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5293F" w14:textId="2866DC9C" w:rsidR="003169A4" w:rsidRDefault="00213D9A" w:rsidP="007C573A">
      <w:pPr>
        <w:jc w:val="both"/>
        <w:rPr>
          <w:rFonts w:ascii="Arial" w:hAnsi="Arial" w:cs="Arial"/>
          <w:b/>
          <w:sz w:val="24"/>
          <w:szCs w:val="24"/>
        </w:rPr>
      </w:pPr>
      <w:r w:rsidRPr="00B13248">
        <w:rPr>
          <w:rFonts w:ascii="Arial" w:hAnsi="Arial" w:cs="Arial"/>
          <w:b/>
          <w:sz w:val="24"/>
          <w:szCs w:val="24"/>
        </w:rPr>
        <w:t>A</w:t>
      </w:r>
      <w:r w:rsidR="00EF2460">
        <w:rPr>
          <w:rFonts w:ascii="Arial" w:hAnsi="Arial" w:cs="Arial"/>
          <w:b/>
          <w:sz w:val="24"/>
          <w:szCs w:val="24"/>
        </w:rPr>
        <w:t xml:space="preserve">ppendix </w:t>
      </w:r>
      <w:r w:rsidRPr="00B13248">
        <w:rPr>
          <w:rFonts w:ascii="Arial" w:hAnsi="Arial" w:cs="Arial"/>
          <w:b/>
          <w:sz w:val="24"/>
          <w:szCs w:val="24"/>
        </w:rPr>
        <w:t xml:space="preserve"> : </w:t>
      </w:r>
      <w:r w:rsidR="00CB742B">
        <w:rPr>
          <w:rFonts w:ascii="Arial" w:hAnsi="Arial" w:cs="Arial"/>
          <w:b/>
          <w:sz w:val="24"/>
          <w:szCs w:val="24"/>
        </w:rPr>
        <w:t>R</w:t>
      </w:r>
      <w:bookmarkStart w:id="0" w:name="_GoBack"/>
      <w:bookmarkEnd w:id="0"/>
      <w:r w:rsidR="00CB742B">
        <w:rPr>
          <w:rFonts w:ascii="Arial" w:hAnsi="Arial" w:cs="Arial"/>
          <w:b/>
          <w:sz w:val="24"/>
          <w:szCs w:val="24"/>
        </w:rPr>
        <w:t>esults</w:t>
      </w:r>
    </w:p>
    <w:p w14:paraId="2A31E3EB" w14:textId="05770BE8" w:rsidR="007C573A" w:rsidRPr="00AA0D0D" w:rsidRDefault="00641C11" w:rsidP="00903A57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Tables of comparative analysis between the 2 treated groups </w:t>
      </w:r>
      <w:r w:rsidR="000365ED" w:rsidRPr="00AA0D0D">
        <w:rPr>
          <w:rFonts w:ascii="Arial" w:hAnsi="Arial" w:cs="Arial"/>
          <w:bCs/>
          <w:sz w:val="24"/>
          <w:szCs w:val="24"/>
          <w:lang w:val="en-US"/>
        </w:rPr>
        <w:t>(T</w:t>
      </w:r>
      <w:r w:rsidR="00685625">
        <w:rPr>
          <w:rFonts w:ascii="Arial" w:hAnsi="Arial" w:cs="Arial"/>
          <w:bCs/>
          <w:sz w:val="24"/>
          <w:szCs w:val="24"/>
          <w:lang w:val="en-US"/>
        </w:rPr>
        <w:t>X</w:t>
      </w:r>
      <w:r w:rsidR="009335B6">
        <w:rPr>
          <w:rFonts w:ascii="Arial" w:hAnsi="Arial" w:cs="Arial"/>
          <w:bCs/>
          <w:sz w:val="24"/>
          <w:szCs w:val="24"/>
          <w:lang w:val="en-US"/>
        </w:rPr>
        <w:t>A 0.</w:t>
      </w:r>
      <w:r w:rsidR="000365ED" w:rsidRPr="00AA0D0D">
        <w:rPr>
          <w:rFonts w:ascii="Arial" w:hAnsi="Arial" w:cs="Arial"/>
          <w:bCs/>
          <w:sz w:val="24"/>
          <w:szCs w:val="24"/>
          <w:lang w:val="en-US"/>
        </w:rPr>
        <w:t>5</w:t>
      </w:r>
      <w:r w:rsidR="0068562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365ED" w:rsidRPr="00AA0D0D">
        <w:rPr>
          <w:rFonts w:ascii="Arial" w:hAnsi="Arial" w:cs="Arial"/>
          <w:bCs/>
          <w:sz w:val="24"/>
          <w:szCs w:val="24"/>
          <w:lang w:val="en-US"/>
        </w:rPr>
        <w:t>g</w:t>
      </w:r>
      <w:r w:rsidR="00B20AE1" w:rsidRPr="00AA0D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low-dose and </w:t>
      </w:r>
      <w:r w:rsidR="00B20AE1" w:rsidRPr="00AA0D0D">
        <w:rPr>
          <w:rFonts w:ascii="Arial" w:hAnsi="Arial" w:cs="Arial"/>
          <w:bCs/>
          <w:sz w:val="24"/>
          <w:szCs w:val="24"/>
          <w:lang w:val="en-US"/>
        </w:rPr>
        <w:t>T</w:t>
      </w:r>
      <w:r w:rsidR="00685625">
        <w:rPr>
          <w:rFonts w:ascii="Arial" w:hAnsi="Arial" w:cs="Arial"/>
          <w:bCs/>
          <w:sz w:val="24"/>
          <w:szCs w:val="24"/>
          <w:lang w:val="en-US"/>
        </w:rPr>
        <w:t>X</w:t>
      </w:r>
      <w:r w:rsidR="00B20AE1" w:rsidRPr="00AA0D0D">
        <w:rPr>
          <w:rFonts w:ascii="Arial" w:hAnsi="Arial" w:cs="Arial"/>
          <w:bCs/>
          <w:sz w:val="24"/>
          <w:szCs w:val="24"/>
          <w:lang w:val="en-US"/>
        </w:rPr>
        <w:t>A</w:t>
      </w:r>
      <w:r w:rsidR="0068562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B20AE1" w:rsidRPr="00AA0D0D">
        <w:rPr>
          <w:rFonts w:ascii="Arial" w:hAnsi="Arial" w:cs="Arial"/>
          <w:bCs/>
          <w:sz w:val="24"/>
          <w:szCs w:val="24"/>
          <w:lang w:val="en-US"/>
        </w:rPr>
        <w:t>1</w:t>
      </w:r>
      <w:r w:rsidR="0068562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365ED" w:rsidRPr="00AA0D0D">
        <w:rPr>
          <w:rFonts w:ascii="Arial" w:hAnsi="Arial" w:cs="Arial"/>
          <w:bCs/>
          <w:sz w:val="24"/>
          <w:szCs w:val="24"/>
          <w:lang w:val="en-US"/>
        </w:rPr>
        <w:t>g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 standard dose</w:t>
      </w:r>
      <w:r w:rsidR="00B20AE1" w:rsidRPr="00AA0D0D">
        <w:rPr>
          <w:rFonts w:ascii="Arial" w:hAnsi="Arial" w:cs="Arial"/>
          <w:bCs/>
          <w:sz w:val="24"/>
          <w:szCs w:val="24"/>
          <w:lang w:val="en-US"/>
        </w:rPr>
        <w:t xml:space="preserve">) versus </w:t>
      </w:r>
      <w:r w:rsidR="005A448E" w:rsidRPr="00AA0D0D">
        <w:rPr>
          <w:rFonts w:ascii="Arial" w:hAnsi="Arial" w:cs="Arial"/>
          <w:bCs/>
          <w:sz w:val="24"/>
          <w:szCs w:val="24"/>
          <w:lang w:val="en-US"/>
        </w:rPr>
        <w:t>placebo</w:t>
      </w:r>
      <w:r w:rsidR="00B20AE1" w:rsidRPr="00AA0D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of clinical </w:t>
      </w:r>
      <w:r w:rsidR="00493F1B" w:rsidRPr="00AA0D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93F1B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(Table S</w:t>
      </w:r>
      <w:r w:rsidR="002414BA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C</w:t>
      </w:r>
      <w:r w:rsidR="00493F1B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)</w:t>
      </w:r>
      <w:r w:rsidR="00493F1B" w:rsidRPr="00AA0D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AA0D0D">
        <w:rPr>
          <w:rFonts w:ascii="Arial" w:hAnsi="Arial" w:cs="Arial"/>
          <w:bCs/>
          <w:sz w:val="24"/>
          <w:szCs w:val="24"/>
          <w:lang w:val="en-US"/>
        </w:rPr>
        <w:t>and bio</w:t>
      </w:r>
      <w:r w:rsidR="00486BF6">
        <w:rPr>
          <w:rFonts w:ascii="Arial" w:hAnsi="Arial" w:cs="Arial"/>
          <w:bCs/>
          <w:sz w:val="24"/>
          <w:szCs w:val="24"/>
          <w:lang w:val="en-US"/>
        </w:rPr>
        <w:t>markers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493F1B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(Table S</w:t>
      </w:r>
      <w:r w:rsidR="002414BA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1</w:t>
      </w:r>
      <w:r w:rsidR="00493F1B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)</w:t>
      </w:r>
      <w:r w:rsidR="00493F1B" w:rsidRPr="00AA0D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data </w:t>
      </w:r>
      <w:r w:rsidR="00DB6D79">
        <w:rPr>
          <w:rFonts w:ascii="Arial" w:hAnsi="Arial" w:cs="Arial"/>
          <w:bCs/>
          <w:sz w:val="24"/>
          <w:szCs w:val="24"/>
          <w:lang w:val="en-US"/>
        </w:rPr>
        <w:t xml:space="preserve">and their 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evolution </w:t>
      </w:r>
      <w:r w:rsidR="00DB6D79">
        <w:rPr>
          <w:rFonts w:ascii="Arial" w:hAnsi="Arial" w:cs="Arial"/>
          <w:bCs/>
          <w:sz w:val="24"/>
          <w:szCs w:val="24"/>
          <w:lang w:val="en-US"/>
        </w:rPr>
        <w:t>over</w:t>
      </w:r>
      <w:r w:rsidR="00B20AE1" w:rsidRPr="00AA0D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7C573A" w:rsidRPr="00AA0D0D">
        <w:rPr>
          <w:rFonts w:ascii="Arial" w:hAnsi="Arial" w:cs="Arial"/>
          <w:bCs/>
          <w:sz w:val="24"/>
          <w:szCs w:val="24"/>
          <w:lang w:val="en-US"/>
        </w:rPr>
        <w:t>baseline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DB6D79">
        <w:rPr>
          <w:rFonts w:ascii="Arial" w:hAnsi="Arial" w:cs="Arial"/>
          <w:bCs/>
          <w:sz w:val="24"/>
          <w:szCs w:val="24"/>
          <w:lang w:val="en-US"/>
        </w:rPr>
        <w:t>(</w:t>
      </w:r>
      <w:r w:rsidR="00DB6D79" w:rsidRPr="00AA0D0D">
        <w:rPr>
          <w:rFonts w:ascii="Arial" w:hAnsi="Arial" w:cs="Arial"/>
          <w:bCs/>
          <w:sz w:val="24"/>
          <w:szCs w:val="24"/>
          <w:lang w:val="en-US"/>
        </w:rPr>
        <w:t>T0</w:t>
      </w:r>
      <w:r w:rsidR="00DB6D79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AA0D0D">
        <w:rPr>
          <w:rFonts w:ascii="Arial" w:hAnsi="Arial" w:cs="Arial"/>
          <w:bCs/>
          <w:sz w:val="24"/>
          <w:szCs w:val="24"/>
          <w:lang w:val="en-US"/>
        </w:rPr>
        <w:t>before injection</w:t>
      </w:r>
      <w:r w:rsidR="00DB6D79">
        <w:rPr>
          <w:rFonts w:ascii="Arial" w:hAnsi="Arial" w:cs="Arial"/>
          <w:bCs/>
          <w:sz w:val="24"/>
          <w:szCs w:val="24"/>
          <w:lang w:val="en-US"/>
        </w:rPr>
        <w:t>)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 and each time-point </w:t>
      </w:r>
      <w:r w:rsidR="00AD2479">
        <w:rPr>
          <w:rFonts w:ascii="Arial" w:hAnsi="Arial" w:cs="Arial"/>
          <w:bCs/>
          <w:sz w:val="24"/>
          <w:szCs w:val="24"/>
          <w:lang w:val="en-US"/>
        </w:rPr>
        <w:t>(T30, T60, T120, T360 = 30, 60, 120, 360 minutes after injection) by a linear mixed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 model of covariance </w:t>
      </w:r>
      <w:r w:rsidR="00AD2479" w:rsidRPr="00AA0D0D">
        <w:rPr>
          <w:rFonts w:ascii="Arial" w:hAnsi="Arial" w:cs="Arial"/>
          <w:bCs/>
          <w:sz w:val="24"/>
          <w:szCs w:val="24"/>
          <w:lang w:val="en-US"/>
        </w:rPr>
        <w:t>measuring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 the strengh of the treat</w:t>
      </w:r>
      <w:r w:rsidR="00486BF6">
        <w:rPr>
          <w:rFonts w:ascii="Arial" w:hAnsi="Arial" w:cs="Arial"/>
          <w:bCs/>
          <w:sz w:val="24"/>
          <w:szCs w:val="24"/>
          <w:lang w:val="en-US"/>
        </w:rPr>
        <w:t>ment impact on these evolutions</w:t>
      </w:r>
      <w:r w:rsidRPr="00AA0D0D">
        <w:rPr>
          <w:rFonts w:ascii="Arial" w:hAnsi="Arial" w:cs="Arial"/>
          <w:bCs/>
          <w:sz w:val="24"/>
          <w:szCs w:val="24"/>
          <w:lang w:val="en-US"/>
        </w:rPr>
        <w:t>; the linear covariance model is significant if the interquartile of the difference does not cross the zero for the quantitative variables and does not cross the 1 for the qualitative variables ; The force of the impact is then measured by the d-</w:t>
      </w:r>
      <w:r w:rsidR="005A448E" w:rsidRPr="00AA0D0D">
        <w:rPr>
          <w:rFonts w:ascii="Arial" w:hAnsi="Arial" w:cs="Arial"/>
          <w:bCs/>
          <w:sz w:val="24"/>
          <w:szCs w:val="24"/>
          <w:lang w:val="en-US"/>
        </w:rPr>
        <w:t>Cohen</w:t>
      </w:r>
      <w:r w:rsidR="00493F1B" w:rsidRPr="00AA0D0D">
        <w:rPr>
          <w:rFonts w:ascii="Arial" w:hAnsi="Arial" w:cs="Arial"/>
          <w:bCs/>
          <w:sz w:val="24"/>
          <w:szCs w:val="24"/>
          <w:lang w:val="en-US"/>
        </w:rPr>
        <w:t xml:space="preserve"> test defined as low from </w:t>
      </w:r>
      <w:r w:rsidR="005A448E" w:rsidRPr="00AA0D0D">
        <w:rPr>
          <w:rFonts w:ascii="Arial" w:hAnsi="Arial" w:cs="Arial"/>
          <w:bCs/>
          <w:sz w:val="24"/>
          <w:szCs w:val="24"/>
          <w:lang w:val="en-US"/>
        </w:rPr>
        <w:t xml:space="preserve">0,20 </w:t>
      </w:r>
      <w:r w:rsidR="00493F1B" w:rsidRPr="00AA0D0D">
        <w:rPr>
          <w:rFonts w:ascii="Arial" w:hAnsi="Arial" w:cs="Arial"/>
          <w:bCs/>
          <w:sz w:val="24"/>
          <w:szCs w:val="24"/>
          <w:lang w:val="en-US"/>
        </w:rPr>
        <w:t>to</w:t>
      </w:r>
      <w:r w:rsidR="005A448E" w:rsidRPr="00AA0D0D">
        <w:rPr>
          <w:rFonts w:ascii="Arial" w:hAnsi="Arial" w:cs="Arial"/>
          <w:bCs/>
          <w:sz w:val="24"/>
          <w:szCs w:val="24"/>
          <w:lang w:val="en-US"/>
        </w:rPr>
        <w:t xml:space="preserve"> 0,40 ;</w:t>
      </w:r>
      <w:r w:rsidR="00493F1B" w:rsidRPr="00AA0D0D">
        <w:rPr>
          <w:rFonts w:ascii="Arial" w:hAnsi="Arial" w:cs="Arial"/>
          <w:bCs/>
          <w:sz w:val="24"/>
          <w:szCs w:val="24"/>
          <w:lang w:val="en-US"/>
        </w:rPr>
        <w:t xml:space="preserve"> mils from </w:t>
      </w:r>
      <w:r w:rsidR="005A448E" w:rsidRPr="00AA0D0D">
        <w:rPr>
          <w:rFonts w:ascii="Arial" w:hAnsi="Arial" w:cs="Arial"/>
          <w:bCs/>
          <w:sz w:val="24"/>
          <w:szCs w:val="24"/>
          <w:lang w:val="en-US"/>
        </w:rPr>
        <w:t xml:space="preserve">0,40 </w:t>
      </w:r>
      <w:r w:rsidR="00493F1B" w:rsidRPr="00AA0D0D">
        <w:rPr>
          <w:rFonts w:ascii="Arial" w:hAnsi="Arial" w:cs="Arial"/>
          <w:bCs/>
          <w:sz w:val="24"/>
          <w:szCs w:val="24"/>
          <w:lang w:val="en-US"/>
        </w:rPr>
        <w:t>to</w:t>
      </w:r>
      <w:r w:rsidR="005A448E" w:rsidRPr="00AA0D0D">
        <w:rPr>
          <w:rFonts w:ascii="Arial" w:hAnsi="Arial" w:cs="Arial"/>
          <w:bCs/>
          <w:sz w:val="24"/>
          <w:szCs w:val="24"/>
          <w:lang w:val="en-US"/>
        </w:rPr>
        <w:t xml:space="preserve"> 0,60 </w:t>
      </w:r>
      <w:r w:rsidR="00493F1B" w:rsidRPr="00AA0D0D">
        <w:rPr>
          <w:rFonts w:ascii="Arial" w:hAnsi="Arial" w:cs="Arial"/>
          <w:bCs/>
          <w:sz w:val="24"/>
          <w:szCs w:val="24"/>
          <w:lang w:val="en-US"/>
        </w:rPr>
        <w:t xml:space="preserve">and strong if more than </w:t>
      </w:r>
      <w:r w:rsidR="005A448E" w:rsidRPr="00AA0D0D">
        <w:rPr>
          <w:rFonts w:ascii="Arial" w:hAnsi="Arial" w:cs="Arial"/>
          <w:bCs/>
          <w:sz w:val="24"/>
          <w:szCs w:val="24"/>
          <w:lang w:val="en-US"/>
        </w:rPr>
        <w:t>0,60</w:t>
      </w:r>
      <w:r w:rsidR="00B20AE1" w:rsidRPr="00AA0D0D">
        <w:rPr>
          <w:rFonts w:ascii="Arial" w:hAnsi="Arial" w:cs="Arial"/>
          <w:bCs/>
          <w:sz w:val="24"/>
          <w:szCs w:val="24"/>
          <w:lang w:val="en-US"/>
        </w:rPr>
        <w:t>.</w:t>
      </w:r>
      <w:r w:rsidR="00493F1B" w:rsidRPr="00AA0D0D">
        <w:rPr>
          <w:rFonts w:ascii="Arial" w:hAnsi="Arial" w:cs="Arial"/>
          <w:bCs/>
          <w:sz w:val="24"/>
          <w:szCs w:val="24"/>
          <w:lang w:val="en-US"/>
        </w:rPr>
        <w:t xml:space="preserve"> </w:t>
      </w:r>
    </w:p>
    <w:p w14:paraId="2EC0D02A" w14:textId="4B0DC8E8" w:rsidR="003169A4" w:rsidRPr="00AA0D0D" w:rsidRDefault="003169A4" w:rsidP="00903A57">
      <w:pPr>
        <w:pStyle w:val="Paragraphedeliste"/>
        <w:numPr>
          <w:ilvl w:val="0"/>
          <w:numId w:val="2"/>
        </w:numPr>
        <w:spacing w:after="0"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Description of D-dimers </w:t>
      </w:r>
      <w:r w:rsidR="000241A0">
        <w:rPr>
          <w:rFonts w:ascii="Arial" w:hAnsi="Arial" w:cs="Arial"/>
          <w:bCs/>
          <w:sz w:val="24"/>
          <w:szCs w:val="24"/>
          <w:lang w:val="en-US"/>
        </w:rPr>
        <w:t>(ng</w:t>
      </w:r>
      <w:r w:rsidR="006D404D">
        <w:rPr>
          <w:rFonts w:ascii="Arial" w:hAnsi="Arial" w:cs="Arial"/>
          <w:bCs/>
          <w:sz w:val="24"/>
          <w:szCs w:val="24"/>
          <w:lang w:val="en-US"/>
        </w:rPr>
        <w:t>.</w:t>
      </w:r>
      <w:r w:rsidR="000241A0">
        <w:rPr>
          <w:rFonts w:ascii="Arial" w:hAnsi="Arial" w:cs="Arial"/>
          <w:bCs/>
          <w:sz w:val="24"/>
          <w:szCs w:val="24"/>
          <w:lang w:val="en-US"/>
        </w:rPr>
        <w:t>mL</w:t>
      </w:r>
      <w:r w:rsidR="006D404D" w:rsidRPr="006D404D">
        <w:rPr>
          <w:rFonts w:ascii="Arial" w:hAnsi="Arial" w:cs="Arial"/>
          <w:bCs/>
          <w:sz w:val="24"/>
          <w:szCs w:val="24"/>
          <w:vertAlign w:val="superscript"/>
          <w:lang w:val="en-US"/>
        </w:rPr>
        <w:t>-1</w:t>
      </w:r>
      <w:r w:rsidR="000241A0">
        <w:rPr>
          <w:rFonts w:ascii="Arial" w:hAnsi="Arial" w:cs="Arial"/>
          <w:bCs/>
          <w:sz w:val="24"/>
          <w:szCs w:val="24"/>
          <w:lang w:val="en-US"/>
        </w:rPr>
        <w:t xml:space="preserve">) 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and PAP </w:t>
      </w:r>
      <w:r w:rsidR="006D404D">
        <w:rPr>
          <w:rFonts w:ascii="Arial" w:hAnsi="Arial" w:cs="Arial"/>
          <w:bCs/>
          <w:sz w:val="24"/>
          <w:szCs w:val="24"/>
          <w:lang w:val="en-US"/>
        </w:rPr>
        <w:t>(ng.</w:t>
      </w:r>
      <w:r w:rsidR="000241A0">
        <w:rPr>
          <w:rFonts w:ascii="Arial" w:hAnsi="Arial" w:cs="Arial"/>
          <w:bCs/>
          <w:sz w:val="24"/>
          <w:szCs w:val="24"/>
          <w:lang w:val="en-US"/>
        </w:rPr>
        <w:t>mL</w:t>
      </w:r>
      <w:r w:rsidR="006D404D" w:rsidRPr="006D404D">
        <w:rPr>
          <w:rFonts w:ascii="Arial" w:hAnsi="Arial" w:cs="Arial"/>
          <w:bCs/>
          <w:sz w:val="24"/>
          <w:szCs w:val="24"/>
          <w:vertAlign w:val="superscript"/>
          <w:lang w:val="en-US"/>
        </w:rPr>
        <w:t>-1</w:t>
      </w:r>
      <w:r w:rsidR="000241A0">
        <w:rPr>
          <w:rFonts w:ascii="Arial" w:hAnsi="Arial" w:cs="Arial"/>
          <w:bCs/>
          <w:sz w:val="24"/>
          <w:szCs w:val="24"/>
          <w:lang w:val="en-US"/>
        </w:rPr>
        <w:t xml:space="preserve">) </w:t>
      </w:r>
      <w:r w:rsidR="00DB6D79">
        <w:rPr>
          <w:rFonts w:ascii="Arial" w:hAnsi="Arial" w:cs="Arial"/>
          <w:bCs/>
          <w:sz w:val="24"/>
          <w:szCs w:val="24"/>
          <w:lang w:val="en-US"/>
        </w:rPr>
        <w:t xml:space="preserve">levels 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increase </w:t>
      </w:r>
      <w:r w:rsidR="00DB6D79">
        <w:rPr>
          <w:rFonts w:ascii="Arial" w:hAnsi="Arial" w:cs="Arial"/>
          <w:bCs/>
          <w:sz w:val="24"/>
          <w:szCs w:val="24"/>
          <w:lang w:val="en-US"/>
        </w:rPr>
        <w:t xml:space="preserve">over baseline 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between T0 and each time-point and comparison of the treated groups versus placebo </w:t>
      </w:r>
      <w:r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 xml:space="preserve">(Table </w:t>
      </w:r>
      <w:r w:rsidR="002414BA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S2</w:t>
      </w:r>
      <w:r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).</w:t>
      </w:r>
    </w:p>
    <w:p w14:paraId="74D55D5F" w14:textId="62F41D15" w:rsidR="007C573A" w:rsidRPr="00AA0D0D" w:rsidRDefault="007C573A" w:rsidP="00903A57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AA0D0D">
        <w:rPr>
          <w:rFonts w:ascii="Arial" w:hAnsi="Arial" w:cs="Arial"/>
          <w:bCs/>
          <w:sz w:val="24"/>
          <w:szCs w:val="24"/>
          <w:lang w:val="en-US"/>
        </w:rPr>
        <w:t>Description of D-dimers and PAP</w:t>
      </w:r>
      <w:r w:rsidR="00CB571C">
        <w:rPr>
          <w:rFonts w:ascii="Arial" w:hAnsi="Arial" w:cs="Arial"/>
          <w:bCs/>
          <w:sz w:val="24"/>
          <w:szCs w:val="24"/>
          <w:lang w:val="en-US"/>
        </w:rPr>
        <w:t xml:space="preserve"> levels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 increase</w:t>
      </w:r>
      <w:r w:rsidR="00E7709B">
        <w:rPr>
          <w:rFonts w:ascii="Arial" w:hAnsi="Arial" w:cs="Arial"/>
          <w:bCs/>
          <w:sz w:val="24"/>
          <w:szCs w:val="24"/>
          <w:lang w:val="en-US"/>
        </w:rPr>
        <w:t xml:space="preserve"> expressed as pe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rcentage </w:t>
      </w:r>
      <w:r w:rsidR="00CB571C">
        <w:rPr>
          <w:rFonts w:ascii="Arial" w:hAnsi="Arial" w:cs="Arial"/>
          <w:bCs/>
          <w:sz w:val="24"/>
          <w:szCs w:val="24"/>
          <w:lang w:val="en-US"/>
        </w:rPr>
        <w:t>over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 baseline</w:t>
      </w:r>
      <w:r w:rsidR="00CB571C">
        <w:rPr>
          <w:rFonts w:ascii="Arial" w:hAnsi="Arial" w:cs="Arial"/>
          <w:bCs/>
          <w:sz w:val="24"/>
          <w:szCs w:val="24"/>
          <w:lang w:val="en-US"/>
        </w:rPr>
        <w:t xml:space="preserve"> at each time point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. D-dimers and PAP </w:t>
      </w:r>
      <w:r w:rsidR="00515C9A" w:rsidRPr="00AA0D0D">
        <w:rPr>
          <w:rFonts w:ascii="Arial" w:hAnsi="Arial" w:cs="Arial"/>
          <w:bCs/>
          <w:sz w:val="24"/>
          <w:szCs w:val="24"/>
          <w:lang w:val="en-US"/>
        </w:rPr>
        <w:t>reduction by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 the 2 treatment dose-regimens</w:t>
      </w:r>
      <w:r w:rsidR="003169A4" w:rsidRPr="00AA0D0D">
        <w:rPr>
          <w:rFonts w:ascii="Arial" w:hAnsi="Arial" w:cs="Arial"/>
          <w:bCs/>
          <w:sz w:val="24"/>
          <w:szCs w:val="24"/>
          <w:lang w:val="en-US"/>
        </w:rPr>
        <w:t xml:space="preserve"> are</w:t>
      </w:r>
      <w:r w:rsidR="00E7709B">
        <w:rPr>
          <w:rFonts w:ascii="Arial" w:hAnsi="Arial" w:cs="Arial"/>
          <w:bCs/>
          <w:sz w:val="24"/>
          <w:szCs w:val="24"/>
          <w:lang w:val="en-US"/>
        </w:rPr>
        <w:t xml:space="preserve"> expressed as pe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rcentage of </w:t>
      </w:r>
      <w:r w:rsidR="003169A4" w:rsidRPr="00AA0D0D">
        <w:rPr>
          <w:rFonts w:ascii="Arial" w:hAnsi="Arial" w:cs="Arial"/>
          <w:bCs/>
          <w:sz w:val="24"/>
          <w:szCs w:val="24"/>
          <w:lang w:val="en-US"/>
        </w:rPr>
        <w:t xml:space="preserve">reduction compared to </w:t>
      </w:r>
      <w:r w:rsidRPr="00AA0D0D">
        <w:rPr>
          <w:rFonts w:ascii="Arial" w:hAnsi="Arial" w:cs="Arial"/>
          <w:bCs/>
          <w:sz w:val="24"/>
          <w:szCs w:val="24"/>
          <w:lang w:val="en-US"/>
        </w:rPr>
        <w:t>placebo</w:t>
      </w:r>
      <w:r w:rsidR="003169A4" w:rsidRPr="00AA0D0D">
        <w:rPr>
          <w:rFonts w:ascii="Arial" w:hAnsi="Arial" w:cs="Arial"/>
          <w:bCs/>
          <w:sz w:val="24"/>
          <w:szCs w:val="24"/>
          <w:lang w:val="en-US"/>
        </w:rPr>
        <w:t xml:space="preserve"> increase</w:t>
      </w:r>
      <w:r w:rsidR="00E7709B">
        <w:rPr>
          <w:rFonts w:ascii="Arial" w:hAnsi="Arial" w:cs="Arial"/>
          <w:bCs/>
          <w:sz w:val="24"/>
          <w:szCs w:val="24"/>
          <w:lang w:val="en-US"/>
        </w:rPr>
        <w:t xml:space="preserve">, between T0 and </w:t>
      </w: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T120 and between T0 and the other time-points respectively </w:t>
      </w:r>
      <w:r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 xml:space="preserve">(Table </w:t>
      </w:r>
      <w:r w:rsidR="002414BA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S3</w:t>
      </w:r>
      <w:r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)</w:t>
      </w:r>
      <w:r w:rsidR="003169A4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.</w:t>
      </w:r>
    </w:p>
    <w:p w14:paraId="114A6D4C" w14:textId="5F063BFD" w:rsidR="00FE59EA" w:rsidRPr="00AA0D0D" w:rsidRDefault="00FE59EA" w:rsidP="00903A57">
      <w:pPr>
        <w:pStyle w:val="Paragraphedeliste"/>
        <w:numPr>
          <w:ilvl w:val="0"/>
          <w:numId w:val="2"/>
        </w:numPr>
        <w:spacing w:after="0"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Description of the plasmin generation increase (peak) and time to peak decrease between T0 and each time-point and comparison of the treated groups versus placebo </w:t>
      </w:r>
      <w:r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 xml:space="preserve">(Table </w:t>
      </w:r>
      <w:r w:rsidR="002414BA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S4</w:t>
      </w:r>
      <w:r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).</w:t>
      </w:r>
    </w:p>
    <w:p w14:paraId="53B14F0F" w14:textId="0D38408A" w:rsidR="00FE59EA" w:rsidRPr="00AA0D0D" w:rsidRDefault="00FE59EA" w:rsidP="00903A57">
      <w:pPr>
        <w:pStyle w:val="Paragraphedeliste"/>
        <w:numPr>
          <w:ilvl w:val="0"/>
          <w:numId w:val="2"/>
        </w:numPr>
        <w:spacing w:after="0"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AA0D0D">
        <w:rPr>
          <w:rFonts w:ascii="Arial" w:hAnsi="Arial" w:cs="Arial"/>
          <w:bCs/>
          <w:sz w:val="24"/>
          <w:szCs w:val="24"/>
          <w:lang w:val="en-US"/>
        </w:rPr>
        <w:t xml:space="preserve">Description of the thrombin generation increase (area under the curve) and time to peak decrease between T0 and each time-point and comparison of the treated groups versus placebo </w:t>
      </w:r>
      <w:r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 xml:space="preserve">(Table </w:t>
      </w:r>
      <w:r w:rsidR="002414BA"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S5</w:t>
      </w:r>
      <w:r w:rsidRPr="00AA0D0D">
        <w:rPr>
          <w:rFonts w:ascii="Arial" w:hAnsi="Arial" w:cs="Arial"/>
          <w:bCs/>
          <w:sz w:val="24"/>
          <w:szCs w:val="24"/>
          <w:u w:val="single"/>
          <w:lang w:val="en-US"/>
        </w:rPr>
        <w:t>).</w:t>
      </w:r>
    </w:p>
    <w:p w14:paraId="21EC5CD6" w14:textId="386BF023" w:rsidR="005B5F77" w:rsidRPr="00AA0D0D" w:rsidRDefault="005B5F77" w:rsidP="00B13248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2443188" w14:textId="77777777" w:rsidR="00493F1B" w:rsidRPr="00AA0D0D" w:rsidRDefault="00493F1B" w:rsidP="005B5F77">
      <w:pPr>
        <w:rPr>
          <w:rFonts w:ascii="Arial" w:hAnsi="Arial" w:cs="Arial"/>
          <w:b/>
          <w:sz w:val="24"/>
          <w:szCs w:val="24"/>
          <w:lang w:val="en-US"/>
        </w:rPr>
      </w:pPr>
    </w:p>
    <w:p w14:paraId="022C175A" w14:textId="77777777" w:rsidR="002414BA" w:rsidRPr="00AA0D0D" w:rsidRDefault="002414BA" w:rsidP="000365ED">
      <w:pPr>
        <w:spacing w:after="0"/>
        <w:rPr>
          <w:rFonts w:ascii="Arial" w:hAnsi="Arial" w:cs="Arial"/>
          <w:b/>
          <w:sz w:val="24"/>
          <w:szCs w:val="24"/>
          <w:lang w:val="en-US"/>
        </w:rPr>
        <w:sectPr w:rsidR="002414BA" w:rsidRPr="00AA0D0D" w:rsidSect="00890BA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04E2E68" w14:textId="231CB7B3" w:rsidR="00551725" w:rsidRPr="00AA0D0D" w:rsidRDefault="002414BA" w:rsidP="000365ED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AA0D0D">
        <w:rPr>
          <w:rFonts w:ascii="Arial" w:hAnsi="Arial" w:cs="Arial"/>
          <w:b/>
          <w:sz w:val="24"/>
          <w:szCs w:val="24"/>
          <w:lang w:val="en-US"/>
        </w:rPr>
        <w:lastRenderedPageBreak/>
        <w:t>Table S1</w:t>
      </w:r>
      <w:r w:rsidR="005B5F77" w:rsidRPr="00AA0D0D">
        <w:rPr>
          <w:rFonts w:ascii="Arial" w:hAnsi="Arial" w:cs="Arial"/>
          <w:b/>
          <w:sz w:val="24"/>
          <w:szCs w:val="24"/>
          <w:lang w:val="en-US"/>
        </w:rPr>
        <w:t xml:space="preserve"> : </w:t>
      </w:r>
      <w:r w:rsidR="00AD2479">
        <w:rPr>
          <w:rFonts w:ascii="Arial" w:hAnsi="Arial" w:cs="Arial"/>
          <w:b/>
          <w:sz w:val="24"/>
          <w:szCs w:val="24"/>
          <w:lang w:val="en-US"/>
        </w:rPr>
        <w:t>Biomarkers</w:t>
      </w:r>
      <w:r w:rsidR="00486BF6">
        <w:rPr>
          <w:rFonts w:ascii="Arial" w:hAnsi="Arial" w:cs="Arial"/>
          <w:b/>
          <w:sz w:val="24"/>
          <w:szCs w:val="24"/>
          <w:lang w:val="en-US"/>
        </w:rPr>
        <w:t xml:space="preserve"> data</w:t>
      </w:r>
      <w:r w:rsidR="00493F1B" w:rsidRPr="00AA0D0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86BF6">
        <w:rPr>
          <w:rFonts w:ascii="Arial" w:hAnsi="Arial" w:cs="Arial"/>
          <w:b/>
          <w:sz w:val="24"/>
          <w:szCs w:val="24"/>
          <w:lang w:val="en-US"/>
        </w:rPr>
        <w:t xml:space="preserve">at each time points and their changes over time </w:t>
      </w:r>
      <w:r w:rsidR="009335B6">
        <w:rPr>
          <w:rFonts w:ascii="Arial" w:hAnsi="Arial" w:cs="Arial"/>
          <w:b/>
          <w:sz w:val="24"/>
          <w:szCs w:val="24"/>
          <w:lang w:val="en-US"/>
        </w:rPr>
        <w:t>in the TXA 0.</w:t>
      </w:r>
      <w:r w:rsidR="00685625">
        <w:rPr>
          <w:rFonts w:ascii="Arial" w:hAnsi="Arial" w:cs="Arial"/>
          <w:b/>
          <w:sz w:val="24"/>
          <w:szCs w:val="24"/>
          <w:lang w:val="en-US"/>
        </w:rPr>
        <w:t>5 g group vs placebo and in the TXA 1 g group vs placebo</w:t>
      </w:r>
      <w:r w:rsidR="00486BF6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Style w:val="Ombrageclair"/>
        <w:tblW w:w="1502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94"/>
        <w:gridCol w:w="870"/>
        <w:gridCol w:w="403"/>
        <w:gridCol w:w="1279"/>
        <w:gridCol w:w="376"/>
        <w:gridCol w:w="1466"/>
        <w:gridCol w:w="698"/>
        <w:gridCol w:w="2002"/>
        <w:gridCol w:w="1997"/>
        <w:gridCol w:w="558"/>
        <w:gridCol w:w="1974"/>
        <w:gridCol w:w="709"/>
      </w:tblGrid>
      <w:tr w:rsidR="00551725" w:rsidRPr="00CB742B" w14:paraId="1318C2DB" w14:textId="77777777" w:rsidTr="00983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72061" w14:textId="77777777" w:rsidR="00551725" w:rsidRPr="00AA0D0D" w:rsidRDefault="00551725" w:rsidP="006C6B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81DF7D" w14:textId="77777777" w:rsidR="00551725" w:rsidRPr="00AA0D0D" w:rsidRDefault="00551725" w:rsidP="006C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67855F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744183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021AAD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C641C0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D559F6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E90BE7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7A9F72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439C13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C75F90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AA0F46" w14:textId="77777777" w:rsidR="00551725" w:rsidRPr="00AA0D0D" w:rsidRDefault="0055172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A448E" w:rsidRPr="00CB742B" w14:paraId="44B9ABEA" w14:textId="77777777" w:rsidTr="00036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7F78B" w14:textId="77777777" w:rsidR="005A448E" w:rsidRPr="00AA0D0D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AA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05AE0" w14:textId="77777777" w:rsidR="005A448E" w:rsidRPr="00AA0D0D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AA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B12E0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roups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FEA81" w14:textId="77777777" w:rsidR="005A448E" w:rsidRP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40325" w14:textId="77777777" w:rsidR="005A448E" w:rsidRP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989B2" w14:textId="77777777" w:rsidR="005A448E" w:rsidRP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430AE" w14:textId="77777777" w:rsidR="005A448E" w:rsidRP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C53D6" w14:textId="77777777" w:rsidR="005A448E" w:rsidRP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8FD4E" w14:textId="77777777" w:rsidR="005A448E" w:rsidRP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Effect size (Difference from T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A5487" w14:textId="77777777" w:rsidR="005A448E" w:rsidRP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5A448E" w:rsidRPr="005A448E" w14:paraId="171010ED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50700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A606B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1C56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F0D22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7AFFC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7403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69C80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EA84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A741A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Mean difference </w:t>
            </w:r>
          </w:p>
          <w:p w14:paraId="2D44C7C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(CI95%CI)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148A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4D411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Cohen’s </w:t>
            </w: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D1852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Mean difference </w:t>
            </w:r>
          </w:p>
          <w:p w14:paraId="10DAB99D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(CI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F7BE0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4D4113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fr-FR"/>
              </w:rPr>
              <w:t>Cohen’s</w:t>
            </w: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d</w:t>
            </w:r>
          </w:p>
        </w:tc>
      </w:tr>
      <w:tr w:rsidR="005A448E" w:rsidRPr="009335B6" w14:paraId="038E957A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611B0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rameter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1729E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ime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6DD87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D84D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Placebo 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E359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B1455" w14:textId="6C71A213" w:rsidR="005A448E" w:rsidRPr="00DA15EE" w:rsidRDefault="005A448E" w:rsidP="00933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</w:t>
            </w:r>
            <w:r w:rsidR="0068562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X</w:t>
            </w: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A </w:t>
            </w:r>
            <w:r w:rsid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7F45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5AA4A" w14:textId="5F27C17E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</w:t>
            </w:r>
            <w:r w:rsidR="0068562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X</w:t>
            </w: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 1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295F3" w14:textId="55A0D476" w:rsidR="005A448E" w:rsidRPr="009335B6" w:rsidRDefault="005A448E" w:rsidP="009335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         </w:t>
            </w:r>
            <w:r w:rsidRP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T</w:t>
            </w:r>
            <w:r w:rsidR="002E64BA" w:rsidRP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X</w:t>
            </w:r>
            <w:r w:rsidRP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A </w:t>
            </w:r>
            <w:r w:rsidR="009335B6" w:rsidRP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0.</w:t>
            </w:r>
            <w:r w:rsid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5</w:t>
            </w:r>
            <w:r w:rsidRP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 vs Placebo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F668B" w14:textId="77777777" w:rsidR="005A448E" w:rsidRPr="009335B6" w:rsidRDefault="005A448E" w:rsidP="0071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            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DB61E" w14:textId="41D2CEC6" w:rsidR="005A448E" w:rsidRPr="009335B6" w:rsidRDefault="00717A10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T</w:t>
            </w:r>
            <w:r w:rsidR="002E64BA" w:rsidRP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X</w:t>
            </w:r>
            <w:r w:rsidRPr="009335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A 1 vs placeb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06BA5" w14:textId="77777777" w:rsidR="005A448E" w:rsidRPr="009335B6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5A448E" w:rsidRPr="009335B6" w14:paraId="65BECDA5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9189A" w14:textId="77777777" w:rsidR="005A448E" w:rsidRPr="009335B6" w:rsidRDefault="005A448E" w:rsidP="005A44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335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Biological criteria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19706" w14:textId="77777777" w:rsidR="005A448E" w:rsidRPr="009335B6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B9B2C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CA03A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BC896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AD8BD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9B7FB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3F2A0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FA0D0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950B5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A2769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6EA7E" w14:textId="77777777" w:rsidR="005A448E" w:rsidRPr="009335B6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5A448E" w:rsidRPr="00305889" w14:paraId="0A52C842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3E4261B" w14:textId="40963B04" w:rsidR="005A448E" w:rsidRPr="00B322EB" w:rsidRDefault="000241A0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D-dimers (n</w:t>
            </w:r>
            <w:r w:rsidR="006D404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g.</w:t>
            </w:r>
            <w:r w:rsidR="005A448E" w:rsidRPr="00B322E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mL</w:t>
            </w:r>
            <w:r w:rsidR="006D404D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="005A448E" w:rsidRPr="00B322E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 mean (SD)</w:t>
            </w:r>
          </w:p>
        </w:tc>
        <w:tc>
          <w:tcPr>
            <w:tcW w:w="870" w:type="dxa"/>
            <w:shd w:val="clear" w:color="auto" w:fill="auto"/>
          </w:tcPr>
          <w:p w14:paraId="4296BA9E" w14:textId="77777777" w:rsidR="005A448E" w:rsidRPr="009335B6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335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30</w:t>
            </w:r>
          </w:p>
        </w:tc>
        <w:tc>
          <w:tcPr>
            <w:tcW w:w="403" w:type="dxa"/>
            <w:shd w:val="clear" w:color="auto" w:fill="auto"/>
          </w:tcPr>
          <w:p w14:paraId="2B820CF3" w14:textId="77777777" w:rsidR="005A448E" w:rsidRPr="009335B6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335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279" w:type="dxa"/>
            <w:shd w:val="clear" w:color="auto" w:fill="auto"/>
          </w:tcPr>
          <w:p w14:paraId="3737A00B" w14:textId="77777777" w:rsidR="005A448E" w:rsidRPr="009335B6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335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6130 </w:t>
            </w:r>
          </w:p>
          <w:p w14:paraId="6C0390B2" w14:textId="77777777" w:rsidR="005A448E" w:rsidRPr="009335B6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335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(2910 to 13360)</w:t>
            </w:r>
          </w:p>
        </w:tc>
        <w:tc>
          <w:tcPr>
            <w:tcW w:w="376" w:type="dxa"/>
            <w:shd w:val="clear" w:color="auto" w:fill="auto"/>
          </w:tcPr>
          <w:p w14:paraId="5FD30089" w14:textId="77777777" w:rsidR="005A448E" w:rsidRPr="009335B6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335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1466" w:type="dxa"/>
            <w:shd w:val="clear" w:color="auto" w:fill="auto"/>
          </w:tcPr>
          <w:p w14:paraId="3CC87BFC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335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7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724941D1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2860 to 15200)</w:t>
            </w:r>
          </w:p>
        </w:tc>
        <w:tc>
          <w:tcPr>
            <w:tcW w:w="698" w:type="dxa"/>
            <w:shd w:val="clear" w:color="auto" w:fill="auto"/>
          </w:tcPr>
          <w:p w14:paraId="7F6EF5D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2002" w:type="dxa"/>
            <w:shd w:val="clear" w:color="auto" w:fill="auto"/>
          </w:tcPr>
          <w:p w14:paraId="5EDB4B1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600 </w:t>
            </w:r>
          </w:p>
          <w:p w14:paraId="1DDCC4E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2880 to 7300)</w:t>
            </w:r>
          </w:p>
        </w:tc>
        <w:tc>
          <w:tcPr>
            <w:tcW w:w="1997" w:type="dxa"/>
            <w:shd w:val="clear" w:color="auto" w:fill="auto"/>
          </w:tcPr>
          <w:p w14:paraId="397A2B41" w14:textId="7969D536" w:rsidR="005A448E" w:rsidRPr="00305889" w:rsidRDefault="005A448E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058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5.64 (-22.10 to 10.81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558" w:type="dxa"/>
            <w:shd w:val="clear" w:color="auto" w:fill="auto"/>
          </w:tcPr>
          <w:p w14:paraId="1EDA40F2" w14:textId="77777777" w:rsidR="005A448E" w:rsidRPr="00305889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058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1974" w:type="dxa"/>
            <w:shd w:val="clear" w:color="auto" w:fill="auto"/>
          </w:tcPr>
          <w:p w14:paraId="35FA3FB5" w14:textId="0AFD4BC3" w:rsidR="005A448E" w:rsidRPr="00305889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058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2.50 (-28.69 to 3.69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</w:tcPr>
          <w:p w14:paraId="5C6ADAA5" w14:textId="77777777" w:rsidR="005A448E" w:rsidRPr="00305889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058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 w:rsidR="005A448E" w:rsidRPr="00441FB5" w14:paraId="1E9F0412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4D93710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3C22254C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120</w:t>
            </w:r>
          </w:p>
        </w:tc>
        <w:tc>
          <w:tcPr>
            <w:tcW w:w="403" w:type="dxa"/>
            <w:shd w:val="clear" w:color="auto" w:fill="auto"/>
          </w:tcPr>
          <w:p w14:paraId="04FDAF34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279" w:type="dxa"/>
            <w:shd w:val="clear" w:color="auto" w:fill="auto"/>
          </w:tcPr>
          <w:p w14:paraId="13370229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30</w:t>
            </w:r>
          </w:p>
          <w:p w14:paraId="405A8F1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3820 to 17940)</w:t>
            </w:r>
          </w:p>
        </w:tc>
        <w:tc>
          <w:tcPr>
            <w:tcW w:w="376" w:type="dxa"/>
            <w:shd w:val="clear" w:color="auto" w:fill="auto"/>
          </w:tcPr>
          <w:p w14:paraId="6D2F9DDF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466" w:type="dxa"/>
            <w:shd w:val="clear" w:color="auto" w:fill="auto"/>
          </w:tcPr>
          <w:p w14:paraId="56C86946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550 </w:t>
            </w:r>
          </w:p>
          <w:p w14:paraId="617B869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3180 to 15180)</w:t>
            </w:r>
          </w:p>
        </w:tc>
        <w:tc>
          <w:tcPr>
            <w:tcW w:w="698" w:type="dxa"/>
            <w:shd w:val="clear" w:color="auto" w:fill="auto"/>
          </w:tcPr>
          <w:p w14:paraId="5AE7E2E4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002" w:type="dxa"/>
            <w:shd w:val="clear" w:color="auto" w:fill="auto"/>
          </w:tcPr>
          <w:p w14:paraId="0CF824F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340 </w:t>
            </w:r>
          </w:p>
          <w:p w14:paraId="26AECCEE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3240 to 5960)</w:t>
            </w:r>
          </w:p>
        </w:tc>
        <w:tc>
          <w:tcPr>
            <w:tcW w:w="1997" w:type="dxa"/>
            <w:shd w:val="clear" w:color="auto" w:fill="auto"/>
          </w:tcPr>
          <w:p w14:paraId="1AF89EF4" w14:textId="68034E2B" w:rsidR="005A448E" w:rsidRPr="00305889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058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5.67 (-32.47 to 1.35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558" w:type="dxa"/>
            <w:shd w:val="clear" w:color="auto" w:fill="auto"/>
          </w:tcPr>
          <w:p w14:paraId="4EF6BDF9" w14:textId="77777777" w:rsidR="005A448E" w:rsidRPr="00305889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058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1974" w:type="dxa"/>
            <w:shd w:val="clear" w:color="auto" w:fill="auto"/>
          </w:tcPr>
          <w:p w14:paraId="6AE2D04C" w14:textId="57C81B57" w:rsidR="005A448E" w:rsidRPr="002414B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9.87 (-46.54 to -13.21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</w:tcPr>
          <w:p w14:paraId="1A5DE175" w14:textId="77777777" w:rsidR="005A448E" w:rsidRPr="002414B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1</w:t>
            </w:r>
          </w:p>
        </w:tc>
      </w:tr>
      <w:tr w:rsidR="005A448E" w:rsidRPr="00772725" w14:paraId="3BD06F74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56BF3B7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297190C5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04CB8E8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279" w:type="dxa"/>
            <w:shd w:val="clear" w:color="auto" w:fill="auto"/>
          </w:tcPr>
          <w:p w14:paraId="1027133B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6130 </w:t>
            </w:r>
          </w:p>
          <w:p w14:paraId="46197787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4001 to 11280)</w:t>
            </w:r>
          </w:p>
        </w:tc>
        <w:tc>
          <w:tcPr>
            <w:tcW w:w="376" w:type="dxa"/>
            <w:shd w:val="clear" w:color="auto" w:fill="auto"/>
          </w:tcPr>
          <w:p w14:paraId="5A0B5F9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466" w:type="dxa"/>
            <w:shd w:val="clear" w:color="auto" w:fill="auto"/>
          </w:tcPr>
          <w:p w14:paraId="0160079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240 </w:t>
            </w:r>
          </w:p>
          <w:p w14:paraId="5C10FC5B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2795 to 99985)</w:t>
            </w:r>
          </w:p>
        </w:tc>
        <w:tc>
          <w:tcPr>
            <w:tcW w:w="698" w:type="dxa"/>
            <w:shd w:val="clear" w:color="auto" w:fill="auto"/>
          </w:tcPr>
          <w:p w14:paraId="12AE259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2002" w:type="dxa"/>
            <w:shd w:val="clear" w:color="auto" w:fill="auto"/>
          </w:tcPr>
          <w:p w14:paraId="3DE52B2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90</w:t>
            </w:r>
          </w:p>
          <w:p w14:paraId="1BB58FCD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2290 to 5410)</w:t>
            </w:r>
          </w:p>
        </w:tc>
        <w:tc>
          <w:tcPr>
            <w:tcW w:w="1997" w:type="dxa"/>
            <w:shd w:val="clear" w:color="auto" w:fill="auto"/>
          </w:tcPr>
          <w:p w14:paraId="1F5A5F07" w14:textId="627C1F0E" w:rsidR="005A448E" w:rsidRPr="00305889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058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2.70 (-29.73 to 4.32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558" w:type="dxa"/>
            <w:shd w:val="clear" w:color="auto" w:fill="auto"/>
          </w:tcPr>
          <w:p w14:paraId="68FC41D1" w14:textId="77777777" w:rsidR="005A448E" w:rsidRPr="00305889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058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974" w:type="dxa"/>
            <w:shd w:val="clear" w:color="auto" w:fill="auto"/>
          </w:tcPr>
          <w:p w14:paraId="3075EA8F" w14:textId="5D1DFFB7" w:rsidR="005A448E" w:rsidRPr="002414B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4.65 (-41.79 to -7.50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</w:tcPr>
          <w:p w14:paraId="36B43E8D" w14:textId="77777777" w:rsidR="005A448E" w:rsidRPr="002414B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8</w:t>
            </w:r>
          </w:p>
        </w:tc>
      </w:tr>
      <w:tr w:rsidR="005A448E" w:rsidRPr="00DA15EE" w14:paraId="4EB862B8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65092E0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1C1F7E22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7F36A142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6DD5690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2F2BC5CE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3D503E96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4A7DD6A9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58A0E6E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2FC675F9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6BA88D5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3C428803" w14:textId="77777777" w:rsidR="005A448E" w:rsidRPr="002414B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5F68B36E" w14:textId="77777777" w:rsidR="005A448E" w:rsidRPr="002414B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A7386A" w14:paraId="76B696E4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2B00BEE" w14:textId="202635E0" w:rsidR="005A448E" w:rsidRPr="00F9001D" w:rsidRDefault="005A448E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F9001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PAP complexes </w:t>
            </w:r>
            <w:r w:rsidR="000241A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n</w:t>
            </w:r>
            <w:r w:rsidR="006D404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g.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mL</w:t>
            </w:r>
            <w:r w:rsidR="006D404D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) </w:t>
            </w:r>
            <w:r w:rsidR="00235930" w:rsidRPr="00B322E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mean (SD)</w:t>
            </w:r>
          </w:p>
        </w:tc>
        <w:tc>
          <w:tcPr>
            <w:tcW w:w="870" w:type="dxa"/>
            <w:shd w:val="clear" w:color="auto" w:fill="auto"/>
          </w:tcPr>
          <w:p w14:paraId="06C67032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0</w:t>
            </w:r>
          </w:p>
        </w:tc>
        <w:tc>
          <w:tcPr>
            <w:tcW w:w="403" w:type="dxa"/>
            <w:shd w:val="clear" w:color="auto" w:fill="auto"/>
          </w:tcPr>
          <w:p w14:paraId="05CAF3A0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279" w:type="dxa"/>
            <w:shd w:val="clear" w:color="auto" w:fill="auto"/>
          </w:tcPr>
          <w:p w14:paraId="55F10336" w14:textId="77777777" w:rsid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639 </w:t>
            </w:r>
          </w:p>
          <w:p w14:paraId="1A151067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455 to 1991)</w:t>
            </w:r>
          </w:p>
        </w:tc>
        <w:tc>
          <w:tcPr>
            <w:tcW w:w="376" w:type="dxa"/>
            <w:shd w:val="clear" w:color="auto" w:fill="auto"/>
          </w:tcPr>
          <w:p w14:paraId="3522F47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466" w:type="dxa"/>
            <w:shd w:val="clear" w:color="auto" w:fill="auto"/>
          </w:tcPr>
          <w:p w14:paraId="19096A26" w14:textId="77777777" w:rsid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96 </w:t>
            </w:r>
          </w:p>
          <w:p w14:paraId="193A0362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349 to 1273)</w:t>
            </w:r>
          </w:p>
        </w:tc>
        <w:tc>
          <w:tcPr>
            <w:tcW w:w="698" w:type="dxa"/>
            <w:shd w:val="clear" w:color="auto" w:fill="auto"/>
          </w:tcPr>
          <w:p w14:paraId="61A0765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2002" w:type="dxa"/>
            <w:shd w:val="clear" w:color="auto" w:fill="auto"/>
          </w:tcPr>
          <w:p w14:paraId="63E86967" w14:textId="77777777" w:rsid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7</w:t>
            </w:r>
          </w:p>
          <w:p w14:paraId="66207C0B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261 to 485)</w:t>
            </w:r>
          </w:p>
        </w:tc>
        <w:tc>
          <w:tcPr>
            <w:tcW w:w="1997" w:type="dxa"/>
            <w:shd w:val="clear" w:color="auto" w:fill="auto"/>
          </w:tcPr>
          <w:p w14:paraId="074393DB" w14:textId="3CD619F4" w:rsidR="005A448E" w:rsidRPr="00A7386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3.53 (-32.83 to 5.77)</w:t>
            </w:r>
            <w:r w:rsidR="002414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558" w:type="dxa"/>
            <w:shd w:val="clear" w:color="auto" w:fill="auto"/>
          </w:tcPr>
          <w:p w14:paraId="468BF493" w14:textId="77777777" w:rsidR="005A448E" w:rsidRPr="00A7386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974" w:type="dxa"/>
            <w:shd w:val="clear" w:color="auto" w:fill="auto"/>
          </w:tcPr>
          <w:p w14:paraId="02329834" w14:textId="4509B19F" w:rsidR="005A448E" w:rsidRPr="002414B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40.16 (-59.46 to -20.86)</w:t>
            </w:r>
            <w:r w:rsidR="002414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6A05AC79" w14:textId="77777777" w:rsidR="005A448E" w:rsidRPr="002414B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1</w:t>
            </w:r>
          </w:p>
        </w:tc>
      </w:tr>
      <w:tr w:rsidR="005A448E" w:rsidRPr="00A7386A" w14:paraId="2176F2AD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5C7A01D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665658F7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60</w:t>
            </w:r>
          </w:p>
        </w:tc>
        <w:tc>
          <w:tcPr>
            <w:tcW w:w="403" w:type="dxa"/>
            <w:shd w:val="clear" w:color="auto" w:fill="auto"/>
          </w:tcPr>
          <w:p w14:paraId="199FF32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279" w:type="dxa"/>
            <w:shd w:val="clear" w:color="auto" w:fill="auto"/>
          </w:tcPr>
          <w:p w14:paraId="284080A1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158 </w:t>
            </w:r>
          </w:p>
          <w:p w14:paraId="4D936951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717 to 2532)</w:t>
            </w:r>
          </w:p>
        </w:tc>
        <w:tc>
          <w:tcPr>
            <w:tcW w:w="376" w:type="dxa"/>
            <w:shd w:val="clear" w:color="auto" w:fill="auto"/>
          </w:tcPr>
          <w:p w14:paraId="2B3C378C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466" w:type="dxa"/>
            <w:shd w:val="clear" w:color="auto" w:fill="auto"/>
          </w:tcPr>
          <w:p w14:paraId="402BB7A6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36 </w:t>
            </w:r>
          </w:p>
          <w:p w14:paraId="68312136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505 to 1629)</w:t>
            </w:r>
          </w:p>
        </w:tc>
        <w:tc>
          <w:tcPr>
            <w:tcW w:w="698" w:type="dxa"/>
            <w:shd w:val="clear" w:color="auto" w:fill="auto"/>
          </w:tcPr>
          <w:p w14:paraId="3FD40084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2002" w:type="dxa"/>
            <w:shd w:val="clear" w:color="auto" w:fill="auto"/>
          </w:tcPr>
          <w:p w14:paraId="43249102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99 </w:t>
            </w:r>
          </w:p>
          <w:p w14:paraId="6CDBD762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379 to 1107)</w:t>
            </w:r>
          </w:p>
        </w:tc>
        <w:tc>
          <w:tcPr>
            <w:tcW w:w="1997" w:type="dxa"/>
            <w:shd w:val="clear" w:color="auto" w:fill="auto"/>
          </w:tcPr>
          <w:p w14:paraId="48E2CCC0" w14:textId="22CA5FC9" w:rsidR="005A448E" w:rsidRPr="00A7386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12.90 (-31.85 to 6.05)</w:t>
            </w:r>
            <w:r w:rsidR="002414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558" w:type="dxa"/>
            <w:shd w:val="clear" w:color="auto" w:fill="auto"/>
          </w:tcPr>
          <w:p w14:paraId="3FD5CF38" w14:textId="77777777" w:rsidR="005A448E" w:rsidRPr="00A7386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974" w:type="dxa"/>
            <w:shd w:val="clear" w:color="auto" w:fill="auto"/>
          </w:tcPr>
          <w:p w14:paraId="087B7FA6" w14:textId="7ECDC2FF" w:rsidR="005A448E" w:rsidRPr="002414B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33.03 (-52.11 to -13.94)</w:t>
            </w:r>
            <w:r w:rsidR="002414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04DCB0CA" w14:textId="77777777" w:rsidR="005A448E" w:rsidRPr="002414B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0</w:t>
            </w:r>
          </w:p>
        </w:tc>
      </w:tr>
      <w:tr w:rsidR="005A448E" w:rsidRPr="00A7386A" w14:paraId="07C79550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B48A0A6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C47FD49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120</w:t>
            </w:r>
          </w:p>
        </w:tc>
        <w:tc>
          <w:tcPr>
            <w:tcW w:w="403" w:type="dxa"/>
            <w:shd w:val="clear" w:color="auto" w:fill="auto"/>
          </w:tcPr>
          <w:p w14:paraId="50CCB27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279" w:type="dxa"/>
            <w:shd w:val="clear" w:color="auto" w:fill="auto"/>
          </w:tcPr>
          <w:p w14:paraId="57E723A5" w14:textId="77777777" w:rsid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238 </w:t>
            </w:r>
          </w:p>
          <w:p w14:paraId="594F556B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(695 to 1885) </w:t>
            </w:r>
          </w:p>
        </w:tc>
        <w:tc>
          <w:tcPr>
            <w:tcW w:w="376" w:type="dxa"/>
            <w:shd w:val="clear" w:color="auto" w:fill="auto"/>
          </w:tcPr>
          <w:p w14:paraId="538CD9F7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466" w:type="dxa"/>
            <w:shd w:val="clear" w:color="auto" w:fill="auto"/>
          </w:tcPr>
          <w:p w14:paraId="5D92A861" w14:textId="77777777" w:rsid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922 </w:t>
            </w:r>
          </w:p>
          <w:p w14:paraId="5E526E4C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615 to 2531)</w:t>
            </w:r>
          </w:p>
        </w:tc>
        <w:tc>
          <w:tcPr>
            <w:tcW w:w="698" w:type="dxa"/>
            <w:shd w:val="clear" w:color="auto" w:fill="auto"/>
          </w:tcPr>
          <w:p w14:paraId="1B5E4A61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2002" w:type="dxa"/>
            <w:shd w:val="clear" w:color="auto" w:fill="auto"/>
          </w:tcPr>
          <w:p w14:paraId="0B582CE1" w14:textId="77777777" w:rsidR="005A448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603 </w:t>
            </w:r>
          </w:p>
          <w:p w14:paraId="50BE6BB6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480 to 1680)</w:t>
            </w:r>
          </w:p>
        </w:tc>
        <w:tc>
          <w:tcPr>
            <w:tcW w:w="1997" w:type="dxa"/>
            <w:shd w:val="clear" w:color="auto" w:fill="auto"/>
          </w:tcPr>
          <w:p w14:paraId="3436F2E5" w14:textId="19B6F8B5" w:rsidR="005A448E" w:rsidRPr="00A7386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5.22 (-25.34 to 14.91)</w:t>
            </w:r>
            <w:r w:rsidR="002414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558" w:type="dxa"/>
            <w:shd w:val="clear" w:color="auto" w:fill="auto"/>
          </w:tcPr>
          <w:p w14:paraId="3B11037F" w14:textId="77777777" w:rsidR="005A448E" w:rsidRPr="00A7386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1974" w:type="dxa"/>
            <w:shd w:val="clear" w:color="auto" w:fill="auto"/>
          </w:tcPr>
          <w:p w14:paraId="16C003D8" w14:textId="3BC31978" w:rsidR="005A448E" w:rsidRPr="002414B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25.04 (-44.90 to -5.19)</w:t>
            </w:r>
            <w:r w:rsidR="002414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5F602DBD" w14:textId="77777777" w:rsidR="005A448E" w:rsidRPr="002414BA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14B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0</w:t>
            </w:r>
          </w:p>
        </w:tc>
      </w:tr>
      <w:tr w:rsidR="005A448E" w:rsidRPr="00A7386A" w14:paraId="109A08CF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EB7D5E3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3D95254E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1DC4F1E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279" w:type="dxa"/>
            <w:shd w:val="clear" w:color="auto" w:fill="auto"/>
          </w:tcPr>
          <w:p w14:paraId="27804F0F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033 </w:t>
            </w:r>
          </w:p>
          <w:p w14:paraId="0065B1C5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572 to 2020)</w:t>
            </w:r>
          </w:p>
        </w:tc>
        <w:tc>
          <w:tcPr>
            <w:tcW w:w="376" w:type="dxa"/>
            <w:shd w:val="clear" w:color="auto" w:fill="auto"/>
          </w:tcPr>
          <w:p w14:paraId="58617256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466" w:type="dxa"/>
            <w:shd w:val="clear" w:color="auto" w:fill="auto"/>
          </w:tcPr>
          <w:p w14:paraId="2D6C27AF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80 </w:t>
            </w:r>
          </w:p>
          <w:p w14:paraId="293B2FA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622 to 2261)</w:t>
            </w:r>
          </w:p>
        </w:tc>
        <w:tc>
          <w:tcPr>
            <w:tcW w:w="698" w:type="dxa"/>
            <w:shd w:val="clear" w:color="auto" w:fill="auto"/>
          </w:tcPr>
          <w:p w14:paraId="5E9FF3A8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002" w:type="dxa"/>
            <w:shd w:val="clear" w:color="auto" w:fill="auto"/>
          </w:tcPr>
          <w:p w14:paraId="395353A4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760 </w:t>
            </w:r>
          </w:p>
          <w:p w14:paraId="4CBC8BB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530 to 1852)</w:t>
            </w:r>
          </w:p>
        </w:tc>
        <w:tc>
          <w:tcPr>
            <w:tcW w:w="1997" w:type="dxa"/>
            <w:shd w:val="clear" w:color="auto" w:fill="auto"/>
          </w:tcPr>
          <w:p w14:paraId="78492D8B" w14:textId="609690B2" w:rsidR="005A448E" w:rsidRPr="00A7386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42 (-15.01 to 25.85)</w:t>
            </w:r>
            <w:r w:rsidR="002414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558" w:type="dxa"/>
            <w:shd w:val="clear" w:color="auto" w:fill="auto"/>
          </w:tcPr>
          <w:p w14:paraId="2A651892" w14:textId="77777777" w:rsidR="005A448E" w:rsidRPr="00A7386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974" w:type="dxa"/>
            <w:shd w:val="clear" w:color="auto" w:fill="auto"/>
          </w:tcPr>
          <w:p w14:paraId="036C623F" w14:textId="5BCED93C" w:rsidR="005A448E" w:rsidRPr="00A7386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4.21 (-24.78 to 16.36)</w:t>
            </w:r>
            <w:r w:rsidR="002414B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7001D01E" w14:textId="77777777" w:rsidR="005A448E" w:rsidRPr="00A7386A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738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4</w:t>
            </w:r>
          </w:p>
        </w:tc>
      </w:tr>
      <w:tr w:rsidR="005A448E" w:rsidRPr="00772725" w14:paraId="7AF9294A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050B50F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333EBB58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08A5EFF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60F3CC8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03F9D27A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220C42BA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4B689A1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06EC008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26DD2046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vertAlign w:val="superscript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0C2BE01F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0A41ABB4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1464D2D6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fr-FR"/>
              </w:rPr>
            </w:pPr>
          </w:p>
        </w:tc>
      </w:tr>
      <w:tr w:rsidR="005A448E" w:rsidRPr="00DA15EE" w14:paraId="1EC4E2C3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3B1FC03" w14:textId="36C7B887" w:rsidR="005A448E" w:rsidRPr="00772725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77272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 Haemoglobin,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</w:t>
            </w:r>
            <w:r w:rsidR="006D404D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g.</w:t>
            </w:r>
            <w:r w:rsidRPr="0077272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dL</w:t>
            </w:r>
            <w:r w:rsidR="006D404D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</w:t>
            </w:r>
            <w:r w:rsidRPr="0077272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mean (SD)</w:t>
            </w:r>
          </w:p>
        </w:tc>
        <w:tc>
          <w:tcPr>
            <w:tcW w:w="870" w:type="dxa"/>
            <w:shd w:val="clear" w:color="auto" w:fill="auto"/>
          </w:tcPr>
          <w:p w14:paraId="1E1DC9F2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77D90DFF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279" w:type="dxa"/>
            <w:shd w:val="clear" w:color="auto" w:fill="auto"/>
          </w:tcPr>
          <w:p w14:paraId="5CFADB9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1 (1.2)</w:t>
            </w:r>
          </w:p>
        </w:tc>
        <w:tc>
          <w:tcPr>
            <w:tcW w:w="376" w:type="dxa"/>
            <w:shd w:val="clear" w:color="auto" w:fill="auto"/>
          </w:tcPr>
          <w:p w14:paraId="1EC7BFC6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466" w:type="dxa"/>
            <w:shd w:val="clear" w:color="auto" w:fill="auto"/>
          </w:tcPr>
          <w:p w14:paraId="7014C912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2 (1.4)</w:t>
            </w:r>
          </w:p>
        </w:tc>
        <w:tc>
          <w:tcPr>
            <w:tcW w:w="698" w:type="dxa"/>
            <w:shd w:val="clear" w:color="auto" w:fill="auto"/>
          </w:tcPr>
          <w:p w14:paraId="6872B5F1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002" w:type="dxa"/>
            <w:shd w:val="clear" w:color="auto" w:fill="auto"/>
          </w:tcPr>
          <w:p w14:paraId="13BAC8E1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3 (1.4)</w:t>
            </w:r>
          </w:p>
        </w:tc>
        <w:tc>
          <w:tcPr>
            <w:tcW w:w="1997" w:type="dxa"/>
            <w:shd w:val="clear" w:color="auto" w:fill="auto"/>
          </w:tcPr>
          <w:p w14:paraId="7FB9098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78B02755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18E1E23D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2CB1097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41BED131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23C2617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88DEC43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0-T0</w:t>
            </w:r>
          </w:p>
        </w:tc>
        <w:tc>
          <w:tcPr>
            <w:tcW w:w="403" w:type="dxa"/>
            <w:shd w:val="clear" w:color="auto" w:fill="auto"/>
          </w:tcPr>
          <w:p w14:paraId="57ADB11D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279" w:type="dxa"/>
            <w:shd w:val="clear" w:color="auto" w:fill="auto"/>
          </w:tcPr>
          <w:p w14:paraId="3D70902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58 (1.22)</w:t>
            </w:r>
          </w:p>
        </w:tc>
        <w:tc>
          <w:tcPr>
            <w:tcW w:w="376" w:type="dxa"/>
            <w:shd w:val="clear" w:color="auto" w:fill="auto"/>
          </w:tcPr>
          <w:p w14:paraId="22573A9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466" w:type="dxa"/>
            <w:shd w:val="clear" w:color="auto" w:fill="auto"/>
          </w:tcPr>
          <w:p w14:paraId="076F16C3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97 (0.94)</w:t>
            </w:r>
          </w:p>
        </w:tc>
        <w:tc>
          <w:tcPr>
            <w:tcW w:w="698" w:type="dxa"/>
            <w:shd w:val="clear" w:color="auto" w:fill="auto"/>
          </w:tcPr>
          <w:p w14:paraId="4BC8E5E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2002" w:type="dxa"/>
            <w:shd w:val="clear" w:color="auto" w:fill="auto"/>
          </w:tcPr>
          <w:p w14:paraId="75285EBA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86 (0.89)</w:t>
            </w:r>
          </w:p>
        </w:tc>
        <w:tc>
          <w:tcPr>
            <w:tcW w:w="1997" w:type="dxa"/>
            <w:shd w:val="clear" w:color="auto" w:fill="auto"/>
          </w:tcPr>
          <w:p w14:paraId="28C6EBED" w14:textId="63A14F1E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34 (-0.82 to 0.15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558" w:type="dxa"/>
            <w:shd w:val="clear" w:color="auto" w:fill="auto"/>
          </w:tcPr>
          <w:p w14:paraId="72559B5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974" w:type="dxa"/>
            <w:shd w:val="clear" w:color="auto" w:fill="auto"/>
          </w:tcPr>
          <w:p w14:paraId="59364ECC" w14:textId="09993056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5 (-0.73 to 0.24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1379C672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</w:tr>
      <w:tr w:rsidR="005A448E" w:rsidRPr="00DA15EE" w14:paraId="19F72000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06C0D1B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C3FA983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120-T0</w:t>
            </w:r>
          </w:p>
        </w:tc>
        <w:tc>
          <w:tcPr>
            <w:tcW w:w="403" w:type="dxa"/>
            <w:shd w:val="clear" w:color="auto" w:fill="auto"/>
          </w:tcPr>
          <w:p w14:paraId="1156E53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279" w:type="dxa"/>
            <w:shd w:val="clear" w:color="auto" w:fill="auto"/>
          </w:tcPr>
          <w:p w14:paraId="4DA4A55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2 (1.61)</w:t>
            </w:r>
          </w:p>
        </w:tc>
        <w:tc>
          <w:tcPr>
            <w:tcW w:w="376" w:type="dxa"/>
            <w:shd w:val="clear" w:color="auto" w:fill="auto"/>
          </w:tcPr>
          <w:p w14:paraId="4068723E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466" w:type="dxa"/>
            <w:shd w:val="clear" w:color="auto" w:fill="auto"/>
          </w:tcPr>
          <w:p w14:paraId="01F39AB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64 (1.11)</w:t>
            </w:r>
          </w:p>
        </w:tc>
        <w:tc>
          <w:tcPr>
            <w:tcW w:w="698" w:type="dxa"/>
            <w:shd w:val="clear" w:color="auto" w:fill="auto"/>
          </w:tcPr>
          <w:p w14:paraId="7983A21D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002" w:type="dxa"/>
            <w:shd w:val="clear" w:color="auto" w:fill="auto"/>
          </w:tcPr>
          <w:p w14:paraId="49EF3CD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35 (0.99)</w:t>
            </w:r>
          </w:p>
        </w:tc>
        <w:tc>
          <w:tcPr>
            <w:tcW w:w="1997" w:type="dxa"/>
            <w:shd w:val="clear" w:color="auto" w:fill="auto"/>
          </w:tcPr>
          <w:p w14:paraId="79FE73F3" w14:textId="6F974464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2 (-0.73 to 0.29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558" w:type="dxa"/>
            <w:shd w:val="clear" w:color="auto" w:fill="auto"/>
          </w:tcPr>
          <w:p w14:paraId="31B31BAD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974" w:type="dxa"/>
            <w:shd w:val="clear" w:color="auto" w:fill="auto"/>
          </w:tcPr>
          <w:p w14:paraId="3F3992FD" w14:textId="310CD6EA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13 (-0.64 to 0.37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1EC8D744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</w:tr>
      <w:tr w:rsidR="005A448E" w:rsidRPr="00DA15EE" w14:paraId="516BDD7F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89360BD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08F30A1B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-T0</w:t>
            </w:r>
          </w:p>
        </w:tc>
        <w:tc>
          <w:tcPr>
            <w:tcW w:w="403" w:type="dxa"/>
            <w:shd w:val="clear" w:color="auto" w:fill="auto"/>
          </w:tcPr>
          <w:p w14:paraId="6ED7604F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279" w:type="dxa"/>
            <w:shd w:val="clear" w:color="auto" w:fill="auto"/>
          </w:tcPr>
          <w:p w14:paraId="5796A0DF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51 (1.00)</w:t>
            </w:r>
          </w:p>
        </w:tc>
        <w:tc>
          <w:tcPr>
            <w:tcW w:w="376" w:type="dxa"/>
            <w:shd w:val="clear" w:color="auto" w:fill="auto"/>
          </w:tcPr>
          <w:p w14:paraId="48A673B0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466" w:type="dxa"/>
            <w:shd w:val="clear" w:color="auto" w:fill="auto"/>
          </w:tcPr>
          <w:p w14:paraId="34B0F743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65 (1.13)</w:t>
            </w:r>
          </w:p>
        </w:tc>
        <w:tc>
          <w:tcPr>
            <w:tcW w:w="698" w:type="dxa"/>
            <w:shd w:val="clear" w:color="auto" w:fill="auto"/>
          </w:tcPr>
          <w:p w14:paraId="040A946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002" w:type="dxa"/>
            <w:shd w:val="clear" w:color="auto" w:fill="auto"/>
          </w:tcPr>
          <w:p w14:paraId="24EB8C02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40 (1.34)</w:t>
            </w:r>
          </w:p>
        </w:tc>
        <w:tc>
          <w:tcPr>
            <w:tcW w:w="1997" w:type="dxa"/>
            <w:shd w:val="clear" w:color="auto" w:fill="auto"/>
          </w:tcPr>
          <w:p w14:paraId="7B66EDBB" w14:textId="20871BC8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6 (-0.51 to 0.39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558" w:type="dxa"/>
            <w:shd w:val="clear" w:color="auto" w:fill="auto"/>
          </w:tcPr>
          <w:p w14:paraId="36BB2A4D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D34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974" w:type="dxa"/>
            <w:shd w:val="clear" w:color="auto" w:fill="auto"/>
          </w:tcPr>
          <w:p w14:paraId="4552A01E" w14:textId="3D52764D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 (-0.29 to 0.61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0DD57811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</w:tr>
      <w:tr w:rsidR="005A448E" w:rsidRPr="00DA15EE" w14:paraId="26F97048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21D2941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23C46D78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41A859AE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72852DD1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7A3BA14F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5CA8539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409C172F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3F32308E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037D8032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00ABB205" w14:textId="77777777" w:rsidR="005A448E" w:rsidRPr="002D34E8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55D9119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03852C19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2DDEE093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A5552A5" w14:textId="619451BF" w:rsidR="005A448E" w:rsidRPr="00772725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77272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Plaquettes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</w:t>
            </w:r>
            <w:r w:rsidRPr="00061E91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10</w:t>
            </w:r>
            <w:r w:rsidRPr="00061E91">
              <w:rPr>
                <w:rFonts w:ascii="Times New Roman" w:hAnsi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9</w:t>
            </w:r>
            <w:r w:rsidR="006D404D" w:rsidRPr="00061E91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.</w:t>
            </w:r>
            <w:r w:rsidRPr="00061E91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L</w:t>
            </w:r>
            <w:r w:rsidR="006D404D" w:rsidRPr="00061E91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</w:t>
            </w:r>
            <w:r w:rsidRPr="0077272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mean (SD) </w:t>
            </w:r>
          </w:p>
        </w:tc>
        <w:tc>
          <w:tcPr>
            <w:tcW w:w="870" w:type="dxa"/>
            <w:shd w:val="clear" w:color="auto" w:fill="auto"/>
          </w:tcPr>
          <w:p w14:paraId="465071A3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1724510F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279" w:type="dxa"/>
            <w:shd w:val="clear" w:color="auto" w:fill="auto"/>
          </w:tcPr>
          <w:p w14:paraId="674673E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5 (54.1)</w:t>
            </w:r>
          </w:p>
        </w:tc>
        <w:tc>
          <w:tcPr>
            <w:tcW w:w="376" w:type="dxa"/>
            <w:shd w:val="clear" w:color="auto" w:fill="auto"/>
          </w:tcPr>
          <w:p w14:paraId="14DA563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466" w:type="dxa"/>
            <w:shd w:val="clear" w:color="auto" w:fill="auto"/>
          </w:tcPr>
          <w:p w14:paraId="172B47C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 (66.3)</w:t>
            </w:r>
          </w:p>
        </w:tc>
        <w:tc>
          <w:tcPr>
            <w:tcW w:w="698" w:type="dxa"/>
            <w:shd w:val="clear" w:color="auto" w:fill="auto"/>
          </w:tcPr>
          <w:p w14:paraId="726CE95D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002" w:type="dxa"/>
            <w:shd w:val="clear" w:color="auto" w:fill="auto"/>
          </w:tcPr>
          <w:p w14:paraId="574199B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2 (63.3)</w:t>
            </w:r>
          </w:p>
        </w:tc>
        <w:tc>
          <w:tcPr>
            <w:tcW w:w="1997" w:type="dxa"/>
            <w:shd w:val="clear" w:color="auto" w:fill="auto"/>
          </w:tcPr>
          <w:p w14:paraId="0AB29797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006E1F60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1BB65D1A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3E1E5CE7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01D819C7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A5A30AE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10A75C7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-T0</w:t>
            </w:r>
          </w:p>
        </w:tc>
        <w:tc>
          <w:tcPr>
            <w:tcW w:w="403" w:type="dxa"/>
            <w:shd w:val="clear" w:color="auto" w:fill="auto"/>
          </w:tcPr>
          <w:p w14:paraId="195522B8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279" w:type="dxa"/>
            <w:shd w:val="clear" w:color="auto" w:fill="auto"/>
          </w:tcPr>
          <w:p w14:paraId="7221B4FF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.2 (31.0)</w:t>
            </w:r>
          </w:p>
        </w:tc>
        <w:tc>
          <w:tcPr>
            <w:tcW w:w="376" w:type="dxa"/>
            <w:shd w:val="clear" w:color="auto" w:fill="auto"/>
          </w:tcPr>
          <w:p w14:paraId="122997C5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466" w:type="dxa"/>
            <w:shd w:val="clear" w:color="auto" w:fill="auto"/>
          </w:tcPr>
          <w:p w14:paraId="60B0213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4.6 (29.7)</w:t>
            </w:r>
          </w:p>
        </w:tc>
        <w:tc>
          <w:tcPr>
            <w:tcW w:w="698" w:type="dxa"/>
            <w:shd w:val="clear" w:color="auto" w:fill="auto"/>
          </w:tcPr>
          <w:p w14:paraId="5FF7A4E8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002" w:type="dxa"/>
            <w:shd w:val="clear" w:color="auto" w:fill="auto"/>
          </w:tcPr>
          <w:p w14:paraId="3A7E3545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6.4 (44.6)</w:t>
            </w:r>
          </w:p>
        </w:tc>
        <w:tc>
          <w:tcPr>
            <w:tcW w:w="1997" w:type="dxa"/>
            <w:shd w:val="clear" w:color="auto" w:fill="auto"/>
          </w:tcPr>
          <w:p w14:paraId="16CE5B81" w14:textId="4006178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.76 (-17.06 to 13.54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558" w:type="dxa"/>
            <w:shd w:val="clear" w:color="auto" w:fill="auto"/>
          </w:tcPr>
          <w:p w14:paraId="059929A0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974" w:type="dxa"/>
            <w:shd w:val="clear" w:color="auto" w:fill="auto"/>
          </w:tcPr>
          <w:p w14:paraId="5FDE96B8" w14:textId="212C6A88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1 (-14.11 to 16.33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79490880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</w:tr>
      <w:tr w:rsidR="005A448E" w:rsidRPr="00DA15EE" w14:paraId="4E3C57CE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A61A3C2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0" w:type="dxa"/>
            <w:shd w:val="clear" w:color="auto" w:fill="auto"/>
          </w:tcPr>
          <w:p w14:paraId="6ED439B8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03" w:type="dxa"/>
            <w:shd w:val="clear" w:color="auto" w:fill="auto"/>
          </w:tcPr>
          <w:p w14:paraId="5EB73C6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279" w:type="dxa"/>
            <w:shd w:val="clear" w:color="auto" w:fill="auto"/>
          </w:tcPr>
          <w:p w14:paraId="36963A1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76" w:type="dxa"/>
            <w:shd w:val="clear" w:color="auto" w:fill="auto"/>
          </w:tcPr>
          <w:p w14:paraId="3C3EDD3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66" w:type="dxa"/>
            <w:shd w:val="clear" w:color="auto" w:fill="auto"/>
          </w:tcPr>
          <w:p w14:paraId="52BA746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98" w:type="dxa"/>
            <w:shd w:val="clear" w:color="auto" w:fill="auto"/>
          </w:tcPr>
          <w:p w14:paraId="56108E4D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02" w:type="dxa"/>
            <w:shd w:val="clear" w:color="auto" w:fill="auto"/>
          </w:tcPr>
          <w:p w14:paraId="542FF59D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997" w:type="dxa"/>
            <w:shd w:val="clear" w:color="auto" w:fill="auto"/>
          </w:tcPr>
          <w:p w14:paraId="4EEE797A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58" w:type="dxa"/>
            <w:shd w:val="clear" w:color="auto" w:fill="auto"/>
          </w:tcPr>
          <w:p w14:paraId="2DB71750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6406114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57D2D4D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3A77E852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C0164E8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C8907C6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0FFC1B90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55BA149D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5EB5B8CE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7C7F94A5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457667A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6A73C9FC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7718B198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0962076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10C21B7D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01A53892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731A0DCE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5185CDF" w14:textId="08B6AC0C" w:rsidR="005A448E" w:rsidRPr="002D34E8" w:rsidRDefault="006D404D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Creatininemia (mg.</w:t>
            </w:r>
            <w:r w:rsidR="005A448E"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L</w:t>
            </w:r>
            <w:r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="005A448E"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 mean (SD)</w:t>
            </w:r>
          </w:p>
        </w:tc>
        <w:tc>
          <w:tcPr>
            <w:tcW w:w="870" w:type="dxa"/>
            <w:shd w:val="clear" w:color="auto" w:fill="auto"/>
          </w:tcPr>
          <w:p w14:paraId="32AF961A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151E3B0A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279" w:type="dxa"/>
            <w:shd w:val="clear" w:color="auto" w:fill="auto"/>
          </w:tcPr>
          <w:p w14:paraId="43CBAF12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.3 (2.5)</w:t>
            </w:r>
          </w:p>
        </w:tc>
        <w:tc>
          <w:tcPr>
            <w:tcW w:w="376" w:type="dxa"/>
            <w:shd w:val="clear" w:color="auto" w:fill="auto"/>
          </w:tcPr>
          <w:p w14:paraId="7808277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466" w:type="dxa"/>
            <w:shd w:val="clear" w:color="auto" w:fill="auto"/>
          </w:tcPr>
          <w:p w14:paraId="6BDF0FF1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.0 (1.7)</w:t>
            </w:r>
          </w:p>
        </w:tc>
        <w:tc>
          <w:tcPr>
            <w:tcW w:w="698" w:type="dxa"/>
            <w:shd w:val="clear" w:color="auto" w:fill="auto"/>
          </w:tcPr>
          <w:p w14:paraId="67737960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2002" w:type="dxa"/>
            <w:shd w:val="clear" w:color="auto" w:fill="auto"/>
          </w:tcPr>
          <w:p w14:paraId="5404363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.9 (1.6)</w:t>
            </w:r>
          </w:p>
        </w:tc>
        <w:tc>
          <w:tcPr>
            <w:tcW w:w="1997" w:type="dxa"/>
            <w:shd w:val="clear" w:color="auto" w:fill="auto"/>
          </w:tcPr>
          <w:p w14:paraId="40A0836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68DD81FF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14D0F85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2FD4003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1FA0430E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9909C62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4BCC41E1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76082C40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3296997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5689908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767AEE1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650C36F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20A5FA3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1A7C472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2CC267B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39122C21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0933B480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1AC082DD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2393E89" w14:textId="06ECD455" w:rsidR="005A448E" w:rsidRPr="002D34E8" w:rsidRDefault="006D404D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Fibrinogen (g.</w:t>
            </w:r>
            <w:r w:rsidR="005A448E"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L</w:t>
            </w:r>
            <w:r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="005A448E"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 mean (SD)</w:t>
            </w:r>
          </w:p>
        </w:tc>
        <w:tc>
          <w:tcPr>
            <w:tcW w:w="870" w:type="dxa"/>
            <w:shd w:val="clear" w:color="auto" w:fill="auto"/>
          </w:tcPr>
          <w:p w14:paraId="4920EE6D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0F67B19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279" w:type="dxa"/>
            <w:shd w:val="clear" w:color="auto" w:fill="auto"/>
          </w:tcPr>
          <w:p w14:paraId="1814366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 (1.0)</w:t>
            </w:r>
          </w:p>
        </w:tc>
        <w:tc>
          <w:tcPr>
            <w:tcW w:w="376" w:type="dxa"/>
            <w:shd w:val="clear" w:color="auto" w:fill="auto"/>
          </w:tcPr>
          <w:p w14:paraId="5A78241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466" w:type="dxa"/>
            <w:shd w:val="clear" w:color="auto" w:fill="auto"/>
          </w:tcPr>
          <w:p w14:paraId="4E0DB7A3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0 (0.9)</w:t>
            </w:r>
          </w:p>
        </w:tc>
        <w:tc>
          <w:tcPr>
            <w:tcW w:w="698" w:type="dxa"/>
            <w:shd w:val="clear" w:color="auto" w:fill="auto"/>
          </w:tcPr>
          <w:p w14:paraId="7F4AB8E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2002" w:type="dxa"/>
            <w:shd w:val="clear" w:color="auto" w:fill="auto"/>
          </w:tcPr>
          <w:p w14:paraId="70A4B48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 (0.9)</w:t>
            </w:r>
          </w:p>
        </w:tc>
        <w:tc>
          <w:tcPr>
            <w:tcW w:w="1997" w:type="dxa"/>
            <w:shd w:val="clear" w:color="auto" w:fill="auto"/>
          </w:tcPr>
          <w:p w14:paraId="79AEC93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4169BD36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108C9B0F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7D254B23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772725" w14:paraId="3469951B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6692995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6B6D160A" w14:textId="77777777" w:rsidR="005A448E" w:rsidRPr="00772725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0-T0</w:t>
            </w:r>
          </w:p>
        </w:tc>
        <w:tc>
          <w:tcPr>
            <w:tcW w:w="403" w:type="dxa"/>
            <w:shd w:val="clear" w:color="auto" w:fill="auto"/>
          </w:tcPr>
          <w:p w14:paraId="52F36076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279" w:type="dxa"/>
            <w:shd w:val="clear" w:color="auto" w:fill="auto"/>
          </w:tcPr>
          <w:p w14:paraId="5DC87F2F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33 (0.57)</w:t>
            </w:r>
          </w:p>
        </w:tc>
        <w:tc>
          <w:tcPr>
            <w:tcW w:w="376" w:type="dxa"/>
            <w:shd w:val="clear" w:color="auto" w:fill="auto"/>
          </w:tcPr>
          <w:p w14:paraId="6FC412A0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466" w:type="dxa"/>
            <w:shd w:val="clear" w:color="auto" w:fill="auto"/>
          </w:tcPr>
          <w:p w14:paraId="500B7B2F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58 (0.62)</w:t>
            </w:r>
          </w:p>
        </w:tc>
        <w:tc>
          <w:tcPr>
            <w:tcW w:w="698" w:type="dxa"/>
            <w:shd w:val="clear" w:color="auto" w:fill="auto"/>
          </w:tcPr>
          <w:p w14:paraId="6381AC0A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2002" w:type="dxa"/>
            <w:shd w:val="clear" w:color="auto" w:fill="auto"/>
          </w:tcPr>
          <w:p w14:paraId="00B1E00A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64 (0.65)</w:t>
            </w:r>
          </w:p>
        </w:tc>
        <w:tc>
          <w:tcPr>
            <w:tcW w:w="1997" w:type="dxa"/>
            <w:shd w:val="clear" w:color="auto" w:fill="auto"/>
          </w:tcPr>
          <w:p w14:paraId="42ECA265" w14:textId="4CE537A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19 (-0.48 to 0.09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558" w:type="dxa"/>
            <w:shd w:val="clear" w:color="auto" w:fill="auto"/>
          </w:tcPr>
          <w:p w14:paraId="0B1ED077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974" w:type="dxa"/>
            <w:shd w:val="clear" w:color="auto" w:fill="auto"/>
          </w:tcPr>
          <w:p w14:paraId="38302705" w14:textId="4E4E8B1D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0 (-0.48 to 0.08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2A55B0BA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</w:tr>
      <w:tr w:rsidR="005A448E" w:rsidRPr="00772725" w14:paraId="125B2829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189F5DD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34A9FCF2" w14:textId="77777777" w:rsidR="005A448E" w:rsidRPr="00772725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120-T0</w:t>
            </w:r>
          </w:p>
        </w:tc>
        <w:tc>
          <w:tcPr>
            <w:tcW w:w="403" w:type="dxa"/>
            <w:shd w:val="clear" w:color="auto" w:fill="auto"/>
          </w:tcPr>
          <w:p w14:paraId="7859ABB3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279" w:type="dxa"/>
            <w:shd w:val="clear" w:color="auto" w:fill="auto"/>
          </w:tcPr>
          <w:p w14:paraId="231CDF6D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42 (0.69)</w:t>
            </w:r>
          </w:p>
        </w:tc>
        <w:tc>
          <w:tcPr>
            <w:tcW w:w="376" w:type="dxa"/>
            <w:shd w:val="clear" w:color="auto" w:fill="auto"/>
          </w:tcPr>
          <w:p w14:paraId="25B41391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466" w:type="dxa"/>
            <w:shd w:val="clear" w:color="auto" w:fill="auto"/>
          </w:tcPr>
          <w:p w14:paraId="085F79A5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55 (0.63)</w:t>
            </w:r>
          </w:p>
        </w:tc>
        <w:tc>
          <w:tcPr>
            <w:tcW w:w="698" w:type="dxa"/>
            <w:shd w:val="clear" w:color="auto" w:fill="auto"/>
          </w:tcPr>
          <w:p w14:paraId="51CA6BDB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2002" w:type="dxa"/>
            <w:shd w:val="clear" w:color="auto" w:fill="auto"/>
          </w:tcPr>
          <w:p w14:paraId="5D98A43F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37 (0.71)</w:t>
            </w:r>
          </w:p>
        </w:tc>
        <w:tc>
          <w:tcPr>
            <w:tcW w:w="1997" w:type="dxa"/>
            <w:shd w:val="clear" w:color="auto" w:fill="auto"/>
          </w:tcPr>
          <w:p w14:paraId="43E1F01C" w14:textId="3845EC74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03 (-0.33 to 0.27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558" w:type="dxa"/>
            <w:shd w:val="clear" w:color="auto" w:fill="auto"/>
          </w:tcPr>
          <w:p w14:paraId="4DC5393D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1974" w:type="dxa"/>
            <w:shd w:val="clear" w:color="auto" w:fill="auto"/>
          </w:tcPr>
          <w:p w14:paraId="2231B58D" w14:textId="30E05356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 (-0.16 to 0.43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680E9446" w14:textId="77777777" w:rsidR="005A448E" w:rsidRPr="00772725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</w:t>
            </w:r>
          </w:p>
        </w:tc>
      </w:tr>
      <w:tr w:rsidR="005A448E" w:rsidRPr="00772725" w14:paraId="2CF21253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E20617E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4B490C3E" w14:textId="77777777" w:rsidR="005A448E" w:rsidRPr="00772725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-T0</w:t>
            </w:r>
          </w:p>
        </w:tc>
        <w:tc>
          <w:tcPr>
            <w:tcW w:w="403" w:type="dxa"/>
            <w:shd w:val="clear" w:color="auto" w:fill="auto"/>
          </w:tcPr>
          <w:p w14:paraId="4C678ED3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279" w:type="dxa"/>
            <w:shd w:val="clear" w:color="auto" w:fill="auto"/>
          </w:tcPr>
          <w:p w14:paraId="3BDF087F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3 (0.57)</w:t>
            </w:r>
          </w:p>
        </w:tc>
        <w:tc>
          <w:tcPr>
            <w:tcW w:w="376" w:type="dxa"/>
            <w:shd w:val="clear" w:color="auto" w:fill="auto"/>
          </w:tcPr>
          <w:p w14:paraId="7655D3CA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466" w:type="dxa"/>
            <w:shd w:val="clear" w:color="auto" w:fill="auto"/>
          </w:tcPr>
          <w:p w14:paraId="55AADC8D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52 (0.66)</w:t>
            </w:r>
          </w:p>
        </w:tc>
        <w:tc>
          <w:tcPr>
            <w:tcW w:w="698" w:type="dxa"/>
            <w:shd w:val="clear" w:color="auto" w:fill="auto"/>
          </w:tcPr>
          <w:p w14:paraId="16DBE3EB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2002" w:type="dxa"/>
            <w:shd w:val="clear" w:color="auto" w:fill="auto"/>
          </w:tcPr>
          <w:p w14:paraId="0CC367EB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7 (0.78)</w:t>
            </w:r>
          </w:p>
        </w:tc>
        <w:tc>
          <w:tcPr>
            <w:tcW w:w="1997" w:type="dxa"/>
            <w:shd w:val="clear" w:color="auto" w:fill="auto"/>
          </w:tcPr>
          <w:p w14:paraId="3F766907" w14:textId="5290FB2F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.20 (-0.49 to 0.09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558" w:type="dxa"/>
            <w:shd w:val="clear" w:color="auto" w:fill="auto"/>
          </w:tcPr>
          <w:p w14:paraId="3CA81666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1974" w:type="dxa"/>
            <w:shd w:val="clear" w:color="auto" w:fill="auto"/>
          </w:tcPr>
          <w:p w14:paraId="17700D44" w14:textId="30D14070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 (-0.23 to 0.34)</w:t>
            </w:r>
            <w:r w:rsidR="002414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</w:tcPr>
          <w:p w14:paraId="40B9A4BF" w14:textId="77777777" w:rsidR="005A448E" w:rsidRPr="00772725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727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5A448E" w:rsidRPr="00DA15EE" w14:paraId="7CC5E891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DB5B2F2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1E9EE1FB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50501B8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2C3CA62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2DBE9157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02DA7D6B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130A17F0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0545102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4589A15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4BFEE257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0C3E00BF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41AF4A6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6D404D" w14:paraId="16ABD5C2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F7807BF" w14:textId="760367F5" w:rsidR="005A448E" w:rsidRPr="00F916FF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F916F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FII  (</w:t>
            </w:r>
            <w:r w:rsidR="006D404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.</w:t>
            </w:r>
            <w:r w:rsidRPr="00F916F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ml</w:t>
            </w:r>
            <w:r w:rsidR="006D404D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Pr="00F916F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 mean (SD)</w:t>
            </w:r>
          </w:p>
        </w:tc>
        <w:tc>
          <w:tcPr>
            <w:tcW w:w="870" w:type="dxa"/>
            <w:shd w:val="clear" w:color="auto" w:fill="auto"/>
          </w:tcPr>
          <w:p w14:paraId="4ACE1B01" w14:textId="77777777" w:rsidR="005A448E" w:rsidRPr="006D404D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5FEECF6D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279" w:type="dxa"/>
            <w:shd w:val="clear" w:color="auto" w:fill="auto"/>
          </w:tcPr>
          <w:p w14:paraId="67986F2C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7.2 (13.1)</w:t>
            </w:r>
          </w:p>
        </w:tc>
        <w:tc>
          <w:tcPr>
            <w:tcW w:w="376" w:type="dxa"/>
            <w:shd w:val="clear" w:color="auto" w:fill="auto"/>
          </w:tcPr>
          <w:p w14:paraId="5DEDDE5F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466" w:type="dxa"/>
            <w:shd w:val="clear" w:color="auto" w:fill="auto"/>
          </w:tcPr>
          <w:p w14:paraId="0978D83A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0 (14.6)</w:t>
            </w:r>
          </w:p>
        </w:tc>
        <w:tc>
          <w:tcPr>
            <w:tcW w:w="698" w:type="dxa"/>
            <w:shd w:val="clear" w:color="auto" w:fill="auto"/>
          </w:tcPr>
          <w:p w14:paraId="7C0BEA41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2002" w:type="dxa"/>
            <w:shd w:val="clear" w:color="auto" w:fill="auto"/>
          </w:tcPr>
          <w:p w14:paraId="7026C0DD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1 (18.4)</w:t>
            </w:r>
          </w:p>
        </w:tc>
        <w:tc>
          <w:tcPr>
            <w:tcW w:w="1997" w:type="dxa"/>
            <w:shd w:val="clear" w:color="auto" w:fill="auto"/>
          </w:tcPr>
          <w:p w14:paraId="19C1C4DD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39AA1F63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4E82EF48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10228097" w14:textId="77777777" w:rsidR="005A448E" w:rsidRPr="006D404D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A448E" w:rsidRPr="006D404D" w14:paraId="01BB9874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9343018" w14:textId="29281421" w:rsidR="005A448E" w:rsidRPr="00F916FF" w:rsidRDefault="005A448E" w:rsidP="006D404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F916F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FV (</w:t>
            </w:r>
            <w:r w:rsidRPr="00F916F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U</w:t>
            </w:r>
            <w:r w:rsidR="006D404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.</w:t>
            </w:r>
            <w:r w:rsidRPr="00F916F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</w:t>
            </w:r>
            <w:r w:rsidR="006D404D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Pr="00F916F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</w:t>
            </w:r>
            <w:r w:rsidRPr="00F916F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 mean (SD)</w:t>
            </w:r>
          </w:p>
        </w:tc>
        <w:tc>
          <w:tcPr>
            <w:tcW w:w="870" w:type="dxa"/>
            <w:shd w:val="clear" w:color="auto" w:fill="auto"/>
          </w:tcPr>
          <w:p w14:paraId="4225E089" w14:textId="77777777" w:rsidR="005A448E" w:rsidRPr="006D404D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4223BD1D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279" w:type="dxa"/>
            <w:shd w:val="clear" w:color="auto" w:fill="auto"/>
          </w:tcPr>
          <w:p w14:paraId="701AD71A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7.4 (23.5)</w:t>
            </w:r>
          </w:p>
        </w:tc>
        <w:tc>
          <w:tcPr>
            <w:tcW w:w="376" w:type="dxa"/>
            <w:shd w:val="clear" w:color="auto" w:fill="auto"/>
          </w:tcPr>
          <w:p w14:paraId="50BAEAEB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466" w:type="dxa"/>
            <w:shd w:val="clear" w:color="auto" w:fill="auto"/>
          </w:tcPr>
          <w:p w14:paraId="2DD3178F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0 (24.3)</w:t>
            </w:r>
          </w:p>
        </w:tc>
        <w:tc>
          <w:tcPr>
            <w:tcW w:w="698" w:type="dxa"/>
            <w:shd w:val="clear" w:color="auto" w:fill="auto"/>
          </w:tcPr>
          <w:p w14:paraId="163B88CA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2002" w:type="dxa"/>
            <w:shd w:val="clear" w:color="auto" w:fill="auto"/>
          </w:tcPr>
          <w:p w14:paraId="04FB7DEF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D40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6.0 (27.3)</w:t>
            </w:r>
          </w:p>
        </w:tc>
        <w:tc>
          <w:tcPr>
            <w:tcW w:w="1997" w:type="dxa"/>
            <w:shd w:val="clear" w:color="auto" w:fill="auto"/>
          </w:tcPr>
          <w:p w14:paraId="3F1AF76A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08928330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77BF8E91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0ACD517B" w14:textId="77777777" w:rsidR="005A448E" w:rsidRPr="006D404D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A448E" w:rsidRPr="00DA15EE" w14:paraId="59B91EB4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4D45988" w14:textId="5533015E" w:rsidR="005A448E" w:rsidRPr="004C7C94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4C7C94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Antithrombin (</w:t>
            </w:r>
            <w:r w:rsidR="001105B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U.</w:t>
            </w:r>
            <w:r w:rsidRPr="00F916F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l</w:t>
            </w:r>
            <w:r w:rsidR="001105B0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Pr="004C7C94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 mean (SD)</w:t>
            </w:r>
          </w:p>
        </w:tc>
        <w:tc>
          <w:tcPr>
            <w:tcW w:w="870" w:type="dxa"/>
            <w:shd w:val="clear" w:color="auto" w:fill="auto"/>
          </w:tcPr>
          <w:p w14:paraId="317B8383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6A70FF8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279" w:type="dxa"/>
            <w:shd w:val="clear" w:color="auto" w:fill="auto"/>
          </w:tcPr>
          <w:p w14:paraId="0C08783A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.7 (12.2)</w:t>
            </w:r>
          </w:p>
        </w:tc>
        <w:tc>
          <w:tcPr>
            <w:tcW w:w="376" w:type="dxa"/>
            <w:shd w:val="clear" w:color="auto" w:fill="auto"/>
          </w:tcPr>
          <w:p w14:paraId="3BF8FEC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466" w:type="dxa"/>
            <w:shd w:val="clear" w:color="auto" w:fill="auto"/>
          </w:tcPr>
          <w:p w14:paraId="5A5394A6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.6 (14.5)</w:t>
            </w:r>
          </w:p>
        </w:tc>
        <w:tc>
          <w:tcPr>
            <w:tcW w:w="698" w:type="dxa"/>
            <w:shd w:val="clear" w:color="auto" w:fill="auto"/>
          </w:tcPr>
          <w:p w14:paraId="537A9B84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2002" w:type="dxa"/>
            <w:shd w:val="clear" w:color="auto" w:fill="auto"/>
          </w:tcPr>
          <w:p w14:paraId="21ACF06B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.0 (12.9)</w:t>
            </w:r>
          </w:p>
        </w:tc>
        <w:tc>
          <w:tcPr>
            <w:tcW w:w="1997" w:type="dxa"/>
            <w:shd w:val="clear" w:color="auto" w:fill="auto"/>
          </w:tcPr>
          <w:p w14:paraId="02900E12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6B7869CE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057FF68F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1922739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564D6023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DDBB7BC" w14:textId="55D1E5A0" w:rsidR="005A448E" w:rsidRPr="002D34E8" w:rsidRDefault="005A448E" w:rsidP="001105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Fibrin monomer </w:t>
            </w:r>
            <w:r w:rsidRPr="006225B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µg</w:t>
            </w:r>
            <w:r w:rsidR="001105B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.</w:t>
            </w:r>
            <w:r w:rsidRPr="006225B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L</w:t>
            </w:r>
            <w:r w:rsidR="001105B0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 mean (SD)</w:t>
            </w:r>
          </w:p>
        </w:tc>
        <w:tc>
          <w:tcPr>
            <w:tcW w:w="870" w:type="dxa"/>
            <w:shd w:val="clear" w:color="auto" w:fill="auto"/>
          </w:tcPr>
          <w:p w14:paraId="612460B1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4B9E4562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279" w:type="dxa"/>
            <w:shd w:val="clear" w:color="auto" w:fill="auto"/>
          </w:tcPr>
          <w:p w14:paraId="11D8ADB3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12 </w:t>
            </w:r>
          </w:p>
          <w:p w14:paraId="408C717C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33.0 to 151)</w:t>
            </w:r>
          </w:p>
        </w:tc>
        <w:tc>
          <w:tcPr>
            <w:tcW w:w="376" w:type="dxa"/>
            <w:shd w:val="clear" w:color="auto" w:fill="auto"/>
          </w:tcPr>
          <w:p w14:paraId="66EA8A7F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466" w:type="dxa"/>
            <w:shd w:val="clear" w:color="auto" w:fill="auto"/>
          </w:tcPr>
          <w:p w14:paraId="4ED00BEB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8.5 </w:t>
            </w:r>
          </w:p>
          <w:p w14:paraId="1E6611C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32.0 to 151)</w:t>
            </w:r>
          </w:p>
        </w:tc>
        <w:tc>
          <w:tcPr>
            <w:tcW w:w="698" w:type="dxa"/>
            <w:shd w:val="clear" w:color="auto" w:fill="auto"/>
          </w:tcPr>
          <w:p w14:paraId="4CC51693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002" w:type="dxa"/>
            <w:shd w:val="clear" w:color="auto" w:fill="auto"/>
          </w:tcPr>
          <w:p w14:paraId="3FFFD4FA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.0</w:t>
            </w:r>
          </w:p>
          <w:p w14:paraId="549A50E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24.0 to 134)</w:t>
            </w:r>
          </w:p>
        </w:tc>
        <w:tc>
          <w:tcPr>
            <w:tcW w:w="1997" w:type="dxa"/>
            <w:shd w:val="clear" w:color="auto" w:fill="auto"/>
          </w:tcPr>
          <w:p w14:paraId="3F1EEF88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20D81C0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1DB840C4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40995B3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75CD20E5" w14:textId="77777777" w:rsidTr="0098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16E1506" w14:textId="7E540A74" w:rsidR="005A448E" w:rsidRPr="002D34E8" w:rsidRDefault="005A448E" w:rsidP="001105B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373A7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TAT </w:t>
            </w:r>
            <w:r w:rsidRPr="006225B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µg</w:t>
            </w:r>
            <w:r w:rsidR="001105B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.</w:t>
            </w:r>
            <w:r w:rsidRPr="006225B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L</w:t>
            </w:r>
            <w:r w:rsidR="001105B0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Pr="006225B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mean (SD)</w:t>
            </w:r>
          </w:p>
        </w:tc>
        <w:tc>
          <w:tcPr>
            <w:tcW w:w="870" w:type="dxa"/>
            <w:shd w:val="clear" w:color="auto" w:fill="auto"/>
          </w:tcPr>
          <w:p w14:paraId="2729801E" w14:textId="77777777" w:rsidR="005A448E" w:rsidRPr="00DA15EE" w:rsidRDefault="005A448E" w:rsidP="005A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360</w:t>
            </w:r>
          </w:p>
        </w:tc>
        <w:tc>
          <w:tcPr>
            <w:tcW w:w="403" w:type="dxa"/>
            <w:shd w:val="clear" w:color="auto" w:fill="auto"/>
          </w:tcPr>
          <w:p w14:paraId="7E24B8F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279" w:type="dxa"/>
            <w:shd w:val="clear" w:color="auto" w:fill="auto"/>
          </w:tcPr>
          <w:p w14:paraId="61D8D32A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7.8 </w:t>
            </w:r>
          </w:p>
          <w:p w14:paraId="5629E0C7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9.8 to 30.6)</w:t>
            </w:r>
          </w:p>
        </w:tc>
        <w:tc>
          <w:tcPr>
            <w:tcW w:w="376" w:type="dxa"/>
            <w:shd w:val="clear" w:color="auto" w:fill="auto"/>
          </w:tcPr>
          <w:p w14:paraId="1FA10910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1466" w:type="dxa"/>
            <w:shd w:val="clear" w:color="auto" w:fill="auto"/>
          </w:tcPr>
          <w:p w14:paraId="7FE56B52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2.3 </w:t>
            </w:r>
          </w:p>
          <w:p w14:paraId="1F53380E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9.3 to 29.3)</w:t>
            </w:r>
          </w:p>
        </w:tc>
        <w:tc>
          <w:tcPr>
            <w:tcW w:w="698" w:type="dxa"/>
            <w:shd w:val="clear" w:color="auto" w:fill="auto"/>
          </w:tcPr>
          <w:p w14:paraId="569A2FF3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2002" w:type="dxa"/>
            <w:shd w:val="clear" w:color="auto" w:fill="auto"/>
          </w:tcPr>
          <w:p w14:paraId="742E6653" w14:textId="77777777" w:rsidR="005A448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2.1 </w:t>
            </w:r>
          </w:p>
          <w:p w14:paraId="33187151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6.1 to 17.2)</w:t>
            </w:r>
          </w:p>
        </w:tc>
        <w:tc>
          <w:tcPr>
            <w:tcW w:w="1997" w:type="dxa"/>
            <w:shd w:val="clear" w:color="auto" w:fill="auto"/>
          </w:tcPr>
          <w:p w14:paraId="4BC0114F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2264D838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11C7B1FD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350401FD" w14:textId="77777777" w:rsidR="005A448E" w:rsidRPr="00DA15EE" w:rsidRDefault="005A448E" w:rsidP="005A4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5A448E" w:rsidRPr="00DA15EE" w14:paraId="6A6F1333" w14:textId="77777777" w:rsidTr="00983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973F729" w14:textId="77777777" w:rsidR="005A448E" w:rsidRPr="00DA15EE" w:rsidRDefault="005A448E" w:rsidP="005A448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0DDD768" w14:textId="77777777" w:rsidR="005A448E" w:rsidRPr="00DA15EE" w:rsidRDefault="005A448E" w:rsidP="005A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699D7FC1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5A3AFA2F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239CCC92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5160BB4E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06FE7701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6B2828C5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7EB0EB60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6442AB99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6CBDF1CF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4DF27B40" w14:textId="77777777" w:rsidR="005A448E" w:rsidRPr="00DA15EE" w:rsidRDefault="005A448E" w:rsidP="005A44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2196E68B" w14:textId="263C36A3" w:rsidR="000365ED" w:rsidRPr="002E64BA" w:rsidRDefault="000365ED" w:rsidP="002414BA">
      <w:pPr>
        <w:spacing w:after="0" w:line="276" w:lineRule="auto"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  <w:r w:rsidRPr="002E64BA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lastRenderedPageBreak/>
        <w:t xml:space="preserve">Values are expressed in median (IQR) unless otherwise indicated. </w:t>
      </w:r>
      <w:r w:rsidR="002414BA" w:rsidRPr="002E64BA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US" w:eastAsia="fr-FR"/>
        </w:rPr>
        <w:t>a</w:t>
      </w:r>
      <w:r w:rsidR="002414BA" w:rsidRPr="002E64BA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Estimate (95%CI) obtained using non-parametric ANCOVA, </w:t>
      </w:r>
      <w:r w:rsidR="002414BA" w:rsidRPr="002E64BA">
        <w:rPr>
          <w:rFonts w:ascii="Calibri" w:eastAsia="Times New Roman" w:hAnsi="Calibri" w:cs="Calibri"/>
          <w:color w:val="000000"/>
          <w:sz w:val="24"/>
          <w:szCs w:val="24"/>
          <w:vertAlign w:val="superscript"/>
          <w:lang w:val="en-US" w:eastAsia="fr-FR"/>
        </w:rPr>
        <w:t>b</w:t>
      </w:r>
      <w:r w:rsidRPr="002E64BA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Estimates (95%CI) obtained using cLDA analysis with center as random effect. </w:t>
      </w:r>
    </w:p>
    <w:p w14:paraId="35172AF4" w14:textId="77777777" w:rsidR="000365ED" w:rsidRPr="000365ED" w:rsidRDefault="000365ED">
      <w:pPr>
        <w:rPr>
          <w:lang w:val="en-US"/>
        </w:rPr>
      </w:pPr>
    </w:p>
    <w:p w14:paraId="54D79EEB" w14:textId="77777777" w:rsidR="002B0B72" w:rsidRPr="000365ED" w:rsidRDefault="002B0B72" w:rsidP="005B5F77">
      <w:pPr>
        <w:jc w:val="both"/>
        <w:rPr>
          <w:b/>
          <w:lang w:val="en-US"/>
        </w:rPr>
      </w:pPr>
    </w:p>
    <w:p w14:paraId="6EF873C3" w14:textId="77777777" w:rsidR="002B0B72" w:rsidRPr="000365ED" w:rsidRDefault="002B0B72" w:rsidP="005B5F77">
      <w:pPr>
        <w:jc w:val="both"/>
        <w:rPr>
          <w:b/>
          <w:lang w:val="en-US"/>
        </w:rPr>
      </w:pPr>
    </w:p>
    <w:p w14:paraId="1922D2EE" w14:textId="77777777" w:rsidR="00564510" w:rsidRPr="00AA0D0D" w:rsidRDefault="00564510">
      <w:pPr>
        <w:rPr>
          <w:rFonts w:ascii="Arial" w:hAnsi="Arial" w:cs="Arial"/>
          <w:b/>
          <w:sz w:val="24"/>
          <w:szCs w:val="24"/>
          <w:lang w:val="en-US"/>
        </w:rPr>
      </w:pPr>
      <w:r w:rsidRPr="00AA0D0D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751FA1F" w14:textId="5EBC6B2D" w:rsidR="00493F1B" w:rsidRPr="00AA0D0D" w:rsidRDefault="00493F1B" w:rsidP="00493F1B">
      <w:pPr>
        <w:rPr>
          <w:rFonts w:ascii="Arial" w:hAnsi="Arial" w:cs="Arial"/>
          <w:b/>
          <w:sz w:val="24"/>
          <w:szCs w:val="24"/>
          <w:lang w:val="en-US"/>
        </w:rPr>
      </w:pPr>
      <w:r w:rsidRPr="00AA0D0D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FE2726" w:rsidRPr="00AA0D0D">
        <w:rPr>
          <w:rFonts w:ascii="Arial" w:hAnsi="Arial" w:cs="Arial"/>
          <w:b/>
          <w:sz w:val="24"/>
          <w:szCs w:val="24"/>
          <w:lang w:val="en-US"/>
        </w:rPr>
        <w:t>2</w:t>
      </w:r>
      <w:r w:rsidRPr="00AA0D0D">
        <w:rPr>
          <w:rFonts w:ascii="Arial" w:hAnsi="Arial" w:cs="Arial"/>
          <w:b/>
          <w:sz w:val="24"/>
          <w:szCs w:val="24"/>
          <w:lang w:val="en-US"/>
        </w:rPr>
        <w:t> : D-dimers and PAP</w:t>
      </w:r>
      <w:r w:rsidR="00AD2479">
        <w:rPr>
          <w:rFonts w:ascii="Arial" w:hAnsi="Arial" w:cs="Arial"/>
          <w:b/>
          <w:sz w:val="24"/>
          <w:szCs w:val="24"/>
          <w:lang w:val="en-US"/>
        </w:rPr>
        <w:t xml:space="preserve"> levels</w:t>
      </w:r>
      <w:r w:rsidR="00CB571C">
        <w:rPr>
          <w:rFonts w:ascii="Arial" w:hAnsi="Arial" w:cs="Arial"/>
          <w:b/>
          <w:sz w:val="24"/>
          <w:szCs w:val="24"/>
          <w:lang w:val="en-US"/>
        </w:rPr>
        <w:t xml:space="preserve"> increase over baseline at</w:t>
      </w:r>
      <w:r w:rsidRPr="00AA0D0D">
        <w:rPr>
          <w:rFonts w:ascii="Arial" w:hAnsi="Arial" w:cs="Arial"/>
          <w:b/>
          <w:sz w:val="24"/>
          <w:szCs w:val="24"/>
          <w:lang w:val="en-US"/>
        </w:rPr>
        <w:t xml:space="preserve"> each time</w:t>
      </w:r>
      <w:r w:rsidR="00564510" w:rsidRPr="00AA0D0D">
        <w:rPr>
          <w:rFonts w:ascii="Arial" w:hAnsi="Arial" w:cs="Arial"/>
          <w:b/>
          <w:sz w:val="24"/>
          <w:szCs w:val="24"/>
          <w:lang w:val="en-US"/>
        </w:rPr>
        <w:t>-</w:t>
      </w:r>
      <w:r w:rsidRPr="00AA0D0D">
        <w:rPr>
          <w:rFonts w:ascii="Arial" w:hAnsi="Arial" w:cs="Arial"/>
          <w:b/>
          <w:sz w:val="24"/>
          <w:szCs w:val="24"/>
          <w:lang w:val="en-US"/>
        </w:rPr>
        <w:t xml:space="preserve">point and comparison of the </w:t>
      </w:r>
      <w:r w:rsidR="00AD2479">
        <w:rPr>
          <w:rFonts w:ascii="Arial" w:hAnsi="Arial" w:cs="Arial"/>
          <w:b/>
          <w:sz w:val="24"/>
          <w:szCs w:val="24"/>
          <w:lang w:val="en-US"/>
        </w:rPr>
        <w:t xml:space="preserve">TXA </w:t>
      </w:r>
      <w:r w:rsidRPr="00AA0D0D">
        <w:rPr>
          <w:rFonts w:ascii="Arial" w:hAnsi="Arial" w:cs="Arial"/>
          <w:b/>
          <w:sz w:val="24"/>
          <w:szCs w:val="24"/>
          <w:lang w:val="en-US"/>
        </w:rPr>
        <w:t xml:space="preserve">treated groups versus placebo </w:t>
      </w:r>
    </w:p>
    <w:tbl>
      <w:tblPr>
        <w:tblStyle w:val="Ombrageclair"/>
        <w:tblW w:w="5000" w:type="pct"/>
        <w:tblLook w:val="04A0" w:firstRow="1" w:lastRow="0" w:firstColumn="1" w:lastColumn="0" w:noHBand="0" w:noVBand="1"/>
      </w:tblPr>
      <w:tblGrid>
        <w:gridCol w:w="1458"/>
        <w:gridCol w:w="941"/>
        <w:gridCol w:w="1339"/>
        <w:gridCol w:w="1400"/>
        <w:gridCol w:w="1389"/>
        <w:gridCol w:w="2496"/>
        <w:gridCol w:w="1272"/>
        <w:gridCol w:w="2437"/>
        <w:gridCol w:w="1272"/>
      </w:tblGrid>
      <w:tr w:rsidR="0093644A" w:rsidRPr="00551725" w14:paraId="01B6D8DB" w14:textId="77777777" w:rsidTr="00936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</w:tcPr>
          <w:p w14:paraId="5EF53E5E" w14:textId="77777777" w:rsidR="0093644A" w:rsidRPr="00551725" w:rsidRDefault="0093644A" w:rsidP="0093644A">
            <w:r>
              <w:t>Pa</w:t>
            </w:r>
            <w:r w:rsidRPr="00551725">
              <w:t>rameters</w:t>
            </w:r>
          </w:p>
        </w:tc>
        <w:tc>
          <w:tcPr>
            <w:tcW w:w="336" w:type="pct"/>
          </w:tcPr>
          <w:p w14:paraId="01668474" w14:textId="77777777" w:rsidR="0093644A" w:rsidRPr="00551725" w:rsidRDefault="0093644A" w:rsidP="009364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1725">
              <w:t>Time</w:t>
            </w:r>
          </w:p>
        </w:tc>
        <w:tc>
          <w:tcPr>
            <w:tcW w:w="478" w:type="pct"/>
            <w:shd w:val="clear" w:color="auto" w:fill="FFFFFF" w:themeFill="background1"/>
          </w:tcPr>
          <w:p w14:paraId="54F4039F" w14:textId="77777777" w:rsidR="0093644A" w:rsidRPr="00551725" w:rsidRDefault="0093644A" w:rsidP="0093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lightGray"/>
              </w:rPr>
            </w:pPr>
            <w:r w:rsidRPr="000C1085">
              <w:t>Placebo</w:t>
            </w:r>
          </w:p>
        </w:tc>
        <w:tc>
          <w:tcPr>
            <w:tcW w:w="500" w:type="pct"/>
          </w:tcPr>
          <w:p w14:paraId="303BCE6B" w14:textId="35DE4FAA" w:rsidR="0093644A" w:rsidRPr="00551725" w:rsidRDefault="0093644A" w:rsidP="0093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1725">
              <w:t>T</w:t>
            </w:r>
            <w:r w:rsidR="002E64BA">
              <w:t>X</w:t>
            </w:r>
            <w:r w:rsidRPr="00551725">
              <w:t>A 0.5</w:t>
            </w:r>
          </w:p>
        </w:tc>
        <w:tc>
          <w:tcPr>
            <w:tcW w:w="496" w:type="pct"/>
          </w:tcPr>
          <w:p w14:paraId="016AB425" w14:textId="2CA2F91C" w:rsidR="0093644A" w:rsidRPr="00551725" w:rsidRDefault="0093644A" w:rsidP="0093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1725">
              <w:t>T</w:t>
            </w:r>
            <w:r w:rsidR="002E64BA">
              <w:t>X</w:t>
            </w:r>
            <w:r w:rsidRPr="00551725">
              <w:t>A 1</w:t>
            </w:r>
          </w:p>
        </w:tc>
        <w:tc>
          <w:tcPr>
            <w:tcW w:w="891" w:type="pct"/>
          </w:tcPr>
          <w:p w14:paraId="758D97AD" w14:textId="20335E02" w:rsidR="0093644A" w:rsidRPr="002E64BA" w:rsidRDefault="0093644A" w:rsidP="0093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64BA">
              <w:rPr>
                <w:lang w:val="en-US"/>
              </w:rPr>
              <w:t>T</w:t>
            </w:r>
            <w:r w:rsidR="002E64BA" w:rsidRPr="002E64BA">
              <w:rPr>
                <w:lang w:val="en-US"/>
              </w:rPr>
              <w:t>X</w:t>
            </w:r>
            <w:r w:rsidRPr="002E64BA">
              <w:rPr>
                <w:lang w:val="en-US"/>
              </w:rPr>
              <w:t>A 0.5 vs Placebo</w:t>
            </w:r>
          </w:p>
          <w:p w14:paraId="5400B671" w14:textId="77777777" w:rsidR="0093644A" w:rsidRPr="002E64BA" w:rsidRDefault="0093644A" w:rsidP="0093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64BA">
              <w:rPr>
                <w:lang w:val="en-US"/>
              </w:rPr>
              <w:t xml:space="preserve"> Mean difference (SE)</w:t>
            </w:r>
          </w:p>
        </w:tc>
        <w:tc>
          <w:tcPr>
            <w:tcW w:w="454" w:type="pct"/>
          </w:tcPr>
          <w:p w14:paraId="3A63F653" w14:textId="43A8A5C1" w:rsidR="0093644A" w:rsidRPr="00551725" w:rsidRDefault="0093644A" w:rsidP="0093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644A">
              <w:t>Cohen’s d</w:t>
            </w:r>
          </w:p>
        </w:tc>
        <w:tc>
          <w:tcPr>
            <w:tcW w:w="870" w:type="pct"/>
          </w:tcPr>
          <w:p w14:paraId="27EDAFDC" w14:textId="6DAA35C9" w:rsidR="0093644A" w:rsidRPr="002E64BA" w:rsidRDefault="0093644A" w:rsidP="0093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64BA">
              <w:rPr>
                <w:lang w:val="en-US"/>
              </w:rPr>
              <w:t>T</w:t>
            </w:r>
            <w:r w:rsidR="002E64BA" w:rsidRPr="002E64BA">
              <w:rPr>
                <w:lang w:val="en-US"/>
              </w:rPr>
              <w:t>X</w:t>
            </w:r>
            <w:r w:rsidRPr="002E64BA">
              <w:rPr>
                <w:lang w:val="en-US"/>
              </w:rPr>
              <w:t>A 1 vs Placebo</w:t>
            </w:r>
          </w:p>
          <w:p w14:paraId="64805F5D" w14:textId="77777777" w:rsidR="0093644A" w:rsidRPr="002E64BA" w:rsidRDefault="0093644A" w:rsidP="0093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E64BA">
              <w:rPr>
                <w:lang w:val="en-US"/>
              </w:rPr>
              <w:t>Mean difference (SE)</w:t>
            </w:r>
          </w:p>
        </w:tc>
        <w:tc>
          <w:tcPr>
            <w:tcW w:w="454" w:type="pct"/>
          </w:tcPr>
          <w:p w14:paraId="2BD767D3" w14:textId="61DF5055" w:rsidR="0093644A" w:rsidRPr="00551725" w:rsidRDefault="0093644A" w:rsidP="0093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644A">
              <w:t>Cohen’s d</w:t>
            </w:r>
          </w:p>
        </w:tc>
      </w:tr>
      <w:tr w:rsidR="0093644A" w:rsidRPr="00551725" w14:paraId="17EDF71A" w14:textId="77777777" w:rsidTr="0093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14:paraId="5EA9FCCF" w14:textId="362F5C70" w:rsidR="0093644A" w:rsidRPr="00FC025A" w:rsidRDefault="0093644A" w:rsidP="0093644A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C02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-dim</w:t>
            </w:r>
            <w:r w:rsidR="007678A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r</w:t>
            </w:r>
            <w:r w:rsidRPr="00FC02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336" w:type="pct"/>
            <w:shd w:val="clear" w:color="auto" w:fill="auto"/>
          </w:tcPr>
          <w:p w14:paraId="3A547455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30-T0</w:t>
            </w:r>
          </w:p>
        </w:tc>
        <w:tc>
          <w:tcPr>
            <w:tcW w:w="478" w:type="pct"/>
            <w:shd w:val="clear" w:color="auto" w:fill="auto"/>
          </w:tcPr>
          <w:p w14:paraId="54FFB745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750 </w:t>
            </w:r>
          </w:p>
          <w:p w14:paraId="7126BC76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600 to 8900)</w:t>
            </w:r>
          </w:p>
        </w:tc>
        <w:tc>
          <w:tcPr>
            <w:tcW w:w="500" w:type="pct"/>
            <w:shd w:val="clear" w:color="auto" w:fill="auto"/>
          </w:tcPr>
          <w:p w14:paraId="7618F85E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870 </w:t>
            </w:r>
          </w:p>
          <w:p w14:paraId="36FD37F1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50.0 to 6630)</w:t>
            </w:r>
          </w:p>
        </w:tc>
        <w:tc>
          <w:tcPr>
            <w:tcW w:w="496" w:type="pct"/>
            <w:shd w:val="clear" w:color="auto" w:fill="auto"/>
          </w:tcPr>
          <w:p w14:paraId="2B57F3E4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80 </w:t>
            </w:r>
          </w:p>
          <w:p w14:paraId="79253BCA" w14:textId="77777777" w:rsid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80 to 2150)</w:t>
            </w:r>
          </w:p>
          <w:p w14:paraId="68343569" w14:textId="77777777" w:rsidR="00CB571C" w:rsidRPr="0093644A" w:rsidRDefault="00CB571C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91" w:type="pct"/>
            <w:shd w:val="clear" w:color="auto" w:fill="auto"/>
          </w:tcPr>
          <w:p w14:paraId="35F1F734" w14:textId="3D4AA161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16.03 (-31.23 to -0.84)</w:t>
            </w:r>
          </w:p>
        </w:tc>
        <w:tc>
          <w:tcPr>
            <w:tcW w:w="454" w:type="pct"/>
            <w:shd w:val="clear" w:color="auto" w:fill="auto"/>
          </w:tcPr>
          <w:p w14:paraId="1EA55B9C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870" w:type="pct"/>
            <w:shd w:val="clear" w:color="auto" w:fill="auto"/>
          </w:tcPr>
          <w:p w14:paraId="48B841B8" w14:textId="3FEDDBF1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17.57 (-32.74 to -2.39)</w:t>
            </w:r>
          </w:p>
        </w:tc>
        <w:tc>
          <w:tcPr>
            <w:tcW w:w="454" w:type="pct"/>
            <w:shd w:val="clear" w:color="auto" w:fill="auto"/>
          </w:tcPr>
          <w:p w14:paraId="5FBE05B6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</w:t>
            </w:r>
          </w:p>
        </w:tc>
      </w:tr>
      <w:tr w:rsidR="0093644A" w:rsidRPr="00551725" w14:paraId="4EB83ED9" w14:textId="77777777" w:rsidTr="0093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14:paraId="1F2D6E13" w14:textId="4E439BB3" w:rsidR="0093644A" w:rsidRPr="00DA15EE" w:rsidRDefault="002E64BA" w:rsidP="0093644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(n</w:t>
            </w:r>
            <w:r w:rsidR="001105B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g.</w:t>
            </w:r>
            <w:r w:rsidR="0093644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mL</w:t>
            </w:r>
            <w:r w:rsidR="001105B0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="0093644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336" w:type="pct"/>
            <w:shd w:val="clear" w:color="auto" w:fill="auto"/>
          </w:tcPr>
          <w:p w14:paraId="2CE48946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120-T0</w:t>
            </w:r>
          </w:p>
        </w:tc>
        <w:tc>
          <w:tcPr>
            <w:tcW w:w="478" w:type="pct"/>
            <w:shd w:val="clear" w:color="auto" w:fill="auto"/>
          </w:tcPr>
          <w:p w14:paraId="56730903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4470 </w:t>
            </w:r>
          </w:p>
          <w:p w14:paraId="162D95FA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610 to 8360)</w:t>
            </w:r>
          </w:p>
        </w:tc>
        <w:tc>
          <w:tcPr>
            <w:tcW w:w="500" w:type="pct"/>
            <w:shd w:val="clear" w:color="auto" w:fill="auto"/>
          </w:tcPr>
          <w:p w14:paraId="6DDF6226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260 </w:t>
            </w:r>
          </w:p>
          <w:p w14:paraId="2DC52CD7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150 to 5915)</w:t>
            </w:r>
          </w:p>
        </w:tc>
        <w:tc>
          <w:tcPr>
            <w:tcW w:w="496" w:type="pct"/>
            <w:shd w:val="clear" w:color="auto" w:fill="auto"/>
          </w:tcPr>
          <w:p w14:paraId="0055F047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30</w:t>
            </w:r>
          </w:p>
          <w:p w14:paraId="2473B7A9" w14:textId="77777777" w:rsid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240 to 2000)</w:t>
            </w:r>
          </w:p>
          <w:p w14:paraId="7BEF81CC" w14:textId="77777777" w:rsidR="00CB571C" w:rsidRPr="0093644A" w:rsidRDefault="00CB571C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91" w:type="pct"/>
            <w:shd w:val="clear" w:color="auto" w:fill="auto"/>
          </w:tcPr>
          <w:p w14:paraId="2E535D2F" w14:textId="731DE731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21.49 (-36.39 to -6.59)</w:t>
            </w:r>
          </w:p>
        </w:tc>
        <w:tc>
          <w:tcPr>
            <w:tcW w:w="454" w:type="pct"/>
            <w:shd w:val="clear" w:color="auto" w:fill="auto"/>
          </w:tcPr>
          <w:p w14:paraId="4F2A8F7E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870" w:type="pct"/>
            <w:shd w:val="clear" w:color="auto" w:fill="auto"/>
          </w:tcPr>
          <w:p w14:paraId="2ECFB030" w14:textId="6D35B1AB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28.85 (-43.42 to -14.28)</w:t>
            </w:r>
          </w:p>
        </w:tc>
        <w:tc>
          <w:tcPr>
            <w:tcW w:w="454" w:type="pct"/>
            <w:shd w:val="clear" w:color="auto" w:fill="auto"/>
          </w:tcPr>
          <w:p w14:paraId="70A6EBFD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4</w:t>
            </w:r>
          </w:p>
        </w:tc>
      </w:tr>
      <w:tr w:rsidR="0093644A" w:rsidRPr="00551725" w14:paraId="5B077EFE" w14:textId="77777777" w:rsidTr="0093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bottom w:val="single" w:sz="4" w:space="0" w:color="auto"/>
            </w:tcBorders>
            <w:shd w:val="clear" w:color="auto" w:fill="auto"/>
          </w:tcPr>
          <w:p w14:paraId="0D4FE114" w14:textId="77777777" w:rsidR="0093644A" w:rsidRPr="00DA15EE" w:rsidRDefault="0093644A" w:rsidP="0093644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</w:tcPr>
          <w:p w14:paraId="4C7A725D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360-T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</w:tcPr>
          <w:p w14:paraId="1082392C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060 </w:t>
            </w:r>
          </w:p>
          <w:p w14:paraId="6ED80939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260 to 5690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</w:tcPr>
          <w:p w14:paraId="70E6D168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780 </w:t>
            </w:r>
          </w:p>
          <w:p w14:paraId="61FC6CCE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1010 to 2041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</w:tcPr>
          <w:p w14:paraId="2BE6F593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20 </w:t>
            </w:r>
          </w:p>
          <w:p w14:paraId="06598ADE" w14:textId="77777777" w:rsid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550 to 1480)</w:t>
            </w:r>
          </w:p>
          <w:p w14:paraId="5667E0F7" w14:textId="77777777" w:rsidR="00CB571C" w:rsidRPr="0093644A" w:rsidRDefault="00CB571C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</w:tcPr>
          <w:p w14:paraId="6A2E5864" w14:textId="5D3B44A6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18.11 (-32.92 to -3.30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0F01ED6A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</w:tcPr>
          <w:p w14:paraId="57FDC35D" w14:textId="7923CB28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20.39 (-35.44 to -5.34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14:paraId="3D3CA80B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</w:tr>
      <w:tr w:rsidR="0093644A" w:rsidRPr="00551725" w14:paraId="7AF8051B" w14:textId="77777777" w:rsidTr="0093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9FBDAD" w14:textId="77777777" w:rsidR="0093644A" w:rsidRPr="00DA15EE" w:rsidRDefault="0093644A" w:rsidP="0093644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C62CD" w14:textId="77777777" w:rsidR="0093644A" w:rsidRPr="00DA15EE" w:rsidRDefault="0093644A" w:rsidP="00936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A71ADA" w14:textId="77777777" w:rsidR="0093644A" w:rsidRPr="00DA15EE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BE08DE" w14:textId="77777777" w:rsidR="0093644A" w:rsidRPr="00DA15EE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67073C" w14:textId="77777777" w:rsidR="0093644A" w:rsidRPr="00DA15EE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8D79CB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8610ED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442611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754F70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93644A" w:rsidRPr="00564510" w14:paraId="6C49C0C2" w14:textId="475A43EE" w:rsidTr="0093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  <w:bottom w:val="nil"/>
            </w:tcBorders>
            <w:shd w:val="clear" w:color="auto" w:fill="auto"/>
          </w:tcPr>
          <w:p w14:paraId="17E8DC0A" w14:textId="679A89BE" w:rsidR="0093644A" w:rsidRPr="00564510" w:rsidRDefault="0093644A" w:rsidP="0093644A">
            <w:pPr>
              <w:rPr>
                <w:rFonts w:ascii="Arial" w:hAnsi="Arial" w:cs="Arial"/>
                <w:sz w:val="18"/>
                <w:szCs w:val="18"/>
              </w:rPr>
            </w:pPr>
            <w:r w:rsidRPr="00564510">
              <w:rPr>
                <w:rFonts w:ascii="Arial" w:hAnsi="Arial" w:cs="Arial"/>
                <w:sz w:val="18"/>
                <w:szCs w:val="18"/>
              </w:rPr>
              <w:t>PAP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</w:tcPr>
          <w:p w14:paraId="5B4E2F97" w14:textId="3D514065" w:rsidR="0093644A" w:rsidRPr="00E95F59" w:rsidRDefault="0093644A" w:rsidP="00936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30-T0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14:paraId="6926F132" w14:textId="77777777" w:rsidR="0093644A" w:rsidRPr="00E95F59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58 </w:t>
            </w:r>
          </w:p>
          <w:p w14:paraId="6184AA64" w14:textId="02434126" w:rsidR="0093644A" w:rsidRPr="00E95F59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04 to 507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74B3DB75" w14:textId="77777777" w:rsidR="0093644A" w:rsidRPr="00E95F59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0 </w:t>
            </w:r>
          </w:p>
          <w:p w14:paraId="3989A5CE" w14:textId="3993C330" w:rsidR="0093644A" w:rsidRPr="00E95F59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57.0 to 124)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</w:tcPr>
          <w:p w14:paraId="61072C8E" w14:textId="77777777" w:rsidR="0093644A" w:rsidRPr="00E95F59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-47.0 </w:t>
            </w:r>
          </w:p>
          <w:p w14:paraId="34310A2A" w14:textId="77777777" w:rsid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103 to 53.0)</w:t>
            </w:r>
          </w:p>
          <w:p w14:paraId="70AAA3C1" w14:textId="0FC70493" w:rsidR="00CB571C" w:rsidRPr="00E95F59" w:rsidRDefault="00CB571C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shd w:val="clear" w:color="auto" w:fill="auto"/>
          </w:tcPr>
          <w:p w14:paraId="6ABC38FB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-40.03 </w:t>
            </w:r>
          </w:p>
          <w:p w14:paraId="5D590DBC" w14:textId="45C58C44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58.76 to -21.29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3C70D16B" w14:textId="01E53FF4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6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</w:tcPr>
          <w:p w14:paraId="6FB583F3" w14:textId="77777777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-48.85 </w:t>
            </w:r>
          </w:p>
          <w:p w14:paraId="4F1ED3D5" w14:textId="64D5CCEF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67.75 to -29.95)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</w:tcPr>
          <w:p w14:paraId="6CB163AC" w14:textId="1806C219" w:rsidR="0093644A" w:rsidRPr="0093644A" w:rsidRDefault="0093644A" w:rsidP="009364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27</w:t>
            </w:r>
          </w:p>
        </w:tc>
      </w:tr>
      <w:tr w:rsidR="0093644A" w:rsidRPr="00564510" w14:paraId="0F7C1FAA" w14:textId="7A340D1E" w:rsidTr="0093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</w:tcBorders>
            <w:shd w:val="clear" w:color="auto" w:fill="auto"/>
          </w:tcPr>
          <w:p w14:paraId="6474B54E" w14:textId="4C537827" w:rsidR="0093644A" w:rsidRPr="00564510" w:rsidRDefault="002E64BA" w:rsidP="0093644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(n</w:t>
            </w:r>
            <w:r w:rsidR="001105B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g.</w:t>
            </w:r>
            <w:r w:rsidR="0093644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mL</w:t>
            </w:r>
            <w:r w:rsidR="001105B0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="0093644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</w:tcPr>
          <w:p w14:paraId="6C5C61A7" w14:textId="499DEE92" w:rsidR="0093644A" w:rsidRPr="00E95F59" w:rsidRDefault="0093644A" w:rsidP="00936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60-T0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auto"/>
          </w:tcPr>
          <w:p w14:paraId="17264757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537 </w:t>
            </w:r>
          </w:p>
          <w:p w14:paraId="2F1B2839" w14:textId="15FFF352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208 to 1486)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</w:tcPr>
          <w:p w14:paraId="247E93D7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71 </w:t>
            </w:r>
          </w:p>
          <w:p w14:paraId="3FE2E38E" w14:textId="2AA203F5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2.0 to 684)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</w:tcPr>
          <w:p w14:paraId="04512607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89.0 </w:t>
            </w:r>
          </w:p>
          <w:p w14:paraId="7E40980C" w14:textId="2444F3FE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23.0 to 281)</w:t>
            </w:r>
          </w:p>
        </w:tc>
        <w:tc>
          <w:tcPr>
            <w:tcW w:w="891" w:type="pct"/>
            <w:tcBorders>
              <w:top w:val="nil"/>
            </w:tcBorders>
            <w:shd w:val="clear" w:color="auto" w:fill="auto"/>
          </w:tcPr>
          <w:p w14:paraId="3B570148" w14:textId="77777777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-27.29 </w:t>
            </w:r>
          </w:p>
          <w:p w14:paraId="0F15FFEB" w14:textId="46A2DF20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46.61 to -7.97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</w:tcPr>
          <w:p w14:paraId="5A07A214" w14:textId="52D31F19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870" w:type="pct"/>
            <w:tcBorders>
              <w:top w:val="nil"/>
            </w:tcBorders>
            <w:shd w:val="clear" w:color="auto" w:fill="auto"/>
          </w:tcPr>
          <w:p w14:paraId="4512688D" w14:textId="77777777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-36.74 </w:t>
            </w:r>
          </w:p>
          <w:p w14:paraId="71E1AC95" w14:textId="3DF46BBB" w:rsidR="0093644A" w:rsidRPr="0093644A" w:rsidRDefault="0093644A" w:rsidP="0093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56.15 to -17.33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</w:tcPr>
          <w:p w14:paraId="79A6CFBB" w14:textId="7AFFEB10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</w:t>
            </w:r>
          </w:p>
        </w:tc>
      </w:tr>
      <w:tr w:rsidR="0093644A" w:rsidRPr="00564510" w14:paraId="2EA2ECFB" w14:textId="25A2F812" w:rsidTr="0093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14:paraId="27D7716F" w14:textId="4A15EA81" w:rsidR="0093644A" w:rsidRPr="00564510" w:rsidRDefault="0093644A" w:rsidP="009364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6" w:type="pct"/>
            <w:shd w:val="clear" w:color="auto" w:fill="auto"/>
          </w:tcPr>
          <w:p w14:paraId="0F277D67" w14:textId="76BDC4C5" w:rsidR="0093644A" w:rsidRPr="00E95F59" w:rsidRDefault="0093644A" w:rsidP="00936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120-T0</w:t>
            </w:r>
          </w:p>
        </w:tc>
        <w:tc>
          <w:tcPr>
            <w:tcW w:w="478" w:type="pct"/>
            <w:shd w:val="clear" w:color="auto" w:fill="auto"/>
          </w:tcPr>
          <w:p w14:paraId="2F494FC8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67 </w:t>
            </w:r>
          </w:p>
          <w:p w14:paraId="7902963B" w14:textId="328B9113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284 to 119)</w:t>
            </w:r>
          </w:p>
        </w:tc>
        <w:tc>
          <w:tcPr>
            <w:tcW w:w="500" w:type="pct"/>
            <w:shd w:val="clear" w:color="auto" w:fill="auto"/>
          </w:tcPr>
          <w:p w14:paraId="5F25BE9D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24 </w:t>
            </w:r>
          </w:p>
          <w:p w14:paraId="734A5003" w14:textId="2C128FDC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81.5 to 753)</w:t>
            </w:r>
          </w:p>
        </w:tc>
        <w:tc>
          <w:tcPr>
            <w:tcW w:w="496" w:type="pct"/>
            <w:shd w:val="clear" w:color="auto" w:fill="auto"/>
          </w:tcPr>
          <w:p w14:paraId="1ADC8C07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41 </w:t>
            </w:r>
          </w:p>
          <w:p w14:paraId="04EC8997" w14:textId="04A3CC2D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84.5 to 1105)</w:t>
            </w:r>
          </w:p>
        </w:tc>
        <w:tc>
          <w:tcPr>
            <w:tcW w:w="891" w:type="pct"/>
            <w:shd w:val="clear" w:color="auto" w:fill="auto"/>
          </w:tcPr>
          <w:p w14:paraId="04C6424F" w14:textId="77777777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-18.67 </w:t>
            </w:r>
          </w:p>
          <w:p w14:paraId="01671B22" w14:textId="7156A0F8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32.27 to 1.94)</w:t>
            </w:r>
          </w:p>
        </w:tc>
        <w:tc>
          <w:tcPr>
            <w:tcW w:w="454" w:type="pct"/>
            <w:shd w:val="clear" w:color="auto" w:fill="auto"/>
          </w:tcPr>
          <w:p w14:paraId="6B88A072" w14:textId="085CE96A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870" w:type="pct"/>
            <w:shd w:val="clear" w:color="auto" w:fill="auto"/>
          </w:tcPr>
          <w:p w14:paraId="6E3DD374" w14:textId="77777777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-21.82 </w:t>
            </w:r>
          </w:p>
          <w:p w14:paraId="73801EFD" w14:textId="64C6E963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42.28 to -1.16)</w:t>
            </w:r>
          </w:p>
        </w:tc>
        <w:tc>
          <w:tcPr>
            <w:tcW w:w="454" w:type="pct"/>
            <w:shd w:val="clear" w:color="auto" w:fill="auto"/>
          </w:tcPr>
          <w:p w14:paraId="1531B2BE" w14:textId="1296AC6D" w:rsidR="0093644A" w:rsidRPr="0093644A" w:rsidRDefault="0093644A" w:rsidP="0093644A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644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</w:t>
            </w:r>
          </w:p>
        </w:tc>
      </w:tr>
      <w:tr w:rsidR="0093644A" w:rsidRPr="00564510" w14:paraId="5B35132D" w14:textId="51C8503C" w:rsidTr="0093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uto"/>
          </w:tcPr>
          <w:p w14:paraId="3B6A1760" w14:textId="58F6B8EE" w:rsidR="0093644A" w:rsidRPr="00564510" w:rsidRDefault="0093644A" w:rsidP="009364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6" w:type="pct"/>
            <w:shd w:val="clear" w:color="auto" w:fill="auto"/>
          </w:tcPr>
          <w:p w14:paraId="700F8E92" w14:textId="7B4E348F" w:rsidR="0093644A" w:rsidRPr="00E95F59" w:rsidRDefault="0093644A" w:rsidP="00936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360-T0</w:t>
            </w:r>
          </w:p>
        </w:tc>
        <w:tc>
          <w:tcPr>
            <w:tcW w:w="478" w:type="pct"/>
            <w:shd w:val="clear" w:color="auto" w:fill="auto"/>
          </w:tcPr>
          <w:p w14:paraId="064BE459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85 </w:t>
            </w:r>
          </w:p>
          <w:p w14:paraId="1FDD68EF" w14:textId="2883CF20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0 to 822)</w:t>
            </w:r>
          </w:p>
        </w:tc>
        <w:tc>
          <w:tcPr>
            <w:tcW w:w="500" w:type="pct"/>
            <w:shd w:val="clear" w:color="auto" w:fill="auto"/>
          </w:tcPr>
          <w:p w14:paraId="0C3D8848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86 </w:t>
            </w:r>
          </w:p>
          <w:p w14:paraId="0C0F4FE6" w14:textId="5D25BFD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24 to 1485)</w:t>
            </w:r>
          </w:p>
        </w:tc>
        <w:tc>
          <w:tcPr>
            <w:tcW w:w="496" w:type="pct"/>
            <w:shd w:val="clear" w:color="auto" w:fill="auto"/>
          </w:tcPr>
          <w:p w14:paraId="673E224E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99 </w:t>
            </w:r>
          </w:p>
          <w:p w14:paraId="4278F170" w14:textId="1E636C4A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37 to 1542)</w:t>
            </w:r>
          </w:p>
        </w:tc>
        <w:tc>
          <w:tcPr>
            <w:tcW w:w="891" w:type="pct"/>
            <w:shd w:val="clear" w:color="auto" w:fill="auto"/>
          </w:tcPr>
          <w:p w14:paraId="71737FD2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7.20 </w:t>
            </w:r>
          </w:p>
          <w:p w14:paraId="34D32915" w14:textId="236A3BD6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12.99 to 27.39)</w:t>
            </w:r>
          </w:p>
        </w:tc>
        <w:tc>
          <w:tcPr>
            <w:tcW w:w="454" w:type="pct"/>
            <w:shd w:val="clear" w:color="auto" w:fill="auto"/>
          </w:tcPr>
          <w:p w14:paraId="23DBEAD7" w14:textId="6F733E21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870" w:type="pct"/>
            <w:shd w:val="clear" w:color="auto" w:fill="auto"/>
          </w:tcPr>
          <w:p w14:paraId="155AE53D" w14:textId="77777777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1.74 </w:t>
            </w:r>
          </w:p>
          <w:p w14:paraId="46CCF646" w14:textId="3D865064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-8.87 to 32.37)</w:t>
            </w:r>
          </w:p>
        </w:tc>
        <w:tc>
          <w:tcPr>
            <w:tcW w:w="454" w:type="pct"/>
            <w:shd w:val="clear" w:color="auto" w:fill="auto"/>
          </w:tcPr>
          <w:p w14:paraId="4010AFCD" w14:textId="6D99D74E" w:rsidR="0093644A" w:rsidRPr="00E95F59" w:rsidRDefault="0093644A" w:rsidP="0093644A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5F5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</w:t>
            </w:r>
          </w:p>
        </w:tc>
      </w:tr>
    </w:tbl>
    <w:p w14:paraId="13CA7D1A" w14:textId="77777777" w:rsidR="002E64BA" w:rsidRDefault="002E64BA" w:rsidP="00073E17">
      <w:pPr>
        <w:spacing w:after="0" w:line="276" w:lineRule="auto"/>
        <w:contextualSpacing/>
        <w:rPr>
          <w:rFonts w:ascii="Calibri" w:eastAsia="Times New Roman" w:hAnsi="Calibri" w:cs="Calibri"/>
          <w:color w:val="000000"/>
          <w:lang w:val="en-US" w:eastAsia="fr-FR"/>
        </w:rPr>
      </w:pPr>
    </w:p>
    <w:p w14:paraId="51F8FC9B" w14:textId="00276429" w:rsidR="003169A4" w:rsidRPr="002E64BA" w:rsidRDefault="00247AB4" w:rsidP="00073E17">
      <w:pPr>
        <w:spacing w:after="0" w:line="276" w:lineRule="auto"/>
        <w:contextualSpacing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Measured v</w:t>
      </w:r>
      <w:r w:rsidR="00C722FE" w:rsidRPr="002E64BA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alues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of the increase over baseline</w:t>
      </w:r>
      <w:r w:rsidR="00C722FE" w:rsidRPr="002E64BA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are expressed in median (IQR). E</w:t>
      </w:r>
      <w:r w:rsidR="00073E17" w:rsidRPr="002E64BA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stimates (95%CI) obtained using. </w:t>
      </w:r>
      <w:r w:rsidR="00C722FE" w:rsidRPr="002E64BA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Estimate (95%CI) obtained using non-parametric ANCOVA adjusted on T0 values</w:t>
      </w:r>
      <w:r w:rsidR="00073E17" w:rsidRPr="002E64BA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.</w:t>
      </w:r>
      <w:r w:rsidR="003169A4" w:rsidRPr="002E64BA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158FFD4E" w14:textId="4386A20B" w:rsidR="005B5F77" w:rsidRPr="00AA0D0D" w:rsidRDefault="00C722FE" w:rsidP="005B5F77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A0D0D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FE2726" w:rsidRPr="00AA0D0D">
        <w:rPr>
          <w:rFonts w:ascii="Arial" w:hAnsi="Arial" w:cs="Arial"/>
          <w:b/>
          <w:sz w:val="24"/>
          <w:szCs w:val="24"/>
          <w:lang w:val="en-US"/>
        </w:rPr>
        <w:t>3</w:t>
      </w:r>
      <w:r w:rsidR="00E9170A" w:rsidRPr="00AA0D0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B5F77" w:rsidRPr="00AA0D0D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685625">
        <w:rPr>
          <w:rFonts w:ascii="Arial" w:hAnsi="Arial" w:cs="Arial"/>
          <w:b/>
          <w:sz w:val="24"/>
          <w:szCs w:val="24"/>
          <w:lang w:val="en-US"/>
        </w:rPr>
        <w:t>D-dimer</w:t>
      </w:r>
      <w:r w:rsidR="00DC464D" w:rsidRPr="00AA0D0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85625">
        <w:rPr>
          <w:rFonts w:ascii="Arial" w:hAnsi="Arial" w:cs="Arial"/>
          <w:b/>
          <w:sz w:val="24"/>
          <w:szCs w:val="24"/>
          <w:lang w:val="en-US"/>
        </w:rPr>
        <w:t xml:space="preserve">level </w:t>
      </w:r>
      <w:r w:rsidR="00685625" w:rsidRPr="00AA0D0D">
        <w:rPr>
          <w:rFonts w:ascii="Arial" w:hAnsi="Arial" w:cs="Arial"/>
          <w:b/>
          <w:sz w:val="24"/>
          <w:szCs w:val="24"/>
          <w:lang w:val="en-US"/>
        </w:rPr>
        <w:t>increase</w:t>
      </w:r>
      <w:r w:rsidR="00685625">
        <w:rPr>
          <w:rFonts w:ascii="Arial" w:hAnsi="Arial" w:cs="Arial"/>
          <w:b/>
          <w:sz w:val="24"/>
          <w:szCs w:val="24"/>
          <w:lang w:val="en-US"/>
        </w:rPr>
        <w:t xml:space="preserve"> at T120 </w:t>
      </w:r>
      <w:r w:rsidR="00DC464D" w:rsidRPr="00AA0D0D">
        <w:rPr>
          <w:rFonts w:ascii="Arial" w:hAnsi="Arial" w:cs="Arial"/>
          <w:b/>
          <w:sz w:val="24"/>
          <w:szCs w:val="24"/>
          <w:lang w:val="en-US"/>
        </w:rPr>
        <w:t xml:space="preserve">and PAP </w:t>
      </w:r>
      <w:r w:rsidR="00685625">
        <w:rPr>
          <w:rFonts w:ascii="Arial" w:hAnsi="Arial" w:cs="Arial"/>
          <w:b/>
          <w:sz w:val="24"/>
          <w:szCs w:val="24"/>
          <w:lang w:val="en-US"/>
        </w:rPr>
        <w:t xml:space="preserve">level </w:t>
      </w:r>
      <w:r w:rsidR="00DC464D" w:rsidRPr="00AA0D0D">
        <w:rPr>
          <w:rFonts w:ascii="Arial" w:hAnsi="Arial" w:cs="Arial"/>
          <w:b/>
          <w:sz w:val="24"/>
          <w:szCs w:val="24"/>
          <w:lang w:val="en-US"/>
        </w:rPr>
        <w:t>increase</w:t>
      </w:r>
      <w:r w:rsidR="00AA0D0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85625">
        <w:rPr>
          <w:rFonts w:ascii="Arial" w:hAnsi="Arial" w:cs="Arial"/>
          <w:b/>
          <w:sz w:val="24"/>
          <w:szCs w:val="24"/>
          <w:lang w:val="en-US"/>
        </w:rPr>
        <w:t xml:space="preserve">at each time points </w:t>
      </w:r>
      <w:r w:rsidR="00F5779B">
        <w:rPr>
          <w:rFonts w:ascii="Arial" w:hAnsi="Arial" w:cs="Arial"/>
          <w:b/>
          <w:sz w:val="24"/>
          <w:szCs w:val="24"/>
          <w:lang w:val="en-US"/>
        </w:rPr>
        <w:t>over</w:t>
      </w:r>
      <w:r w:rsidR="00F5779B" w:rsidRPr="00AA0D0D">
        <w:rPr>
          <w:rFonts w:ascii="Arial" w:hAnsi="Arial" w:cs="Arial"/>
          <w:b/>
          <w:sz w:val="24"/>
          <w:szCs w:val="24"/>
          <w:lang w:val="en-US"/>
        </w:rPr>
        <w:t xml:space="preserve"> baseline</w:t>
      </w:r>
      <w:r w:rsidR="00F5779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A0D0D">
        <w:rPr>
          <w:rFonts w:ascii="Arial" w:hAnsi="Arial" w:cs="Arial"/>
          <w:b/>
          <w:sz w:val="24"/>
          <w:szCs w:val="24"/>
          <w:lang w:val="en-US"/>
        </w:rPr>
        <w:t>in each groups expressed as pe</w:t>
      </w:r>
      <w:r w:rsidR="00DC464D" w:rsidRPr="00AA0D0D">
        <w:rPr>
          <w:rFonts w:ascii="Arial" w:hAnsi="Arial" w:cs="Arial"/>
          <w:b/>
          <w:sz w:val="24"/>
          <w:szCs w:val="24"/>
          <w:lang w:val="en-US"/>
        </w:rPr>
        <w:t xml:space="preserve">rcentage </w:t>
      </w:r>
      <w:r w:rsidR="006D4E19">
        <w:rPr>
          <w:rFonts w:ascii="Arial" w:hAnsi="Arial" w:cs="Arial"/>
          <w:b/>
          <w:sz w:val="24"/>
          <w:szCs w:val="24"/>
          <w:lang w:val="en-US"/>
        </w:rPr>
        <w:t xml:space="preserve">and their changes </w:t>
      </w:r>
      <w:r w:rsidR="00685625">
        <w:rPr>
          <w:rFonts w:ascii="Arial" w:hAnsi="Arial" w:cs="Arial"/>
          <w:b/>
          <w:sz w:val="24"/>
          <w:szCs w:val="24"/>
          <w:lang w:val="en-US"/>
        </w:rPr>
        <w:t>in</w:t>
      </w:r>
      <w:r w:rsidR="00E71872">
        <w:rPr>
          <w:rFonts w:ascii="Arial" w:hAnsi="Arial" w:cs="Arial"/>
          <w:b/>
          <w:sz w:val="24"/>
          <w:szCs w:val="24"/>
          <w:lang w:val="en-US"/>
        </w:rPr>
        <w:t xml:space="preserve"> the treated groups vs placebo</w:t>
      </w:r>
      <w:r w:rsidR="00DC464D" w:rsidRPr="00AA0D0D"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p w14:paraId="4FF55654" w14:textId="747B4A89" w:rsidR="00FC025A" w:rsidRPr="00AA0D0D" w:rsidRDefault="00FC025A" w:rsidP="005B5F77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Ombrageclair"/>
        <w:tblW w:w="13388" w:type="dxa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142"/>
        <w:gridCol w:w="1411"/>
        <w:gridCol w:w="141"/>
        <w:gridCol w:w="1269"/>
        <w:gridCol w:w="283"/>
        <w:gridCol w:w="1125"/>
        <w:gridCol w:w="283"/>
        <w:gridCol w:w="1452"/>
        <w:gridCol w:w="254"/>
        <w:gridCol w:w="1825"/>
        <w:gridCol w:w="289"/>
        <w:gridCol w:w="551"/>
        <w:gridCol w:w="295"/>
        <w:gridCol w:w="1884"/>
        <w:gridCol w:w="174"/>
        <w:gridCol w:w="672"/>
        <w:gridCol w:w="68"/>
      </w:tblGrid>
      <w:tr w:rsidR="00936532" w:rsidRPr="00AA0D0D" w14:paraId="71AABD36" w14:textId="1A6B86E9" w:rsidTr="00401BB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gridSpan w:val="2"/>
            <w:shd w:val="clear" w:color="auto" w:fill="auto"/>
          </w:tcPr>
          <w:p w14:paraId="11FDA8D0" w14:textId="107C53C0" w:rsidR="00936532" w:rsidRPr="00AA0D0D" w:rsidRDefault="008C3000" w:rsidP="006C6B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552" w:type="dxa"/>
            <w:gridSpan w:val="2"/>
          </w:tcPr>
          <w:p w14:paraId="4B41F44D" w14:textId="3AD9E14F" w:rsidR="00936532" w:rsidRPr="00AA0D0D" w:rsidRDefault="00936532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gridSpan w:val="2"/>
            <w:shd w:val="clear" w:color="auto" w:fill="auto"/>
          </w:tcPr>
          <w:p w14:paraId="3C46056A" w14:textId="53A579AD" w:rsidR="00936532" w:rsidRPr="00AA0D0D" w:rsidRDefault="00936532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654A8C5F" w14:textId="47B12405" w:rsidR="00936532" w:rsidRPr="00AA0D0D" w:rsidRDefault="00936532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685625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A 0.5</w:t>
            </w:r>
          </w:p>
        </w:tc>
        <w:tc>
          <w:tcPr>
            <w:tcW w:w="1452" w:type="dxa"/>
            <w:shd w:val="clear" w:color="auto" w:fill="auto"/>
          </w:tcPr>
          <w:p w14:paraId="77F802AF" w14:textId="71BFAF3A" w:rsidR="00936532" w:rsidRPr="00AA0D0D" w:rsidRDefault="00936532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685625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A 1</w:t>
            </w:r>
          </w:p>
        </w:tc>
        <w:tc>
          <w:tcPr>
            <w:tcW w:w="2079" w:type="dxa"/>
            <w:gridSpan w:val="2"/>
            <w:shd w:val="clear" w:color="auto" w:fill="auto"/>
          </w:tcPr>
          <w:p w14:paraId="008BDC2E" w14:textId="61B234FC" w:rsidR="00936532" w:rsidRPr="00AA0D0D" w:rsidRDefault="00936532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685625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A 0.5 vs Placebo</w:t>
            </w:r>
          </w:p>
          <w:p w14:paraId="108A73B5" w14:textId="117D8C24" w:rsidR="00936532" w:rsidRPr="00AA0D0D" w:rsidRDefault="00936532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 xml:space="preserve"> Mean difference (SE)</w:t>
            </w:r>
          </w:p>
        </w:tc>
        <w:tc>
          <w:tcPr>
            <w:tcW w:w="840" w:type="dxa"/>
            <w:gridSpan w:val="2"/>
            <w:shd w:val="clear" w:color="auto" w:fill="auto"/>
          </w:tcPr>
          <w:p w14:paraId="2A859390" w14:textId="223B2D45" w:rsidR="00936532" w:rsidRPr="00AA0D0D" w:rsidRDefault="00936532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44A57" w:rsidRPr="00AA0D0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2179" w:type="dxa"/>
            <w:gridSpan w:val="2"/>
            <w:shd w:val="clear" w:color="auto" w:fill="auto"/>
          </w:tcPr>
          <w:p w14:paraId="617AD21D" w14:textId="0CA79D90" w:rsidR="00936532" w:rsidRPr="00AA0D0D" w:rsidRDefault="00444A57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936532" w:rsidRPr="00AA0D0D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685625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="00936532" w:rsidRPr="00AA0D0D">
              <w:rPr>
                <w:rFonts w:ascii="Arial" w:hAnsi="Arial" w:cs="Arial"/>
                <w:sz w:val="20"/>
                <w:szCs w:val="20"/>
                <w:lang w:val="en-US"/>
              </w:rPr>
              <w:t>A 1 vs Placebo</w:t>
            </w:r>
          </w:p>
          <w:p w14:paraId="3FDBA014" w14:textId="70D63BB1" w:rsidR="00936532" w:rsidRPr="00AA0D0D" w:rsidRDefault="00444A57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936532" w:rsidRPr="00AA0D0D">
              <w:rPr>
                <w:rFonts w:ascii="Arial" w:hAnsi="Arial" w:cs="Arial"/>
                <w:sz w:val="20"/>
                <w:szCs w:val="20"/>
                <w:lang w:val="en-US"/>
              </w:rPr>
              <w:t>Mean difference (SE)</w:t>
            </w:r>
          </w:p>
        </w:tc>
        <w:tc>
          <w:tcPr>
            <w:tcW w:w="846" w:type="dxa"/>
            <w:gridSpan w:val="2"/>
            <w:shd w:val="clear" w:color="auto" w:fill="auto"/>
          </w:tcPr>
          <w:p w14:paraId="6798F2E2" w14:textId="65BCE35E" w:rsidR="00936532" w:rsidRPr="00AA0D0D" w:rsidRDefault="00936532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936532" w:rsidRPr="00AA0D0D" w14:paraId="23B4ECC0" w14:textId="75D39ACB" w:rsidTr="00401B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gridSpan w:val="2"/>
            <w:shd w:val="clear" w:color="auto" w:fill="auto"/>
          </w:tcPr>
          <w:p w14:paraId="3E29BD26" w14:textId="282067F1" w:rsidR="00936532" w:rsidRPr="00AA0D0D" w:rsidRDefault="00D71C41" w:rsidP="006C6B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 xml:space="preserve">D-dimers </w:t>
            </w:r>
          </w:p>
          <w:p w14:paraId="624A3072" w14:textId="7E405CEB" w:rsidR="00D71C41" w:rsidRPr="00AA0D0D" w:rsidRDefault="00D71C41" w:rsidP="006C6B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3176DB" w14:textId="06399172" w:rsidR="00936532" w:rsidRPr="00936532" w:rsidRDefault="00936532" w:rsidP="006C6B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A9898D" w14:textId="698D6F72" w:rsidR="00936532" w:rsidRPr="00936532" w:rsidRDefault="00936532" w:rsidP="006C6B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gridSpan w:val="2"/>
            <w:shd w:val="clear" w:color="auto" w:fill="auto"/>
          </w:tcPr>
          <w:p w14:paraId="220E9F78" w14:textId="71F9489F" w:rsidR="00936532" w:rsidRPr="00AA0D0D" w:rsidRDefault="00936532" w:rsidP="006C6BA5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0-T120</w:t>
            </w:r>
          </w:p>
        </w:tc>
        <w:tc>
          <w:tcPr>
            <w:tcW w:w="1552" w:type="dxa"/>
            <w:gridSpan w:val="2"/>
            <w:shd w:val="clear" w:color="auto" w:fill="auto"/>
          </w:tcPr>
          <w:p w14:paraId="26088FBE" w14:textId="0363DE4C" w:rsidR="00936532" w:rsidRPr="00AA0D0D" w:rsidRDefault="00936532" w:rsidP="006C6BA5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3</w:t>
            </w:r>
          </w:p>
          <w:p w14:paraId="317F3B00" w14:textId="2953B7B1" w:rsidR="00936532" w:rsidRPr="00AA0D0D" w:rsidRDefault="00936532" w:rsidP="00551725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68 to 1.18)</w:t>
            </w:r>
          </w:p>
        </w:tc>
        <w:tc>
          <w:tcPr>
            <w:tcW w:w="1408" w:type="dxa"/>
            <w:gridSpan w:val="2"/>
            <w:shd w:val="clear" w:color="auto" w:fill="auto"/>
          </w:tcPr>
          <w:p w14:paraId="790733B5" w14:textId="0BBACFFB" w:rsidR="00936532" w:rsidRPr="00AA0D0D" w:rsidRDefault="00936532" w:rsidP="006C6BA5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58 </w:t>
            </w:r>
          </w:p>
          <w:p w14:paraId="24579640" w14:textId="18C97906" w:rsidR="00936532" w:rsidRPr="00AA0D0D" w:rsidRDefault="00936532" w:rsidP="00551725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32 to 0.84)</w:t>
            </w:r>
          </w:p>
        </w:tc>
        <w:tc>
          <w:tcPr>
            <w:tcW w:w="1452" w:type="dxa"/>
            <w:shd w:val="clear" w:color="auto" w:fill="auto"/>
          </w:tcPr>
          <w:p w14:paraId="4F2BD384" w14:textId="04348E6F" w:rsidR="00936532" w:rsidRPr="00AA0D0D" w:rsidRDefault="00936532" w:rsidP="006C6BA5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38 </w:t>
            </w:r>
          </w:p>
          <w:p w14:paraId="5F5E469E" w14:textId="6F48F517" w:rsidR="00936532" w:rsidRPr="00AA0D0D" w:rsidRDefault="00936532" w:rsidP="00551725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13 to 0.63)</w:t>
            </w:r>
          </w:p>
        </w:tc>
        <w:tc>
          <w:tcPr>
            <w:tcW w:w="2079" w:type="dxa"/>
            <w:gridSpan w:val="2"/>
            <w:shd w:val="clear" w:color="auto" w:fill="auto"/>
          </w:tcPr>
          <w:p w14:paraId="3EC8092B" w14:textId="5CEF591B" w:rsidR="00936532" w:rsidRPr="00AA0D0D" w:rsidRDefault="00936532" w:rsidP="006C6BA5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5</w:t>
            </w:r>
          </w:p>
          <w:p w14:paraId="1B14946F" w14:textId="653A546C" w:rsidR="00936532" w:rsidRPr="00AA0D0D" w:rsidRDefault="00936532" w:rsidP="00551725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71 to  0.01)</w:t>
            </w:r>
          </w:p>
        </w:tc>
        <w:tc>
          <w:tcPr>
            <w:tcW w:w="840" w:type="dxa"/>
            <w:gridSpan w:val="2"/>
            <w:shd w:val="clear" w:color="auto" w:fill="auto"/>
          </w:tcPr>
          <w:p w14:paraId="7F8F29AE" w14:textId="09C5977E" w:rsidR="00936532" w:rsidRPr="00444A57" w:rsidRDefault="00936532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23F03BB" w14:textId="5B7FD698" w:rsidR="00936532" w:rsidRPr="00444A57" w:rsidRDefault="00444A57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 w:rsidR="00936532" w:rsidRPr="00444A57">
              <w:rPr>
                <w:rFonts w:ascii="Arial" w:hAnsi="Arial" w:cs="Arial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2179" w:type="dxa"/>
            <w:gridSpan w:val="2"/>
            <w:shd w:val="clear" w:color="auto" w:fill="auto"/>
          </w:tcPr>
          <w:p w14:paraId="037431BF" w14:textId="65E09492" w:rsidR="00444A57" w:rsidRPr="00AA0D0D" w:rsidRDefault="00444A57" w:rsidP="00444A5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</w:t>
            </w:r>
            <w:r w:rsidR="00936532"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-0.55</w:t>
            </w:r>
          </w:p>
          <w:p w14:paraId="3B500F55" w14:textId="555C6246" w:rsidR="00936532" w:rsidRPr="00AA0D0D" w:rsidRDefault="00444A57" w:rsidP="00444A57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</w:t>
            </w:r>
            <w:r w:rsidR="00936532"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-0.9  to  -0.19)</w:t>
            </w:r>
          </w:p>
        </w:tc>
        <w:tc>
          <w:tcPr>
            <w:tcW w:w="846" w:type="dxa"/>
            <w:gridSpan w:val="2"/>
            <w:shd w:val="clear" w:color="auto" w:fill="auto"/>
          </w:tcPr>
          <w:p w14:paraId="09690813" w14:textId="5432FD68" w:rsidR="00936532" w:rsidRPr="00073E17" w:rsidRDefault="00936532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676C5D" w14:textId="31FDEF57" w:rsidR="00936532" w:rsidRPr="00073E17" w:rsidRDefault="00936532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3E17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</w:tr>
      <w:tr w:rsidR="00936532" w:rsidRPr="00AA0D0D" w14:paraId="6B0C857F" w14:textId="26D97740" w:rsidTr="00401BB5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  <w:vAlign w:val="center"/>
          </w:tcPr>
          <w:p w14:paraId="6EEB47BB" w14:textId="0C5054CE" w:rsidR="00936532" w:rsidRPr="00AA0D0D" w:rsidRDefault="00936532" w:rsidP="00936532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A0D0D">
              <w:rPr>
                <w:rFonts w:ascii="Arial" w:hAnsi="Arial" w:cs="Arial"/>
                <w:sz w:val="20"/>
                <w:szCs w:val="20"/>
                <w:lang w:val="en-US"/>
              </w:rPr>
              <w:t>PAP</w:t>
            </w:r>
          </w:p>
        </w:tc>
        <w:tc>
          <w:tcPr>
            <w:tcW w:w="1553" w:type="dxa"/>
            <w:gridSpan w:val="2"/>
            <w:shd w:val="clear" w:color="auto" w:fill="auto"/>
            <w:vAlign w:val="center"/>
          </w:tcPr>
          <w:p w14:paraId="532BC3CC" w14:textId="00D220E1" w:rsidR="00936532" w:rsidRPr="00AA0D0D" w:rsidRDefault="00936532" w:rsidP="0093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sz w:val="16"/>
                <w:szCs w:val="16"/>
                <w:lang w:val="en-US"/>
              </w:rPr>
              <w:t>T0-T30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5103547B" w14:textId="18441A81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6</w:t>
            </w:r>
          </w:p>
          <w:p w14:paraId="07CCD7B1" w14:textId="07B97446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25 to 0.87)</w:t>
            </w:r>
          </w:p>
        </w:tc>
        <w:tc>
          <w:tcPr>
            <w:tcW w:w="1408" w:type="dxa"/>
            <w:gridSpan w:val="2"/>
            <w:shd w:val="clear" w:color="auto" w:fill="auto"/>
            <w:vAlign w:val="center"/>
          </w:tcPr>
          <w:p w14:paraId="587B4F15" w14:textId="70AE6340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3</w:t>
            </w:r>
          </w:p>
          <w:p w14:paraId="0D95B1CC" w14:textId="6228B521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18 to 0.43)</w:t>
            </w:r>
          </w:p>
        </w:tc>
        <w:tc>
          <w:tcPr>
            <w:tcW w:w="1989" w:type="dxa"/>
            <w:gridSpan w:val="3"/>
            <w:shd w:val="clear" w:color="auto" w:fill="auto"/>
            <w:vAlign w:val="center"/>
          </w:tcPr>
          <w:p w14:paraId="42D2986E" w14:textId="4EB992F9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2</w:t>
            </w:r>
          </w:p>
          <w:p w14:paraId="242E8C14" w14:textId="40482815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32 to 0.28)</w:t>
            </w:r>
          </w:p>
        </w:tc>
        <w:tc>
          <w:tcPr>
            <w:tcW w:w="2114" w:type="dxa"/>
            <w:gridSpan w:val="2"/>
            <w:shd w:val="clear" w:color="auto" w:fill="auto"/>
            <w:vAlign w:val="center"/>
          </w:tcPr>
          <w:p w14:paraId="28C0A61F" w14:textId="2B368E5D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0.43 </w:t>
            </w:r>
          </w:p>
          <w:p w14:paraId="01B1B85A" w14:textId="67004C5E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87 to 0)</w:t>
            </w:r>
          </w:p>
        </w:tc>
        <w:tc>
          <w:tcPr>
            <w:tcW w:w="846" w:type="dxa"/>
            <w:gridSpan w:val="2"/>
            <w:shd w:val="clear" w:color="auto" w:fill="auto"/>
            <w:vAlign w:val="center"/>
          </w:tcPr>
          <w:p w14:paraId="19F9F3F1" w14:textId="117E9009" w:rsidR="00936532" w:rsidRPr="00AA0D0D" w:rsidRDefault="00936532" w:rsidP="00444A5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2058" w:type="dxa"/>
            <w:gridSpan w:val="2"/>
            <w:shd w:val="clear" w:color="auto" w:fill="auto"/>
            <w:vAlign w:val="center"/>
          </w:tcPr>
          <w:p w14:paraId="25103494" w14:textId="3F687399" w:rsidR="00936532" w:rsidRPr="00AA0D0D" w:rsidRDefault="00936532" w:rsidP="0093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0.58 </w:t>
            </w:r>
          </w:p>
          <w:p w14:paraId="79BDDBF1" w14:textId="7AA38A7D" w:rsidR="00936532" w:rsidRPr="00AA0D0D" w:rsidRDefault="00936532" w:rsidP="0093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1.01 to -0.15)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 w14:paraId="03ABA603" w14:textId="6F04D12C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</w:tr>
      <w:tr w:rsidR="00936532" w:rsidRPr="00AA0D0D" w14:paraId="3D23A9A8" w14:textId="3E174EB9" w:rsidTr="00401BB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  <w:vAlign w:val="center"/>
          </w:tcPr>
          <w:p w14:paraId="5A6A531E" w14:textId="7FC0AC3C" w:rsidR="00936532" w:rsidRPr="00AA0D0D" w:rsidRDefault="00936532" w:rsidP="009365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  <w:shd w:val="clear" w:color="auto" w:fill="auto"/>
            <w:vAlign w:val="center"/>
          </w:tcPr>
          <w:p w14:paraId="3C039B03" w14:textId="1D9C7FC5" w:rsidR="00936532" w:rsidRPr="00AA0D0D" w:rsidRDefault="00936532" w:rsidP="0093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sz w:val="16"/>
                <w:szCs w:val="16"/>
                <w:lang w:val="en-US"/>
              </w:rPr>
              <w:t>T0-T60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715E9841" w14:textId="17DE79B7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  <w:p w14:paraId="5503F178" w14:textId="4CF03074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7 to 1.31)</w:t>
            </w:r>
          </w:p>
        </w:tc>
        <w:tc>
          <w:tcPr>
            <w:tcW w:w="1408" w:type="dxa"/>
            <w:gridSpan w:val="2"/>
            <w:shd w:val="clear" w:color="auto" w:fill="auto"/>
            <w:vAlign w:val="center"/>
          </w:tcPr>
          <w:p w14:paraId="13536C2D" w14:textId="357FBD37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6</w:t>
            </w:r>
          </w:p>
          <w:p w14:paraId="0269BD30" w14:textId="008AB01D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36 to 0.96)</w:t>
            </w:r>
          </w:p>
        </w:tc>
        <w:tc>
          <w:tcPr>
            <w:tcW w:w="1989" w:type="dxa"/>
            <w:gridSpan w:val="3"/>
            <w:shd w:val="clear" w:color="auto" w:fill="auto"/>
            <w:vAlign w:val="center"/>
          </w:tcPr>
          <w:p w14:paraId="2D8B8ED0" w14:textId="639306CC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8</w:t>
            </w:r>
          </w:p>
          <w:p w14:paraId="5DF29A21" w14:textId="1A78BE24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18 to 0.78)</w:t>
            </w:r>
          </w:p>
        </w:tc>
        <w:tc>
          <w:tcPr>
            <w:tcW w:w="2114" w:type="dxa"/>
            <w:gridSpan w:val="2"/>
            <w:shd w:val="clear" w:color="auto" w:fill="auto"/>
            <w:vAlign w:val="center"/>
          </w:tcPr>
          <w:p w14:paraId="3F0FC94B" w14:textId="25233DF3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0.35 </w:t>
            </w:r>
          </w:p>
          <w:p w14:paraId="5BAA0BE6" w14:textId="540C6912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77 to 0.08)</w:t>
            </w:r>
          </w:p>
        </w:tc>
        <w:tc>
          <w:tcPr>
            <w:tcW w:w="846" w:type="dxa"/>
            <w:gridSpan w:val="2"/>
            <w:shd w:val="clear" w:color="auto" w:fill="auto"/>
            <w:vAlign w:val="center"/>
          </w:tcPr>
          <w:p w14:paraId="2597659A" w14:textId="7B27B08D" w:rsidR="00936532" w:rsidRPr="00AA0D0D" w:rsidRDefault="00936532" w:rsidP="00444A5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2058" w:type="dxa"/>
            <w:gridSpan w:val="2"/>
            <w:shd w:val="clear" w:color="auto" w:fill="auto"/>
            <w:vAlign w:val="center"/>
          </w:tcPr>
          <w:p w14:paraId="3C217FC4" w14:textId="3CAD0955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0.52 </w:t>
            </w:r>
          </w:p>
          <w:p w14:paraId="6C2F4C3B" w14:textId="554BE250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96 to -0.09)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 w14:paraId="6D8C5EF4" w14:textId="5B35E822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7</w:t>
            </w:r>
          </w:p>
        </w:tc>
      </w:tr>
      <w:tr w:rsidR="00936532" w:rsidRPr="00AA0D0D" w14:paraId="1F590CBA" w14:textId="2E575423" w:rsidTr="00401BB5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  <w:vAlign w:val="center"/>
          </w:tcPr>
          <w:p w14:paraId="1C3064FB" w14:textId="1F33D80A" w:rsidR="00936532" w:rsidRPr="00AA0D0D" w:rsidRDefault="00936532" w:rsidP="009365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  <w:shd w:val="clear" w:color="auto" w:fill="auto"/>
            <w:vAlign w:val="center"/>
          </w:tcPr>
          <w:p w14:paraId="079EA796" w14:textId="22F3C064" w:rsidR="00936532" w:rsidRPr="00AA0D0D" w:rsidRDefault="00936532" w:rsidP="00936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sz w:val="16"/>
                <w:szCs w:val="16"/>
                <w:lang w:val="en-US"/>
              </w:rPr>
              <w:t>T0-T120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6C8FD405" w14:textId="7C287E1D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</w:t>
            </w:r>
          </w:p>
          <w:p w14:paraId="64C5BC4D" w14:textId="387B0ACF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78 to 1.38)</w:t>
            </w:r>
          </w:p>
        </w:tc>
        <w:tc>
          <w:tcPr>
            <w:tcW w:w="1408" w:type="dxa"/>
            <w:gridSpan w:val="2"/>
            <w:shd w:val="clear" w:color="auto" w:fill="auto"/>
            <w:vAlign w:val="center"/>
          </w:tcPr>
          <w:p w14:paraId="10D5B2D0" w14:textId="635A6CCE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9</w:t>
            </w:r>
          </w:p>
          <w:p w14:paraId="71398B0F" w14:textId="535A913F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59 to 1.19)</w:t>
            </w:r>
          </w:p>
        </w:tc>
        <w:tc>
          <w:tcPr>
            <w:tcW w:w="1989" w:type="dxa"/>
            <w:gridSpan w:val="3"/>
            <w:shd w:val="clear" w:color="auto" w:fill="auto"/>
            <w:vAlign w:val="center"/>
          </w:tcPr>
          <w:p w14:paraId="4798B2D0" w14:textId="5482FA0C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</w:t>
            </w:r>
          </w:p>
          <w:p w14:paraId="4810B2D9" w14:textId="3FBF883C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62 to 1.2)</w:t>
            </w:r>
          </w:p>
        </w:tc>
        <w:tc>
          <w:tcPr>
            <w:tcW w:w="2114" w:type="dxa"/>
            <w:gridSpan w:val="2"/>
            <w:shd w:val="clear" w:color="auto" w:fill="auto"/>
            <w:vAlign w:val="center"/>
          </w:tcPr>
          <w:p w14:paraId="43AA0E24" w14:textId="31DA3286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0.19 </w:t>
            </w:r>
          </w:p>
          <w:p w14:paraId="6DED56B7" w14:textId="1AD11885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61 to 0.23)</w:t>
            </w:r>
          </w:p>
        </w:tc>
        <w:tc>
          <w:tcPr>
            <w:tcW w:w="846" w:type="dxa"/>
            <w:gridSpan w:val="2"/>
            <w:shd w:val="clear" w:color="auto" w:fill="auto"/>
            <w:vAlign w:val="center"/>
          </w:tcPr>
          <w:p w14:paraId="452489F0" w14:textId="62A677FD" w:rsidR="00936532" w:rsidRPr="00AA0D0D" w:rsidRDefault="00936532" w:rsidP="00444A57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2058" w:type="dxa"/>
            <w:gridSpan w:val="2"/>
            <w:shd w:val="clear" w:color="auto" w:fill="auto"/>
            <w:vAlign w:val="center"/>
          </w:tcPr>
          <w:p w14:paraId="25CCA5EA" w14:textId="2755FE4D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0.17 </w:t>
            </w:r>
          </w:p>
          <w:p w14:paraId="3705C0CC" w14:textId="29099E33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58 to 0.25)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 w14:paraId="72C23430" w14:textId="7106D647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3</w:t>
            </w:r>
          </w:p>
        </w:tc>
      </w:tr>
      <w:tr w:rsidR="00936532" w:rsidRPr="00AA0D0D" w14:paraId="36FB2801" w14:textId="72017D87" w:rsidTr="00401BB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  <w:vAlign w:val="center"/>
          </w:tcPr>
          <w:p w14:paraId="3649F5A4" w14:textId="67437D62" w:rsidR="00936532" w:rsidRPr="00AA0D0D" w:rsidRDefault="00936532" w:rsidP="009365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gridSpan w:val="2"/>
            <w:shd w:val="clear" w:color="auto" w:fill="auto"/>
            <w:vAlign w:val="center"/>
          </w:tcPr>
          <w:p w14:paraId="4E6165A6" w14:textId="232DFB0F" w:rsidR="00936532" w:rsidRPr="00AA0D0D" w:rsidRDefault="00936532" w:rsidP="009365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sz w:val="16"/>
                <w:szCs w:val="16"/>
                <w:lang w:val="en-US"/>
              </w:rPr>
              <w:t>T0-T360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09857FAD" w14:textId="36053BDA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5</w:t>
            </w:r>
          </w:p>
          <w:p w14:paraId="617FD8AD" w14:textId="01D5E607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45 to 1.04)</w:t>
            </w:r>
          </w:p>
        </w:tc>
        <w:tc>
          <w:tcPr>
            <w:tcW w:w="1408" w:type="dxa"/>
            <w:gridSpan w:val="2"/>
            <w:shd w:val="clear" w:color="auto" w:fill="auto"/>
            <w:vAlign w:val="center"/>
          </w:tcPr>
          <w:p w14:paraId="00A853F8" w14:textId="05E64721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4</w:t>
            </w:r>
          </w:p>
          <w:p w14:paraId="54AA12E1" w14:textId="6E437363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54 to 1.13)</w:t>
            </w:r>
          </w:p>
        </w:tc>
        <w:tc>
          <w:tcPr>
            <w:tcW w:w="1989" w:type="dxa"/>
            <w:gridSpan w:val="3"/>
            <w:shd w:val="clear" w:color="auto" w:fill="auto"/>
            <w:vAlign w:val="center"/>
          </w:tcPr>
          <w:p w14:paraId="1BA32E03" w14:textId="2CAE88DB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6</w:t>
            </w:r>
          </w:p>
          <w:p w14:paraId="5E28FA16" w14:textId="3EC4F37B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77 to 1.36)</w:t>
            </w:r>
          </w:p>
        </w:tc>
        <w:tc>
          <w:tcPr>
            <w:tcW w:w="2114" w:type="dxa"/>
            <w:gridSpan w:val="2"/>
            <w:shd w:val="clear" w:color="auto" w:fill="auto"/>
            <w:vAlign w:val="center"/>
          </w:tcPr>
          <w:p w14:paraId="650F0564" w14:textId="24BD78D2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09 </w:t>
            </w:r>
          </w:p>
          <w:p w14:paraId="0C4EC0A5" w14:textId="13D0E08A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33 to 0.51)</w:t>
            </w:r>
          </w:p>
        </w:tc>
        <w:tc>
          <w:tcPr>
            <w:tcW w:w="846" w:type="dxa"/>
            <w:gridSpan w:val="2"/>
            <w:shd w:val="clear" w:color="auto" w:fill="auto"/>
            <w:vAlign w:val="center"/>
          </w:tcPr>
          <w:p w14:paraId="44414252" w14:textId="4F42D637" w:rsidR="00936532" w:rsidRPr="00AA0D0D" w:rsidRDefault="00936532" w:rsidP="00444A57">
            <w:pPr>
              <w:adjustRightInd w:val="0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2058" w:type="dxa"/>
            <w:gridSpan w:val="2"/>
            <w:shd w:val="clear" w:color="auto" w:fill="auto"/>
            <w:vAlign w:val="center"/>
          </w:tcPr>
          <w:p w14:paraId="169A2F77" w14:textId="5220CBC7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32 </w:t>
            </w:r>
          </w:p>
          <w:p w14:paraId="341B9C62" w14:textId="4F367C4A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0.1 to 0.74)</w:t>
            </w:r>
          </w:p>
        </w:tc>
        <w:tc>
          <w:tcPr>
            <w:tcW w:w="740" w:type="dxa"/>
            <w:gridSpan w:val="2"/>
            <w:shd w:val="clear" w:color="auto" w:fill="auto"/>
            <w:vAlign w:val="center"/>
          </w:tcPr>
          <w:p w14:paraId="224B1F44" w14:textId="784B0B68" w:rsidR="00936532" w:rsidRPr="00AA0D0D" w:rsidRDefault="00936532" w:rsidP="00936532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A0D0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</w:tbl>
    <w:p w14:paraId="7E972400" w14:textId="77777777" w:rsidR="008C3000" w:rsidRDefault="008C3000" w:rsidP="008C3000">
      <w:pPr>
        <w:spacing w:after="0" w:line="276" w:lineRule="auto"/>
        <w:contextualSpacing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</w:p>
    <w:p w14:paraId="0D227961" w14:textId="77777777" w:rsidR="008C3000" w:rsidRPr="008C3000" w:rsidRDefault="008C3000" w:rsidP="008C3000">
      <w:pPr>
        <w:spacing w:after="0" w:line="276" w:lineRule="auto"/>
        <w:contextualSpacing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  <w:r w:rsidRPr="008C3000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Values are expressed in median (IQR). Estimate (95%CI) obtained using non-parametric ANCOVA adjusted on T0 values. </w:t>
      </w:r>
    </w:p>
    <w:p w14:paraId="23E10BC5" w14:textId="5A700E69" w:rsidR="006C6BA5" w:rsidRPr="00AA0D0D" w:rsidRDefault="00FC025A" w:rsidP="00ED4BE1">
      <w:pPr>
        <w:rPr>
          <w:b/>
          <w:lang w:val="en-US"/>
        </w:rPr>
      </w:pPr>
      <w:r w:rsidRPr="00AA0D0D">
        <w:rPr>
          <w:rFonts w:ascii="Arial" w:hAnsi="Arial" w:cs="Arial"/>
          <w:bCs/>
          <w:sz w:val="16"/>
          <w:szCs w:val="16"/>
          <w:lang w:val="en-US"/>
        </w:rPr>
        <w:br w:type="page"/>
      </w:r>
      <w:r w:rsidR="007C573A" w:rsidRPr="00AA0D0D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FC4C41" w:rsidRPr="00AA0D0D">
        <w:rPr>
          <w:rFonts w:ascii="Arial" w:hAnsi="Arial" w:cs="Arial"/>
          <w:b/>
          <w:sz w:val="24"/>
          <w:szCs w:val="24"/>
          <w:lang w:val="en-US"/>
        </w:rPr>
        <w:t>4</w:t>
      </w:r>
      <w:r w:rsidR="007C573A" w:rsidRPr="00AA0D0D">
        <w:rPr>
          <w:rFonts w:ascii="Arial" w:hAnsi="Arial" w:cs="Arial"/>
          <w:b/>
          <w:sz w:val="24"/>
          <w:szCs w:val="24"/>
          <w:lang w:val="en-US"/>
        </w:rPr>
        <w:t xml:space="preserve"> : </w:t>
      </w:r>
      <w:r w:rsidR="00ED4BE1" w:rsidRPr="00AA0D0D">
        <w:rPr>
          <w:rFonts w:ascii="Arial" w:hAnsi="Arial" w:cs="Arial"/>
          <w:b/>
          <w:sz w:val="24"/>
          <w:szCs w:val="24"/>
          <w:lang w:val="en-US"/>
        </w:rPr>
        <w:t>Plasmin generation</w:t>
      </w:r>
      <w:r w:rsidR="00423A7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335B6">
        <w:rPr>
          <w:rFonts w:ascii="Arial" w:hAnsi="Arial" w:cs="Arial"/>
          <w:b/>
          <w:sz w:val="24"/>
          <w:szCs w:val="24"/>
          <w:lang w:val="en-US"/>
        </w:rPr>
        <w:t xml:space="preserve">(PG) </w:t>
      </w:r>
      <w:r w:rsidR="00423A70">
        <w:rPr>
          <w:rFonts w:ascii="Arial" w:hAnsi="Arial" w:cs="Arial"/>
          <w:b/>
          <w:sz w:val="24"/>
          <w:szCs w:val="24"/>
          <w:lang w:val="en-US"/>
        </w:rPr>
        <w:t>peak</w:t>
      </w:r>
      <w:r w:rsidR="00ED4BE1" w:rsidRPr="00AA0D0D">
        <w:rPr>
          <w:rFonts w:ascii="Arial" w:hAnsi="Arial" w:cs="Arial"/>
          <w:b/>
          <w:sz w:val="24"/>
          <w:szCs w:val="24"/>
          <w:lang w:val="en-US"/>
        </w:rPr>
        <w:t xml:space="preserve"> increase and time to peak decrease </w:t>
      </w:r>
      <w:r w:rsidR="00401BB5">
        <w:rPr>
          <w:rFonts w:ascii="Arial" w:hAnsi="Arial" w:cs="Arial"/>
          <w:b/>
          <w:sz w:val="24"/>
          <w:szCs w:val="24"/>
          <w:lang w:val="en-US"/>
        </w:rPr>
        <w:t>at each time points over</w:t>
      </w:r>
      <w:r w:rsidR="00401BB5" w:rsidRPr="00AA0D0D">
        <w:rPr>
          <w:rFonts w:ascii="Arial" w:hAnsi="Arial" w:cs="Arial"/>
          <w:b/>
          <w:sz w:val="24"/>
          <w:szCs w:val="24"/>
          <w:lang w:val="en-US"/>
        </w:rPr>
        <w:t xml:space="preserve"> baseline</w:t>
      </w:r>
      <w:r w:rsidR="00401BB5">
        <w:rPr>
          <w:rFonts w:ascii="Arial" w:hAnsi="Arial" w:cs="Arial"/>
          <w:b/>
          <w:sz w:val="24"/>
          <w:szCs w:val="24"/>
          <w:lang w:val="en-US"/>
        </w:rPr>
        <w:t xml:space="preserve"> in each groups expressed as pe</w:t>
      </w:r>
      <w:r w:rsidR="00401BB5" w:rsidRPr="00AA0D0D">
        <w:rPr>
          <w:rFonts w:ascii="Arial" w:hAnsi="Arial" w:cs="Arial"/>
          <w:b/>
          <w:sz w:val="24"/>
          <w:szCs w:val="24"/>
          <w:lang w:val="en-US"/>
        </w:rPr>
        <w:t xml:space="preserve">rcentage </w:t>
      </w:r>
      <w:r w:rsidR="00401BB5">
        <w:rPr>
          <w:rFonts w:ascii="Arial" w:hAnsi="Arial" w:cs="Arial"/>
          <w:b/>
          <w:sz w:val="24"/>
          <w:szCs w:val="24"/>
          <w:lang w:val="en-US"/>
        </w:rPr>
        <w:t>and their changes in the treated groups vs placebo.</w:t>
      </w:r>
    </w:p>
    <w:tbl>
      <w:tblPr>
        <w:tblStyle w:val="Ombrageclair"/>
        <w:tblW w:w="0" w:type="auto"/>
        <w:jc w:val="center"/>
        <w:tblLook w:val="04A0" w:firstRow="1" w:lastRow="0" w:firstColumn="1" w:lastColumn="0" w:noHBand="0" w:noVBand="1"/>
      </w:tblPr>
      <w:tblGrid>
        <w:gridCol w:w="1441"/>
        <w:gridCol w:w="819"/>
        <w:gridCol w:w="1487"/>
        <w:gridCol w:w="1554"/>
        <w:gridCol w:w="1665"/>
        <w:gridCol w:w="2126"/>
        <w:gridCol w:w="718"/>
        <w:gridCol w:w="2126"/>
        <w:gridCol w:w="718"/>
      </w:tblGrid>
      <w:tr w:rsidR="006C6BA5" w:rsidRPr="006C6BA5" w14:paraId="2882F77E" w14:textId="77777777" w:rsidTr="006C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0B8D5C16" w14:textId="77777777" w:rsidR="006C6BA5" w:rsidRPr="006C6BA5" w:rsidRDefault="006C6BA5" w:rsidP="006C6BA5">
            <w:pPr>
              <w:jc w:val="center"/>
            </w:pPr>
            <w:r w:rsidRPr="006C6BA5">
              <w:t>Parameters</w:t>
            </w:r>
          </w:p>
        </w:tc>
        <w:tc>
          <w:tcPr>
            <w:tcW w:w="819" w:type="dxa"/>
            <w:shd w:val="clear" w:color="auto" w:fill="auto"/>
          </w:tcPr>
          <w:p w14:paraId="49127176" w14:textId="77777777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6BA5">
              <w:t>Time</w:t>
            </w:r>
          </w:p>
        </w:tc>
        <w:tc>
          <w:tcPr>
            <w:tcW w:w="0" w:type="auto"/>
            <w:shd w:val="clear" w:color="auto" w:fill="auto"/>
          </w:tcPr>
          <w:p w14:paraId="6397A1EB" w14:textId="77777777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lightGray"/>
              </w:rPr>
            </w:pPr>
            <w:r w:rsidRPr="006C6BA5">
              <w:rPr>
                <w:highlight w:val="lightGray"/>
              </w:rPr>
              <w:t>Placebo</w:t>
            </w:r>
          </w:p>
        </w:tc>
        <w:tc>
          <w:tcPr>
            <w:tcW w:w="0" w:type="auto"/>
            <w:shd w:val="clear" w:color="auto" w:fill="auto"/>
          </w:tcPr>
          <w:p w14:paraId="4B2B9D58" w14:textId="40D9124E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6BA5">
              <w:t>T</w:t>
            </w:r>
            <w:r w:rsidR="00401BB5">
              <w:t>X</w:t>
            </w:r>
            <w:r w:rsidRPr="006C6BA5">
              <w:t>A 0.5</w:t>
            </w:r>
          </w:p>
        </w:tc>
        <w:tc>
          <w:tcPr>
            <w:tcW w:w="0" w:type="auto"/>
            <w:shd w:val="clear" w:color="auto" w:fill="auto"/>
          </w:tcPr>
          <w:p w14:paraId="6340252A" w14:textId="62A01F6A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6BA5">
              <w:t>T</w:t>
            </w:r>
            <w:r w:rsidR="00401BB5">
              <w:t>X</w:t>
            </w:r>
            <w:r w:rsidRPr="006C6BA5">
              <w:t>A 1</w:t>
            </w:r>
          </w:p>
        </w:tc>
        <w:tc>
          <w:tcPr>
            <w:tcW w:w="0" w:type="auto"/>
            <w:shd w:val="clear" w:color="auto" w:fill="auto"/>
          </w:tcPr>
          <w:p w14:paraId="2EDEA130" w14:textId="33E2009F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6BA5">
              <w:rPr>
                <w:lang w:val="en-US"/>
              </w:rPr>
              <w:t>T</w:t>
            </w:r>
            <w:r w:rsidR="00401BB5">
              <w:rPr>
                <w:lang w:val="en-US"/>
              </w:rPr>
              <w:t>X</w:t>
            </w:r>
            <w:r w:rsidRPr="006C6BA5">
              <w:rPr>
                <w:lang w:val="en-US"/>
              </w:rPr>
              <w:t>A 0.5 vs Placebo</w:t>
            </w:r>
          </w:p>
          <w:p w14:paraId="2DDA7B9D" w14:textId="77777777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6BA5">
              <w:rPr>
                <w:lang w:val="en-US"/>
              </w:rPr>
              <w:t>Mean difference (SE)</w:t>
            </w:r>
          </w:p>
        </w:tc>
        <w:tc>
          <w:tcPr>
            <w:tcW w:w="0" w:type="auto"/>
            <w:shd w:val="clear" w:color="auto" w:fill="auto"/>
          </w:tcPr>
          <w:p w14:paraId="31C51352" w14:textId="77777777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6BA5">
              <w:rPr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70831018" w14:textId="003EA8CF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6BA5">
              <w:rPr>
                <w:lang w:val="en-US"/>
              </w:rPr>
              <w:t>T</w:t>
            </w:r>
            <w:r w:rsidR="00401BB5">
              <w:rPr>
                <w:lang w:val="en-US"/>
              </w:rPr>
              <w:t>X</w:t>
            </w:r>
            <w:r w:rsidRPr="006C6BA5">
              <w:rPr>
                <w:lang w:val="en-US"/>
              </w:rPr>
              <w:t>A 1 vs Placebo</w:t>
            </w:r>
          </w:p>
          <w:p w14:paraId="6F0D6AB7" w14:textId="77777777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6BA5">
              <w:rPr>
                <w:lang w:val="en-US"/>
              </w:rPr>
              <w:t>Mean difference (SE)</w:t>
            </w:r>
          </w:p>
        </w:tc>
        <w:tc>
          <w:tcPr>
            <w:tcW w:w="0" w:type="auto"/>
            <w:shd w:val="clear" w:color="auto" w:fill="auto"/>
          </w:tcPr>
          <w:p w14:paraId="70C3F460" w14:textId="77777777" w:rsidR="006C6BA5" w:rsidRPr="006C6BA5" w:rsidRDefault="006C6BA5" w:rsidP="006C6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6BA5">
              <w:rPr>
                <w:lang w:val="en-US"/>
              </w:rPr>
              <w:t>p</w:t>
            </w:r>
          </w:p>
        </w:tc>
      </w:tr>
      <w:tr w:rsidR="006C6BA5" w:rsidRPr="006C6BA5" w14:paraId="3770FBCE" w14:textId="77777777" w:rsidTr="006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435D76EA" w14:textId="49845775" w:rsidR="006C6BA5" w:rsidRPr="006C6BA5" w:rsidRDefault="009335B6" w:rsidP="006C6BA5">
            <w:pPr>
              <w:jc w:val="center"/>
            </w:pPr>
            <w:r>
              <w:t>PG</w:t>
            </w:r>
            <w:r w:rsidR="006C6BA5" w:rsidRPr="006C6BA5">
              <w:t xml:space="preserve"> peak</w:t>
            </w:r>
          </w:p>
        </w:tc>
        <w:tc>
          <w:tcPr>
            <w:tcW w:w="819" w:type="dxa"/>
            <w:shd w:val="clear" w:color="auto" w:fill="auto"/>
          </w:tcPr>
          <w:p w14:paraId="73A7B630" w14:textId="1F5EEBAB" w:rsidR="006C6BA5" w:rsidRPr="00423A70" w:rsidRDefault="00423A70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3A70"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 w:rsidRPr="00423A70"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04053EB6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0.4</w:t>
            </w:r>
          </w:p>
          <w:p w14:paraId="5843758D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0.44 to 1.23)</w:t>
            </w:r>
          </w:p>
        </w:tc>
        <w:tc>
          <w:tcPr>
            <w:tcW w:w="0" w:type="auto"/>
            <w:shd w:val="clear" w:color="auto" w:fill="auto"/>
          </w:tcPr>
          <w:p w14:paraId="2F018D39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45 </w:t>
            </w:r>
          </w:p>
          <w:p w14:paraId="699385DE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39 to -2.51)</w:t>
            </w:r>
          </w:p>
        </w:tc>
        <w:tc>
          <w:tcPr>
            <w:tcW w:w="0" w:type="auto"/>
            <w:shd w:val="clear" w:color="auto" w:fill="auto"/>
          </w:tcPr>
          <w:p w14:paraId="5B837E66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-4.18</w:t>
            </w:r>
          </w:p>
          <w:p w14:paraId="5E94E658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 (-5.04 to -3.33)</w:t>
            </w:r>
          </w:p>
        </w:tc>
        <w:tc>
          <w:tcPr>
            <w:tcW w:w="0" w:type="auto"/>
            <w:shd w:val="clear" w:color="auto" w:fill="auto"/>
          </w:tcPr>
          <w:p w14:paraId="1155AF43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85 </w:t>
            </w:r>
          </w:p>
          <w:p w14:paraId="1F316965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5.1 to -2.59)</w:t>
            </w:r>
          </w:p>
        </w:tc>
        <w:tc>
          <w:tcPr>
            <w:tcW w:w="0" w:type="auto"/>
            <w:shd w:val="clear" w:color="auto" w:fill="auto"/>
          </w:tcPr>
          <w:p w14:paraId="45A5092E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675DFA1B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4.58 </w:t>
            </w:r>
          </w:p>
          <w:p w14:paraId="1B50DA31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5.77 to -3.38)</w:t>
            </w:r>
          </w:p>
        </w:tc>
        <w:tc>
          <w:tcPr>
            <w:tcW w:w="0" w:type="auto"/>
            <w:shd w:val="clear" w:color="auto" w:fill="auto"/>
          </w:tcPr>
          <w:p w14:paraId="07CF515C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&lt;.001</w:t>
            </w:r>
          </w:p>
        </w:tc>
      </w:tr>
      <w:tr w:rsidR="006C6BA5" w:rsidRPr="006C6BA5" w14:paraId="58CE0EA5" w14:textId="77777777" w:rsidTr="006C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0478EF52" w14:textId="0AE25B28" w:rsidR="006C6BA5" w:rsidRPr="006C6BA5" w:rsidRDefault="000928F2" w:rsidP="006C6BA5">
            <w:pPr>
              <w:jc w:val="center"/>
            </w:pPr>
            <w:r>
              <w:t>(nM)</w:t>
            </w:r>
          </w:p>
        </w:tc>
        <w:tc>
          <w:tcPr>
            <w:tcW w:w="819" w:type="dxa"/>
            <w:shd w:val="clear" w:color="auto" w:fill="auto"/>
          </w:tcPr>
          <w:p w14:paraId="2E81DC54" w14:textId="5D27F1BA" w:rsidR="006C6BA5" w:rsidRPr="00423A70" w:rsidRDefault="00423A70" w:rsidP="006C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46EE5D8E" w14:textId="77777777" w:rsid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0.33 </w:t>
            </w:r>
          </w:p>
          <w:p w14:paraId="4187DEA9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0.53 to 1.19)</w:t>
            </w:r>
          </w:p>
        </w:tc>
        <w:tc>
          <w:tcPr>
            <w:tcW w:w="0" w:type="auto"/>
            <w:shd w:val="clear" w:color="auto" w:fill="auto"/>
          </w:tcPr>
          <w:p w14:paraId="1475DD94" w14:textId="77777777" w:rsid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17 </w:t>
            </w:r>
          </w:p>
          <w:p w14:paraId="08C224A0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08 to -2.25)</w:t>
            </w:r>
          </w:p>
        </w:tc>
        <w:tc>
          <w:tcPr>
            <w:tcW w:w="0" w:type="auto"/>
            <w:shd w:val="clear" w:color="auto" w:fill="auto"/>
          </w:tcPr>
          <w:p w14:paraId="1B03C7E6" w14:textId="77777777" w:rsid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85 </w:t>
            </w:r>
          </w:p>
          <w:p w14:paraId="7B1877C0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73 to -2.97)</w:t>
            </w:r>
          </w:p>
        </w:tc>
        <w:tc>
          <w:tcPr>
            <w:tcW w:w="0" w:type="auto"/>
            <w:shd w:val="clear" w:color="auto" w:fill="auto"/>
          </w:tcPr>
          <w:p w14:paraId="74B6FF9A" w14:textId="77777777" w:rsid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5 </w:t>
            </w:r>
          </w:p>
          <w:p w14:paraId="2B78A4B8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75 to -2.24)</w:t>
            </w:r>
          </w:p>
        </w:tc>
        <w:tc>
          <w:tcPr>
            <w:tcW w:w="0" w:type="auto"/>
            <w:shd w:val="clear" w:color="auto" w:fill="auto"/>
          </w:tcPr>
          <w:p w14:paraId="4E53DE5D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0286867B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4.18 </w:t>
            </w:r>
          </w:p>
          <w:p w14:paraId="7DE1D759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5.41 to -2.95)</w:t>
            </w:r>
          </w:p>
        </w:tc>
        <w:tc>
          <w:tcPr>
            <w:tcW w:w="0" w:type="auto"/>
            <w:shd w:val="clear" w:color="auto" w:fill="auto"/>
          </w:tcPr>
          <w:p w14:paraId="5C0F7A27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&lt;.001</w:t>
            </w:r>
          </w:p>
        </w:tc>
      </w:tr>
      <w:tr w:rsidR="006C6BA5" w:rsidRPr="006C6BA5" w14:paraId="78F79CE2" w14:textId="77777777" w:rsidTr="006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7414C008" w14:textId="77777777" w:rsidR="006C6BA5" w:rsidRPr="006C6BA5" w:rsidRDefault="006C6BA5" w:rsidP="006C6BA5">
            <w:pPr>
              <w:jc w:val="center"/>
            </w:pPr>
          </w:p>
        </w:tc>
        <w:tc>
          <w:tcPr>
            <w:tcW w:w="819" w:type="dxa"/>
            <w:shd w:val="clear" w:color="auto" w:fill="auto"/>
          </w:tcPr>
          <w:p w14:paraId="5B17E8EB" w14:textId="7855D165" w:rsidR="006C6BA5" w:rsidRPr="00423A70" w:rsidRDefault="00423A70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3F4F5C82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0.17 </w:t>
            </w:r>
          </w:p>
          <w:p w14:paraId="629CB899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0.66 to 1)</w:t>
            </w:r>
          </w:p>
        </w:tc>
        <w:tc>
          <w:tcPr>
            <w:tcW w:w="0" w:type="auto"/>
            <w:shd w:val="clear" w:color="auto" w:fill="auto"/>
          </w:tcPr>
          <w:p w14:paraId="3162A976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12 </w:t>
            </w:r>
          </w:p>
          <w:p w14:paraId="310BF294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04 to -2.19)</w:t>
            </w:r>
          </w:p>
        </w:tc>
        <w:tc>
          <w:tcPr>
            <w:tcW w:w="0" w:type="auto"/>
            <w:shd w:val="clear" w:color="auto" w:fill="auto"/>
          </w:tcPr>
          <w:p w14:paraId="3265E205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73 </w:t>
            </w:r>
          </w:p>
          <w:p w14:paraId="099CB3E2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57 to -2.89)</w:t>
            </w:r>
          </w:p>
        </w:tc>
        <w:tc>
          <w:tcPr>
            <w:tcW w:w="0" w:type="auto"/>
            <w:shd w:val="clear" w:color="auto" w:fill="auto"/>
          </w:tcPr>
          <w:p w14:paraId="5BADA550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29 </w:t>
            </w:r>
          </w:p>
          <w:p w14:paraId="2FABE174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53 to -2.04)</w:t>
            </w:r>
          </w:p>
        </w:tc>
        <w:tc>
          <w:tcPr>
            <w:tcW w:w="0" w:type="auto"/>
            <w:shd w:val="clear" w:color="auto" w:fill="auto"/>
          </w:tcPr>
          <w:p w14:paraId="6FF4EE7D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226E18F7" w14:textId="77777777" w:rsidR="00627DF4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3.9 </w:t>
            </w:r>
          </w:p>
          <w:p w14:paraId="74C07067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5.09 to -2.72)</w:t>
            </w:r>
          </w:p>
        </w:tc>
        <w:tc>
          <w:tcPr>
            <w:tcW w:w="0" w:type="auto"/>
            <w:shd w:val="clear" w:color="auto" w:fill="auto"/>
          </w:tcPr>
          <w:p w14:paraId="15A513DC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&lt;.001</w:t>
            </w:r>
          </w:p>
        </w:tc>
      </w:tr>
      <w:tr w:rsidR="006C6BA5" w:rsidRPr="006C6BA5" w14:paraId="20859286" w14:textId="77777777" w:rsidTr="006C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4E4A929F" w14:textId="77777777" w:rsidR="006C6BA5" w:rsidRPr="006C6BA5" w:rsidRDefault="006C6BA5" w:rsidP="006C6BA5">
            <w:pPr>
              <w:jc w:val="center"/>
            </w:pPr>
          </w:p>
        </w:tc>
        <w:tc>
          <w:tcPr>
            <w:tcW w:w="819" w:type="dxa"/>
            <w:shd w:val="clear" w:color="auto" w:fill="auto"/>
          </w:tcPr>
          <w:p w14:paraId="1DE7B5CE" w14:textId="65B7663B" w:rsidR="006C6BA5" w:rsidRPr="00423A70" w:rsidRDefault="00423A70" w:rsidP="006C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auto" w:fill="auto"/>
          </w:tcPr>
          <w:p w14:paraId="5D3663B8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0.3 </w:t>
            </w:r>
          </w:p>
          <w:p w14:paraId="0A9C796A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0.54 to 1.15)</w:t>
            </w:r>
          </w:p>
        </w:tc>
        <w:tc>
          <w:tcPr>
            <w:tcW w:w="0" w:type="auto"/>
            <w:shd w:val="clear" w:color="auto" w:fill="auto"/>
          </w:tcPr>
          <w:p w14:paraId="2FEA9CBE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.68 </w:t>
            </w:r>
          </w:p>
          <w:p w14:paraId="568BF891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2.58 to -0.78)</w:t>
            </w:r>
          </w:p>
        </w:tc>
        <w:tc>
          <w:tcPr>
            <w:tcW w:w="0" w:type="auto"/>
            <w:shd w:val="clear" w:color="auto" w:fill="auto"/>
          </w:tcPr>
          <w:p w14:paraId="52CBC0D2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4.01 </w:t>
            </w:r>
          </w:p>
          <w:p w14:paraId="6DB11293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86 to -3.16)</w:t>
            </w:r>
          </w:p>
        </w:tc>
        <w:tc>
          <w:tcPr>
            <w:tcW w:w="0" w:type="auto"/>
            <w:shd w:val="clear" w:color="auto" w:fill="auto"/>
          </w:tcPr>
          <w:p w14:paraId="3D228CE2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.98 </w:t>
            </w:r>
          </w:p>
          <w:p w14:paraId="7183A120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3.22 to -0.75)</w:t>
            </w:r>
          </w:p>
        </w:tc>
        <w:tc>
          <w:tcPr>
            <w:tcW w:w="0" w:type="auto"/>
            <w:shd w:val="clear" w:color="auto" w:fill="auto"/>
          </w:tcPr>
          <w:p w14:paraId="61C93F76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00946F02" w14:textId="77777777" w:rsidR="00627DF4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4.31 </w:t>
            </w:r>
          </w:p>
          <w:p w14:paraId="59734ABC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5.51 to -3.12)</w:t>
            </w:r>
          </w:p>
        </w:tc>
        <w:tc>
          <w:tcPr>
            <w:tcW w:w="0" w:type="auto"/>
            <w:shd w:val="clear" w:color="auto" w:fill="auto"/>
          </w:tcPr>
          <w:p w14:paraId="3706F22E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&lt;.001</w:t>
            </w:r>
          </w:p>
        </w:tc>
      </w:tr>
      <w:tr w:rsidR="00ED4BE1" w:rsidRPr="006C6BA5" w14:paraId="7E560227" w14:textId="77777777" w:rsidTr="006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0012B60C" w14:textId="77777777" w:rsidR="00ED4BE1" w:rsidRPr="006C6BA5" w:rsidRDefault="00ED4BE1" w:rsidP="006C6BA5">
            <w:pPr>
              <w:jc w:val="center"/>
            </w:pPr>
          </w:p>
        </w:tc>
        <w:tc>
          <w:tcPr>
            <w:tcW w:w="819" w:type="dxa"/>
            <w:shd w:val="clear" w:color="auto" w:fill="auto"/>
          </w:tcPr>
          <w:p w14:paraId="68DEAA6C" w14:textId="77777777" w:rsidR="00ED4BE1" w:rsidRPr="00423A70" w:rsidRDefault="00ED4BE1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13CD6B0" w14:textId="77777777" w:rsidR="00ED4BE1" w:rsidRPr="006C6BA5" w:rsidRDefault="00ED4BE1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605032A" w14:textId="77777777" w:rsidR="00ED4BE1" w:rsidRPr="006C6BA5" w:rsidRDefault="00ED4BE1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9574B4F" w14:textId="77777777" w:rsidR="00ED4BE1" w:rsidRPr="006C6BA5" w:rsidRDefault="00ED4BE1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4F0E280" w14:textId="77777777" w:rsidR="00ED4BE1" w:rsidRPr="006C6BA5" w:rsidRDefault="00ED4BE1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682E294E" w14:textId="77777777" w:rsidR="00ED4BE1" w:rsidRPr="00FC4C41" w:rsidRDefault="00ED4BE1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DF38940" w14:textId="77777777" w:rsidR="00ED4BE1" w:rsidRPr="00FC4C41" w:rsidRDefault="00ED4BE1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12E53604" w14:textId="77777777" w:rsidR="00ED4BE1" w:rsidRPr="00FC4C41" w:rsidRDefault="00ED4BE1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C6BA5" w:rsidRPr="006C6BA5" w14:paraId="2CE430FE" w14:textId="77777777" w:rsidTr="006C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3F52E0EB" w14:textId="60711AD0" w:rsidR="006C6BA5" w:rsidRPr="006C6BA5" w:rsidRDefault="006C6BA5" w:rsidP="009335B6">
            <w:pPr>
              <w:jc w:val="center"/>
            </w:pPr>
            <w:r w:rsidRPr="006C6BA5">
              <w:t>P</w:t>
            </w:r>
            <w:r w:rsidR="009335B6">
              <w:t>G</w:t>
            </w:r>
            <w:r w:rsidRPr="006C6BA5">
              <w:t xml:space="preserve"> peak time</w:t>
            </w:r>
          </w:p>
        </w:tc>
        <w:tc>
          <w:tcPr>
            <w:tcW w:w="819" w:type="dxa"/>
            <w:shd w:val="clear" w:color="auto" w:fill="auto"/>
          </w:tcPr>
          <w:p w14:paraId="698B60B9" w14:textId="0B99636B" w:rsidR="006C6BA5" w:rsidRPr="00423A70" w:rsidRDefault="00423A70" w:rsidP="006C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230A92BE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2.16 </w:t>
            </w:r>
          </w:p>
          <w:p w14:paraId="67AC4E53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5.1 to 0.77)</w:t>
            </w:r>
          </w:p>
        </w:tc>
        <w:tc>
          <w:tcPr>
            <w:tcW w:w="0" w:type="auto"/>
            <w:shd w:val="clear" w:color="auto" w:fill="auto"/>
          </w:tcPr>
          <w:p w14:paraId="5845B50C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5.93 </w:t>
            </w:r>
          </w:p>
          <w:p w14:paraId="053F609C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9.21 to -2.65)</w:t>
            </w:r>
          </w:p>
        </w:tc>
        <w:tc>
          <w:tcPr>
            <w:tcW w:w="0" w:type="auto"/>
            <w:shd w:val="clear" w:color="auto" w:fill="auto"/>
          </w:tcPr>
          <w:p w14:paraId="6B69EC94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0.53 </w:t>
            </w:r>
          </w:p>
          <w:p w14:paraId="59A5D48A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13.49 to -7.56)</w:t>
            </w:r>
          </w:p>
        </w:tc>
        <w:tc>
          <w:tcPr>
            <w:tcW w:w="0" w:type="auto"/>
            <w:shd w:val="clear" w:color="auto" w:fill="auto"/>
          </w:tcPr>
          <w:p w14:paraId="49D785D4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77 </w:t>
            </w:r>
          </w:p>
          <w:p w14:paraId="6C35EBBB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8.17 to 0.63)</w:t>
            </w:r>
          </w:p>
        </w:tc>
        <w:tc>
          <w:tcPr>
            <w:tcW w:w="0" w:type="auto"/>
            <w:shd w:val="clear" w:color="auto" w:fill="auto"/>
          </w:tcPr>
          <w:p w14:paraId="6BA15D57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093</w:t>
            </w:r>
          </w:p>
        </w:tc>
        <w:tc>
          <w:tcPr>
            <w:tcW w:w="0" w:type="auto"/>
            <w:shd w:val="clear" w:color="auto" w:fill="auto"/>
          </w:tcPr>
          <w:p w14:paraId="2886CEEA" w14:textId="77777777" w:rsidR="00627DF4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8.36 </w:t>
            </w:r>
          </w:p>
          <w:p w14:paraId="56BCA7AB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12.54 to -4.19)</w:t>
            </w:r>
          </w:p>
        </w:tc>
        <w:tc>
          <w:tcPr>
            <w:tcW w:w="0" w:type="auto"/>
            <w:shd w:val="clear" w:color="auto" w:fill="auto"/>
          </w:tcPr>
          <w:p w14:paraId="1E7941F6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&lt;.001</w:t>
            </w:r>
          </w:p>
        </w:tc>
      </w:tr>
      <w:tr w:rsidR="006C6BA5" w:rsidRPr="006C6BA5" w14:paraId="2043023A" w14:textId="77777777" w:rsidTr="006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493843B5" w14:textId="6DFF652B" w:rsidR="006C6BA5" w:rsidRPr="006C6BA5" w:rsidRDefault="000928F2" w:rsidP="006C6BA5">
            <w:pPr>
              <w:jc w:val="center"/>
            </w:pPr>
            <w:r>
              <w:t>(min)</w:t>
            </w:r>
          </w:p>
        </w:tc>
        <w:tc>
          <w:tcPr>
            <w:tcW w:w="819" w:type="dxa"/>
            <w:shd w:val="clear" w:color="auto" w:fill="auto"/>
          </w:tcPr>
          <w:p w14:paraId="0E8A62E1" w14:textId="702BC12A" w:rsidR="006C6BA5" w:rsidRPr="00423A70" w:rsidRDefault="00423A70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6E000955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2.7 </w:t>
            </w:r>
          </w:p>
          <w:p w14:paraId="1272F98B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5.71 to 0.31)</w:t>
            </w:r>
          </w:p>
        </w:tc>
        <w:tc>
          <w:tcPr>
            <w:tcW w:w="0" w:type="auto"/>
            <w:shd w:val="clear" w:color="auto" w:fill="auto"/>
          </w:tcPr>
          <w:p w14:paraId="5FDC001E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6.17 </w:t>
            </w:r>
          </w:p>
          <w:p w14:paraId="15FD68B3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9.37 to -2.96)</w:t>
            </w:r>
          </w:p>
        </w:tc>
        <w:tc>
          <w:tcPr>
            <w:tcW w:w="0" w:type="auto"/>
            <w:shd w:val="clear" w:color="auto" w:fill="auto"/>
          </w:tcPr>
          <w:p w14:paraId="35A660C9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9.91 </w:t>
            </w:r>
          </w:p>
          <w:p w14:paraId="4ADBDCFB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13 to -6.82)</w:t>
            </w:r>
          </w:p>
        </w:tc>
        <w:tc>
          <w:tcPr>
            <w:tcW w:w="0" w:type="auto"/>
            <w:shd w:val="clear" w:color="auto" w:fill="auto"/>
          </w:tcPr>
          <w:p w14:paraId="6FB95A7A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47 </w:t>
            </w:r>
          </w:p>
          <w:p w14:paraId="34D0FD98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7.87 to 0.93)</w:t>
            </w:r>
          </w:p>
        </w:tc>
        <w:tc>
          <w:tcPr>
            <w:tcW w:w="0" w:type="auto"/>
            <w:shd w:val="clear" w:color="auto" w:fill="auto"/>
          </w:tcPr>
          <w:p w14:paraId="509D930C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481F239A" w14:textId="77777777" w:rsidR="00627DF4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7.21 </w:t>
            </w:r>
          </w:p>
          <w:p w14:paraId="6DA5A887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11.53 to -2.9)</w:t>
            </w:r>
          </w:p>
        </w:tc>
        <w:tc>
          <w:tcPr>
            <w:tcW w:w="0" w:type="auto"/>
            <w:shd w:val="clear" w:color="auto" w:fill="auto"/>
          </w:tcPr>
          <w:p w14:paraId="073F3E3B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001</w:t>
            </w:r>
          </w:p>
        </w:tc>
      </w:tr>
      <w:tr w:rsidR="006C6BA5" w:rsidRPr="006C6BA5" w14:paraId="1A436804" w14:textId="77777777" w:rsidTr="006C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45B925AA" w14:textId="77777777" w:rsidR="006C6BA5" w:rsidRPr="006C6BA5" w:rsidRDefault="006C6BA5" w:rsidP="006C6BA5">
            <w:pPr>
              <w:jc w:val="center"/>
            </w:pPr>
          </w:p>
        </w:tc>
        <w:tc>
          <w:tcPr>
            <w:tcW w:w="819" w:type="dxa"/>
            <w:shd w:val="clear" w:color="auto" w:fill="auto"/>
          </w:tcPr>
          <w:p w14:paraId="6AE6C63E" w14:textId="2A31CA09" w:rsidR="006C6BA5" w:rsidRPr="00423A70" w:rsidRDefault="00423A70" w:rsidP="006C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32503069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92 </w:t>
            </w:r>
          </w:p>
          <w:p w14:paraId="495DF799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6.84 to -1)</w:t>
            </w:r>
          </w:p>
        </w:tc>
        <w:tc>
          <w:tcPr>
            <w:tcW w:w="0" w:type="auto"/>
            <w:shd w:val="clear" w:color="auto" w:fill="auto"/>
          </w:tcPr>
          <w:p w14:paraId="34F07F0D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5.28 </w:t>
            </w:r>
          </w:p>
          <w:p w14:paraId="0946E0BB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8.53 to -2.04)</w:t>
            </w:r>
          </w:p>
        </w:tc>
        <w:tc>
          <w:tcPr>
            <w:tcW w:w="0" w:type="auto"/>
            <w:shd w:val="clear" w:color="auto" w:fill="auto"/>
          </w:tcPr>
          <w:p w14:paraId="7F281296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0.27 </w:t>
            </w:r>
          </w:p>
          <w:p w14:paraId="3F5E0E96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13.21 to -7.32)</w:t>
            </w:r>
          </w:p>
        </w:tc>
        <w:tc>
          <w:tcPr>
            <w:tcW w:w="0" w:type="auto"/>
            <w:shd w:val="clear" w:color="auto" w:fill="auto"/>
          </w:tcPr>
          <w:p w14:paraId="16626158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.36 </w:t>
            </w:r>
          </w:p>
          <w:p w14:paraId="573D2012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5.73 to 3)</w:t>
            </w:r>
          </w:p>
        </w:tc>
        <w:tc>
          <w:tcPr>
            <w:tcW w:w="0" w:type="auto"/>
            <w:shd w:val="clear" w:color="auto" w:fill="auto"/>
          </w:tcPr>
          <w:p w14:paraId="5F0427BB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14:paraId="3D751EEE" w14:textId="77777777" w:rsidR="00627DF4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6.34 </w:t>
            </w:r>
          </w:p>
          <w:p w14:paraId="51305CD0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10.49 to -2.2)</w:t>
            </w:r>
          </w:p>
        </w:tc>
        <w:tc>
          <w:tcPr>
            <w:tcW w:w="0" w:type="auto"/>
            <w:shd w:val="clear" w:color="auto" w:fill="auto"/>
          </w:tcPr>
          <w:p w14:paraId="476574EC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003</w:t>
            </w:r>
          </w:p>
        </w:tc>
      </w:tr>
      <w:tr w:rsidR="006C6BA5" w:rsidRPr="006C6BA5" w14:paraId="2D9FC34E" w14:textId="77777777" w:rsidTr="006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26FA129C" w14:textId="77777777" w:rsidR="006C6BA5" w:rsidRPr="006C6BA5" w:rsidRDefault="006C6BA5" w:rsidP="006C6BA5">
            <w:pPr>
              <w:jc w:val="center"/>
            </w:pPr>
          </w:p>
        </w:tc>
        <w:tc>
          <w:tcPr>
            <w:tcW w:w="819" w:type="dxa"/>
            <w:shd w:val="clear" w:color="auto" w:fill="auto"/>
          </w:tcPr>
          <w:p w14:paraId="62A8A424" w14:textId="22EE5164" w:rsidR="006C6BA5" w:rsidRPr="00423A70" w:rsidRDefault="00423A70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auto" w:fill="auto"/>
          </w:tcPr>
          <w:p w14:paraId="7AADDF21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2.27 </w:t>
            </w:r>
          </w:p>
          <w:p w14:paraId="7B55DDF6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5.21 to 0.68)</w:t>
            </w:r>
          </w:p>
        </w:tc>
        <w:tc>
          <w:tcPr>
            <w:tcW w:w="0" w:type="auto"/>
            <w:shd w:val="clear" w:color="auto" w:fill="auto"/>
          </w:tcPr>
          <w:p w14:paraId="283112A4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.96 </w:t>
            </w:r>
          </w:p>
          <w:p w14:paraId="7DA4E32F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5.14 to 1.21)</w:t>
            </w:r>
          </w:p>
        </w:tc>
        <w:tc>
          <w:tcPr>
            <w:tcW w:w="0" w:type="auto"/>
            <w:shd w:val="clear" w:color="auto" w:fill="auto"/>
          </w:tcPr>
          <w:p w14:paraId="39AC7876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0.43 </w:t>
            </w:r>
          </w:p>
          <w:p w14:paraId="28962069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13.4 to -7.45)</w:t>
            </w:r>
          </w:p>
        </w:tc>
        <w:tc>
          <w:tcPr>
            <w:tcW w:w="0" w:type="auto"/>
            <w:shd w:val="clear" w:color="auto" w:fill="auto"/>
          </w:tcPr>
          <w:p w14:paraId="226611F2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0.3 </w:t>
            </w:r>
          </w:p>
          <w:p w14:paraId="40CB346D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03 to 4.63)</w:t>
            </w:r>
          </w:p>
        </w:tc>
        <w:tc>
          <w:tcPr>
            <w:tcW w:w="0" w:type="auto"/>
            <w:shd w:val="clear" w:color="auto" w:fill="auto"/>
          </w:tcPr>
          <w:p w14:paraId="4EA70653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14:paraId="78AA77FD" w14:textId="77777777" w:rsidR="00627DF4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8.16 </w:t>
            </w:r>
          </w:p>
          <w:p w14:paraId="3ECA1CF2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12.34 to -3.97)</w:t>
            </w:r>
          </w:p>
        </w:tc>
        <w:tc>
          <w:tcPr>
            <w:tcW w:w="0" w:type="auto"/>
            <w:shd w:val="clear" w:color="auto" w:fill="auto"/>
          </w:tcPr>
          <w:p w14:paraId="6AC54973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001</w:t>
            </w:r>
          </w:p>
        </w:tc>
      </w:tr>
      <w:tr w:rsidR="00ED4BE1" w:rsidRPr="006C6BA5" w14:paraId="336E6C4E" w14:textId="77777777" w:rsidTr="006C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7A942B17" w14:textId="77777777" w:rsidR="00ED4BE1" w:rsidRPr="006C6BA5" w:rsidRDefault="00ED4BE1" w:rsidP="006C6BA5">
            <w:pPr>
              <w:jc w:val="center"/>
            </w:pPr>
          </w:p>
        </w:tc>
        <w:tc>
          <w:tcPr>
            <w:tcW w:w="819" w:type="dxa"/>
            <w:shd w:val="clear" w:color="auto" w:fill="auto"/>
          </w:tcPr>
          <w:p w14:paraId="21460E30" w14:textId="77777777" w:rsidR="00ED4BE1" w:rsidRPr="00423A70" w:rsidRDefault="00ED4BE1" w:rsidP="006C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79B1298" w14:textId="77777777" w:rsidR="00ED4BE1" w:rsidRPr="006C6BA5" w:rsidRDefault="00ED4BE1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3250BD0" w14:textId="77777777" w:rsidR="00ED4BE1" w:rsidRPr="006C6BA5" w:rsidRDefault="00ED4BE1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F43060D" w14:textId="77777777" w:rsidR="00ED4BE1" w:rsidRPr="006C6BA5" w:rsidRDefault="00ED4BE1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94BF23F" w14:textId="77777777" w:rsidR="00ED4BE1" w:rsidRPr="006C6BA5" w:rsidRDefault="00ED4BE1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1992657" w14:textId="77777777" w:rsidR="00ED4BE1" w:rsidRPr="00FC4C41" w:rsidRDefault="00ED4BE1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5B60AE12" w14:textId="77777777" w:rsidR="00ED4BE1" w:rsidRPr="00FC4C41" w:rsidRDefault="00ED4BE1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702D9E8" w14:textId="77777777" w:rsidR="00ED4BE1" w:rsidRPr="00FC4C41" w:rsidRDefault="00ED4BE1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C6BA5" w:rsidRPr="006C6BA5" w14:paraId="1A300B5F" w14:textId="77777777" w:rsidTr="006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65144AFF" w14:textId="2F0ACDDC" w:rsidR="006C6BA5" w:rsidRPr="009335B6" w:rsidRDefault="009335B6" w:rsidP="009335B6">
            <w:pPr>
              <w:jc w:val="center"/>
              <w:rPr>
                <w:lang w:val="en-US"/>
              </w:rPr>
            </w:pPr>
            <w:r w:rsidRPr="009335B6">
              <w:rPr>
                <w:lang w:val="en-US"/>
              </w:rPr>
              <w:t xml:space="preserve">Time interval </w:t>
            </w:r>
            <w:r w:rsidR="006C6BA5" w:rsidRPr="009335B6">
              <w:rPr>
                <w:lang w:val="en-US"/>
              </w:rPr>
              <w:t xml:space="preserve"> </w:t>
            </w:r>
            <w:r w:rsidRPr="009335B6">
              <w:rPr>
                <w:sz w:val="20"/>
                <w:szCs w:val="20"/>
                <w:lang w:val="en-US"/>
              </w:rPr>
              <w:t xml:space="preserve">between TG and PG </w:t>
            </w:r>
            <w:r w:rsidR="006C6BA5" w:rsidRPr="009335B6">
              <w:rPr>
                <w:sz w:val="20"/>
                <w:szCs w:val="20"/>
                <w:lang w:val="en-US"/>
              </w:rPr>
              <w:t>peak</w:t>
            </w:r>
            <w:r w:rsidRPr="009335B6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819" w:type="dxa"/>
            <w:shd w:val="clear" w:color="auto" w:fill="auto"/>
          </w:tcPr>
          <w:p w14:paraId="568DF34D" w14:textId="6077A17A" w:rsidR="006C6BA5" w:rsidRPr="00423A70" w:rsidRDefault="00423A70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1EBBA292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2.3 </w:t>
            </w:r>
          </w:p>
          <w:p w14:paraId="1F588D76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5.17 to 0.57)</w:t>
            </w:r>
          </w:p>
        </w:tc>
        <w:tc>
          <w:tcPr>
            <w:tcW w:w="0" w:type="auto"/>
            <w:shd w:val="clear" w:color="auto" w:fill="auto"/>
          </w:tcPr>
          <w:p w14:paraId="2337BA37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6.12 </w:t>
            </w:r>
          </w:p>
          <w:p w14:paraId="2BEF9B5C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9.31 to -2.93)</w:t>
            </w:r>
          </w:p>
        </w:tc>
        <w:tc>
          <w:tcPr>
            <w:tcW w:w="0" w:type="auto"/>
            <w:shd w:val="clear" w:color="auto" w:fill="auto"/>
          </w:tcPr>
          <w:p w14:paraId="2227E7EC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8.46 </w:t>
            </w:r>
          </w:p>
          <w:p w14:paraId="6FF917DB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11.33 to -5.59)</w:t>
            </w:r>
          </w:p>
        </w:tc>
        <w:tc>
          <w:tcPr>
            <w:tcW w:w="0" w:type="auto"/>
            <w:shd w:val="clear" w:color="auto" w:fill="auto"/>
          </w:tcPr>
          <w:p w14:paraId="42152591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82 </w:t>
            </w:r>
          </w:p>
          <w:p w14:paraId="404F1301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8.11 to 0.47)</w:t>
            </w:r>
          </w:p>
        </w:tc>
        <w:tc>
          <w:tcPr>
            <w:tcW w:w="0" w:type="auto"/>
            <w:shd w:val="clear" w:color="auto" w:fill="auto"/>
          </w:tcPr>
          <w:p w14:paraId="3498D359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081</w:t>
            </w:r>
          </w:p>
        </w:tc>
        <w:tc>
          <w:tcPr>
            <w:tcW w:w="0" w:type="auto"/>
            <w:shd w:val="clear" w:color="auto" w:fill="auto"/>
          </w:tcPr>
          <w:p w14:paraId="65F0C9D5" w14:textId="77777777" w:rsidR="00627DF4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6.16 </w:t>
            </w:r>
          </w:p>
          <w:p w14:paraId="617BDBAD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10.22 to -2.1)</w:t>
            </w:r>
          </w:p>
        </w:tc>
        <w:tc>
          <w:tcPr>
            <w:tcW w:w="0" w:type="auto"/>
            <w:shd w:val="clear" w:color="auto" w:fill="auto"/>
          </w:tcPr>
          <w:p w14:paraId="67A759E1" w14:textId="1DCA275C" w:rsidR="006C6BA5" w:rsidRPr="00FC4C41" w:rsidRDefault="00AB706C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6C6BA5" w:rsidRPr="006C6BA5" w14:paraId="2E0C128C" w14:textId="77777777" w:rsidTr="006C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4030EDF0" w14:textId="79D91DA6" w:rsidR="006C6BA5" w:rsidRPr="006C6BA5" w:rsidRDefault="000928F2" w:rsidP="006C6BA5">
            <w:pPr>
              <w:jc w:val="center"/>
            </w:pPr>
            <w:r>
              <w:t>(min)</w:t>
            </w:r>
          </w:p>
        </w:tc>
        <w:tc>
          <w:tcPr>
            <w:tcW w:w="819" w:type="dxa"/>
            <w:shd w:val="clear" w:color="auto" w:fill="auto"/>
          </w:tcPr>
          <w:p w14:paraId="3024F365" w14:textId="464F3600" w:rsidR="006C6BA5" w:rsidRPr="00423A70" w:rsidRDefault="00423A70" w:rsidP="006C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149A300D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2.59 </w:t>
            </w:r>
          </w:p>
          <w:p w14:paraId="7A322BB3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5.46 to 0.28)</w:t>
            </w:r>
          </w:p>
        </w:tc>
        <w:tc>
          <w:tcPr>
            <w:tcW w:w="0" w:type="auto"/>
            <w:shd w:val="clear" w:color="auto" w:fill="auto"/>
          </w:tcPr>
          <w:p w14:paraId="71C36F14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5.47 </w:t>
            </w:r>
          </w:p>
          <w:p w14:paraId="7189589C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8.66 to -2.28)</w:t>
            </w:r>
          </w:p>
        </w:tc>
        <w:tc>
          <w:tcPr>
            <w:tcW w:w="0" w:type="auto"/>
            <w:shd w:val="clear" w:color="auto" w:fill="auto"/>
          </w:tcPr>
          <w:p w14:paraId="3D194CBC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8.63 </w:t>
            </w:r>
          </w:p>
          <w:p w14:paraId="0EA1B013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11.5 to -5.76)</w:t>
            </w:r>
          </w:p>
        </w:tc>
        <w:tc>
          <w:tcPr>
            <w:tcW w:w="0" w:type="auto"/>
            <w:shd w:val="clear" w:color="auto" w:fill="auto"/>
          </w:tcPr>
          <w:p w14:paraId="6BEC9254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2.88 </w:t>
            </w:r>
          </w:p>
          <w:p w14:paraId="6DB6A104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7.17 to 1.41)</w:t>
            </w:r>
          </w:p>
        </w:tc>
        <w:tc>
          <w:tcPr>
            <w:tcW w:w="0" w:type="auto"/>
            <w:shd w:val="clear" w:color="auto" w:fill="auto"/>
          </w:tcPr>
          <w:p w14:paraId="124C0414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09451CDB" w14:textId="77777777" w:rsidR="00627DF4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6.04 </w:t>
            </w:r>
          </w:p>
          <w:p w14:paraId="3B70A9C4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10.1 to -1.97)</w:t>
            </w:r>
          </w:p>
        </w:tc>
        <w:tc>
          <w:tcPr>
            <w:tcW w:w="0" w:type="auto"/>
            <w:shd w:val="clear" w:color="auto" w:fill="auto"/>
          </w:tcPr>
          <w:p w14:paraId="6C2DA47C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004</w:t>
            </w:r>
          </w:p>
        </w:tc>
      </w:tr>
      <w:tr w:rsidR="006C6BA5" w:rsidRPr="006C6BA5" w14:paraId="3C6D229F" w14:textId="77777777" w:rsidTr="006C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2030551C" w14:textId="77777777" w:rsidR="006C6BA5" w:rsidRPr="006C6BA5" w:rsidRDefault="006C6BA5" w:rsidP="006C6BA5">
            <w:pPr>
              <w:jc w:val="center"/>
            </w:pPr>
          </w:p>
        </w:tc>
        <w:tc>
          <w:tcPr>
            <w:tcW w:w="819" w:type="dxa"/>
            <w:shd w:val="clear" w:color="auto" w:fill="auto"/>
          </w:tcPr>
          <w:p w14:paraId="793DDB40" w14:textId="52AF8729" w:rsidR="006C6BA5" w:rsidRPr="00423A70" w:rsidRDefault="00423A70" w:rsidP="006C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55111C69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3.67 </w:t>
            </w:r>
          </w:p>
          <w:p w14:paraId="0C7BD338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6.55 to -0.8)</w:t>
            </w:r>
          </w:p>
        </w:tc>
        <w:tc>
          <w:tcPr>
            <w:tcW w:w="0" w:type="auto"/>
            <w:shd w:val="clear" w:color="auto" w:fill="auto"/>
          </w:tcPr>
          <w:p w14:paraId="0562D47A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4.74 </w:t>
            </w:r>
          </w:p>
          <w:p w14:paraId="3B7E0A96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7.93 to -1.55)</w:t>
            </w:r>
          </w:p>
        </w:tc>
        <w:tc>
          <w:tcPr>
            <w:tcW w:w="0" w:type="auto"/>
            <w:shd w:val="clear" w:color="auto" w:fill="auto"/>
          </w:tcPr>
          <w:p w14:paraId="6D68F428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8.18 </w:t>
            </w:r>
          </w:p>
          <w:p w14:paraId="6E6B904C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11.05 to -5.31)</w:t>
            </w:r>
          </w:p>
        </w:tc>
        <w:tc>
          <w:tcPr>
            <w:tcW w:w="0" w:type="auto"/>
            <w:shd w:val="clear" w:color="auto" w:fill="auto"/>
          </w:tcPr>
          <w:p w14:paraId="2F8BB7DC" w14:textId="77777777" w:rsidR="00627DF4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.07 </w:t>
            </w:r>
          </w:p>
          <w:p w14:paraId="1E193D54" w14:textId="77777777" w:rsidR="006C6BA5" w:rsidRPr="006C6BA5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5.36 to 3.22)</w:t>
            </w:r>
          </w:p>
        </w:tc>
        <w:tc>
          <w:tcPr>
            <w:tcW w:w="0" w:type="auto"/>
            <w:shd w:val="clear" w:color="auto" w:fill="auto"/>
          </w:tcPr>
          <w:p w14:paraId="49528127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14:paraId="7D319380" w14:textId="77777777" w:rsidR="00627DF4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4.51 </w:t>
            </w:r>
          </w:p>
          <w:p w14:paraId="71F489A3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8.57 to -0.45)</w:t>
            </w:r>
          </w:p>
        </w:tc>
        <w:tc>
          <w:tcPr>
            <w:tcW w:w="0" w:type="auto"/>
            <w:shd w:val="clear" w:color="auto" w:fill="auto"/>
          </w:tcPr>
          <w:p w14:paraId="4D512109" w14:textId="77777777" w:rsidR="006C6BA5" w:rsidRPr="00FC4C41" w:rsidRDefault="006C6BA5" w:rsidP="006C6BA5">
            <w:pPr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030</w:t>
            </w:r>
          </w:p>
        </w:tc>
      </w:tr>
      <w:tr w:rsidR="006C6BA5" w:rsidRPr="006C6BA5" w14:paraId="3B6B6FA3" w14:textId="77777777" w:rsidTr="006C6B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auto"/>
          </w:tcPr>
          <w:p w14:paraId="41D60B1F" w14:textId="77777777" w:rsidR="006C6BA5" w:rsidRPr="006C6BA5" w:rsidRDefault="006C6BA5" w:rsidP="006C6BA5">
            <w:pPr>
              <w:jc w:val="center"/>
            </w:pPr>
          </w:p>
        </w:tc>
        <w:tc>
          <w:tcPr>
            <w:tcW w:w="819" w:type="dxa"/>
            <w:shd w:val="clear" w:color="auto" w:fill="auto"/>
          </w:tcPr>
          <w:p w14:paraId="4B758A8A" w14:textId="007B493D" w:rsidR="006C6BA5" w:rsidRPr="00423A70" w:rsidRDefault="00423A70" w:rsidP="006C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T</w:t>
            </w:r>
            <w:r w:rsidR="006C6BA5" w:rsidRPr="00423A70">
              <w:rPr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auto" w:fill="auto"/>
          </w:tcPr>
          <w:p w14:paraId="7750A7A5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.76 </w:t>
            </w:r>
          </w:p>
          <w:p w14:paraId="6C3C6B23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64 to 1.11)</w:t>
            </w:r>
          </w:p>
        </w:tc>
        <w:tc>
          <w:tcPr>
            <w:tcW w:w="0" w:type="auto"/>
            <w:shd w:val="clear" w:color="auto" w:fill="auto"/>
          </w:tcPr>
          <w:p w14:paraId="64E703D7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1.35 </w:t>
            </w:r>
          </w:p>
          <w:p w14:paraId="0D8B3F20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4.54 to 1.84)</w:t>
            </w:r>
          </w:p>
        </w:tc>
        <w:tc>
          <w:tcPr>
            <w:tcW w:w="0" w:type="auto"/>
            <w:shd w:val="clear" w:color="auto" w:fill="auto"/>
          </w:tcPr>
          <w:p w14:paraId="3201774E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-8.16 </w:t>
            </w:r>
          </w:p>
          <w:p w14:paraId="7D4ACC84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11.03 to -5.29)</w:t>
            </w:r>
          </w:p>
        </w:tc>
        <w:tc>
          <w:tcPr>
            <w:tcW w:w="0" w:type="auto"/>
            <w:shd w:val="clear" w:color="auto" w:fill="auto"/>
          </w:tcPr>
          <w:p w14:paraId="3994D459" w14:textId="77777777" w:rsidR="00627DF4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 xml:space="preserve">0.42 </w:t>
            </w:r>
          </w:p>
          <w:p w14:paraId="1DA31F7E" w14:textId="77777777" w:rsidR="006C6BA5" w:rsidRPr="006C6BA5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C6BA5">
              <w:rPr>
                <w:color w:val="000000"/>
              </w:rPr>
              <w:t>(-3.88 to 4.71)</w:t>
            </w:r>
          </w:p>
        </w:tc>
        <w:tc>
          <w:tcPr>
            <w:tcW w:w="0" w:type="auto"/>
            <w:shd w:val="clear" w:color="auto" w:fill="auto"/>
          </w:tcPr>
          <w:p w14:paraId="15FBF15A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14:paraId="7D66D598" w14:textId="77777777" w:rsidR="00627DF4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 xml:space="preserve">-6.4 </w:t>
            </w:r>
          </w:p>
          <w:p w14:paraId="6D1D287E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(-10.46 to -2.34)</w:t>
            </w:r>
          </w:p>
        </w:tc>
        <w:tc>
          <w:tcPr>
            <w:tcW w:w="0" w:type="auto"/>
            <w:shd w:val="clear" w:color="auto" w:fill="auto"/>
          </w:tcPr>
          <w:p w14:paraId="12A768C8" w14:textId="77777777" w:rsidR="006C6BA5" w:rsidRPr="00FC4C41" w:rsidRDefault="006C6BA5" w:rsidP="006C6BA5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C4C41">
              <w:rPr>
                <w:color w:val="000000"/>
              </w:rPr>
              <w:t>0.002</w:t>
            </w:r>
          </w:p>
        </w:tc>
      </w:tr>
    </w:tbl>
    <w:p w14:paraId="14B54DBA" w14:textId="77777777" w:rsidR="00423A70" w:rsidRDefault="00423A70" w:rsidP="00FC4C41">
      <w:pPr>
        <w:spacing w:after="0" w:line="276" w:lineRule="auto"/>
        <w:contextualSpacing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</w:p>
    <w:p w14:paraId="064C3219" w14:textId="65EE1F2E" w:rsidR="00ED4BE1" w:rsidRPr="008C3000" w:rsidRDefault="00ED4BE1" w:rsidP="00FC4C41">
      <w:pPr>
        <w:spacing w:after="0" w:line="276" w:lineRule="auto"/>
        <w:contextualSpacing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  <w:r w:rsidRPr="008C3000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Values are expressed in median (IQR). </w:t>
      </w:r>
      <w:r w:rsidR="00FC4C41" w:rsidRPr="008C3000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>Estimate (95%CI) obtained using non-parametric ANCOVA adjusted on T0 values.</w:t>
      </w:r>
      <w:r w:rsidRPr="008C3000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 </w:t>
      </w:r>
    </w:p>
    <w:p w14:paraId="23A695C9" w14:textId="77777777" w:rsidR="005B5F77" w:rsidRPr="00AA0D0D" w:rsidRDefault="005B5F77">
      <w:pPr>
        <w:rPr>
          <w:lang w:val="en-US"/>
        </w:rPr>
      </w:pPr>
    </w:p>
    <w:p w14:paraId="2ED07452" w14:textId="62909749" w:rsidR="00ED4BE1" w:rsidRDefault="00ED4BE1" w:rsidP="00ED4BE1">
      <w:pPr>
        <w:rPr>
          <w:rFonts w:ascii="Arial" w:hAnsi="Arial" w:cs="Arial"/>
          <w:b/>
          <w:sz w:val="24"/>
          <w:szCs w:val="24"/>
          <w:lang w:val="en-US"/>
        </w:rPr>
      </w:pPr>
      <w:r w:rsidRPr="00AA0D0D">
        <w:rPr>
          <w:rFonts w:ascii="Arial" w:hAnsi="Arial" w:cs="Arial"/>
          <w:b/>
          <w:sz w:val="24"/>
          <w:szCs w:val="24"/>
          <w:lang w:val="en-US"/>
        </w:rPr>
        <w:t>Table S</w:t>
      </w:r>
      <w:r w:rsidR="00FC4C41" w:rsidRPr="00AA0D0D">
        <w:rPr>
          <w:rFonts w:ascii="Arial" w:hAnsi="Arial" w:cs="Arial"/>
          <w:b/>
          <w:sz w:val="24"/>
          <w:szCs w:val="24"/>
          <w:lang w:val="en-US"/>
        </w:rPr>
        <w:t>5</w:t>
      </w:r>
      <w:r w:rsidRPr="00AA0D0D">
        <w:rPr>
          <w:rFonts w:ascii="Arial" w:hAnsi="Arial" w:cs="Arial"/>
          <w:b/>
          <w:sz w:val="24"/>
          <w:szCs w:val="24"/>
          <w:lang w:val="en-US"/>
        </w:rPr>
        <w:t> : T</w:t>
      </w:r>
      <w:r w:rsidR="00FE59EA" w:rsidRPr="00AA0D0D">
        <w:rPr>
          <w:rFonts w:ascii="Arial" w:hAnsi="Arial" w:cs="Arial"/>
          <w:b/>
          <w:sz w:val="24"/>
          <w:szCs w:val="24"/>
          <w:lang w:val="en-US"/>
        </w:rPr>
        <w:t>hr</w:t>
      </w:r>
      <w:r w:rsidRPr="00AA0D0D">
        <w:rPr>
          <w:rFonts w:ascii="Arial" w:hAnsi="Arial" w:cs="Arial"/>
          <w:b/>
          <w:sz w:val="24"/>
          <w:szCs w:val="24"/>
          <w:lang w:val="en-US"/>
        </w:rPr>
        <w:t xml:space="preserve">ombin generation </w:t>
      </w:r>
      <w:r w:rsidR="00423A70">
        <w:rPr>
          <w:rFonts w:ascii="Arial" w:hAnsi="Arial" w:cs="Arial"/>
          <w:b/>
          <w:sz w:val="24"/>
          <w:szCs w:val="24"/>
          <w:lang w:val="en-US"/>
        </w:rPr>
        <w:t>(TG) area under the curve i</w:t>
      </w:r>
      <w:r w:rsidRPr="00AA0D0D">
        <w:rPr>
          <w:rFonts w:ascii="Arial" w:hAnsi="Arial" w:cs="Arial"/>
          <w:b/>
          <w:sz w:val="24"/>
          <w:szCs w:val="24"/>
          <w:lang w:val="en-US"/>
        </w:rPr>
        <w:t xml:space="preserve">ncrease and time to peak decrease </w:t>
      </w:r>
      <w:r w:rsidR="00423A70">
        <w:rPr>
          <w:rFonts w:ascii="Arial" w:hAnsi="Arial" w:cs="Arial"/>
          <w:b/>
          <w:sz w:val="24"/>
          <w:szCs w:val="24"/>
          <w:lang w:val="en-US"/>
        </w:rPr>
        <w:t>percentage over</w:t>
      </w:r>
      <w:r w:rsidRPr="00AA0D0D">
        <w:rPr>
          <w:rFonts w:ascii="Arial" w:hAnsi="Arial" w:cs="Arial"/>
          <w:b/>
          <w:sz w:val="24"/>
          <w:szCs w:val="24"/>
          <w:lang w:val="en-US"/>
        </w:rPr>
        <w:t xml:space="preserve"> T0 </w:t>
      </w:r>
      <w:r w:rsidR="00423A70">
        <w:rPr>
          <w:rFonts w:ascii="Arial" w:hAnsi="Arial" w:cs="Arial"/>
          <w:b/>
          <w:sz w:val="24"/>
          <w:szCs w:val="24"/>
          <w:lang w:val="en-US"/>
        </w:rPr>
        <w:t xml:space="preserve">at </w:t>
      </w:r>
      <w:r w:rsidRPr="00AA0D0D">
        <w:rPr>
          <w:rFonts w:ascii="Arial" w:hAnsi="Arial" w:cs="Arial"/>
          <w:b/>
          <w:sz w:val="24"/>
          <w:szCs w:val="24"/>
          <w:lang w:val="en-US"/>
        </w:rPr>
        <w:t xml:space="preserve">each time-point and comparison of the treated groups versus placebo </w:t>
      </w:r>
    </w:p>
    <w:p w14:paraId="1906EA34" w14:textId="77777777" w:rsidR="009335B6" w:rsidRPr="00AA0D0D" w:rsidRDefault="009335B6" w:rsidP="00ED4BE1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Ombrageclair"/>
        <w:tblW w:w="14010" w:type="dxa"/>
        <w:jc w:val="center"/>
        <w:tblLook w:val="04A0" w:firstRow="1" w:lastRow="0" w:firstColumn="1" w:lastColumn="0" w:noHBand="0" w:noVBand="1"/>
      </w:tblPr>
      <w:tblGrid>
        <w:gridCol w:w="1306"/>
        <w:gridCol w:w="817"/>
        <w:gridCol w:w="1834"/>
        <w:gridCol w:w="2225"/>
        <w:gridCol w:w="1834"/>
        <w:gridCol w:w="2416"/>
        <w:gridCol w:w="581"/>
        <w:gridCol w:w="2416"/>
        <w:gridCol w:w="581"/>
      </w:tblGrid>
      <w:tr w:rsidR="002B0F27" w:rsidRPr="002B0F27" w14:paraId="790F9258" w14:textId="77777777" w:rsidTr="00FC4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6243C22B" w14:textId="77777777" w:rsidR="00CB3783" w:rsidRPr="002B0F27" w:rsidRDefault="00CB3783" w:rsidP="009835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0F27"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  <w:tc>
          <w:tcPr>
            <w:tcW w:w="817" w:type="dxa"/>
            <w:shd w:val="clear" w:color="auto" w:fill="auto"/>
          </w:tcPr>
          <w:p w14:paraId="5C7CD62B" w14:textId="77777777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0F27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shd w:val="clear" w:color="auto" w:fill="auto"/>
          </w:tcPr>
          <w:p w14:paraId="3C3114B3" w14:textId="77777777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0F27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2225" w:type="dxa"/>
            <w:shd w:val="clear" w:color="auto" w:fill="auto"/>
          </w:tcPr>
          <w:p w14:paraId="41F3F224" w14:textId="0EAC83D4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0F27">
              <w:rPr>
                <w:rFonts w:ascii="Arial" w:hAnsi="Arial" w:cs="Arial"/>
                <w:sz w:val="20"/>
                <w:szCs w:val="20"/>
              </w:rPr>
              <w:t>T</w:t>
            </w:r>
            <w:r w:rsidR="00423A70">
              <w:rPr>
                <w:rFonts w:ascii="Arial" w:hAnsi="Arial" w:cs="Arial"/>
                <w:sz w:val="20"/>
                <w:szCs w:val="20"/>
              </w:rPr>
              <w:t>X</w:t>
            </w:r>
            <w:r w:rsidRPr="002B0F27">
              <w:rPr>
                <w:rFonts w:ascii="Arial" w:hAnsi="Arial" w:cs="Arial"/>
                <w:sz w:val="20"/>
                <w:szCs w:val="20"/>
              </w:rPr>
              <w:t>A 0.5</w:t>
            </w:r>
          </w:p>
        </w:tc>
        <w:tc>
          <w:tcPr>
            <w:tcW w:w="0" w:type="auto"/>
            <w:shd w:val="clear" w:color="auto" w:fill="auto"/>
          </w:tcPr>
          <w:p w14:paraId="469D241F" w14:textId="0B4A1F61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B0F27">
              <w:rPr>
                <w:rFonts w:ascii="Arial" w:hAnsi="Arial" w:cs="Arial"/>
                <w:sz w:val="20"/>
                <w:szCs w:val="20"/>
              </w:rPr>
              <w:t>T</w:t>
            </w:r>
            <w:r w:rsidR="00423A70">
              <w:rPr>
                <w:rFonts w:ascii="Arial" w:hAnsi="Arial" w:cs="Arial"/>
                <w:sz w:val="20"/>
                <w:szCs w:val="20"/>
              </w:rPr>
              <w:t>X</w:t>
            </w:r>
            <w:r w:rsidRPr="002B0F27">
              <w:rPr>
                <w:rFonts w:ascii="Arial" w:hAnsi="Arial" w:cs="Arial"/>
                <w:sz w:val="20"/>
                <w:szCs w:val="20"/>
              </w:rPr>
              <w:t>A 1</w:t>
            </w:r>
          </w:p>
        </w:tc>
        <w:tc>
          <w:tcPr>
            <w:tcW w:w="0" w:type="auto"/>
            <w:shd w:val="clear" w:color="auto" w:fill="auto"/>
          </w:tcPr>
          <w:p w14:paraId="157F9953" w14:textId="35A28B07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0F27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423A70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2B0F27">
              <w:rPr>
                <w:rFonts w:ascii="Arial" w:hAnsi="Arial" w:cs="Arial"/>
                <w:sz w:val="20"/>
                <w:szCs w:val="20"/>
                <w:lang w:val="en-US"/>
              </w:rPr>
              <w:t>A 0.5 vs Placebo</w:t>
            </w:r>
          </w:p>
          <w:p w14:paraId="5B29B362" w14:textId="77777777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0F27">
              <w:rPr>
                <w:rFonts w:ascii="Arial" w:hAnsi="Arial" w:cs="Arial"/>
                <w:sz w:val="20"/>
                <w:szCs w:val="20"/>
                <w:lang w:val="en-US"/>
              </w:rPr>
              <w:t>Mean difference (SE)</w:t>
            </w:r>
          </w:p>
        </w:tc>
        <w:tc>
          <w:tcPr>
            <w:tcW w:w="0" w:type="auto"/>
            <w:shd w:val="clear" w:color="auto" w:fill="auto"/>
          </w:tcPr>
          <w:p w14:paraId="69D39336" w14:textId="77777777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0F27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74C36BEF" w14:textId="37BC6DA0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0F27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423A70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2B0F27">
              <w:rPr>
                <w:rFonts w:ascii="Arial" w:hAnsi="Arial" w:cs="Arial"/>
                <w:sz w:val="20"/>
                <w:szCs w:val="20"/>
                <w:lang w:val="en-US"/>
              </w:rPr>
              <w:t>A 1 vs Placebo</w:t>
            </w:r>
          </w:p>
          <w:p w14:paraId="0810B08E" w14:textId="77777777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0F27">
              <w:rPr>
                <w:rFonts w:ascii="Arial" w:hAnsi="Arial" w:cs="Arial"/>
                <w:sz w:val="20"/>
                <w:szCs w:val="20"/>
                <w:lang w:val="en-US"/>
              </w:rPr>
              <w:t>Mean difference (SE)</w:t>
            </w:r>
          </w:p>
        </w:tc>
        <w:tc>
          <w:tcPr>
            <w:tcW w:w="0" w:type="auto"/>
            <w:shd w:val="clear" w:color="auto" w:fill="auto"/>
          </w:tcPr>
          <w:p w14:paraId="0351ED77" w14:textId="77777777" w:rsidR="00CB3783" w:rsidRPr="002B0F27" w:rsidRDefault="00CB3783" w:rsidP="0098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0F27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2B0F27" w:rsidRPr="002B0F27" w14:paraId="3009E442" w14:textId="77777777" w:rsidTr="00FC4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6F54C87D" w14:textId="77777777" w:rsidR="00CB3783" w:rsidRDefault="00CB3783" w:rsidP="009835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07F0">
              <w:rPr>
                <w:rFonts w:ascii="Arial" w:hAnsi="Arial" w:cs="Arial"/>
                <w:sz w:val="16"/>
                <w:szCs w:val="16"/>
              </w:rPr>
              <w:t>TG AUC</w:t>
            </w:r>
          </w:p>
          <w:p w14:paraId="656E28F0" w14:textId="45534AE0" w:rsidR="00AB706C" w:rsidRPr="00EB07F0" w:rsidRDefault="00AB706C" w:rsidP="009835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M.min)</w:t>
            </w:r>
          </w:p>
        </w:tc>
        <w:tc>
          <w:tcPr>
            <w:tcW w:w="817" w:type="dxa"/>
            <w:shd w:val="clear" w:color="auto" w:fill="auto"/>
          </w:tcPr>
          <w:p w14:paraId="4E257067" w14:textId="117F5B1E" w:rsidR="00CB3783" w:rsidRPr="00423A70" w:rsidRDefault="00423A70" w:rsidP="00983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23A70"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0-</w:t>
            </w:r>
            <w:r w:rsidRPr="00423A70"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0D560ADE" w14:textId="77777777" w:rsidR="00CB3783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1295</w:t>
            </w:r>
          </w:p>
          <w:p w14:paraId="38EBAC42" w14:textId="77777777" w:rsidR="00CB3783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3651 to 6241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225" w:type="dxa"/>
            <w:shd w:val="clear" w:color="auto" w:fill="auto"/>
          </w:tcPr>
          <w:p w14:paraId="443C3000" w14:textId="77777777" w:rsidR="009835AC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02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540A498A" w14:textId="77777777" w:rsidR="00CB3783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681 to 4285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9B40F4C" w14:textId="77777777" w:rsidR="009835AC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14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7BBB9A1E" w14:textId="77777777" w:rsidR="00CB3783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321 to 4950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71463FC" w14:textId="77777777" w:rsidR="009835AC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7</w:t>
            </w:r>
          </w:p>
          <w:p w14:paraId="144CBAC1" w14:textId="77777777" w:rsidR="00CB3783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5027 to 6042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EA5296C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0132EDA1" w14:textId="77777777" w:rsidR="009835AC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19</w:t>
            </w:r>
          </w:p>
          <w:p w14:paraId="19D2E15A" w14:textId="77777777" w:rsidR="00CB3783" w:rsidRPr="00EB07F0" w:rsidRDefault="009835AC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4585 to 6624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A1C0573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2</w:t>
            </w:r>
          </w:p>
        </w:tc>
      </w:tr>
      <w:tr w:rsidR="002B0F27" w:rsidRPr="002B0F27" w14:paraId="483A775C" w14:textId="77777777" w:rsidTr="00FC4C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0686811C" w14:textId="77777777" w:rsidR="00CB3783" w:rsidRPr="00EB07F0" w:rsidRDefault="00CB3783" w:rsidP="009835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shd w:val="clear" w:color="auto" w:fill="auto"/>
          </w:tcPr>
          <w:p w14:paraId="7113CD6F" w14:textId="26BB9890" w:rsidR="00CB3783" w:rsidRPr="00423A70" w:rsidRDefault="00423A70" w:rsidP="0098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3A70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  <w:lang w:val="en-US"/>
              </w:rPr>
              <w:t>0-</w:t>
            </w:r>
            <w:r w:rsidRPr="00423A70"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1FBD195B" w14:textId="77777777" w:rsidR="009835AC" w:rsidRPr="00EB07F0" w:rsidRDefault="009835AC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8</w:t>
            </w:r>
          </w:p>
          <w:p w14:paraId="34827F9E" w14:textId="77777777" w:rsidR="00CB3783" w:rsidRPr="00EB07F0" w:rsidRDefault="009835AC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721 to 2339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225" w:type="dxa"/>
            <w:shd w:val="clear" w:color="auto" w:fill="auto"/>
          </w:tcPr>
          <w:p w14:paraId="0D6695C9" w14:textId="77777777" w:rsidR="009835AC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9835AC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  <w:p w14:paraId="338CFB24" w14:textId="77777777" w:rsidR="00CB3783" w:rsidRPr="00EB07F0" w:rsidRDefault="009835AC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1442 to 1906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28B539E" w14:textId="77777777" w:rsidR="009835AC" w:rsidRPr="00EB07F0" w:rsidRDefault="009835AC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8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7613AF6F" w14:textId="77777777" w:rsidR="00CB3783" w:rsidRPr="00EB07F0" w:rsidRDefault="009835AC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663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 2541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C3E29C3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576.93</w:t>
            </w:r>
          </w:p>
          <w:p w14:paraId="27D5022C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2845.63 to 169</w:t>
            </w: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0" w:type="auto"/>
            <w:shd w:val="clear" w:color="auto" w:fill="auto"/>
          </w:tcPr>
          <w:p w14:paraId="31C10DDA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14:paraId="563D430E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129.67 </w:t>
            </w:r>
          </w:p>
          <w:p w14:paraId="07424848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2086.38 to 2345.71)</w:t>
            </w:r>
          </w:p>
        </w:tc>
        <w:tc>
          <w:tcPr>
            <w:tcW w:w="0" w:type="auto"/>
            <w:shd w:val="clear" w:color="auto" w:fill="auto"/>
          </w:tcPr>
          <w:p w14:paraId="14DB9D9E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2B0F27" w:rsidRPr="002B0F27" w14:paraId="7BE7AC15" w14:textId="77777777" w:rsidTr="00FC4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0601F0C6" w14:textId="77777777" w:rsidR="00CB3783" w:rsidRPr="00EB07F0" w:rsidRDefault="00CB3783" w:rsidP="009835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</w:tcPr>
          <w:p w14:paraId="137E8212" w14:textId="5DCAD8A1" w:rsidR="00CB3783" w:rsidRPr="00423A70" w:rsidRDefault="00423A70" w:rsidP="00983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23A70"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0-</w:t>
            </w:r>
            <w:r w:rsidRPr="00423A70"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7750B178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1284.25 </w:t>
            </w:r>
          </w:p>
          <w:p w14:paraId="6DB54CFD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305.42 to 2873.91)</w:t>
            </w:r>
          </w:p>
        </w:tc>
        <w:tc>
          <w:tcPr>
            <w:tcW w:w="2225" w:type="dxa"/>
            <w:shd w:val="clear" w:color="auto" w:fill="auto"/>
          </w:tcPr>
          <w:p w14:paraId="5F57849D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300.77 </w:t>
            </w:r>
          </w:p>
          <w:p w14:paraId="3B875ADE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375.97 to 1977.52)</w:t>
            </w:r>
          </w:p>
        </w:tc>
        <w:tc>
          <w:tcPr>
            <w:tcW w:w="0" w:type="auto"/>
            <w:shd w:val="clear" w:color="auto" w:fill="auto"/>
          </w:tcPr>
          <w:p w14:paraId="52B5DCB3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1108.09 </w:t>
            </w:r>
          </w:p>
          <w:p w14:paraId="25E0A801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487.19 to 2703.37)</w:t>
            </w:r>
          </w:p>
        </w:tc>
        <w:tc>
          <w:tcPr>
            <w:tcW w:w="0" w:type="auto"/>
            <w:shd w:val="clear" w:color="auto" w:fill="auto"/>
          </w:tcPr>
          <w:p w14:paraId="3699F433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983.47 </w:t>
            </w:r>
          </w:p>
          <w:p w14:paraId="4B3A0718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3293.99 to 1327.05)</w:t>
            </w:r>
          </w:p>
        </w:tc>
        <w:tc>
          <w:tcPr>
            <w:tcW w:w="0" w:type="auto"/>
            <w:shd w:val="clear" w:color="auto" w:fill="auto"/>
          </w:tcPr>
          <w:p w14:paraId="0C2EF0E6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14:paraId="7FDC5E79" w14:textId="77777777" w:rsidR="0036390D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176.16 </w:t>
            </w:r>
          </w:p>
          <w:p w14:paraId="44214DA1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2428.26 to 2075.94)</w:t>
            </w:r>
          </w:p>
        </w:tc>
        <w:tc>
          <w:tcPr>
            <w:tcW w:w="0" w:type="auto"/>
            <w:shd w:val="clear" w:color="auto" w:fill="auto"/>
          </w:tcPr>
          <w:p w14:paraId="4CABF520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2B0F27" w:rsidRPr="002B0F27" w14:paraId="1449222D" w14:textId="77777777" w:rsidTr="00FC4C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01C18B35" w14:textId="77777777" w:rsidR="00CB3783" w:rsidRPr="00EB07F0" w:rsidRDefault="00CB3783" w:rsidP="009835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</w:tcPr>
          <w:p w14:paraId="7906212E" w14:textId="4170B7B3" w:rsidR="00CB3783" w:rsidRPr="00423A70" w:rsidRDefault="00423A70" w:rsidP="0098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0-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auto" w:fill="auto"/>
          </w:tcPr>
          <w:p w14:paraId="7B33D300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895.66 </w:t>
            </w:r>
          </w:p>
          <w:p w14:paraId="0E32B07F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613.37 to 2404.69)</w:t>
            </w:r>
          </w:p>
        </w:tc>
        <w:tc>
          <w:tcPr>
            <w:tcW w:w="2225" w:type="dxa"/>
            <w:shd w:val="clear" w:color="auto" w:fill="auto"/>
          </w:tcPr>
          <w:p w14:paraId="49A9B79A" w14:textId="77777777" w:rsidR="0036390D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257.58 </w:t>
            </w:r>
          </w:p>
          <w:p w14:paraId="0EF56305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933.36 to 1418.19)</w:t>
            </w:r>
          </w:p>
        </w:tc>
        <w:tc>
          <w:tcPr>
            <w:tcW w:w="0" w:type="auto"/>
            <w:shd w:val="clear" w:color="auto" w:fill="auto"/>
          </w:tcPr>
          <w:p w14:paraId="76E462A5" w14:textId="77777777" w:rsidR="0036390D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180.72 </w:t>
            </w:r>
          </w:p>
          <w:p w14:paraId="32A95E1C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359.95 to 1721.4)</w:t>
            </w:r>
          </w:p>
        </w:tc>
        <w:tc>
          <w:tcPr>
            <w:tcW w:w="0" w:type="auto"/>
            <w:shd w:val="clear" w:color="auto" w:fill="auto"/>
          </w:tcPr>
          <w:p w14:paraId="268C2FEA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1153.25 </w:t>
            </w:r>
          </w:p>
          <w:p w14:paraId="6B16F261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3408.33 to 1101.84)</w:t>
            </w:r>
          </w:p>
        </w:tc>
        <w:tc>
          <w:tcPr>
            <w:tcW w:w="0" w:type="auto"/>
            <w:shd w:val="clear" w:color="auto" w:fill="auto"/>
          </w:tcPr>
          <w:p w14:paraId="6A5D734A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5133A9AF" w14:textId="31ED5587" w:rsidR="0036390D" w:rsidRPr="00EB07F0" w:rsidRDefault="00CB3783" w:rsidP="00061E91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714.94 </w:t>
            </w:r>
          </w:p>
          <w:p w14:paraId="46018E4B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2871.53 to 1441.64)</w:t>
            </w:r>
          </w:p>
        </w:tc>
        <w:tc>
          <w:tcPr>
            <w:tcW w:w="0" w:type="auto"/>
            <w:shd w:val="clear" w:color="auto" w:fill="auto"/>
          </w:tcPr>
          <w:p w14:paraId="44BCA66B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2B0F27" w:rsidRPr="002B0F27" w14:paraId="592203C9" w14:textId="77777777" w:rsidTr="00FC4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276C4D84" w14:textId="77777777" w:rsidR="00CB3783" w:rsidRDefault="006274C8" w:rsidP="009835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 peak t</w:t>
            </w:r>
            <w:r w:rsidR="00423A70">
              <w:rPr>
                <w:rFonts w:ascii="Arial" w:hAnsi="Arial" w:cs="Arial"/>
                <w:sz w:val="16"/>
                <w:szCs w:val="16"/>
              </w:rPr>
              <w:t>ime</w:t>
            </w:r>
          </w:p>
          <w:p w14:paraId="54B0E0E1" w14:textId="27016F9F" w:rsidR="00AB706C" w:rsidRPr="00EB07F0" w:rsidRDefault="00AB706C" w:rsidP="009835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min)</w:t>
            </w:r>
          </w:p>
        </w:tc>
        <w:tc>
          <w:tcPr>
            <w:tcW w:w="817" w:type="dxa"/>
            <w:shd w:val="clear" w:color="auto" w:fill="auto"/>
          </w:tcPr>
          <w:p w14:paraId="20AFEAFC" w14:textId="7C4A51DF" w:rsidR="00CB3783" w:rsidRPr="00423A70" w:rsidRDefault="00423A70" w:rsidP="00983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0-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17D697D2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01 </w:t>
            </w:r>
          </w:p>
          <w:p w14:paraId="1E8B17B3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0.66 to 0.65)</w:t>
            </w:r>
          </w:p>
        </w:tc>
        <w:tc>
          <w:tcPr>
            <w:tcW w:w="2225" w:type="dxa"/>
            <w:shd w:val="clear" w:color="auto" w:fill="auto"/>
          </w:tcPr>
          <w:p w14:paraId="591901A5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2 </w:t>
            </w:r>
          </w:p>
          <w:p w14:paraId="2F610C0E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0.93 to 0.52)</w:t>
            </w:r>
          </w:p>
        </w:tc>
        <w:tc>
          <w:tcPr>
            <w:tcW w:w="0" w:type="auto"/>
            <w:shd w:val="clear" w:color="auto" w:fill="auto"/>
          </w:tcPr>
          <w:p w14:paraId="39184B41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46 </w:t>
            </w:r>
          </w:p>
          <w:p w14:paraId="740BD21B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15 to 0.24)</w:t>
            </w:r>
          </w:p>
        </w:tc>
        <w:tc>
          <w:tcPr>
            <w:tcW w:w="0" w:type="auto"/>
            <w:shd w:val="clear" w:color="auto" w:fill="auto"/>
          </w:tcPr>
          <w:p w14:paraId="04883951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  <w:p w14:paraId="790B944A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 (-1.17 to 0.78)</w:t>
            </w:r>
          </w:p>
        </w:tc>
        <w:tc>
          <w:tcPr>
            <w:tcW w:w="0" w:type="auto"/>
            <w:shd w:val="clear" w:color="auto" w:fill="auto"/>
          </w:tcPr>
          <w:p w14:paraId="4C44E01B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14:paraId="09564427" w14:textId="77777777" w:rsidR="0036390D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45 </w:t>
            </w:r>
          </w:p>
          <w:p w14:paraId="4D814590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41 to 0.51)</w:t>
            </w:r>
          </w:p>
        </w:tc>
        <w:tc>
          <w:tcPr>
            <w:tcW w:w="0" w:type="auto"/>
            <w:shd w:val="clear" w:color="auto" w:fill="auto"/>
          </w:tcPr>
          <w:p w14:paraId="73568465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2B0F27" w:rsidRPr="002B0F27" w14:paraId="51D4F138" w14:textId="77777777" w:rsidTr="00FC4C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08F821D8" w14:textId="77777777" w:rsidR="00CB3783" w:rsidRPr="00EB07F0" w:rsidRDefault="00CB3783" w:rsidP="009835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</w:tcPr>
          <w:p w14:paraId="32371D8F" w14:textId="4079590F" w:rsidR="00CB3783" w:rsidRPr="00423A70" w:rsidRDefault="00423A70" w:rsidP="0098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0-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0775B25F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45 </w:t>
            </w:r>
          </w:p>
          <w:p w14:paraId="49489B90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12 to 0.23)</w:t>
            </w:r>
          </w:p>
        </w:tc>
        <w:tc>
          <w:tcPr>
            <w:tcW w:w="2225" w:type="dxa"/>
            <w:shd w:val="clear" w:color="auto" w:fill="auto"/>
          </w:tcPr>
          <w:p w14:paraId="0184ADDF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42 </w:t>
            </w:r>
          </w:p>
          <w:p w14:paraId="5A0EED39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14 to 0.31)</w:t>
            </w:r>
          </w:p>
        </w:tc>
        <w:tc>
          <w:tcPr>
            <w:tcW w:w="0" w:type="auto"/>
            <w:shd w:val="clear" w:color="auto" w:fill="auto"/>
          </w:tcPr>
          <w:p w14:paraId="09AF79CE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1.16 </w:t>
            </w:r>
          </w:p>
          <w:p w14:paraId="2BE08777" w14:textId="77777777" w:rsidR="00CB3783" w:rsidRPr="00EB07F0" w:rsidRDefault="007E0D7E" w:rsidP="007E0D7E">
            <w:pPr>
              <w:adjustRightInd w:val="0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</w:t>
            </w:r>
            <w:r w:rsidR="00CB3783" w:rsidRPr="00EB07F0">
              <w:rPr>
                <w:rFonts w:ascii="Arial" w:hAnsi="Arial" w:cs="Arial"/>
                <w:color w:val="000000"/>
                <w:sz w:val="16"/>
                <w:szCs w:val="16"/>
              </w:rPr>
              <w:t>(-1.86 to -0.46)</w:t>
            </w:r>
          </w:p>
        </w:tc>
        <w:tc>
          <w:tcPr>
            <w:tcW w:w="0" w:type="auto"/>
            <w:shd w:val="clear" w:color="auto" w:fill="auto"/>
          </w:tcPr>
          <w:p w14:paraId="5FB99979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0.03 </w:t>
            </w:r>
          </w:p>
          <w:p w14:paraId="6E41AE77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0.96 to 1.02)</w:t>
            </w:r>
          </w:p>
        </w:tc>
        <w:tc>
          <w:tcPr>
            <w:tcW w:w="0" w:type="auto"/>
            <w:shd w:val="clear" w:color="auto" w:fill="auto"/>
          </w:tcPr>
          <w:p w14:paraId="68CF0091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6855A5E5" w14:textId="77777777" w:rsidR="0036390D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-0.71</w:t>
            </w:r>
          </w:p>
          <w:p w14:paraId="38CA3F9F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68 to 0.26)</w:t>
            </w:r>
          </w:p>
        </w:tc>
        <w:tc>
          <w:tcPr>
            <w:tcW w:w="0" w:type="auto"/>
            <w:shd w:val="clear" w:color="auto" w:fill="auto"/>
          </w:tcPr>
          <w:p w14:paraId="41F79326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2B0F27" w:rsidRPr="002B0F27" w14:paraId="3586DA31" w14:textId="77777777" w:rsidTr="00FC4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7136D811" w14:textId="77777777" w:rsidR="00CB3783" w:rsidRPr="00EB07F0" w:rsidRDefault="00CB3783" w:rsidP="009835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</w:tcPr>
          <w:p w14:paraId="600C0580" w14:textId="47C4DB65" w:rsidR="00CB3783" w:rsidRPr="00423A70" w:rsidRDefault="00423A70" w:rsidP="00983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0-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483BED1F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6 </w:t>
            </w:r>
          </w:p>
          <w:p w14:paraId="3E048E23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25 to 0.05)</w:t>
            </w:r>
          </w:p>
        </w:tc>
        <w:tc>
          <w:tcPr>
            <w:tcW w:w="2225" w:type="dxa"/>
            <w:shd w:val="clear" w:color="auto" w:fill="auto"/>
          </w:tcPr>
          <w:p w14:paraId="4FCDA051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-0.6</w:t>
            </w:r>
          </w:p>
          <w:p w14:paraId="1E8C27D5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32 to 0.13)</w:t>
            </w:r>
          </w:p>
        </w:tc>
        <w:tc>
          <w:tcPr>
            <w:tcW w:w="0" w:type="auto"/>
            <w:shd w:val="clear" w:color="auto" w:fill="auto"/>
          </w:tcPr>
          <w:p w14:paraId="01E0D925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1.15 </w:t>
            </w:r>
          </w:p>
          <w:p w14:paraId="29F70DDA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82 to -0.48)</w:t>
            </w:r>
          </w:p>
        </w:tc>
        <w:tc>
          <w:tcPr>
            <w:tcW w:w="0" w:type="auto"/>
            <w:shd w:val="clear" w:color="auto" w:fill="auto"/>
          </w:tcPr>
          <w:p w14:paraId="05DB1A86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0 </w:t>
            </w:r>
          </w:p>
          <w:p w14:paraId="4195453F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0.97 to 0.97)</w:t>
            </w:r>
          </w:p>
        </w:tc>
        <w:tc>
          <w:tcPr>
            <w:tcW w:w="0" w:type="auto"/>
            <w:shd w:val="clear" w:color="auto" w:fill="auto"/>
          </w:tcPr>
          <w:p w14:paraId="168E4F11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14:paraId="6C7BF619" w14:textId="77777777" w:rsidR="0036390D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55 </w:t>
            </w:r>
          </w:p>
          <w:p w14:paraId="6A9CFC63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48 to 0.38)</w:t>
            </w:r>
          </w:p>
        </w:tc>
        <w:tc>
          <w:tcPr>
            <w:tcW w:w="0" w:type="auto"/>
            <w:shd w:val="clear" w:color="auto" w:fill="auto"/>
          </w:tcPr>
          <w:p w14:paraId="238B63F8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2B0F27" w:rsidRPr="002B0F27" w14:paraId="15ACC40B" w14:textId="77777777" w:rsidTr="00FC4C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shd w:val="clear" w:color="auto" w:fill="auto"/>
          </w:tcPr>
          <w:p w14:paraId="116D4D04" w14:textId="77777777" w:rsidR="00CB3783" w:rsidRPr="00EB07F0" w:rsidRDefault="00CB3783" w:rsidP="009835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dxa"/>
            <w:shd w:val="clear" w:color="auto" w:fill="auto"/>
          </w:tcPr>
          <w:p w14:paraId="2930434F" w14:textId="2F9F55D4" w:rsidR="00CB3783" w:rsidRPr="00423A70" w:rsidRDefault="00423A70" w:rsidP="0098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0-</w:t>
            </w:r>
            <w:r>
              <w:rPr>
                <w:rFonts w:cstheme="minorHAnsi"/>
                <w:sz w:val="18"/>
                <w:szCs w:val="18"/>
              </w:rPr>
              <w:t>T</w:t>
            </w:r>
            <w:r w:rsidR="00CB3783" w:rsidRPr="00423A70">
              <w:rPr>
                <w:rFonts w:cstheme="minorHAnsi"/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auto" w:fill="auto"/>
          </w:tcPr>
          <w:p w14:paraId="3B92F1A9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93 </w:t>
            </w:r>
          </w:p>
          <w:p w14:paraId="0F4DB092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59 to -0.27)</w:t>
            </w:r>
          </w:p>
        </w:tc>
        <w:tc>
          <w:tcPr>
            <w:tcW w:w="2225" w:type="dxa"/>
            <w:shd w:val="clear" w:color="auto" w:fill="auto"/>
          </w:tcPr>
          <w:p w14:paraId="327B9227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1.45 </w:t>
            </w:r>
          </w:p>
          <w:p w14:paraId="49A2B616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2.15 to -0.75)</w:t>
            </w:r>
          </w:p>
        </w:tc>
        <w:tc>
          <w:tcPr>
            <w:tcW w:w="0" w:type="auto"/>
            <w:shd w:val="clear" w:color="auto" w:fill="auto"/>
          </w:tcPr>
          <w:p w14:paraId="0230549F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1.27 </w:t>
            </w:r>
          </w:p>
          <w:p w14:paraId="132AF716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95 to -0.59)</w:t>
            </w:r>
          </w:p>
        </w:tc>
        <w:tc>
          <w:tcPr>
            <w:tcW w:w="0" w:type="auto"/>
            <w:shd w:val="clear" w:color="auto" w:fill="auto"/>
          </w:tcPr>
          <w:p w14:paraId="7255B79F" w14:textId="77777777" w:rsidR="007E0D7E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52 </w:t>
            </w:r>
          </w:p>
          <w:p w14:paraId="5D723B2E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48 to 0.45)</w:t>
            </w:r>
          </w:p>
        </w:tc>
        <w:tc>
          <w:tcPr>
            <w:tcW w:w="0" w:type="auto"/>
            <w:shd w:val="clear" w:color="auto" w:fill="auto"/>
          </w:tcPr>
          <w:p w14:paraId="02554DA0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</w:tcPr>
          <w:p w14:paraId="1D8F948C" w14:textId="77777777" w:rsidR="0036390D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 xml:space="preserve">-0.34 </w:t>
            </w:r>
          </w:p>
          <w:p w14:paraId="284272CA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(-1.29 to 0.6)</w:t>
            </w:r>
          </w:p>
        </w:tc>
        <w:tc>
          <w:tcPr>
            <w:tcW w:w="0" w:type="auto"/>
            <w:shd w:val="clear" w:color="auto" w:fill="auto"/>
          </w:tcPr>
          <w:p w14:paraId="183A7525" w14:textId="77777777" w:rsidR="00CB3783" w:rsidRPr="00EB07F0" w:rsidRDefault="00CB3783" w:rsidP="009835AC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B07F0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</w:tr>
    </w:tbl>
    <w:p w14:paraId="6755D31B" w14:textId="77777777" w:rsidR="00423A70" w:rsidRDefault="00423A70" w:rsidP="00FC4C41">
      <w:pPr>
        <w:spacing w:after="0" w:line="276" w:lineRule="auto"/>
        <w:contextualSpacing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</w:p>
    <w:p w14:paraId="011BDABB" w14:textId="77777777" w:rsidR="00FC4C41" w:rsidRPr="00423A70" w:rsidRDefault="00FC4C41" w:rsidP="00FC4C41">
      <w:pPr>
        <w:spacing w:after="0" w:line="276" w:lineRule="auto"/>
        <w:contextualSpacing/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</w:pPr>
      <w:r w:rsidRPr="00423A70">
        <w:rPr>
          <w:rFonts w:ascii="Calibri" w:eastAsia="Times New Roman" w:hAnsi="Calibri" w:cs="Calibri"/>
          <w:color w:val="000000"/>
          <w:sz w:val="24"/>
          <w:szCs w:val="24"/>
          <w:lang w:val="en-US" w:eastAsia="fr-FR"/>
        </w:rPr>
        <w:t xml:space="preserve">Values are expressed in median (IQR). Estimate (95%CI) obtained using non-parametric ANCOVA adjusted on T0 values. </w:t>
      </w:r>
    </w:p>
    <w:p w14:paraId="7282AC79" w14:textId="77777777" w:rsidR="002414BA" w:rsidRPr="00AA0D0D" w:rsidRDefault="002414BA" w:rsidP="002414BA">
      <w:pPr>
        <w:rPr>
          <w:rFonts w:ascii="Arial" w:hAnsi="Arial" w:cs="Arial"/>
          <w:b/>
          <w:sz w:val="24"/>
          <w:szCs w:val="24"/>
          <w:lang w:val="en-US"/>
        </w:rPr>
      </w:pPr>
    </w:p>
    <w:p w14:paraId="683C2FFE" w14:textId="77777777" w:rsidR="00FC4C41" w:rsidRPr="00AA0D0D" w:rsidRDefault="00FC4C41" w:rsidP="002414BA">
      <w:pPr>
        <w:rPr>
          <w:rFonts w:ascii="Arial" w:hAnsi="Arial" w:cs="Arial"/>
          <w:b/>
          <w:sz w:val="24"/>
          <w:szCs w:val="24"/>
          <w:lang w:val="en-US"/>
        </w:rPr>
      </w:pPr>
    </w:p>
    <w:p w14:paraId="680A0D4B" w14:textId="77777777" w:rsidR="00FC4C41" w:rsidRPr="00AA0D0D" w:rsidRDefault="00FC4C41" w:rsidP="002414BA">
      <w:pPr>
        <w:rPr>
          <w:rFonts w:ascii="Arial" w:hAnsi="Arial" w:cs="Arial"/>
          <w:b/>
          <w:sz w:val="24"/>
          <w:szCs w:val="24"/>
          <w:lang w:val="en-US"/>
        </w:rPr>
      </w:pPr>
    </w:p>
    <w:p w14:paraId="64ACF745" w14:textId="77777777" w:rsidR="00FC4C41" w:rsidRPr="00AA0D0D" w:rsidRDefault="00FC4C41" w:rsidP="002414BA">
      <w:pPr>
        <w:rPr>
          <w:rFonts w:ascii="Arial" w:hAnsi="Arial" w:cs="Arial"/>
          <w:b/>
          <w:sz w:val="24"/>
          <w:szCs w:val="24"/>
          <w:lang w:val="en-US"/>
        </w:rPr>
      </w:pPr>
    </w:p>
    <w:p w14:paraId="5A970A06" w14:textId="77777777" w:rsidR="00FC4C41" w:rsidRPr="00AA0D0D" w:rsidRDefault="00FC4C41" w:rsidP="002414BA">
      <w:pPr>
        <w:rPr>
          <w:rFonts w:ascii="Arial" w:hAnsi="Arial" w:cs="Arial"/>
          <w:b/>
          <w:sz w:val="24"/>
          <w:szCs w:val="24"/>
          <w:lang w:val="en-US"/>
        </w:rPr>
      </w:pPr>
    </w:p>
    <w:p w14:paraId="6F6880F6" w14:textId="77777777" w:rsidR="00FC4C41" w:rsidRPr="00AA0D0D" w:rsidRDefault="00FC4C41" w:rsidP="002414BA">
      <w:pPr>
        <w:rPr>
          <w:rFonts w:ascii="Arial" w:hAnsi="Arial" w:cs="Arial"/>
          <w:b/>
          <w:sz w:val="24"/>
          <w:szCs w:val="24"/>
          <w:lang w:val="en-US"/>
        </w:rPr>
      </w:pPr>
    </w:p>
    <w:p w14:paraId="1F54C085" w14:textId="7D23F67C" w:rsidR="002414BA" w:rsidRPr="00AA0D0D" w:rsidRDefault="002414BA" w:rsidP="002414BA">
      <w:pPr>
        <w:rPr>
          <w:rFonts w:ascii="Arial" w:hAnsi="Arial" w:cs="Arial"/>
          <w:b/>
          <w:sz w:val="24"/>
          <w:szCs w:val="24"/>
          <w:lang w:val="en-US"/>
        </w:rPr>
      </w:pPr>
      <w:r w:rsidRPr="00AA0D0D">
        <w:rPr>
          <w:rFonts w:ascii="Arial" w:hAnsi="Arial" w:cs="Arial"/>
          <w:b/>
          <w:sz w:val="24"/>
          <w:szCs w:val="24"/>
          <w:lang w:val="en-US"/>
        </w:rPr>
        <w:t xml:space="preserve">Table SC : Evolution of the clinical parameters and PPH treatments by groups. </w:t>
      </w:r>
    </w:p>
    <w:tbl>
      <w:tblPr>
        <w:tblStyle w:val="Ombrageclair"/>
        <w:tblW w:w="1502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94"/>
        <w:gridCol w:w="870"/>
        <w:gridCol w:w="403"/>
        <w:gridCol w:w="1279"/>
        <w:gridCol w:w="376"/>
        <w:gridCol w:w="1466"/>
        <w:gridCol w:w="698"/>
        <w:gridCol w:w="2002"/>
        <w:gridCol w:w="1997"/>
        <w:gridCol w:w="558"/>
        <w:gridCol w:w="1974"/>
        <w:gridCol w:w="168"/>
        <w:gridCol w:w="541"/>
      </w:tblGrid>
      <w:tr w:rsidR="002414BA" w:rsidRPr="00CB742B" w14:paraId="3F2523B1" w14:textId="77777777" w:rsidTr="00241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</w:tcPr>
          <w:p w14:paraId="116A61A5" w14:textId="77777777" w:rsidR="002414BA" w:rsidRPr="00AA0D0D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AA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</w:tcPr>
          <w:p w14:paraId="3930BAAD" w14:textId="77777777" w:rsidR="002414BA" w:rsidRPr="00AA0D0D" w:rsidRDefault="002414BA" w:rsidP="00241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AA0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22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D76607B" w14:textId="77777777" w:rsidR="002414BA" w:rsidRPr="00DA15EE" w:rsidRDefault="002414BA" w:rsidP="00241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roups</w:t>
            </w:r>
          </w:p>
        </w:tc>
        <w:tc>
          <w:tcPr>
            <w:tcW w:w="5238" w:type="dxa"/>
            <w:gridSpan w:val="5"/>
            <w:tcBorders>
              <w:bottom w:val="single" w:sz="4" w:space="0" w:color="auto"/>
            </w:tcBorders>
          </w:tcPr>
          <w:p w14:paraId="61601C28" w14:textId="77777777" w:rsidR="002414BA" w:rsidRPr="00DA15EE" w:rsidRDefault="002414BA" w:rsidP="00241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Effect size (Difference from T0)</w:t>
            </w:r>
          </w:p>
        </w:tc>
      </w:tr>
      <w:tr w:rsidR="002414BA" w:rsidRPr="00DA15EE" w14:paraId="4944426A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70C21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F904C2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87E3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EC1A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7C3A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A19B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A3E5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6E29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01AF7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Mean difference </w:t>
            </w:r>
          </w:p>
          <w:p w14:paraId="27C75A9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(CI95%CI)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AF2B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4D411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fr-FR"/>
              </w:rPr>
              <w:t xml:space="preserve">Cohen’s </w:t>
            </w: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d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D9E6F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Mean difference </w:t>
            </w:r>
          </w:p>
          <w:p w14:paraId="2563E74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(CI95%CI)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BAE2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4D4113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0"/>
                <w:lang w:eastAsia="fr-FR"/>
              </w:rPr>
              <w:t>Cohen’s</w:t>
            </w: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d</w:t>
            </w:r>
          </w:p>
        </w:tc>
      </w:tr>
      <w:tr w:rsidR="002414BA" w:rsidRPr="006274C8" w14:paraId="4CE0A2A1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B4C435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rameters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80E14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ime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0F38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B48D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Placebo 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69FB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95AF6" w14:textId="5A863BDC" w:rsidR="002414BA" w:rsidRPr="00DA15EE" w:rsidRDefault="002414BA" w:rsidP="00627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</w:t>
            </w:r>
            <w:r w:rsidR="00401B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X</w:t>
            </w: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A </w:t>
            </w:r>
            <w:r w:rsid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36D6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8E0AF" w14:textId="7418290E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</w:t>
            </w:r>
            <w:r w:rsidR="00401B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X</w:t>
            </w:r>
            <w:r w:rsidRPr="00DA15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 1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0725D" w14:textId="607A619B" w:rsidR="002414BA" w:rsidRPr="006274C8" w:rsidRDefault="002414BA" w:rsidP="00627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 xml:space="preserve">          </w:t>
            </w:r>
            <w:r w:rsidRP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T</w:t>
            </w:r>
            <w:r w:rsidR="00401BB5" w:rsidRP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X</w:t>
            </w:r>
            <w:r w:rsidRP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A </w:t>
            </w:r>
            <w:r w:rsidR="006274C8" w:rsidRP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0.</w:t>
            </w:r>
            <w:r w:rsid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5</w:t>
            </w:r>
            <w:r w:rsidRP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 vs Placebo</w:t>
            </w:r>
          </w:p>
        </w:tc>
        <w:tc>
          <w:tcPr>
            <w:tcW w:w="2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03CFD" w14:textId="423686AA" w:rsidR="002414BA" w:rsidRPr="006274C8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            T</w:t>
            </w:r>
            <w:r w:rsidR="00401BB5" w:rsidRP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X</w:t>
            </w:r>
            <w:r w:rsidRPr="006274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A 1 vs placebo</w:t>
            </w:r>
          </w:p>
        </w:tc>
      </w:tr>
      <w:tr w:rsidR="002414BA" w:rsidRPr="006274C8" w14:paraId="3477962F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CBE9D4" w14:textId="77777777" w:rsidR="002414BA" w:rsidRPr="006274C8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2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linical 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D66713" w14:textId="77777777" w:rsidR="002414BA" w:rsidRPr="006274C8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CFD74" w14:textId="77777777" w:rsidR="002414BA" w:rsidRPr="006274C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3EB70" w14:textId="77777777" w:rsidR="002414BA" w:rsidRPr="006274C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BE62E" w14:textId="77777777" w:rsidR="002414BA" w:rsidRPr="006274C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A446B" w14:textId="77777777" w:rsidR="002414BA" w:rsidRPr="006274C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FACEC" w14:textId="77777777" w:rsidR="002414BA" w:rsidRPr="006274C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9DF7C" w14:textId="77777777" w:rsidR="002414BA" w:rsidRPr="006274C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5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F545D" w14:textId="77777777" w:rsidR="002414BA" w:rsidRPr="006274C8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45617" w14:textId="77777777" w:rsidR="002414BA" w:rsidRPr="006274C8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6274C8" w14:paraId="4BC50AE3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  <w:shd w:val="clear" w:color="auto" w:fill="BFBFBF" w:themeFill="background1" w:themeFillShade="BF"/>
          </w:tcPr>
          <w:p w14:paraId="6AC95D37" w14:textId="77777777" w:rsidR="002414BA" w:rsidRPr="006274C8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62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Blood loss volume 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BFBFBF" w:themeFill="background1" w:themeFillShade="BF"/>
          </w:tcPr>
          <w:p w14:paraId="4A0A0682" w14:textId="77777777" w:rsidR="002414BA" w:rsidRPr="006274C8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nil"/>
            </w:tcBorders>
            <w:shd w:val="clear" w:color="auto" w:fill="BFBFBF" w:themeFill="background1" w:themeFillShade="BF"/>
          </w:tcPr>
          <w:p w14:paraId="7DA8890E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BFBFBF" w:themeFill="background1" w:themeFillShade="BF"/>
          </w:tcPr>
          <w:p w14:paraId="459EEA80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BFBFBF" w:themeFill="background1" w:themeFillShade="BF"/>
          </w:tcPr>
          <w:p w14:paraId="7C97199F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nil"/>
            </w:tcBorders>
            <w:shd w:val="clear" w:color="auto" w:fill="BFBFBF" w:themeFill="background1" w:themeFillShade="BF"/>
          </w:tcPr>
          <w:p w14:paraId="4BBEE2E5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nil"/>
            </w:tcBorders>
            <w:shd w:val="clear" w:color="auto" w:fill="BFBFBF" w:themeFill="background1" w:themeFillShade="BF"/>
          </w:tcPr>
          <w:p w14:paraId="75134806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nil"/>
            </w:tcBorders>
            <w:shd w:val="clear" w:color="auto" w:fill="BFBFBF" w:themeFill="background1" w:themeFillShade="BF"/>
          </w:tcPr>
          <w:p w14:paraId="7FBF1067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nil"/>
            </w:tcBorders>
            <w:shd w:val="clear" w:color="auto" w:fill="BFBFBF" w:themeFill="background1" w:themeFillShade="BF"/>
          </w:tcPr>
          <w:p w14:paraId="5FE533EE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top w:val="nil"/>
            </w:tcBorders>
            <w:shd w:val="clear" w:color="auto" w:fill="BFBFBF" w:themeFill="background1" w:themeFillShade="BF"/>
          </w:tcPr>
          <w:p w14:paraId="77061CAE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top w:val="nil"/>
            </w:tcBorders>
            <w:shd w:val="clear" w:color="auto" w:fill="BFBFBF" w:themeFill="background1" w:themeFillShade="BF"/>
          </w:tcPr>
          <w:p w14:paraId="40873CA4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BFBFBF" w:themeFill="background1" w:themeFillShade="BF"/>
          </w:tcPr>
          <w:p w14:paraId="1F2E3C1E" w14:textId="77777777" w:rsidR="002414BA" w:rsidRPr="006274C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31AA5E0E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13F84F3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Additional (mL)</w:t>
            </w:r>
          </w:p>
        </w:tc>
        <w:tc>
          <w:tcPr>
            <w:tcW w:w="870" w:type="dxa"/>
            <w:shd w:val="clear" w:color="auto" w:fill="BFBFBF" w:themeFill="background1" w:themeFillShade="BF"/>
            <w:vAlign w:val="center"/>
          </w:tcPr>
          <w:p w14:paraId="5CDC39FD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360-T0</w:t>
            </w:r>
          </w:p>
        </w:tc>
        <w:tc>
          <w:tcPr>
            <w:tcW w:w="403" w:type="dxa"/>
            <w:shd w:val="clear" w:color="auto" w:fill="BFBFBF" w:themeFill="background1" w:themeFillShade="BF"/>
            <w:vAlign w:val="center"/>
          </w:tcPr>
          <w:p w14:paraId="07A9855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  <w:vAlign w:val="center"/>
          </w:tcPr>
          <w:p w14:paraId="0D6D19B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8</w:t>
            </w:r>
          </w:p>
          <w:p w14:paraId="2D7F9942" w14:textId="7281ECDE" w:rsidR="002414BA" w:rsidRPr="00DA15EE" w:rsidRDefault="00AD0648" w:rsidP="00AD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5.0 to 5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76" w:type="dxa"/>
            <w:shd w:val="clear" w:color="auto" w:fill="BFBFBF" w:themeFill="background1" w:themeFillShade="BF"/>
            <w:vAlign w:val="center"/>
          </w:tcPr>
          <w:p w14:paraId="1327396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  <w:vAlign w:val="center"/>
          </w:tcPr>
          <w:p w14:paraId="62D2797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0</w:t>
            </w:r>
          </w:p>
          <w:p w14:paraId="3F89A709" w14:textId="22A5FE9C" w:rsidR="002414BA" w:rsidRPr="00DA15EE" w:rsidRDefault="00AD0648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68.0 to 630]</w:t>
            </w:r>
          </w:p>
        </w:tc>
        <w:tc>
          <w:tcPr>
            <w:tcW w:w="698" w:type="dxa"/>
            <w:shd w:val="clear" w:color="auto" w:fill="BFBFBF" w:themeFill="background1" w:themeFillShade="BF"/>
            <w:vAlign w:val="center"/>
          </w:tcPr>
          <w:p w14:paraId="1ED9ECF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  <w:vAlign w:val="center"/>
          </w:tcPr>
          <w:p w14:paraId="2963D03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4</w:t>
            </w:r>
          </w:p>
          <w:p w14:paraId="75388335" w14:textId="192C32B6" w:rsidR="002414BA" w:rsidRPr="00DA15EE" w:rsidRDefault="00AD0648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50.0 to 419]</w:t>
            </w:r>
          </w:p>
        </w:tc>
        <w:tc>
          <w:tcPr>
            <w:tcW w:w="1997" w:type="dxa"/>
            <w:shd w:val="clear" w:color="auto" w:fill="BFBFBF" w:themeFill="background1" w:themeFillShade="BF"/>
            <w:vAlign w:val="center"/>
          </w:tcPr>
          <w:p w14:paraId="140E7A4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.12</w:t>
            </w:r>
          </w:p>
          <w:p w14:paraId="0A767AC6" w14:textId="21E55F6F" w:rsidR="002414BA" w:rsidRPr="00DA15EE" w:rsidRDefault="00AD0648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-13.22 to 37.46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558" w:type="dxa"/>
            <w:shd w:val="clear" w:color="auto" w:fill="BFBFBF" w:themeFill="background1" w:themeFillShade="BF"/>
            <w:vAlign w:val="center"/>
          </w:tcPr>
          <w:p w14:paraId="7E50A42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974" w:type="dxa"/>
            <w:shd w:val="clear" w:color="auto" w:fill="BFBFBF" w:themeFill="background1" w:themeFillShade="BF"/>
            <w:vAlign w:val="center"/>
          </w:tcPr>
          <w:p w14:paraId="76B5EB5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14.15</w:t>
            </w:r>
          </w:p>
          <w:p w14:paraId="3C1268F5" w14:textId="34A4E36B" w:rsidR="002414BA" w:rsidRPr="00DA15EE" w:rsidRDefault="00AD0648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-39.75 to 11.44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  <w:vAlign w:val="center"/>
          </w:tcPr>
          <w:p w14:paraId="29515EB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</w:tr>
      <w:tr w:rsidR="007678A0" w:rsidRPr="00DA15EE" w14:paraId="79522EEE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FE709F0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BFBFBF" w:themeFill="background1" w:themeFillShade="BF"/>
          </w:tcPr>
          <w:p w14:paraId="0D7527A3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627E5DF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BFBFBF" w:themeFill="background1" w:themeFillShade="BF"/>
          </w:tcPr>
          <w:p w14:paraId="24E7F76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BFBFBF" w:themeFill="background1" w:themeFillShade="BF"/>
          </w:tcPr>
          <w:p w14:paraId="720B952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41666F8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BFBFBF" w:themeFill="background1" w:themeFillShade="BF"/>
          </w:tcPr>
          <w:p w14:paraId="11D1973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BFBFBF" w:themeFill="background1" w:themeFillShade="BF"/>
          </w:tcPr>
          <w:p w14:paraId="30A3C90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BFBFBF" w:themeFill="background1" w:themeFillShade="BF"/>
          </w:tcPr>
          <w:p w14:paraId="1664623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2418D32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6769BD6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5E94461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576F5CAF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0DF5858" w14:textId="77777777" w:rsidR="002414BA" w:rsidRPr="00DA15EE" w:rsidRDefault="002414BA" w:rsidP="002414BA">
            <w:pPr>
              <w:ind w:right="114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Total  (mL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734D19C8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360</w:t>
            </w:r>
          </w:p>
        </w:tc>
        <w:tc>
          <w:tcPr>
            <w:tcW w:w="403" w:type="dxa"/>
            <w:shd w:val="clear" w:color="auto" w:fill="BFBFBF" w:themeFill="background1" w:themeFillShade="BF"/>
          </w:tcPr>
          <w:p w14:paraId="6FE30A7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7416288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1213 </w:t>
            </w:r>
          </w:p>
          <w:p w14:paraId="111EFD59" w14:textId="43F88244" w:rsidR="002414BA" w:rsidRPr="00DA15EE" w:rsidRDefault="00AD0648" w:rsidP="00AD0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85 to 15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6CE9FB7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676231D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1400 </w:t>
            </w:r>
          </w:p>
          <w:p w14:paraId="3D1FFFDE" w14:textId="48C46588" w:rsidR="002414BA" w:rsidRPr="00DA15EE" w:rsidRDefault="00AD0648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 to 1820]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0FA7C8E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32D33D4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317 </w:t>
            </w:r>
          </w:p>
          <w:p w14:paraId="6CE2B431" w14:textId="6749AF05" w:rsidR="002414BA" w:rsidRPr="00DA15EE" w:rsidRDefault="00AD0648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1080 to 1570]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5027AF1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12.71 </w:t>
            </w:r>
          </w:p>
          <w:p w14:paraId="1D75DA5B" w14:textId="67BFF275" w:rsidR="002414BA" w:rsidRPr="00DA15EE" w:rsidRDefault="00AD0648" w:rsidP="00AD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6.13 to 31.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4D46A15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0.24 </w:t>
            </w:r>
          </w:p>
        </w:tc>
        <w:tc>
          <w:tcPr>
            <w:tcW w:w="1974" w:type="dxa"/>
            <w:shd w:val="clear" w:color="auto" w:fill="BFBFBF" w:themeFill="background1" w:themeFillShade="BF"/>
          </w:tcPr>
          <w:p w14:paraId="29A836A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8.84 </w:t>
            </w:r>
          </w:p>
          <w:p w14:paraId="3544CF40" w14:textId="4142503C" w:rsidR="002414BA" w:rsidRPr="00DA15EE" w:rsidRDefault="00AD0648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-9.91 to 27.60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2BCFA16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8</w:t>
            </w:r>
          </w:p>
        </w:tc>
      </w:tr>
      <w:tr w:rsidR="002414BA" w:rsidRPr="00DA15EE" w14:paraId="15F97486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64379DE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45A720C0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auto"/>
          </w:tcPr>
          <w:p w14:paraId="37A03D3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195859A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14:paraId="6D74B8E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31E76B1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16030E2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</w:tcPr>
          <w:p w14:paraId="0E435AC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</w:tcPr>
          <w:p w14:paraId="48FEE90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763F604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785C70D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627A4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4ECF4820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7E8C9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aternal morbidity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A3206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DE33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1FF4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A57D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8131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23B1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1CF5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C7C0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FB5B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B3A1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18EC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4C69EE36" w14:textId="77777777" w:rsidTr="002414B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10ED9AE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nemia intensity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31C1AAD3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auto"/>
          </w:tcPr>
          <w:p w14:paraId="6DC3267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72A8537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14:paraId="3E974B4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</w:tcPr>
          <w:p w14:paraId="4D2EF80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1DEDB7E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</w:tcPr>
          <w:p w14:paraId="43B3E0F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</w:tcPr>
          <w:p w14:paraId="66CA66B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7DD2F4B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</w:tcPr>
          <w:p w14:paraId="2102C47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2387EE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2E08D9A0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6E47C97" w14:textId="0CE5F0E0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Haemoglobin, </w:t>
            </w:r>
            <w:r w:rsidR="001105B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g.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dL</w:t>
            </w:r>
            <w:r w:rsidR="001105B0" w:rsidRPr="006D404D">
              <w:rPr>
                <w:rFonts w:ascii="Arial" w:hAnsi="Arial" w:cs="Arial"/>
                <w:bCs w:val="0"/>
                <w:sz w:val="16"/>
                <w:szCs w:val="16"/>
                <w:vertAlign w:val="superscript"/>
                <w:lang w:val="en-US"/>
              </w:rPr>
              <w:t>-1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)</w:t>
            </w:r>
            <w:r w:rsidR="00AB70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                              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mean (SD)</w:t>
            </w:r>
          </w:p>
        </w:tc>
        <w:tc>
          <w:tcPr>
            <w:tcW w:w="870" w:type="dxa"/>
            <w:shd w:val="clear" w:color="auto" w:fill="auto"/>
          </w:tcPr>
          <w:p w14:paraId="568C77B5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2</w:t>
            </w:r>
          </w:p>
        </w:tc>
        <w:tc>
          <w:tcPr>
            <w:tcW w:w="403" w:type="dxa"/>
            <w:shd w:val="clear" w:color="auto" w:fill="auto"/>
          </w:tcPr>
          <w:p w14:paraId="65D9463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279" w:type="dxa"/>
            <w:shd w:val="clear" w:color="auto" w:fill="auto"/>
          </w:tcPr>
          <w:p w14:paraId="5B66FE7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.2 (1.1)</w:t>
            </w:r>
          </w:p>
        </w:tc>
        <w:tc>
          <w:tcPr>
            <w:tcW w:w="376" w:type="dxa"/>
            <w:shd w:val="clear" w:color="auto" w:fill="auto"/>
          </w:tcPr>
          <w:p w14:paraId="193E448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1466" w:type="dxa"/>
            <w:shd w:val="clear" w:color="auto" w:fill="auto"/>
          </w:tcPr>
          <w:p w14:paraId="04D7A23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.1 (1.3)</w:t>
            </w:r>
          </w:p>
        </w:tc>
        <w:tc>
          <w:tcPr>
            <w:tcW w:w="698" w:type="dxa"/>
            <w:shd w:val="clear" w:color="auto" w:fill="auto"/>
          </w:tcPr>
          <w:p w14:paraId="5F771A8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2002" w:type="dxa"/>
            <w:shd w:val="clear" w:color="auto" w:fill="auto"/>
          </w:tcPr>
          <w:p w14:paraId="7740B0B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2 (1.1)</w:t>
            </w:r>
          </w:p>
        </w:tc>
        <w:tc>
          <w:tcPr>
            <w:tcW w:w="1997" w:type="dxa"/>
            <w:shd w:val="clear" w:color="auto" w:fill="auto"/>
          </w:tcPr>
          <w:p w14:paraId="07C90F6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476022C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4E240A8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7B3F69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2AF102E6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4919AE1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00EF75B8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J2-T0</w:t>
            </w:r>
          </w:p>
        </w:tc>
        <w:tc>
          <w:tcPr>
            <w:tcW w:w="403" w:type="dxa"/>
            <w:shd w:val="clear" w:color="auto" w:fill="auto"/>
          </w:tcPr>
          <w:p w14:paraId="7D83CE5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1279" w:type="dxa"/>
            <w:shd w:val="clear" w:color="auto" w:fill="auto"/>
          </w:tcPr>
          <w:p w14:paraId="44909A4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1.3 (1.5)</w:t>
            </w:r>
          </w:p>
        </w:tc>
        <w:tc>
          <w:tcPr>
            <w:tcW w:w="376" w:type="dxa"/>
            <w:shd w:val="clear" w:color="auto" w:fill="auto"/>
          </w:tcPr>
          <w:p w14:paraId="7A7C838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466" w:type="dxa"/>
            <w:shd w:val="clear" w:color="auto" w:fill="auto"/>
          </w:tcPr>
          <w:p w14:paraId="15CE4F5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1.7 (1.3)</w:t>
            </w:r>
          </w:p>
        </w:tc>
        <w:tc>
          <w:tcPr>
            <w:tcW w:w="698" w:type="dxa"/>
            <w:shd w:val="clear" w:color="auto" w:fill="auto"/>
          </w:tcPr>
          <w:p w14:paraId="26C6CE7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2002" w:type="dxa"/>
            <w:shd w:val="clear" w:color="auto" w:fill="auto"/>
          </w:tcPr>
          <w:p w14:paraId="33EC845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.3 (1.2)</w:t>
            </w:r>
          </w:p>
        </w:tc>
        <w:tc>
          <w:tcPr>
            <w:tcW w:w="1997" w:type="dxa"/>
            <w:shd w:val="clear" w:color="auto" w:fill="auto"/>
          </w:tcPr>
          <w:p w14:paraId="139E3C9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-0.13 </w:t>
            </w:r>
          </w:p>
          <w:p w14:paraId="3887937F" w14:textId="7AB66816" w:rsidR="002414BA" w:rsidRPr="00DA15EE" w:rsidRDefault="00AD0648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-0.54 to 0.27]</w:t>
            </w:r>
          </w:p>
        </w:tc>
        <w:tc>
          <w:tcPr>
            <w:tcW w:w="558" w:type="dxa"/>
            <w:shd w:val="clear" w:color="auto" w:fill="auto"/>
          </w:tcPr>
          <w:p w14:paraId="443247C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8</w:t>
            </w:r>
          </w:p>
        </w:tc>
        <w:tc>
          <w:tcPr>
            <w:tcW w:w="1974" w:type="dxa"/>
            <w:shd w:val="clear" w:color="auto" w:fill="auto"/>
          </w:tcPr>
          <w:p w14:paraId="57F8728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-0.005 </w:t>
            </w:r>
          </w:p>
          <w:p w14:paraId="714FCCE9" w14:textId="6F6838F7" w:rsidR="002414BA" w:rsidRPr="00DA15EE" w:rsidRDefault="00AD0648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-0.41 to 0.40]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D74F53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2</w:t>
            </w:r>
          </w:p>
        </w:tc>
      </w:tr>
      <w:tr w:rsidR="002414BA" w:rsidRPr="00DA15EE" w14:paraId="6788489B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B08EDF2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209D4631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4C9A813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5E5C1CC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0EC8090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2B0F477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04360FC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290813D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35ED208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6506A31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4AAB18A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20DD5EB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3847FE00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2565B3D" w14:textId="54383BC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Haemoglobin drop &gt;4 g/dL        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    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 from T0    n (%)</w:t>
            </w:r>
          </w:p>
        </w:tc>
        <w:tc>
          <w:tcPr>
            <w:tcW w:w="870" w:type="dxa"/>
            <w:shd w:val="clear" w:color="auto" w:fill="auto"/>
          </w:tcPr>
          <w:p w14:paraId="75F739CE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28717D6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auto"/>
          </w:tcPr>
          <w:p w14:paraId="24E4FC7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(8.3)</w:t>
            </w:r>
          </w:p>
        </w:tc>
        <w:tc>
          <w:tcPr>
            <w:tcW w:w="376" w:type="dxa"/>
            <w:shd w:val="clear" w:color="auto" w:fill="auto"/>
          </w:tcPr>
          <w:p w14:paraId="7FB51F9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auto"/>
          </w:tcPr>
          <w:p w14:paraId="628ABC7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21.0)</w:t>
            </w:r>
          </w:p>
        </w:tc>
        <w:tc>
          <w:tcPr>
            <w:tcW w:w="698" w:type="dxa"/>
            <w:shd w:val="clear" w:color="auto" w:fill="auto"/>
          </w:tcPr>
          <w:p w14:paraId="7F6C6FB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auto"/>
          </w:tcPr>
          <w:p w14:paraId="7E0623C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(17.2)</w:t>
            </w:r>
          </w:p>
        </w:tc>
        <w:tc>
          <w:tcPr>
            <w:tcW w:w="1997" w:type="dxa"/>
            <w:shd w:val="clear" w:color="auto" w:fill="auto"/>
          </w:tcPr>
          <w:p w14:paraId="4C969B8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.93 </w:t>
            </w:r>
          </w:p>
          <w:p w14:paraId="48D9399F" w14:textId="587E94D1" w:rsidR="002414BA" w:rsidRPr="00DA15EE" w:rsidRDefault="00AD0648" w:rsidP="00AD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5 to 9.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558" w:type="dxa"/>
            <w:shd w:val="clear" w:color="auto" w:fill="auto"/>
          </w:tcPr>
          <w:p w14:paraId="50846FB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03BE88F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.29 </w:t>
            </w:r>
          </w:p>
          <w:p w14:paraId="3F9A0CA7" w14:textId="7E08D679" w:rsidR="002414BA" w:rsidRPr="00DA15EE" w:rsidRDefault="00AD0648" w:rsidP="00AD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3 to 7.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3E44C1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37EFC1AA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CE81234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2E0F2451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15F0FF9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5989CDE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16ACB11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7A11C21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164F382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7829331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5F9AB34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4CDD942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6B8A37D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08D4DD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02D6B0BB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3E57612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aesarean 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14EF45D1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3A561C0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BFBFBF" w:themeFill="background1" w:themeFillShade="BF"/>
          </w:tcPr>
          <w:p w14:paraId="147DD56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BFBFBF" w:themeFill="background1" w:themeFillShade="BF"/>
          </w:tcPr>
          <w:p w14:paraId="3A70348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7D9CA2D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BFBFBF" w:themeFill="background1" w:themeFillShade="BF"/>
          </w:tcPr>
          <w:p w14:paraId="7D1F227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BFBFBF" w:themeFill="background1" w:themeFillShade="BF"/>
          </w:tcPr>
          <w:p w14:paraId="2E79F07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BFBFBF" w:themeFill="background1" w:themeFillShade="BF"/>
          </w:tcPr>
          <w:p w14:paraId="170BF3B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409129B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1BFB205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0C14539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0221D2A2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1469B41" w14:textId="204362F6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Duration of caesarean            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              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median [CI95%] (min) 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0CBEAB44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09BCFEF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328E9B2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 [44 to 71.5]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23E2635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3F09D38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 [48 to 85]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7705A4F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2E972C71" w14:textId="460B06F9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.5 [45 to 69</w:t>
            </w:r>
            <w:r w:rsidR="00061E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7890BD3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0.09 </w:t>
            </w:r>
          </w:p>
          <w:p w14:paraId="63B8FDB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(-0.05 to 0.23)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e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4AE9470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6</w:t>
            </w:r>
          </w:p>
        </w:tc>
        <w:tc>
          <w:tcPr>
            <w:tcW w:w="1974" w:type="dxa"/>
            <w:shd w:val="clear" w:color="auto" w:fill="BFBFBF" w:themeFill="background1" w:themeFillShade="BF"/>
          </w:tcPr>
          <w:p w14:paraId="72573F5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-0.02 </w:t>
            </w:r>
          </w:p>
          <w:p w14:paraId="1826F934" w14:textId="5D16E20E" w:rsidR="002414BA" w:rsidRPr="00DA15EE" w:rsidRDefault="00AD0648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-0.15 to 0.12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e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2A3303B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02</w:t>
            </w:r>
          </w:p>
        </w:tc>
      </w:tr>
      <w:tr w:rsidR="002414BA" w:rsidRPr="00DA15EE" w14:paraId="737D9E6A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69A33D7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General anesthesia n (%)</w:t>
            </w:r>
          </w:p>
        </w:tc>
        <w:tc>
          <w:tcPr>
            <w:tcW w:w="870" w:type="dxa"/>
            <w:shd w:val="clear" w:color="auto" w:fill="auto"/>
          </w:tcPr>
          <w:p w14:paraId="44C3B8A4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238F4DE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279" w:type="dxa"/>
            <w:shd w:val="clear" w:color="auto" w:fill="auto"/>
          </w:tcPr>
          <w:p w14:paraId="4BABBCE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 (3.3)</w:t>
            </w:r>
          </w:p>
        </w:tc>
        <w:tc>
          <w:tcPr>
            <w:tcW w:w="376" w:type="dxa"/>
            <w:shd w:val="clear" w:color="auto" w:fill="auto"/>
          </w:tcPr>
          <w:p w14:paraId="167BCA8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466" w:type="dxa"/>
            <w:shd w:val="clear" w:color="auto" w:fill="auto"/>
          </w:tcPr>
          <w:p w14:paraId="2615959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 (5.3)</w:t>
            </w:r>
          </w:p>
        </w:tc>
        <w:tc>
          <w:tcPr>
            <w:tcW w:w="698" w:type="dxa"/>
            <w:shd w:val="clear" w:color="auto" w:fill="auto"/>
          </w:tcPr>
          <w:p w14:paraId="251918C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2002" w:type="dxa"/>
            <w:shd w:val="clear" w:color="auto" w:fill="auto"/>
          </w:tcPr>
          <w:p w14:paraId="4ED7557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3 (5.2) </w:t>
            </w:r>
          </w:p>
        </w:tc>
        <w:tc>
          <w:tcPr>
            <w:tcW w:w="1997" w:type="dxa"/>
            <w:shd w:val="clear" w:color="auto" w:fill="auto"/>
          </w:tcPr>
          <w:p w14:paraId="35F7912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558" w:type="dxa"/>
            <w:shd w:val="clear" w:color="auto" w:fill="auto"/>
          </w:tcPr>
          <w:p w14:paraId="7588387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05EC23E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F2903A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50D64E28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53341AB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0A6B0C06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47B8FFE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1F3ECDF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477120C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5A0433A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6E3EB66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76E88FB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52DE5AE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3751969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500B472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5BB52EE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548B89D9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8812B5F" w14:textId="75228402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Noradrenal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notrope support</w:t>
            </w:r>
            <w:r w:rsidR="00AB7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 (%)</w:t>
            </w:r>
          </w:p>
        </w:tc>
        <w:tc>
          <w:tcPr>
            <w:tcW w:w="870" w:type="dxa"/>
            <w:shd w:val="clear" w:color="auto" w:fill="auto"/>
          </w:tcPr>
          <w:p w14:paraId="1E69C95C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5B5E8CD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279" w:type="dxa"/>
            <w:shd w:val="clear" w:color="auto" w:fill="auto"/>
          </w:tcPr>
          <w:p w14:paraId="554DD35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 (13.3)</w:t>
            </w:r>
          </w:p>
        </w:tc>
        <w:tc>
          <w:tcPr>
            <w:tcW w:w="376" w:type="dxa"/>
            <w:shd w:val="clear" w:color="auto" w:fill="auto"/>
          </w:tcPr>
          <w:p w14:paraId="25B1BC8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466" w:type="dxa"/>
            <w:shd w:val="clear" w:color="auto" w:fill="auto"/>
          </w:tcPr>
          <w:p w14:paraId="2E9932B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 (22.8)</w:t>
            </w:r>
          </w:p>
        </w:tc>
        <w:tc>
          <w:tcPr>
            <w:tcW w:w="698" w:type="dxa"/>
            <w:shd w:val="clear" w:color="auto" w:fill="auto"/>
          </w:tcPr>
          <w:p w14:paraId="463AB95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2002" w:type="dxa"/>
            <w:shd w:val="clear" w:color="auto" w:fill="auto"/>
          </w:tcPr>
          <w:p w14:paraId="55E5474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 (12.1)</w:t>
            </w:r>
          </w:p>
        </w:tc>
        <w:tc>
          <w:tcPr>
            <w:tcW w:w="1997" w:type="dxa"/>
            <w:shd w:val="clear" w:color="auto" w:fill="auto"/>
          </w:tcPr>
          <w:p w14:paraId="57EC2E4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.88 </w:t>
            </w:r>
          </w:p>
          <w:p w14:paraId="1AB76E0C" w14:textId="4C59E2C7" w:rsidR="002414BA" w:rsidRPr="00DA15EE" w:rsidRDefault="00AD0648" w:rsidP="00AD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1 to 5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558" w:type="dxa"/>
            <w:shd w:val="clear" w:color="auto" w:fill="auto"/>
          </w:tcPr>
          <w:p w14:paraId="0A05948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1320EF6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0.88 </w:t>
            </w:r>
          </w:p>
          <w:p w14:paraId="718CA711" w14:textId="763471AF" w:rsidR="002414BA" w:rsidRPr="00DA15EE" w:rsidRDefault="00AD0648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[0.29 to 2.63] 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BF22BE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6C037C39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8341B82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20FFD41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4A7374D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4A5627D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6643EEE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5730CE7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066C733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098C8DE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702C7BA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758FCFD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29254AC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6B2FF9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388BF758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5CC17E08" w14:textId="0C5A14EB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 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 xml:space="preserve">Diuresis                             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 xml:space="preserve">      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median [CI95%] (mL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060CE555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360</w:t>
            </w:r>
          </w:p>
        </w:tc>
        <w:tc>
          <w:tcPr>
            <w:tcW w:w="403" w:type="dxa"/>
            <w:shd w:val="clear" w:color="auto" w:fill="BFBFBF" w:themeFill="background1" w:themeFillShade="BF"/>
          </w:tcPr>
          <w:p w14:paraId="37C69AF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59349CB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325 </w:t>
            </w:r>
          </w:p>
          <w:p w14:paraId="526D439E" w14:textId="278AD0F5" w:rsidR="002414BA" w:rsidRPr="00DA15EE" w:rsidRDefault="00AB706C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175 to 600]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44C7D92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41E224A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400 </w:t>
            </w:r>
          </w:p>
          <w:p w14:paraId="1BA3F335" w14:textId="0FD95547" w:rsidR="002414BA" w:rsidRPr="00DA15EE" w:rsidRDefault="00AB706C" w:rsidP="00AB7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(200 to 700]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7BB5ED0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0D52146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300 </w:t>
            </w:r>
          </w:p>
          <w:p w14:paraId="20E5B9EB" w14:textId="14EDFEC9" w:rsidR="002414BA" w:rsidRPr="00DA15EE" w:rsidRDefault="00AB706C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160 to 600]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281A219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0D86B68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041546B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3F47978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60E75937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C9CCFBF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BFBFBF" w:themeFill="background1" w:themeFillShade="BF"/>
          </w:tcPr>
          <w:p w14:paraId="56DAB7FD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360-T0</w:t>
            </w:r>
          </w:p>
        </w:tc>
        <w:tc>
          <w:tcPr>
            <w:tcW w:w="403" w:type="dxa"/>
            <w:shd w:val="clear" w:color="auto" w:fill="BFBFBF" w:themeFill="background1" w:themeFillShade="BF"/>
          </w:tcPr>
          <w:p w14:paraId="1FD14A7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3B21893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200 </w:t>
            </w:r>
          </w:p>
          <w:p w14:paraId="109B1892" w14:textId="4218A07E" w:rsidR="002414BA" w:rsidRPr="00DA15EE" w:rsidRDefault="00AB706C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100 to 410]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290A54F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0C6B070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300 </w:t>
            </w:r>
          </w:p>
          <w:p w14:paraId="00F8D22A" w14:textId="3F2B7FD3" w:rsidR="002414BA" w:rsidRPr="00DA15EE" w:rsidRDefault="00AB706C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115 to 585]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64A3411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6604F32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70</w:t>
            </w:r>
          </w:p>
          <w:p w14:paraId="66F14F19" w14:textId="0176BBA3" w:rsidR="002414BA" w:rsidRPr="00DA15EE" w:rsidRDefault="00AB706C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100 to 540]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52745EC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0.09 </w:t>
            </w:r>
          </w:p>
          <w:p w14:paraId="5565CDD1" w14:textId="5C72189D" w:rsidR="002414BA" w:rsidRPr="00DA15EE" w:rsidRDefault="00AB706C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[-0.26 to 0.45]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>f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3D95A19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974" w:type="dxa"/>
            <w:shd w:val="clear" w:color="auto" w:fill="BFBFBF" w:themeFill="background1" w:themeFillShade="BF"/>
          </w:tcPr>
          <w:p w14:paraId="30660A4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0.07 </w:t>
            </w:r>
          </w:p>
          <w:p w14:paraId="55A63F5B" w14:textId="69195BDC" w:rsidR="002414BA" w:rsidRPr="00DA15EE" w:rsidRDefault="00AB706C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[-0.27 to 0.42]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 xml:space="preserve"> f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65D96AE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</w:tr>
      <w:tr w:rsidR="007678A0" w:rsidRPr="00DA15EE" w14:paraId="433273B3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26567464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BFBFBF" w:themeFill="background1" w:themeFillShade="BF"/>
          </w:tcPr>
          <w:p w14:paraId="5DBBD8E6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0A7CCEB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BFBFBF" w:themeFill="background1" w:themeFillShade="BF"/>
          </w:tcPr>
          <w:p w14:paraId="7113102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BFBFBF" w:themeFill="background1" w:themeFillShade="BF"/>
          </w:tcPr>
          <w:p w14:paraId="03609C6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2C5D50F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BFBFBF" w:themeFill="background1" w:themeFillShade="BF"/>
          </w:tcPr>
          <w:p w14:paraId="12F8185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BFBFBF" w:themeFill="background1" w:themeFillShade="BF"/>
          </w:tcPr>
          <w:p w14:paraId="52CB21D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BFBFBF" w:themeFill="background1" w:themeFillShade="BF"/>
          </w:tcPr>
          <w:p w14:paraId="55DF0E1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692BD33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5153609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06AD58C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76C05D63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18D6B7B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Transfusion </w:t>
            </w:r>
          </w:p>
        </w:tc>
        <w:tc>
          <w:tcPr>
            <w:tcW w:w="870" w:type="dxa"/>
            <w:shd w:val="clear" w:color="auto" w:fill="auto"/>
          </w:tcPr>
          <w:p w14:paraId="2960EBCE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0643186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570CE3B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24893BC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3FC67A4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3C4D2EB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7804E15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6E44AFE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5C1DE64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0218CB4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C3C0CB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fr-FR"/>
              </w:rPr>
            </w:pPr>
          </w:p>
        </w:tc>
      </w:tr>
      <w:tr w:rsidR="002414BA" w:rsidRPr="00DA15EE" w14:paraId="2059F510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CCB836F" w14:textId="09742CD5" w:rsidR="002414BA" w:rsidRPr="00DA15EE" w:rsidRDefault="002414BA" w:rsidP="00AB706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Any </w:t>
            </w:r>
            <w:r w:rsidR="00AB70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Red Blood Cell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transfusion             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n (%)</w:t>
            </w:r>
          </w:p>
        </w:tc>
        <w:tc>
          <w:tcPr>
            <w:tcW w:w="870" w:type="dxa"/>
            <w:shd w:val="clear" w:color="auto" w:fill="auto"/>
          </w:tcPr>
          <w:p w14:paraId="367E1A35" w14:textId="7A174AFA" w:rsidR="002414BA" w:rsidRPr="00DA15EE" w:rsidRDefault="00AB706C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30-D2</w:t>
            </w:r>
          </w:p>
        </w:tc>
        <w:tc>
          <w:tcPr>
            <w:tcW w:w="403" w:type="dxa"/>
            <w:shd w:val="clear" w:color="auto" w:fill="auto"/>
          </w:tcPr>
          <w:p w14:paraId="1EC037C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279" w:type="dxa"/>
            <w:shd w:val="clear" w:color="auto" w:fill="auto"/>
          </w:tcPr>
          <w:p w14:paraId="4F287C9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 (20.0)</w:t>
            </w:r>
          </w:p>
        </w:tc>
        <w:tc>
          <w:tcPr>
            <w:tcW w:w="376" w:type="dxa"/>
            <w:shd w:val="clear" w:color="auto" w:fill="auto"/>
          </w:tcPr>
          <w:p w14:paraId="5F3FDE7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466" w:type="dxa"/>
            <w:shd w:val="clear" w:color="auto" w:fill="auto"/>
          </w:tcPr>
          <w:p w14:paraId="3046EEA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7 (29.8)</w:t>
            </w:r>
          </w:p>
        </w:tc>
        <w:tc>
          <w:tcPr>
            <w:tcW w:w="698" w:type="dxa"/>
            <w:shd w:val="clear" w:color="auto" w:fill="auto"/>
          </w:tcPr>
          <w:p w14:paraId="2C3F1C1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2002" w:type="dxa"/>
            <w:shd w:val="clear" w:color="auto" w:fill="auto"/>
          </w:tcPr>
          <w:p w14:paraId="0C2595D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 (20.7)</w:t>
            </w:r>
          </w:p>
        </w:tc>
        <w:tc>
          <w:tcPr>
            <w:tcW w:w="1997" w:type="dxa"/>
            <w:shd w:val="clear" w:color="auto" w:fill="auto"/>
          </w:tcPr>
          <w:p w14:paraId="18F334A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1.60 </w:t>
            </w:r>
          </w:p>
          <w:p w14:paraId="4536A2D6" w14:textId="7EB67630" w:rsidR="002414BA" w:rsidRPr="00DA15EE" w:rsidRDefault="00030321" w:rsidP="00030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0.67 to 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558" w:type="dxa"/>
            <w:shd w:val="clear" w:color="auto" w:fill="auto"/>
          </w:tcPr>
          <w:p w14:paraId="5C11B4D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2E54B3A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0.99 </w:t>
            </w:r>
          </w:p>
          <w:p w14:paraId="027C7240" w14:textId="196CB181" w:rsidR="002414BA" w:rsidRPr="00DA15EE" w:rsidRDefault="00030321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0.40 to 2.47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B37A24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3E437ADB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61B1AE3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48E35985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54EE221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4E9F10A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474F461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473FBAC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72ECBAB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7EC392D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2FE5EB5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22827EB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0342F91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3B5B727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03BE8319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DCCE772" w14:textId="18AD94DB" w:rsidR="002414BA" w:rsidRPr="00DA15EE" w:rsidRDefault="00AB706C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AB70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Red Blood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Cell </w:t>
            </w:r>
            <w:r w:rsidR="002414BA" w:rsidRPr="00AB70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transfusion                          median [CI95%]  (mL)</w:t>
            </w:r>
          </w:p>
        </w:tc>
        <w:tc>
          <w:tcPr>
            <w:tcW w:w="870" w:type="dxa"/>
            <w:shd w:val="clear" w:color="auto" w:fill="auto"/>
          </w:tcPr>
          <w:p w14:paraId="78D7C99E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095E9E0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279" w:type="dxa"/>
            <w:shd w:val="clear" w:color="auto" w:fill="auto"/>
          </w:tcPr>
          <w:p w14:paraId="0DE0132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40 </w:t>
            </w:r>
          </w:p>
          <w:p w14:paraId="684CB9DA" w14:textId="34A86E6B" w:rsidR="002414BA" w:rsidRPr="00DA15EE" w:rsidRDefault="00AB706C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317 to 990]</w:t>
            </w:r>
          </w:p>
        </w:tc>
        <w:tc>
          <w:tcPr>
            <w:tcW w:w="376" w:type="dxa"/>
            <w:shd w:val="clear" w:color="auto" w:fill="auto"/>
          </w:tcPr>
          <w:p w14:paraId="6282E0D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466" w:type="dxa"/>
            <w:shd w:val="clear" w:color="auto" w:fill="auto"/>
          </w:tcPr>
          <w:p w14:paraId="51F8B9F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40 </w:t>
            </w:r>
          </w:p>
          <w:p w14:paraId="4E02864E" w14:textId="26D10B61" w:rsidR="002414BA" w:rsidRPr="00DA15EE" w:rsidRDefault="00AB706C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221 to 495]</w:t>
            </w:r>
          </w:p>
        </w:tc>
        <w:tc>
          <w:tcPr>
            <w:tcW w:w="698" w:type="dxa"/>
            <w:shd w:val="clear" w:color="auto" w:fill="auto"/>
          </w:tcPr>
          <w:p w14:paraId="51E72EC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002" w:type="dxa"/>
            <w:shd w:val="clear" w:color="auto" w:fill="auto"/>
          </w:tcPr>
          <w:p w14:paraId="2CFB983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0</w:t>
            </w:r>
          </w:p>
          <w:p w14:paraId="4B0A2CDF" w14:textId="71A390D4" w:rsidR="002414BA" w:rsidRPr="00DA15EE" w:rsidRDefault="00AB706C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245 to 1100]</w:t>
            </w:r>
          </w:p>
        </w:tc>
        <w:tc>
          <w:tcPr>
            <w:tcW w:w="1997" w:type="dxa"/>
            <w:shd w:val="clear" w:color="auto" w:fill="auto"/>
          </w:tcPr>
          <w:p w14:paraId="6068532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-4.11 </w:t>
            </w:r>
          </w:p>
          <w:p w14:paraId="1D4A1D50" w14:textId="7D9E54A5" w:rsidR="002414BA" w:rsidRPr="00DA15EE" w:rsidRDefault="00AB706C" w:rsidP="00AB7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-13.32 to 5.1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558" w:type="dxa"/>
            <w:shd w:val="clear" w:color="auto" w:fill="auto"/>
          </w:tcPr>
          <w:p w14:paraId="3F53575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974" w:type="dxa"/>
            <w:shd w:val="clear" w:color="auto" w:fill="auto"/>
          </w:tcPr>
          <w:p w14:paraId="7B4B415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-3.00 </w:t>
            </w:r>
          </w:p>
          <w:p w14:paraId="11163CB6" w14:textId="40CD662C" w:rsidR="002414BA" w:rsidRPr="00DA15EE" w:rsidRDefault="00AB706C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-12.97 to 6.97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D23DC1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</w:tr>
      <w:tr w:rsidR="002414BA" w:rsidRPr="00DA15EE" w14:paraId="3DC44E35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EB8006B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33F4D466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52852A7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59BBEAA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1926026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6237EFC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16F7945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3303AE8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2F4AEC0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684D757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7EA188B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1607A15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6DF20633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EF9206C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265D888E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auto"/>
          </w:tcPr>
          <w:p w14:paraId="6D4C87B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2BFECF3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14:paraId="6961690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5907BDE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190E6C1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</w:tcPr>
          <w:p w14:paraId="5955884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</w:tcPr>
          <w:p w14:paraId="415997B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251DD00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03C244C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D574E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678A0" w:rsidRPr="00DA15EE" w14:paraId="32B2A0C1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8E4B548" w14:textId="77777777" w:rsidR="002414BA" w:rsidRPr="00FB6614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FB6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Hemostatic managemen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0B7494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84417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7D1054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8C4E08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3E612B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C693D3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C5D4F8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2C1AA6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AB293D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FDDC2C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86C7F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3F5E9180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9CDEB47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Any Procoagulant treatment         n (%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14:paraId="3BC7AA22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auto"/>
          </w:tcPr>
          <w:p w14:paraId="75D69BB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451F97C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 (26.7)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</w:tcPr>
          <w:p w14:paraId="680DF22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</w:tcPr>
          <w:p w14:paraId="7A10761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(29.8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649071E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</w:tcPr>
          <w:p w14:paraId="146F9C3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 (27.6)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</w:tcPr>
          <w:p w14:paraId="18C9B5C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.17 </w:t>
            </w:r>
          </w:p>
          <w:p w14:paraId="0D4EDF5F" w14:textId="30CB3CFC" w:rsidR="002414BA" w:rsidRPr="00DA15EE" w:rsidRDefault="00AD0648" w:rsidP="00AD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2 to 2.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25DBF7B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</w:tcPr>
          <w:p w14:paraId="02BABD7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.05 </w:t>
            </w:r>
          </w:p>
          <w:p w14:paraId="51022DA1" w14:textId="4A9A22AA" w:rsidR="002414BA" w:rsidRPr="00DA15EE" w:rsidRDefault="00AD0648" w:rsidP="00AD0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0.46 to 2.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9D5F5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678A0" w:rsidRPr="00DA15EE" w14:paraId="1AA87849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2A00A4A2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BFBFBF" w:themeFill="background1" w:themeFillShade="BF"/>
          </w:tcPr>
          <w:p w14:paraId="75B8991D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45D6EB9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BFBFBF" w:themeFill="background1" w:themeFillShade="BF"/>
          </w:tcPr>
          <w:p w14:paraId="6117E13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BFBFBF" w:themeFill="background1" w:themeFillShade="BF"/>
          </w:tcPr>
          <w:p w14:paraId="6C28802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68CA463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BFBFBF" w:themeFill="background1" w:themeFillShade="BF"/>
          </w:tcPr>
          <w:p w14:paraId="32F3ABC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BFBFBF" w:themeFill="background1" w:themeFillShade="BF"/>
          </w:tcPr>
          <w:p w14:paraId="4911D34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BFBFBF" w:themeFill="background1" w:themeFillShade="BF"/>
          </w:tcPr>
          <w:p w14:paraId="4BE3FAE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041E3AA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16BCE95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685186A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48A23023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4C1B4F67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Fibrinogen treatment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4EC1F5D0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02000CC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56F6C41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20.0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53CDC77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18698BD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 (22.8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2426F47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057CB9D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20.7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1CF253A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.18 </w:t>
            </w:r>
          </w:p>
          <w:p w14:paraId="17812D9A" w14:textId="6B14C538" w:rsidR="002414BA" w:rsidRPr="00DA15EE" w:rsidRDefault="00AD0648" w:rsidP="00AD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9 to 2.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51BF3C4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3078F0C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.04 </w:t>
            </w:r>
          </w:p>
          <w:p w14:paraId="2ABA9D00" w14:textId="25B2E12F" w:rsidR="002414BA" w:rsidRPr="00DA15EE" w:rsidRDefault="00AD0648" w:rsidP="00AD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2 to 2.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5425C92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678A0" w:rsidRPr="00DA15EE" w14:paraId="3453F973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504E508" w14:textId="77777777" w:rsidR="000C711B" w:rsidRPr="00030321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   </w:t>
            </w:r>
            <w:r w:rsidRPr="0003032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Fibrinogen  Dose </w:t>
            </w:r>
          </w:p>
          <w:p w14:paraId="4AA72AC0" w14:textId="04380E5E" w:rsidR="002414BA" w:rsidRPr="00030321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03032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g)</w:t>
            </w:r>
            <w:r w:rsidR="000C711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median [95%CI]</w:t>
            </w:r>
          </w:p>
          <w:p w14:paraId="111D8230" w14:textId="27D31044" w:rsidR="000C711B" w:rsidRPr="00030321" w:rsidRDefault="000C711B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BFBFBF" w:themeFill="background1" w:themeFillShade="BF"/>
          </w:tcPr>
          <w:p w14:paraId="34182C40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1E6671A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5B233523" w14:textId="2059D574" w:rsidR="002414BA" w:rsidRPr="00DA15EE" w:rsidRDefault="00AD0648" w:rsidP="00AD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to 4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70BA6A4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3A8B716B" w14:textId="05D41A25" w:rsidR="002414BA" w:rsidRPr="00DA15EE" w:rsidRDefault="002414BA" w:rsidP="00AD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3 </w:t>
            </w:r>
            <w:r w:rsidR="00AD0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3 to 6]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128AF11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774EA875" w14:textId="71535218" w:rsidR="002414BA" w:rsidRPr="00DA15EE" w:rsidRDefault="00AD0648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[3 to 4.5]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1FA192C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-2.52 </w:t>
            </w:r>
          </w:p>
          <w:p w14:paraId="1489BDE2" w14:textId="0A89F90E" w:rsidR="002414BA" w:rsidRPr="00DA15EE" w:rsidRDefault="00AD0648" w:rsidP="00AD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10.52 to 5.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034640C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6</w:t>
            </w:r>
          </w:p>
        </w:tc>
        <w:tc>
          <w:tcPr>
            <w:tcW w:w="1974" w:type="dxa"/>
            <w:shd w:val="clear" w:color="auto" w:fill="BFBFBF" w:themeFill="background1" w:themeFillShade="BF"/>
          </w:tcPr>
          <w:p w14:paraId="3930A6B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-1.37 </w:t>
            </w:r>
          </w:p>
          <w:p w14:paraId="1A782402" w14:textId="7FFDD393" w:rsidR="002414BA" w:rsidRPr="00DA15EE" w:rsidRDefault="00AD0648" w:rsidP="00AD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9.53 to 6.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0E0A185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6</w:t>
            </w:r>
          </w:p>
        </w:tc>
      </w:tr>
      <w:tr w:rsidR="007678A0" w:rsidRPr="00DA15EE" w14:paraId="534ADD2F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14958DB1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Plasma treatment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48697BC5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11BDFE7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40D7390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 (8.3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1BB289D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2B5E087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 (5.3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5176B80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527E003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 (8.2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46DB0F8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5CEE935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479660E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6F0FFC3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65A2FB4C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10991289" w14:textId="77777777" w:rsidR="000C711B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    Plasma Dose </w:t>
            </w:r>
          </w:p>
          <w:p w14:paraId="7A1437CD" w14:textId="5D865201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units)</w:t>
            </w:r>
            <w:r w:rsidR="000C711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median [95%CI]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74ADAA9B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4576F55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7FAE0BC0" w14:textId="5A8557A3" w:rsidR="002414BA" w:rsidRPr="00DA15EE" w:rsidRDefault="000C711B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 [2 to 4]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5305B11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1C67D8BC" w14:textId="09EFD36D" w:rsidR="002414BA" w:rsidRPr="00DA15EE" w:rsidRDefault="000C711B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2 [4 to 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56F2772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2ED2826A" w14:textId="4E9558B0" w:rsidR="002414BA" w:rsidRPr="00DA15EE" w:rsidRDefault="000C711B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 [2 to 4]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5CE1F58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6394E76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627F20F4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4220211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7D71A01A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388F816E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BFBFBF" w:themeFill="background1" w:themeFillShade="BF"/>
          </w:tcPr>
          <w:p w14:paraId="7465253C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67526B8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BFBFBF" w:themeFill="background1" w:themeFillShade="BF"/>
          </w:tcPr>
          <w:p w14:paraId="5FF4EAB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BFBFBF" w:themeFill="background1" w:themeFillShade="BF"/>
          </w:tcPr>
          <w:p w14:paraId="51DC8CC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1511672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BFBFBF" w:themeFill="background1" w:themeFillShade="BF"/>
          </w:tcPr>
          <w:p w14:paraId="57AF8AE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BFBFBF" w:themeFill="background1" w:themeFillShade="BF"/>
          </w:tcPr>
          <w:p w14:paraId="047189A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BFBFBF" w:themeFill="background1" w:themeFillShade="BF"/>
          </w:tcPr>
          <w:p w14:paraId="12BB9B0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4237F61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77E8F5A5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3F24AF9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582AF3E4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B17FAA3" w14:textId="1659A4F2" w:rsidR="002414BA" w:rsidRPr="00DA15EE" w:rsidRDefault="002414BA" w:rsidP="006274C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Pla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telets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treatment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31F6F5FD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6A47BC4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5D0EFA0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(3.3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229B09F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30DAAC7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(3.5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50161EC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7BA6925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(3.4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40486D8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359F3CD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38EE120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203624B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7678A0" w:rsidRPr="00DA15EE" w14:paraId="2F74A4D0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2DB5E41" w14:textId="5755C961" w:rsidR="002414BA" w:rsidRPr="00DA15EE" w:rsidRDefault="002414BA" w:rsidP="006274C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Pla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telets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 xml:space="preserve"> Dose  (units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34BB90B9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1AABCA0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4B72173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;1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72F1FE1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48AE638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;2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652DB09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24DBD28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;2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2027E70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35D5A4B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601C154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3068619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7678A0" w:rsidRPr="00DA15EE" w14:paraId="4F0EAD5A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28E399EE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BFBFBF" w:themeFill="background1" w:themeFillShade="BF"/>
          </w:tcPr>
          <w:p w14:paraId="3E94F52F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738EEEF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BFBFBF" w:themeFill="background1" w:themeFillShade="BF"/>
          </w:tcPr>
          <w:p w14:paraId="4D72E40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BFBFBF" w:themeFill="background1" w:themeFillShade="BF"/>
          </w:tcPr>
          <w:p w14:paraId="4BA2E07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4289519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BFBFBF" w:themeFill="background1" w:themeFillShade="BF"/>
          </w:tcPr>
          <w:p w14:paraId="290B5E4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BFBFBF" w:themeFill="background1" w:themeFillShade="BF"/>
          </w:tcPr>
          <w:p w14:paraId="342C968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BFBFBF" w:themeFill="background1" w:themeFillShade="BF"/>
          </w:tcPr>
          <w:p w14:paraId="2D97462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1F6B3E3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703E2A47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1BE8DA6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7678A0" w:rsidRPr="00DA15EE" w14:paraId="2CDE8FE2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11D480A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Ca+ treatment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5B616227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41FF46B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7947AF0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(18.3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4E13226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4F1C529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 (26.3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0C993E0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6DED5DD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(19.0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4636165D" w14:textId="7E902CBA" w:rsidR="002414BA" w:rsidRPr="00136B76" w:rsidRDefault="000C711B" w:rsidP="000C7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.54 [</w:t>
            </w:r>
            <w:r w:rsidR="002414BA" w:rsidRPr="00136B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63 to 3.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]</w:t>
            </w:r>
            <w:r w:rsidR="002414BA"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d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2404C108" w14:textId="77777777" w:rsidR="002414BA" w:rsidRPr="00136B76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656E222D" w14:textId="4F95E10B" w:rsidR="002414BA" w:rsidRPr="00136B76" w:rsidRDefault="000C711B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.02 [</w:t>
            </w:r>
            <w:r w:rsidR="002414BA" w:rsidRPr="00136B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40 to 2.60]</w:t>
            </w:r>
            <w:r w:rsidR="002414BA"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d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4D22031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6C689CDA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3EC66EB8" w14:textId="77777777" w:rsidR="000C711B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    Ca+ Dose </w:t>
            </w:r>
          </w:p>
          <w:p w14:paraId="71429FD9" w14:textId="061B548A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g)</w:t>
            </w:r>
            <w:r w:rsidR="000C711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median [95%CI]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23FB445D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797A796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6A913C09" w14:textId="5B8E0AF1" w:rsidR="002414BA" w:rsidRPr="00DA15EE" w:rsidRDefault="00B51B27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 [2 to 2]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60B925C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39EAE41D" w14:textId="4C7DE2AF" w:rsidR="002414BA" w:rsidRPr="00DA15EE" w:rsidRDefault="00B51B27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 [2 to 2]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033DF57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7AFDBFC5" w14:textId="766C40D3" w:rsidR="002414BA" w:rsidRPr="00DA15EE" w:rsidRDefault="002414BA" w:rsidP="00B51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2 </w:t>
            </w:r>
            <w:r w:rsidR="00B51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2 to 2]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73B2F2F5" w14:textId="638C48B0" w:rsidR="002414BA" w:rsidRPr="00136B76" w:rsidRDefault="002414BA" w:rsidP="00B51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136B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-0.42 </w:t>
            </w:r>
            <w:r w:rsidR="00B51B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-6.46 to 5.61]</w:t>
            </w: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331FA4A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136B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0.05 </w:t>
            </w:r>
          </w:p>
        </w:tc>
        <w:tc>
          <w:tcPr>
            <w:tcW w:w="1974" w:type="dxa"/>
            <w:shd w:val="clear" w:color="auto" w:fill="BFBFBF" w:themeFill="background1" w:themeFillShade="BF"/>
          </w:tcPr>
          <w:p w14:paraId="5FFC7A0D" w14:textId="1E76A979" w:rsidR="002414BA" w:rsidRPr="00136B76" w:rsidRDefault="00B51B27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3.09 [-9.58 to 3.39]</w:t>
            </w:r>
            <w:r w:rsidR="002414BA"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73E3275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136B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0.60 </w:t>
            </w:r>
          </w:p>
        </w:tc>
      </w:tr>
      <w:tr w:rsidR="007678A0" w:rsidRPr="00DA15EE" w14:paraId="5E59370E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4564139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BFBFBF" w:themeFill="background1" w:themeFillShade="BF"/>
          </w:tcPr>
          <w:p w14:paraId="7C10DC14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2DD7EA3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BFBFBF" w:themeFill="background1" w:themeFillShade="BF"/>
          </w:tcPr>
          <w:p w14:paraId="4F404E9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BFBFBF" w:themeFill="background1" w:themeFillShade="BF"/>
          </w:tcPr>
          <w:p w14:paraId="7114BDB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43BE154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BFBFBF" w:themeFill="background1" w:themeFillShade="BF"/>
          </w:tcPr>
          <w:p w14:paraId="6E4326D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BFBFBF" w:themeFill="background1" w:themeFillShade="BF"/>
          </w:tcPr>
          <w:p w14:paraId="2137304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BFBFBF" w:themeFill="background1" w:themeFillShade="BF"/>
          </w:tcPr>
          <w:p w14:paraId="5D44B40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2FBBDB1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54D0098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4C0B08B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38F2FBC8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1FA1FC3D" w14:textId="5B1F02F1" w:rsidR="002414BA" w:rsidRPr="00DA15EE" w:rsidRDefault="002414BA" w:rsidP="00AB706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T</w:t>
            </w:r>
            <w:r w:rsidR="00AB70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XA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treatment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24567612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23FC561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227EDFF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 (35.0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786297A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7961308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 (8.8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209031F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56D9B91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 (13.8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799F1B9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0.73 </w:t>
            </w:r>
          </w:p>
          <w:p w14:paraId="67F3824B" w14:textId="578BF2DC" w:rsidR="002414BA" w:rsidRPr="00DA15EE" w:rsidRDefault="00B51B27" w:rsidP="00B5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    [(0.21 to 2.46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d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03DA67D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6CCF635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1.21 </w:t>
            </w:r>
          </w:p>
          <w:p w14:paraId="6B2333E8" w14:textId="544A6CDA" w:rsidR="002414BA" w:rsidRPr="00DA15EE" w:rsidRDefault="00B51B27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0.41 to 3.62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d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408B3EB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420B4780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546ED7C9" w14:textId="77777777" w:rsidR="00B51B27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    </w:t>
            </w:r>
            <w:r w:rsidR="00AB70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TXA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Dose </w:t>
            </w:r>
          </w:p>
          <w:p w14:paraId="5CB1EBB1" w14:textId="658F173E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g)</w:t>
            </w:r>
            <w:r w:rsidR="00B51B27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median [95%CI]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30ABBC72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47691E6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26C0501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 to 1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3ACCD00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5E548DC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 to 1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6CD0F0B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26AEED3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1 to 1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1FCEA63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55CAE93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6461B20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12F7A89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065AE8A7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5C2DE81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FDECF02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01B858E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1837028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116833B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6594889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0E49AB0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3B33FE8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54B8044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FFFFFF" w:themeFill="background1"/>
          </w:tcPr>
          <w:p w14:paraId="3288774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FFFFFF" w:themeFill="background1"/>
          </w:tcPr>
          <w:p w14:paraId="385498B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shd w:val="clear" w:color="auto" w:fill="FFFFFF" w:themeFill="background1"/>
          </w:tcPr>
          <w:p w14:paraId="2073679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138E997B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89BF062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invasive 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procedure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n (%)</w:t>
            </w:r>
          </w:p>
        </w:tc>
        <w:tc>
          <w:tcPr>
            <w:tcW w:w="870" w:type="dxa"/>
            <w:shd w:val="clear" w:color="auto" w:fill="auto"/>
          </w:tcPr>
          <w:p w14:paraId="4161D5C4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615284D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1279" w:type="dxa"/>
            <w:shd w:val="clear" w:color="auto" w:fill="auto"/>
          </w:tcPr>
          <w:p w14:paraId="35BEEE4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6 (26.7)</w:t>
            </w:r>
          </w:p>
        </w:tc>
        <w:tc>
          <w:tcPr>
            <w:tcW w:w="376" w:type="dxa"/>
            <w:shd w:val="clear" w:color="auto" w:fill="auto"/>
          </w:tcPr>
          <w:p w14:paraId="78C78F7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466" w:type="dxa"/>
            <w:shd w:val="clear" w:color="auto" w:fill="auto"/>
          </w:tcPr>
          <w:p w14:paraId="1AD72C6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8 (31.6)</w:t>
            </w:r>
          </w:p>
        </w:tc>
        <w:tc>
          <w:tcPr>
            <w:tcW w:w="698" w:type="dxa"/>
            <w:shd w:val="clear" w:color="auto" w:fill="auto"/>
          </w:tcPr>
          <w:p w14:paraId="4BD0695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2002" w:type="dxa"/>
            <w:shd w:val="clear" w:color="auto" w:fill="auto"/>
          </w:tcPr>
          <w:p w14:paraId="15658E8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 (25.9)</w:t>
            </w:r>
          </w:p>
        </w:tc>
        <w:tc>
          <w:tcPr>
            <w:tcW w:w="1997" w:type="dxa"/>
            <w:shd w:val="clear" w:color="auto" w:fill="auto"/>
          </w:tcPr>
          <w:p w14:paraId="741A017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1.18 </w:t>
            </w:r>
          </w:p>
          <w:p w14:paraId="24B85C46" w14:textId="4E14E567" w:rsidR="002414BA" w:rsidRPr="00DA15EE" w:rsidRDefault="00B51B27" w:rsidP="00B51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0.52 to 2.6]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558" w:type="dxa"/>
            <w:shd w:val="clear" w:color="auto" w:fill="auto"/>
          </w:tcPr>
          <w:p w14:paraId="4FB8BC1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7D140C2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0.91 </w:t>
            </w:r>
          </w:p>
          <w:p w14:paraId="0523198D" w14:textId="20815C62" w:rsidR="002414BA" w:rsidRPr="00DA15EE" w:rsidRDefault="00B51B27" w:rsidP="00B51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 to 2.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E97E08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7678A0" w:rsidRPr="00DA15EE" w14:paraId="2142DD85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0A2BAC1" w14:textId="3C5BE5AC" w:rsidR="002414BA" w:rsidRPr="00DA15EE" w:rsidRDefault="002414BA" w:rsidP="006274C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Intr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auterine tamponade</w:t>
            </w:r>
            <w:r w:rsidR="00AD247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 xml:space="preserve">t balloon n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5DE36B5B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789A7BD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598CE12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 (11.7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0CA5B7E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4C8C2D7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 (12.3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38B942A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363F471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 (15.5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3496A38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1.05 </w:t>
            </w:r>
          </w:p>
          <w:p w14:paraId="120B7285" w14:textId="5767A8E0" w:rsidR="002414BA" w:rsidRPr="00DA15EE" w:rsidRDefault="000C711B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0.34 to 3.24]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5C3505F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7932068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1.39 </w:t>
            </w:r>
          </w:p>
          <w:p w14:paraId="0F306ACB" w14:textId="262AA9B1" w:rsidR="002414BA" w:rsidRPr="00DA15EE" w:rsidRDefault="00B51B27" w:rsidP="00B51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7 to 4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4F7D9ED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7678A0" w:rsidRPr="00DA15EE" w14:paraId="1E9A03F6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1D38FB21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Hysterectomy 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2E06E33A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5947F16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3805B5C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 (1.7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4E1B11D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7F89608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 (1.7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544987B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23E9565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BFBFBF" w:themeFill="background1" w:themeFillShade="BF"/>
          </w:tcPr>
          <w:p w14:paraId="49A345E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17BD0B5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4A6864A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21E9BA3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2414BA" w:rsidRPr="00DA15EE" w14:paraId="35E4B728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596B363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16C8739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4B8C80A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682F820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019CCCD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776C379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0D9C842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4885ABE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4B205C1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3379A76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5D1844C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7146EA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3735A2DA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D91D52F" w14:textId="77777777" w:rsidR="002414BA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uration of Hemorrhage</w:t>
            </w:r>
          </w:p>
          <w:p w14:paraId="22535ADE" w14:textId="0720DE5D" w:rsidR="00B51B27" w:rsidRPr="00B51B27" w:rsidRDefault="00B51B27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m</w:t>
            </w:r>
            <w:r w:rsidRPr="00B51B27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median [95%CI]</w:t>
            </w:r>
          </w:p>
        </w:tc>
        <w:tc>
          <w:tcPr>
            <w:tcW w:w="870" w:type="dxa"/>
            <w:shd w:val="clear" w:color="auto" w:fill="auto"/>
          </w:tcPr>
          <w:p w14:paraId="72D1A840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7030828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auto"/>
          </w:tcPr>
          <w:p w14:paraId="100C68C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9.0 </w:t>
            </w:r>
          </w:p>
          <w:p w14:paraId="471D991A" w14:textId="7A680814" w:rsidR="002414BA" w:rsidRPr="00DA15EE" w:rsidRDefault="00B51B27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4.0 to 52.5]</w:t>
            </w:r>
          </w:p>
        </w:tc>
        <w:tc>
          <w:tcPr>
            <w:tcW w:w="376" w:type="dxa"/>
            <w:shd w:val="clear" w:color="auto" w:fill="auto"/>
          </w:tcPr>
          <w:p w14:paraId="5587545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auto"/>
          </w:tcPr>
          <w:p w14:paraId="43BC261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9.0 </w:t>
            </w:r>
          </w:p>
          <w:p w14:paraId="240D0915" w14:textId="25071933" w:rsidR="002414BA" w:rsidRPr="00DA15EE" w:rsidRDefault="00B51B27" w:rsidP="00B5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8.0 to 49.0]</w:t>
            </w:r>
          </w:p>
        </w:tc>
        <w:tc>
          <w:tcPr>
            <w:tcW w:w="698" w:type="dxa"/>
            <w:shd w:val="clear" w:color="auto" w:fill="auto"/>
          </w:tcPr>
          <w:p w14:paraId="2322393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auto"/>
          </w:tcPr>
          <w:p w14:paraId="72FA54A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9.0 </w:t>
            </w:r>
          </w:p>
          <w:p w14:paraId="088EDB7F" w14:textId="209FCD40" w:rsidR="002414BA" w:rsidRPr="00DA15EE" w:rsidRDefault="00B51B27" w:rsidP="00B51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0 to 32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1997" w:type="dxa"/>
            <w:shd w:val="clear" w:color="auto" w:fill="auto"/>
          </w:tcPr>
          <w:p w14:paraId="6B87539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0.004 </w:t>
            </w:r>
          </w:p>
          <w:p w14:paraId="419F2B30" w14:textId="1C22EDAC" w:rsidR="002414BA" w:rsidRPr="00DA15EE" w:rsidRDefault="00B51B27" w:rsidP="00B51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69 to 0.70</w:t>
            </w:r>
            <w:r w:rsidR="000C71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558" w:type="dxa"/>
            <w:shd w:val="clear" w:color="auto" w:fill="auto"/>
          </w:tcPr>
          <w:p w14:paraId="1248AE2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3</w:t>
            </w:r>
          </w:p>
        </w:tc>
        <w:tc>
          <w:tcPr>
            <w:tcW w:w="1974" w:type="dxa"/>
            <w:shd w:val="clear" w:color="auto" w:fill="auto"/>
          </w:tcPr>
          <w:p w14:paraId="094EB0B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-0.24 </w:t>
            </w:r>
          </w:p>
          <w:p w14:paraId="2ADF2BF0" w14:textId="0F7E7021" w:rsidR="002414BA" w:rsidRPr="00DA15EE" w:rsidRDefault="00B51B27" w:rsidP="00B51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94 to 0.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b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EA5518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1</w:t>
            </w:r>
          </w:p>
        </w:tc>
      </w:tr>
      <w:tr w:rsidR="002414BA" w:rsidRPr="00DA15EE" w14:paraId="0A55B6A8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1FB553DF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0A5F6137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auto"/>
          </w:tcPr>
          <w:p w14:paraId="08212E3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7BF7708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14:paraId="5EA62A1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27A89B6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0A5F88D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</w:tcPr>
          <w:p w14:paraId="0E11EE6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</w:tcPr>
          <w:p w14:paraId="60F3019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6591BFF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237E886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4496B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7FD8DB09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D00E8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mmediate postpartum event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88EC3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9977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3CAA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150A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F685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387E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0C99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33DB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vertAlign w:val="superscript"/>
                <w:lang w:eastAsia="fr-FR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3705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vertAlign w:val="superscript"/>
                <w:lang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AACA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vertAlign w:val="superscript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E48B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vertAlign w:val="superscript"/>
                <w:lang w:eastAsia="fr-FR"/>
              </w:rPr>
            </w:pPr>
          </w:p>
        </w:tc>
      </w:tr>
      <w:tr w:rsidR="007678A0" w:rsidRPr="00DA15EE" w14:paraId="45E98477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D57F5CF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Hemorrhagic resurgenc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 xml:space="preserve">   n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27DE4AE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2BAE94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7947BF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 (8.3)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663D85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F7065B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 (5.3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5FBEA7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C5E92C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 (1.7)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3328575" w14:textId="77777777" w:rsidR="002414BA" w:rsidRPr="00136B76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36B7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436C22E" w14:textId="77777777" w:rsidR="002414BA" w:rsidRPr="00136B76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3C42F08" w14:textId="77777777" w:rsidR="002414BA" w:rsidRPr="00136B76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36B7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84D3B5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4421E82E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2A8BB4C1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Rescue laparoscopy 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4CA21CB1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02337E3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0C7D6AC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(3.3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4277397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72E4E99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(3.5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52E1D5B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3CD1A0F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 (3.4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5119978C" w14:textId="77777777" w:rsidR="002414BA" w:rsidRPr="00136B76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36B7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5DD7B1F2" w14:textId="77777777" w:rsidR="002414BA" w:rsidRPr="00136B76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36D273D2" w14:textId="77777777" w:rsidR="002414BA" w:rsidRPr="00136B76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36B7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42B2102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2663EAEF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3D501E7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Oliganuria 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7DB6E8E9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6D12255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6C3017D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 (8.3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0C1019E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60BDA72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 (11.1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66C34C6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6D56EA3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 (10.3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3A639E1D" w14:textId="0E8EF615" w:rsidR="002414BA" w:rsidRPr="00DA15EE" w:rsidRDefault="000C711B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37 [0.39 to 4.84]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1AB5947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430DF346" w14:textId="2D0DC959" w:rsidR="002414BA" w:rsidRPr="00DA15EE" w:rsidRDefault="000C711B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27 [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.36 to 4.45]</w:t>
            </w:r>
            <w:r w:rsidR="002414BA"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093A8DF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307B737E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23895E2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BFBFBF" w:themeFill="background1" w:themeFillShade="BF"/>
          </w:tcPr>
          <w:p w14:paraId="2FDAEEBF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7D05E19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shd w:val="clear" w:color="auto" w:fill="BFBFBF" w:themeFill="background1" w:themeFillShade="BF"/>
          </w:tcPr>
          <w:p w14:paraId="65AC2D4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shd w:val="clear" w:color="auto" w:fill="BFBFBF" w:themeFill="background1" w:themeFillShade="BF"/>
          </w:tcPr>
          <w:p w14:paraId="1951EB5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76BD32D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shd w:val="clear" w:color="auto" w:fill="BFBFBF" w:themeFill="background1" w:themeFillShade="BF"/>
          </w:tcPr>
          <w:p w14:paraId="5353D5E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shd w:val="clear" w:color="auto" w:fill="BFBFBF" w:themeFill="background1" w:themeFillShade="BF"/>
          </w:tcPr>
          <w:p w14:paraId="524174C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shd w:val="clear" w:color="auto" w:fill="BFBFBF" w:themeFill="background1" w:themeFillShade="BF"/>
          </w:tcPr>
          <w:p w14:paraId="342AC8A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shd w:val="clear" w:color="auto" w:fill="BFBFBF" w:themeFill="background1" w:themeFillShade="BF"/>
          </w:tcPr>
          <w:p w14:paraId="68612D0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730A18E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656A0CD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38F86AE1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B0A6505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Organ failure 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28D225CB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2100A05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3013B09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7E69CD1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3BEEF04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 (1.7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5885DCA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226E668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006038E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067423C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308C662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1538A40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7678A0" w:rsidRPr="00DA15EE" w14:paraId="3406226F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2D2917E3" w14:textId="05B121D2" w:rsidR="002414BA" w:rsidRPr="00DA15EE" w:rsidRDefault="006274C8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Intensive care unit</w:t>
            </w:r>
            <w:r w:rsidR="002414B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 xml:space="preserve"> admission </w:t>
            </w:r>
            <w:r w:rsidR="002414BA"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 xml:space="preserve"> n (%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1C862F0B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62C768B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1709761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61045E5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7FA437D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 (22.8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59FE7C0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12E92BC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20.6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1641483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.04 </w:t>
            </w:r>
          </w:p>
          <w:p w14:paraId="617C0E11" w14:textId="5F4CB214" w:rsidR="002414BA" w:rsidRPr="00DA15EE" w:rsidRDefault="000C711B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0.69 to 6.06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6F3482D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4C8C0B5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.80 </w:t>
            </w:r>
          </w:p>
          <w:p w14:paraId="339C8424" w14:textId="213D2DC2" w:rsidR="002414BA" w:rsidRPr="00DA15EE" w:rsidRDefault="000C711B" w:rsidP="000C7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0 to 5.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16862A0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678A0" w:rsidRPr="00DA15EE" w14:paraId="751EE77F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758BE072" w14:textId="77777777" w:rsidR="000C711B" w:rsidRDefault="002414BA" w:rsidP="006274C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Duration of </w:t>
            </w:r>
            <w:r w:rsidR="006274C8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intensive care unit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  <w:p w14:paraId="6A63CD65" w14:textId="5DC7EBD3" w:rsidR="002414BA" w:rsidRPr="00DA15EE" w:rsidRDefault="002414BA" w:rsidP="006274C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(hours)</w:t>
            </w:r>
            <w:r w:rsidR="000C711B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 median [95%CI]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11CB8A10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487C50A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642E92B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3 </w:t>
            </w:r>
          </w:p>
          <w:p w14:paraId="69BE9ED0" w14:textId="056407FC" w:rsidR="002414BA" w:rsidRPr="00DA15EE" w:rsidRDefault="000C711B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</w:t>
            </w:r>
            <w:r w:rsidR="002414BA"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to 24.4]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50DF7DD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28EB404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2.3 </w:t>
            </w:r>
          </w:p>
          <w:p w14:paraId="640DACD9" w14:textId="32053AC9" w:rsidR="002414BA" w:rsidRPr="00DA15EE" w:rsidRDefault="000C711B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19.1 to 29.0]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7BACDE7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31E0639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23.7 </w:t>
            </w:r>
          </w:p>
          <w:p w14:paraId="0858526C" w14:textId="64B67200" w:rsidR="002414BA" w:rsidRPr="00DA15EE" w:rsidRDefault="000C711B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16.5 to 29.3]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3F5EBB2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303F5AD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BFBFBF" w:themeFill="background1" w:themeFillShade="BF"/>
          </w:tcPr>
          <w:p w14:paraId="098C5AA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687F424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66E058A9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DA3F271" w14:textId="77777777" w:rsidR="002414BA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shd w:val="clear" w:color="auto" w:fill="auto"/>
          </w:tcPr>
          <w:p w14:paraId="5598A3E7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5BD4C05D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shd w:val="clear" w:color="auto" w:fill="auto"/>
          </w:tcPr>
          <w:p w14:paraId="0BE49BC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shd w:val="clear" w:color="auto" w:fill="auto"/>
          </w:tcPr>
          <w:p w14:paraId="5C38318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shd w:val="clear" w:color="auto" w:fill="auto"/>
          </w:tcPr>
          <w:p w14:paraId="72CFD50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shd w:val="clear" w:color="auto" w:fill="auto"/>
          </w:tcPr>
          <w:p w14:paraId="2A2CBCC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shd w:val="clear" w:color="auto" w:fill="auto"/>
          </w:tcPr>
          <w:p w14:paraId="1153A1C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shd w:val="clear" w:color="auto" w:fill="auto"/>
          </w:tcPr>
          <w:p w14:paraId="5071DD3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shd w:val="clear" w:color="auto" w:fill="auto"/>
          </w:tcPr>
          <w:p w14:paraId="3B40F20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4591EF5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14:paraId="0A973BD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2E203A57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7B64142" w14:textId="77777777" w:rsidR="002414BA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Breastfeeding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n (%)</w:t>
            </w:r>
          </w:p>
        </w:tc>
        <w:tc>
          <w:tcPr>
            <w:tcW w:w="870" w:type="dxa"/>
            <w:shd w:val="clear" w:color="auto" w:fill="auto"/>
          </w:tcPr>
          <w:p w14:paraId="35F2501A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2BF7C81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1279" w:type="dxa"/>
            <w:shd w:val="clear" w:color="auto" w:fill="auto"/>
          </w:tcPr>
          <w:p w14:paraId="5BC4019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9 (48.7)</w:t>
            </w:r>
          </w:p>
        </w:tc>
        <w:tc>
          <w:tcPr>
            <w:tcW w:w="376" w:type="dxa"/>
            <w:shd w:val="clear" w:color="auto" w:fill="auto"/>
          </w:tcPr>
          <w:p w14:paraId="097E7CB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466" w:type="dxa"/>
            <w:shd w:val="clear" w:color="auto" w:fill="auto"/>
          </w:tcPr>
          <w:p w14:paraId="54823C8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0 (48.8)</w:t>
            </w:r>
          </w:p>
        </w:tc>
        <w:tc>
          <w:tcPr>
            <w:tcW w:w="698" w:type="dxa"/>
            <w:shd w:val="clear" w:color="auto" w:fill="auto"/>
          </w:tcPr>
          <w:p w14:paraId="235A24E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2002" w:type="dxa"/>
            <w:shd w:val="clear" w:color="auto" w:fill="auto"/>
          </w:tcPr>
          <w:p w14:paraId="5445609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20 (57.1)</w:t>
            </w:r>
          </w:p>
        </w:tc>
        <w:tc>
          <w:tcPr>
            <w:tcW w:w="1997" w:type="dxa"/>
            <w:shd w:val="clear" w:color="auto" w:fill="auto"/>
          </w:tcPr>
          <w:p w14:paraId="0496878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02 (0.41 to 2.56)</w:t>
            </w: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 xml:space="preserve"> d</w:t>
            </w:r>
          </w:p>
        </w:tc>
        <w:tc>
          <w:tcPr>
            <w:tcW w:w="558" w:type="dxa"/>
            <w:shd w:val="clear" w:color="auto" w:fill="auto"/>
          </w:tcPr>
          <w:p w14:paraId="1DDADCC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70548CB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36 (0.52 to 3.54)</w:t>
            </w: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fr-FR"/>
              </w:rPr>
              <w:t xml:space="preserve"> d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6A835A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5E7D658A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56AE543" w14:textId="77777777" w:rsidR="002414BA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 xml:space="preserve">Skin to skin  </w:t>
            </w: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n (%)</w:t>
            </w:r>
          </w:p>
        </w:tc>
        <w:tc>
          <w:tcPr>
            <w:tcW w:w="870" w:type="dxa"/>
            <w:shd w:val="clear" w:color="auto" w:fill="auto"/>
          </w:tcPr>
          <w:p w14:paraId="10EA0406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auto"/>
          </w:tcPr>
          <w:p w14:paraId="7CA914FF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279" w:type="dxa"/>
            <w:shd w:val="clear" w:color="auto" w:fill="auto"/>
          </w:tcPr>
          <w:p w14:paraId="7D976B07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31 (72.1</w:t>
            </w: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376" w:type="dxa"/>
            <w:shd w:val="clear" w:color="auto" w:fill="auto"/>
          </w:tcPr>
          <w:p w14:paraId="34F1D71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466" w:type="dxa"/>
            <w:shd w:val="clear" w:color="auto" w:fill="auto"/>
          </w:tcPr>
          <w:p w14:paraId="3CD473D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 (74.4)</w:t>
            </w:r>
          </w:p>
        </w:tc>
        <w:tc>
          <w:tcPr>
            <w:tcW w:w="698" w:type="dxa"/>
            <w:shd w:val="clear" w:color="auto" w:fill="auto"/>
          </w:tcPr>
          <w:p w14:paraId="3D6C5EE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2002" w:type="dxa"/>
            <w:shd w:val="clear" w:color="auto" w:fill="auto"/>
          </w:tcPr>
          <w:p w14:paraId="0181004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 (78.9)</w:t>
            </w:r>
          </w:p>
        </w:tc>
        <w:tc>
          <w:tcPr>
            <w:tcW w:w="1997" w:type="dxa"/>
            <w:shd w:val="clear" w:color="auto" w:fill="auto"/>
          </w:tcPr>
          <w:p w14:paraId="4CF3BCF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6 (0.39 to 2.90)</w:t>
            </w: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558" w:type="dxa"/>
            <w:shd w:val="clear" w:color="auto" w:fill="auto"/>
          </w:tcPr>
          <w:p w14:paraId="3DA62E0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shd w:val="clear" w:color="auto" w:fill="auto"/>
          </w:tcPr>
          <w:p w14:paraId="2B4061A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21 (0.41 to 3.55)</w:t>
            </w:r>
            <w:r w:rsidRPr="00DA15E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FEE92A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00ED7781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BAD3A8D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0FABD76B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auto"/>
          </w:tcPr>
          <w:p w14:paraId="4E73CD1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4B8F74B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</w:tcPr>
          <w:p w14:paraId="597DABB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45320C8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</w:tcPr>
          <w:p w14:paraId="2C18ABC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</w:tcPr>
          <w:p w14:paraId="4983E03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</w:tcPr>
          <w:p w14:paraId="633D8AC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4B01C43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1DD25119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7DE60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1923394B" w14:textId="77777777" w:rsidTr="002414BA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E39C0" w14:textId="2839B5B2" w:rsidR="002414BA" w:rsidRPr="00DA15EE" w:rsidRDefault="002414BA" w:rsidP="006274C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</w:t>
            </w:r>
            <w:r w:rsidR="0062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y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 postpart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2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ta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A42D6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2C0A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6A67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E18B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6D3B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3CB3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7293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4D39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6DD2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F77D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535F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211CDD15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759A472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fr-FR"/>
              </w:rPr>
              <w:t>Hospital discharge delay (days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5069E14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9EB381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FD28CA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(4 to 6)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B6A265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24E1C1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(5 to 7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9979C0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84AA3C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(4 to 6)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27AAA5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4 (0.03 to 0.25)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e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6E64D2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46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C2B669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5 (-0.06 to 0.16)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80BA09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9</w:t>
            </w:r>
          </w:p>
        </w:tc>
      </w:tr>
      <w:tr w:rsidR="007678A0" w:rsidRPr="00DA15EE" w14:paraId="6B05398F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B5A3DC0" w14:textId="7FE96D11" w:rsidR="002414BA" w:rsidRPr="00DA15EE" w:rsidRDefault="006274C8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F</w:t>
            </w:r>
            <w:r w:rsidR="002414BA"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atigue score, mean (SD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7FFFE7C1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176AE4C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7AD878E4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.6 (2.1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5DA2BCA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472C86B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.9 (2.4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12392D31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36877D4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.8 (2.2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06DEDE4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4 (-0.60 to 1.09)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2F01DB1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1</w:t>
            </w:r>
          </w:p>
        </w:tc>
        <w:tc>
          <w:tcPr>
            <w:tcW w:w="1974" w:type="dxa"/>
            <w:shd w:val="clear" w:color="auto" w:fill="BFBFBF" w:themeFill="background1" w:themeFillShade="BF"/>
          </w:tcPr>
          <w:p w14:paraId="753F4CB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0 (-0.63 to 1.03)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186EBAE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9</w:t>
            </w:r>
          </w:p>
        </w:tc>
      </w:tr>
      <w:tr w:rsidR="007678A0" w:rsidRPr="00DA15EE" w14:paraId="1B0145FF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427E16A4" w14:textId="52D06870" w:rsidR="002414BA" w:rsidRPr="00DA15EE" w:rsidRDefault="006274C8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E</w:t>
            </w:r>
            <w:r w:rsidR="002414BA" w:rsidRPr="00DA15E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xperience score, mean (SD)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14:paraId="7A37566F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shd w:val="clear" w:color="auto" w:fill="BFBFBF" w:themeFill="background1" w:themeFillShade="BF"/>
          </w:tcPr>
          <w:p w14:paraId="37FBDDC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547711A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.1 (2.4)</w:t>
            </w:r>
          </w:p>
        </w:tc>
        <w:tc>
          <w:tcPr>
            <w:tcW w:w="376" w:type="dxa"/>
            <w:shd w:val="clear" w:color="auto" w:fill="BFBFBF" w:themeFill="background1" w:themeFillShade="BF"/>
          </w:tcPr>
          <w:p w14:paraId="76ECF3A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14:paraId="7B4C528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.7 (2.2)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3A066DB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2002" w:type="dxa"/>
            <w:shd w:val="clear" w:color="auto" w:fill="BFBFBF" w:themeFill="background1" w:themeFillShade="BF"/>
          </w:tcPr>
          <w:p w14:paraId="23ACD92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.3 (2.9)</w:t>
            </w:r>
          </w:p>
        </w:tc>
        <w:tc>
          <w:tcPr>
            <w:tcW w:w="1997" w:type="dxa"/>
            <w:shd w:val="clear" w:color="auto" w:fill="BFBFBF" w:themeFill="background1" w:themeFillShade="BF"/>
          </w:tcPr>
          <w:p w14:paraId="3912AF4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41 (-1.39 to 0.57)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558" w:type="dxa"/>
            <w:shd w:val="clear" w:color="auto" w:fill="BFBFBF" w:themeFill="background1" w:themeFillShade="BF"/>
          </w:tcPr>
          <w:p w14:paraId="1CDB7DBB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6</w:t>
            </w:r>
          </w:p>
        </w:tc>
        <w:tc>
          <w:tcPr>
            <w:tcW w:w="1974" w:type="dxa"/>
            <w:shd w:val="clear" w:color="auto" w:fill="BFBFBF" w:themeFill="background1" w:themeFillShade="BF"/>
          </w:tcPr>
          <w:p w14:paraId="2B732C3A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-0.80 (-1.75 to 0.15)</w:t>
            </w: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c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</w:tcPr>
          <w:p w14:paraId="7C7476DF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8</w:t>
            </w:r>
          </w:p>
        </w:tc>
      </w:tr>
      <w:tr w:rsidR="002414BA" w:rsidRPr="00DA15EE" w14:paraId="725A12E4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</w:tcPr>
          <w:p w14:paraId="1AE6FA37" w14:textId="77777777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tcBorders>
              <w:bottom w:val="nil"/>
            </w:tcBorders>
            <w:shd w:val="clear" w:color="auto" w:fill="auto"/>
          </w:tcPr>
          <w:p w14:paraId="2A19DAC3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bottom w:val="nil"/>
            </w:tcBorders>
            <w:shd w:val="clear" w:color="auto" w:fill="auto"/>
          </w:tcPr>
          <w:p w14:paraId="3CEA28F5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7E3208BB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bottom w:val="nil"/>
            </w:tcBorders>
            <w:shd w:val="clear" w:color="auto" w:fill="auto"/>
          </w:tcPr>
          <w:p w14:paraId="6085E3F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bottom w:val="nil"/>
            </w:tcBorders>
            <w:shd w:val="clear" w:color="auto" w:fill="auto"/>
          </w:tcPr>
          <w:p w14:paraId="0B86980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4583FC1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bottom w:val="nil"/>
            </w:tcBorders>
            <w:shd w:val="clear" w:color="auto" w:fill="auto"/>
          </w:tcPr>
          <w:p w14:paraId="736B0898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bottom w:val="nil"/>
            </w:tcBorders>
            <w:shd w:val="clear" w:color="auto" w:fill="auto"/>
          </w:tcPr>
          <w:p w14:paraId="6C35B44A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bottom w:val="nil"/>
            </w:tcBorders>
            <w:shd w:val="clear" w:color="auto" w:fill="auto"/>
          </w:tcPr>
          <w:p w14:paraId="63526B80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bottom w:val="nil"/>
            </w:tcBorders>
            <w:shd w:val="clear" w:color="auto" w:fill="auto"/>
          </w:tcPr>
          <w:p w14:paraId="6BF2E7A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</w:tcPr>
          <w:p w14:paraId="60AD45C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2414BA" w:rsidRPr="00DA15EE" w14:paraId="23C04589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3B8DB" w14:textId="48FC2B8E" w:rsidR="002414BA" w:rsidRPr="00DA15EE" w:rsidRDefault="002414BA" w:rsidP="002414BA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dverse event</w:t>
            </w:r>
            <w:r w:rsidR="00627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75F22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9705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6D2E0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4DA7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D706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D03B8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4727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77FFE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6016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17762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DBAB3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</w:tr>
      <w:tr w:rsidR="007678A0" w:rsidRPr="00DA15EE" w14:paraId="24B7EE48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23870D0" w14:textId="77777777" w:rsidR="002414BA" w:rsidRPr="001D1550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1D155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Post-Partum adverse event n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%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A4C9F72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88DC7F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23DD3C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 (23.3)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8F27333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83A59A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 (45.6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18EF5C6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A15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477820C" w14:textId="77777777" w:rsidR="002414BA" w:rsidRPr="003D14A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 (41.4)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7C4ED64" w14:textId="77777777" w:rsidR="002414BA" w:rsidRPr="003D14A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6 (1.23 to 6.22)</w:t>
            </w: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8D3BF71" w14:textId="77777777" w:rsidR="002414BA" w:rsidRPr="003D14A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E6408AC" w14:textId="77777777" w:rsidR="002414BA" w:rsidRPr="003D14A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0 (1.06 to 5.42)</w:t>
            </w: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EAD9849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00116F6F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</w:tcPr>
          <w:p w14:paraId="3F3CF7C1" w14:textId="77777777" w:rsidR="002414BA" w:rsidRPr="001D1550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1D155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Nausea Vomiting n (%)</w:t>
            </w:r>
          </w:p>
          <w:p w14:paraId="20F9786A" w14:textId="77777777" w:rsidR="002414BA" w:rsidRPr="001D1550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 w:rsidRPr="001D1550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Thrombosis n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%)</w:t>
            </w:r>
          </w:p>
          <w:p w14:paraId="1D8D310F" w14:textId="77777777" w:rsidR="002414BA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Increased creatinine n (%)</w:t>
            </w:r>
          </w:p>
          <w:p w14:paraId="4C9FC8EA" w14:textId="77777777" w:rsidR="002414BA" w:rsidRPr="001D1550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  <w:t>Renal failure n (%)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</w:tcPr>
          <w:p w14:paraId="28EBA941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bottom w:val="nil"/>
            </w:tcBorders>
            <w:shd w:val="clear" w:color="auto" w:fill="auto"/>
          </w:tcPr>
          <w:p w14:paraId="73C8D9D5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  <w:p w14:paraId="7B59BB8F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  <w:p w14:paraId="3C7D4E77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  <w:p w14:paraId="2E380C4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</w:tcPr>
          <w:p w14:paraId="373B48CC" w14:textId="474FFF19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(18</w:t>
            </w:r>
            <w:r w:rsidR="00061E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  <w:p w14:paraId="78648782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43AF786B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  <w:p w14:paraId="3DAB73D1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376" w:type="dxa"/>
            <w:tcBorders>
              <w:bottom w:val="nil"/>
            </w:tcBorders>
            <w:shd w:val="clear" w:color="auto" w:fill="auto"/>
          </w:tcPr>
          <w:p w14:paraId="7586F5AF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  <w:p w14:paraId="558C35D5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  <w:p w14:paraId="7EF9FE92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  <w:p w14:paraId="57A8313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66" w:type="dxa"/>
            <w:tcBorders>
              <w:bottom w:val="nil"/>
            </w:tcBorders>
            <w:shd w:val="clear" w:color="auto" w:fill="auto"/>
          </w:tcPr>
          <w:p w14:paraId="6A7495FE" w14:textId="3599ECE5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(17</w:t>
            </w:r>
            <w:r w:rsidR="00061E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  <w:p w14:paraId="15AB2604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61DE1AC7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20B62E6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uto"/>
          </w:tcPr>
          <w:p w14:paraId="081E93F7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  <w:p w14:paraId="181F11D9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  <w:p w14:paraId="7AFC5E43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  <w:p w14:paraId="3EB92587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2002" w:type="dxa"/>
            <w:tcBorders>
              <w:bottom w:val="nil"/>
            </w:tcBorders>
            <w:shd w:val="clear" w:color="auto" w:fill="auto"/>
          </w:tcPr>
          <w:p w14:paraId="5FE1892D" w14:textId="431E03BB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(29</w:t>
            </w:r>
            <w:r w:rsidR="00061E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&lt;</w:t>
            </w: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) </w:t>
            </w:r>
          </w:p>
          <w:p w14:paraId="6A587B15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5F76B882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  <w:p w14:paraId="689131EF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997" w:type="dxa"/>
            <w:tcBorders>
              <w:bottom w:val="nil"/>
            </w:tcBorders>
            <w:shd w:val="clear" w:color="auto" w:fill="auto"/>
          </w:tcPr>
          <w:p w14:paraId="25358E72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  <w:p w14:paraId="12A65F1E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  <w:p w14:paraId="139BC21D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  <w:p w14:paraId="59729F8F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58" w:type="dxa"/>
            <w:tcBorders>
              <w:bottom w:val="nil"/>
            </w:tcBorders>
            <w:shd w:val="clear" w:color="auto" w:fill="auto"/>
          </w:tcPr>
          <w:p w14:paraId="1D6026AA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tcBorders>
              <w:bottom w:val="nil"/>
            </w:tcBorders>
            <w:shd w:val="clear" w:color="auto" w:fill="auto"/>
          </w:tcPr>
          <w:p w14:paraId="0CB808F3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  <w:p w14:paraId="0B3C06CE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  <w:p w14:paraId="18DDCCFA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  <w:p w14:paraId="100D58E2" w14:textId="77777777" w:rsidR="002414BA" w:rsidRPr="003D14A8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D1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</w:tcPr>
          <w:p w14:paraId="6B178335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64E4FFCB" w14:textId="77777777" w:rsidTr="00241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ECAD72" w14:textId="77777777" w:rsidR="002414BA" w:rsidRPr="001D1550" w:rsidRDefault="002414BA" w:rsidP="002414BA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C6CA22" w14:textId="77777777" w:rsidR="002414BA" w:rsidRPr="00DA15EE" w:rsidRDefault="002414BA" w:rsidP="00241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4521B1" w14:textId="77777777" w:rsidR="002414BA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A44A3" w14:textId="77777777" w:rsidR="002414BA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980A0A" w14:textId="77777777" w:rsidR="002414BA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C5FFE5" w14:textId="77777777" w:rsidR="002414BA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F6BAFF" w14:textId="77777777" w:rsidR="002414BA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70BB6D" w14:textId="77777777" w:rsidR="002414BA" w:rsidRPr="003E4338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magenta"/>
                <w:lang w:eastAsia="fr-FR"/>
              </w:rPr>
            </w:pP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328EE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D5EE4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220B82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20302C" w14:textId="77777777" w:rsidR="002414BA" w:rsidRPr="00DA15EE" w:rsidRDefault="002414BA" w:rsidP="00241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414BA" w:rsidRPr="00DA15EE" w14:paraId="6D454794" w14:textId="77777777" w:rsidTr="00241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35F998" w14:textId="77777777" w:rsidR="002414BA" w:rsidRPr="001D1550" w:rsidRDefault="002414BA" w:rsidP="002414B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B516CE" w14:textId="77777777" w:rsidR="002414BA" w:rsidRPr="00DA15EE" w:rsidRDefault="002414BA" w:rsidP="00241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38CDD4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3D148E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4A83ED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B3C3A2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6501F5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08E142" w14:textId="77777777" w:rsidR="002414BA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B65EDD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6245D6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1DFED4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C5EDEC" w14:textId="77777777" w:rsidR="002414BA" w:rsidRPr="00DA15EE" w:rsidRDefault="002414BA" w:rsidP="00241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22D5891E" w14:textId="0C0DC75D" w:rsidR="00AB706C" w:rsidRDefault="002414BA" w:rsidP="002414B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>V</w:t>
      </w:r>
      <w:r w:rsidRPr="00297848">
        <w:rPr>
          <w:rFonts w:ascii="Calibri" w:eastAsia="Times New Roman" w:hAnsi="Calibri" w:cs="Calibri"/>
          <w:color w:val="000000"/>
          <w:lang w:val="en-US" w:eastAsia="fr-FR"/>
        </w:rPr>
        <w:t xml:space="preserve">alues are expressed in 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number (%) or </w:t>
      </w:r>
      <w:r w:rsidR="004A0355">
        <w:rPr>
          <w:rFonts w:ascii="Calibri" w:eastAsia="Times New Roman" w:hAnsi="Calibri" w:cs="Calibri"/>
          <w:color w:val="000000"/>
          <w:lang w:val="en-US" w:eastAsia="fr-FR"/>
        </w:rPr>
        <w:t>median [IQR]</w:t>
      </w:r>
      <w:r w:rsidRPr="00297848">
        <w:rPr>
          <w:rFonts w:ascii="Calibri" w:eastAsia="Times New Roman" w:hAnsi="Calibri" w:cs="Calibri"/>
          <w:color w:val="000000"/>
          <w:lang w:val="en-US" w:eastAsia="fr-FR"/>
        </w:rPr>
        <w:t xml:space="preserve"> unless otherwise indicated.</w:t>
      </w:r>
      <w:r w:rsidR="004A0355">
        <w:rPr>
          <w:rFonts w:ascii="Calibri" w:eastAsia="Times New Roman" w:hAnsi="Calibri" w:cs="Calibri"/>
          <w:color w:val="000000"/>
          <w:lang w:val="en-US" w:eastAsia="fr-FR"/>
        </w:rPr>
        <w:t xml:space="preserve"> Estimates [</w:t>
      </w:r>
      <w:r>
        <w:rPr>
          <w:rFonts w:ascii="Calibri" w:eastAsia="Times New Roman" w:hAnsi="Calibri" w:cs="Calibri"/>
          <w:color w:val="000000"/>
          <w:lang w:val="en-US" w:eastAsia="fr-FR"/>
        </w:rPr>
        <w:t>95%CI</w:t>
      </w:r>
      <w:r w:rsidR="004A0355">
        <w:rPr>
          <w:rFonts w:ascii="Calibri" w:eastAsia="Times New Roman" w:hAnsi="Calibri" w:cs="Calibri"/>
          <w:color w:val="000000"/>
          <w:lang w:val="en-US" w:eastAsia="fr-FR"/>
        </w:rPr>
        <w:t>]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 obtained using cLDA analysis with center as random effect.</w:t>
      </w:r>
      <w:r w:rsidR="00AB706C">
        <w:rPr>
          <w:rFonts w:ascii="Calibri" w:eastAsia="Times New Roman" w:hAnsi="Calibri" w:cs="Calibri"/>
          <w:color w:val="000000"/>
          <w:lang w:val="en-US" w:eastAsia="fr-FR"/>
        </w:rPr>
        <w:t xml:space="preserve"> NA : non applicable</w:t>
      </w:r>
    </w:p>
    <w:p w14:paraId="1968B491" w14:textId="0AD51DA2" w:rsidR="002414BA" w:rsidRDefault="003D14A8" w:rsidP="002414B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  <w:r w:rsidR="002414BA" w:rsidRPr="003711DB">
        <w:rPr>
          <w:rFonts w:ascii="Calibri" w:eastAsia="Times New Roman" w:hAnsi="Calibri" w:cs="Calibri"/>
          <w:color w:val="000000"/>
          <w:vertAlign w:val="superscript"/>
          <w:lang w:val="en-US" w:eastAsia="fr-FR"/>
        </w:rPr>
        <w:t>a</w:t>
      </w:r>
      <w:r w:rsidR="00030321">
        <w:rPr>
          <w:rFonts w:ascii="Calibri" w:eastAsia="Times New Roman" w:hAnsi="Calibri" w:cs="Calibri"/>
          <w:color w:val="000000"/>
          <w:lang w:val="en-US" w:eastAsia="fr-FR"/>
        </w:rPr>
        <w:t>Estimate [95%CI]</w:t>
      </w:r>
      <w:r w:rsidR="002414BA" w:rsidRPr="003711DB">
        <w:rPr>
          <w:rFonts w:ascii="Calibri" w:eastAsia="Times New Roman" w:hAnsi="Calibri" w:cs="Calibri"/>
          <w:color w:val="000000"/>
          <w:lang w:val="en-US" w:eastAsia="fr-FR"/>
        </w:rPr>
        <w:t xml:space="preserve"> obtained using non-parametric ANCOVA adjusted on T0 values</w:t>
      </w:r>
    </w:p>
    <w:p w14:paraId="60E3CDE1" w14:textId="5E9525D5" w:rsidR="002414BA" w:rsidRDefault="002414BA" w:rsidP="002414B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vertAlign w:val="superscript"/>
          <w:lang w:val="en-US" w:eastAsia="fr-FR"/>
        </w:rPr>
        <w:t>b</w:t>
      </w:r>
      <w:r w:rsidR="00030321">
        <w:rPr>
          <w:rFonts w:ascii="Calibri" w:eastAsia="Times New Roman" w:hAnsi="Calibri" w:cs="Calibri"/>
          <w:color w:val="000000"/>
          <w:lang w:val="en-US" w:eastAsia="fr-FR"/>
        </w:rPr>
        <w:t>Estimate [95%CI]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 obtained using non-parametric ANCOVA.</w:t>
      </w:r>
    </w:p>
    <w:p w14:paraId="1E5E1B37" w14:textId="783D6668" w:rsidR="002414BA" w:rsidRDefault="002414BA" w:rsidP="002414B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 w:rsidRPr="00B1303C">
        <w:rPr>
          <w:rFonts w:ascii="Calibri" w:eastAsia="Times New Roman" w:hAnsi="Calibri" w:cs="Calibri"/>
          <w:color w:val="000000"/>
          <w:vertAlign w:val="superscript"/>
          <w:lang w:val="en-US" w:eastAsia="fr-FR"/>
        </w:rPr>
        <w:t xml:space="preserve">c </w:t>
      </w:r>
      <w:r w:rsidR="00030321">
        <w:rPr>
          <w:rFonts w:ascii="Calibri" w:eastAsia="Times New Roman" w:hAnsi="Calibri" w:cs="Calibri"/>
          <w:color w:val="000000"/>
          <w:lang w:val="en-US" w:eastAsia="fr-FR"/>
        </w:rPr>
        <w:t>Estimates [95%CI]</w:t>
      </w:r>
      <w:r w:rsidRPr="00B1303C">
        <w:rPr>
          <w:rFonts w:ascii="Calibri" w:eastAsia="Times New Roman" w:hAnsi="Calibri" w:cs="Calibri"/>
          <w:color w:val="000000"/>
          <w:lang w:val="en-US" w:eastAsia="fr-FR"/>
        </w:rPr>
        <w:t xml:space="preserve"> obtained using linear mixed model with center as random effect.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</w:p>
    <w:p w14:paraId="1B46C4BB" w14:textId="77777777" w:rsidR="002414BA" w:rsidRDefault="002414BA" w:rsidP="002414B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vertAlign w:val="superscript"/>
          <w:lang w:val="en-US" w:eastAsia="fr-FR"/>
        </w:rPr>
        <w:t>d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OR with confidence intervals obtained with logistic mixed model with center as random effect. </w:t>
      </w:r>
    </w:p>
    <w:p w14:paraId="04F5F2CF" w14:textId="57858967" w:rsidR="002414BA" w:rsidRDefault="002414BA" w:rsidP="002414BA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vertAlign w:val="superscript"/>
          <w:lang w:val="en-US" w:eastAsia="fr-FR"/>
        </w:rPr>
        <w:t>e</w:t>
      </w:r>
      <w:r w:rsidR="00030321">
        <w:rPr>
          <w:rFonts w:ascii="Calibri" w:eastAsia="Times New Roman" w:hAnsi="Calibri" w:cs="Calibri"/>
          <w:color w:val="000000"/>
          <w:lang w:val="en-US" w:eastAsia="fr-FR"/>
        </w:rPr>
        <w:t xml:space="preserve"> Estimates [95%CI]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 obtained using linear mixed model with center as random effect after log transformation.</w:t>
      </w:r>
    </w:p>
    <w:p w14:paraId="7D574171" w14:textId="2327ABBC" w:rsidR="002414BA" w:rsidRPr="00493F1B" w:rsidRDefault="002414BA" w:rsidP="003D14A8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vertAlign w:val="superscript"/>
          <w:lang w:val="en-US" w:eastAsia="fr-FR"/>
        </w:rPr>
        <w:t>f</w:t>
      </w:r>
      <w:r w:rsidR="00030321">
        <w:rPr>
          <w:rFonts w:ascii="Calibri" w:eastAsia="Times New Roman" w:hAnsi="Calibri" w:cs="Calibri"/>
          <w:color w:val="000000"/>
          <w:lang w:val="en-US" w:eastAsia="fr-FR"/>
        </w:rPr>
        <w:t xml:space="preserve"> Estimates [95%CI]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 obtained using cLDA analysis with center as random effect after a log transformation. </w:t>
      </w:r>
    </w:p>
    <w:p w14:paraId="1FE984EF" w14:textId="5E212D62" w:rsidR="00CB3783" w:rsidRPr="00AA0D0D" w:rsidRDefault="00CB3783" w:rsidP="002414BA">
      <w:pPr>
        <w:rPr>
          <w:lang w:val="en-US"/>
        </w:rPr>
      </w:pPr>
    </w:p>
    <w:sectPr w:rsidR="00CB3783" w:rsidRPr="00AA0D0D" w:rsidSect="002E64BA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B2326" w16cex:dateUtc="2022-06-20T14:47:00Z"/>
  <w16cex:commentExtensible w16cex:durableId="265B22F1" w16cex:dateUtc="2022-06-20T14:46:00Z"/>
  <w16cex:commentExtensible w16cex:durableId="265B2264" w16cex:dateUtc="2022-06-20T14:44:00Z"/>
  <w16cex:commentExtensible w16cex:durableId="265B228D" w16cex:dateUtc="2022-06-20T14:45:00Z"/>
  <w16cex:commentExtensible w16cex:durableId="265B22B7" w16cex:dateUtc="2022-06-20T14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C160E9" w16cid:durableId="265B2326"/>
  <w16cid:commentId w16cid:paraId="31752B20" w16cid:durableId="265B22F1"/>
  <w16cid:commentId w16cid:paraId="6888F48F" w16cid:durableId="265B2264"/>
  <w16cid:commentId w16cid:paraId="4F14C16C" w16cid:durableId="265B228D"/>
  <w16cid:commentId w16cid:paraId="41E73541" w16cid:durableId="265B22B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5FCA50" w14:textId="77777777" w:rsidR="00CB742B" w:rsidRDefault="00CB742B" w:rsidP="003169A4">
      <w:pPr>
        <w:spacing w:after="0" w:line="240" w:lineRule="auto"/>
      </w:pPr>
      <w:r>
        <w:separator/>
      </w:r>
    </w:p>
  </w:endnote>
  <w:endnote w:type="continuationSeparator" w:id="0">
    <w:p w14:paraId="66681D93" w14:textId="77777777" w:rsidR="00CB742B" w:rsidRDefault="00CB742B" w:rsidP="00316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6D402" w14:textId="77777777" w:rsidR="00CB742B" w:rsidRDefault="00CB742B" w:rsidP="003169A4">
      <w:pPr>
        <w:spacing w:after="0" w:line="240" w:lineRule="auto"/>
      </w:pPr>
      <w:r>
        <w:separator/>
      </w:r>
    </w:p>
  </w:footnote>
  <w:footnote w:type="continuationSeparator" w:id="0">
    <w:p w14:paraId="23FE0003" w14:textId="77777777" w:rsidR="00CB742B" w:rsidRDefault="00CB742B" w:rsidP="00316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B53729"/>
    <w:multiLevelType w:val="hybridMultilevel"/>
    <w:tmpl w:val="C05E8C4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D2886"/>
    <w:multiLevelType w:val="hybridMultilevel"/>
    <w:tmpl w:val="99D644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F77"/>
    <w:rsid w:val="000034E7"/>
    <w:rsid w:val="000241A0"/>
    <w:rsid w:val="00030321"/>
    <w:rsid w:val="000365ED"/>
    <w:rsid w:val="00047B9A"/>
    <w:rsid w:val="00061E91"/>
    <w:rsid w:val="00073E17"/>
    <w:rsid w:val="000765E4"/>
    <w:rsid w:val="00076DBA"/>
    <w:rsid w:val="0008704E"/>
    <w:rsid w:val="000928F2"/>
    <w:rsid w:val="000C1085"/>
    <w:rsid w:val="000C711B"/>
    <w:rsid w:val="000E1435"/>
    <w:rsid w:val="001105B0"/>
    <w:rsid w:val="00157110"/>
    <w:rsid w:val="00171F6E"/>
    <w:rsid w:val="0018435F"/>
    <w:rsid w:val="001879DC"/>
    <w:rsid w:val="001915C7"/>
    <w:rsid w:val="001C4DE6"/>
    <w:rsid w:val="001F7725"/>
    <w:rsid w:val="00213D9A"/>
    <w:rsid w:val="00235930"/>
    <w:rsid w:val="002414BA"/>
    <w:rsid w:val="00247AB4"/>
    <w:rsid w:val="002A7624"/>
    <w:rsid w:val="002B0B72"/>
    <w:rsid w:val="002B0F27"/>
    <w:rsid w:val="002E64BA"/>
    <w:rsid w:val="003169A4"/>
    <w:rsid w:val="0036390D"/>
    <w:rsid w:val="003D14A8"/>
    <w:rsid w:val="003E4338"/>
    <w:rsid w:val="00401BB5"/>
    <w:rsid w:val="00423A70"/>
    <w:rsid w:val="00444A57"/>
    <w:rsid w:val="00486BF6"/>
    <w:rsid w:val="00493F1B"/>
    <w:rsid w:val="004A0355"/>
    <w:rsid w:val="0050136E"/>
    <w:rsid w:val="00515C9A"/>
    <w:rsid w:val="00551725"/>
    <w:rsid w:val="00564510"/>
    <w:rsid w:val="00590F27"/>
    <w:rsid w:val="005A448E"/>
    <w:rsid w:val="005B5F77"/>
    <w:rsid w:val="00600EDE"/>
    <w:rsid w:val="006274C8"/>
    <w:rsid w:val="00627DF4"/>
    <w:rsid w:val="00641C11"/>
    <w:rsid w:val="00685625"/>
    <w:rsid w:val="006C6BA5"/>
    <w:rsid w:val="006D1846"/>
    <w:rsid w:val="006D404D"/>
    <w:rsid w:val="006D4E19"/>
    <w:rsid w:val="00703C77"/>
    <w:rsid w:val="00717A10"/>
    <w:rsid w:val="00755A95"/>
    <w:rsid w:val="007678A0"/>
    <w:rsid w:val="007A0FB1"/>
    <w:rsid w:val="007C573A"/>
    <w:rsid w:val="007E0D7E"/>
    <w:rsid w:val="00800FA2"/>
    <w:rsid w:val="00840F54"/>
    <w:rsid w:val="00872BCB"/>
    <w:rsid w:val="008832E7"/>
    <w:rsid w:val="00890BA4"/>
    <w:rsid w:val="008C3000"/>
    <w:rsid w:val="00903A57"/>
    <w:rsid w:val="009335B6"/>
    <w:rsid w:val="0093644A"/>
    <w:rsid w:val="00936532"/>
    <w:rsid w:val="0097600B"/>
    <w:rsid w:val="009835AC"/>
    <w:rsid w:val="00987C74"/>
    <w:rsid w:val="009C634F"/>
    <w:rsid w:val="00A77435"/>
    <w:rsid w:val="00A94A1E"/>
    <w:rsid w:val="00AA0D0D"/>
    <w:rsid w:val="00AB706C"/>
    <w:rsid w:val="00AC0803"/>
    <w:rsid w:val="00AC3AAD"/>
    <w:rsid w:val="00AD0648"/>
    <w:rsid w:val="00AD2479"/>
    <w:rsid w:val="00B13248"/>
    <w:rsid w:val="00B20AE1"/>
    <w:rsid w:val="00B322EB"/>
    <w:rsid w:val="00B51B27"/>
    <w:rsid w:val="00BC1024"/>
    <w:rsid w:val="00BE1188"/>
    <w:rsid w:val="00BE64FE"/>
    <w:rsid w:val="00C336D7"/>
    <w:rsid w:val="00C722FE"/>
    <w:rsid w:val="00C72CCA"/>
    <w:rsid w:val="00C8564F"/>
    <w:rsid w:val="00CB3783"/>
    <w:rsid w:val="00CB571C"/>
    <w:rsid w:val="00CB742B"/>
    <w:rsid w:val="00CF014F"/>
    <w:rsid w:val="00D15890"/>
    <w:rsid w:val="00D47CA0"/>
    <w:rsid w:val="00D71C41"/>
    <w:rsid w:val="00DB6D79"/>
    <w:rsid w:val="00DC464D"/>
    <w:rsid w:val="00DF5957"/>
    <w:rsid w:val="00E464DB"/>
    <w:rsid w:val="00E71872"/>
    <w:rsid w:val="00E734D1"/>
    <w:rsid w:val="00E7709B"/>
    <w:rsid w:val="00E9170A"/>
    <w:rsid w:val="00E95F59"/>
    <w:rsid w:val="00EB07F0"/>
    <w:rsid w:val="00EC1609"/>
    <w:rsid w:val="00ED4BE1"/>
    <w:rsid w:val="00EF2266"/>
    <w:rsid w:val="00EF2460"/>
    <w:rsid w:val="00F03022"/>
    <w:rsid w:val="00F5779B"/>
    <w:rsid w:val="00F6631E"/>
    <w:rsid w:val="00F7605F"/>
    <w:rsid w:val="00FC025A"/>
    <w:rsid w:val="00FC4C41"/>
    <w:rsid w:val="00FE2726"/>
    <w:rsid w:val="00FE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2CE58"/>
  <w15:chartTrackingRefBased/>
  <w15:docId w15:val="{E46BE1A5-E5E8-40C0-B36D-7AFC2A23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5B5F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ommentaireCar">
    <w:name w:val="Commentaire Car"/>
    <w:basedOn w:val="Policepardfaut"/>
    <w:link w:val="Commentaire"/>
    <w:uiPriority w:val="99"/>
    <w:rsid w:val="00551725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rsid w:val="00551725"/>
    <w:pPr>
      <w:spacing w:after="200" w:line="240" w:lineRule="auto"/>
    </w:pPr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1725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51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51725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51725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3169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169A4"/>
  </w:style>
  <w:style w:type="paragraph" w:styleId="Pieddepage">
    <w:name w:val="footer"/>
    <w:basedOn w:val="Normal"/>
    <w:link w:val="PieddepageCar"/>
    <w:uiPriority w:val="99"/>
    <w:unhideWhenUsed/>
    <w:rsid w:val="003169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69A4"/>
  </w:style>
  <w:style w:type="paragraph" w:styleId="Paragraphedeliste">
    <w:name w:val="List Paragraph"/>
    <w:basedOn w:val="Normal"/>
    <w:uiPriority w:val="34"/>
    <w:qFormat/>
    <w:rsid w:val="00903A5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94A1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13</Words>
  <Characters>1492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17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THORS Anne-Sophie</dc:creator>
  <cp:keywords/>
  <dc:description/>
  <cp:lastModifiedBy>BOUTHORS Anne-Sophie</cp:lastModifiedBy>
  <cp:revision>2</cp:revision>
  <cp:lastPrinted>2022-04-25T21:08:00Z</cp:lastPrinted>
  <dcterms:created xsi:type="dcterms:W3CDTF">2022-07-18T21:45:00Z</dcterms:created>
  <dcterms:modified xsi:type="dcterms:W3CDTF">2022-07-18T21:45:00Z</dcterms:modified>
</cp:coreProperties>
</file>